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1157F5" w14:textId="2B38C3E7" w:rsidR="00343F23" w:rsidRPr="00313E0F" w:rsidRDefault="002B160B" w:rsidP="002B160B">
      <w:pPr>
        <w:pStyle w:val="berschrift1"/>
        <w:numPr>
          <w:ilvl w:val="0"/>
          <w:numId w:val="0"/>
        </w:numPr>
        <w:ind w:left="284" w:hanging="284"/>
        <w:rPr>
          <w:i/>
          <w:lang w:val="en-US"/>
        </w:rPr>
      </w:pPr>
      <w:r>
        <w:rPr>
          <w:lang w:val="en-US"/>
        </w:rPr>
        <w:t xml:space="preserve">S1 Table. </w:t>
      </w:r>
      <w:r w:rsidR="00343F23" w:rsidRPr="002B160B">
        <w:rPr>
          <w:lang w:val="en-US"/>
        </w:rPr>
        <w:t xml:space="preserve"> Markers with biological significance for mouse and human TEC biology</w:t>
      </w:r>
    </w:p>
    <w:tbl>
      <w:tblPr>
        <w:tblW w:w="0" w:type="auto"/>
        <w:tblLook w:val="04A0" w:firstRow="1" w:lastRow="0" w:firstColumn="1" w:lastColumn="0" w:noHBand="0" w:noVBand="1"/>
      </w:tblPr>
      <w:tblGrid>
        <w:gridCol w:w="1972"/>
        <w:gridCol w:w="2990"/>
        <w:gridCol w:w="1275"/>
        <w:gridCol w:w="1036"/>
        <w:gridCol w:w="1799"/>
      </w:tblGrid>
      <w:tr w:rsidR="0092416D" w:rsidRPr="00A859A2" w14:paraId="2ABF3A37" w14:textId="77777777" w:rsidTr="00313E0F">
        <w:trPr>
          <w:trHeight w:val="510"/>
        </w:trPr>
        <w:tc>
          <w:tcPr>
            <w:tcW w:w="1972" w:type="dxa"/>
            <w:tcBorders>
              <w:top w:val="single" w:sz="4" w:space="0" w:color="auto"/>
              <w:bottom w:val="double" w:sz="4" w:space="0" w:color="auto"/>
            </w:tcBorders>
          </w:tcPr>
          <w:p w14:paraId="0A683477" w14:textId="77777777" w:rsidR="00343F23" w:rsidRPr="00A859A2" w:rsidRDefault="00343F23" w:rsidP="00343F23">
            <w:pPr>
              <w:rPr>
                <w:rFonts w:cs="Arial"/>
                <w:b/>
                <w:szCs w:val="20"/>
              </w:rPr>
            </w:pPr>
            <w:r w:rsidRPr="00A859A2">
              <w:rPr>
                <w:rFonts w:cs="Arial"/>
                <w:b/>
                <w:szCs w:val="20"/>
              </w:rPr>
              <w:t>marker</w:t>
            </w:r>
          </w:p>
        </w:tc>
        <w:tc>
          <w:tcPr>
            <w:tcW w:w="2990" w:type="dxa"/>
            <w:tcBorders>
              <w:top w:val="single" w:sz="4" w:space="0" w:color="auto"/>
              <w:bottom w:val="double" w:sz="4" w:space="0" w:color="auto"/>
            </w:tcBorders>
          </w:tcPr>
          <w:p w14:paraId="5AB16044" w14:textId="77777777" w:rsidR="00343F23" w:rsidRPr="00A859A2" w:rsidRDefault="00343F23" w:rsidP="00343F23">
            <w:pPr>
              <w:rPr>
                <w:rFonts w:cs="Arial"/>
                <w:b/>
                <w:szCs w:val="20"/>
              </w:rPr>
            </w:pPr>
            <w:r w:rsidRPr="00A859A2">
              <w:rPr>
                <w:rFonts w:cs="Arial"/>
                <w:b/>
                <w:szCs w:val="20"/>
              </w:rPr>
              <w:t>function</w:t>
            </w:r>
          </w:p>
        </w:tc>
        <w:tc>
          <w:tcPr>
            <w:tcW w:w="1275" w:type="dxa"/>
            <w:tcBorders>
              <w:top w:val="single" w:sz="4" w:space="0" w:color="auto"/>
              <w:bottom w:val="double" w:sz="4" w:space="0" w:color="auto"/>
            </w:tcBorders>
          </w:tcPr>
          <w:p w14:paraId="61C702E4" w14:textId="77777777" w:rsidR="00343F23" w:rsidRPr="00A859A2" w:rsidRDefault="00343F23" w:rsidP="00343F23">
            <w:pPr>
              <w:rPr>
                <w:rFonts w:cs="Arial"/>
                <w:b/>
                <w:szCs w:val="20"/>
              </w:rPr>
            </w:pPr>
            <w:r w:rsidRPr="00A859A2">
              <w:rPr>
                <w:rFonts w:cs="Arial"/>
                <w:b/>
                <w:szCs w:val="20"/>
              </w:rPr>
              <w:t>mouse</w:t>
            </w:r>
          </w:p>
        </w:tc>
        <w:tc>
          <w:tcPr>
            <w:tcW w:w="1036" w:type="dxa"/>
            <w:tcBorders>
              <w:top w:val="single" w:sz="4" w:space="0" w:color="auto"/>
              <w:bottom w:val="double" w:sz="4" w:space="0" w:color="auto"/>
            </w:tcBorders>
          </w:tcPr>
          <w:p w14:paraId="2AC6DE23" w14:textId="77777777" w:rsidR="00343F23" w:rsidRPr="00A859A2" w:rsidRDefault="00343F23" w:rsidP="00343F23">
            <w:pPr>
              <w:rPr>
                <w:rFonts w:cs="Arial"/>
                <w:b/>
                <w:szCs w:val="20"/>
              </w:rPr>
            </w:pPr>
            <w:r w:rsidRPr="00A859A2">
              <w:rPr>
                <w:rFonts w:cs="Arial"/>
                <w:b/>
                <w:szCs w:val="20"/>
              </w:rPr>
              <w:t>human</w:t>
            </w:r>
          </w:p>
        </w:tc>
        <w:tc>
          <w:tcPr>
            <w:tcW w:w="1799" w:type="dxa"/>
            <w:tcBorders>
              <w:top w:val="single" w:sz="4" w:space="0" w:color="auto"/>
              <w:bottom w:val="double" w:sz="4" w:space="0" w:color="auto"/>
            </w:tcBorders>
          </w:tcPr>
          <w:p w14:paraId="2A44C17A" w14:textId="77777777" w:rsidR="00343F23" w:rsidRPr="00A859A2" w:rsidRDefault="00343F23" w:rsidP="00343F23">
            <w:pPr>
              <w:rPr>
                <w:rFonts w:cs="Arial"/>
                <w:b/>
                <w:szCs w:val="20"/>
              </w:rPr>
            </w:pPr>
            <w:r w:rsidRPr="00A859A2">
              <w:rPr>
                <w:rFonts w:cs="Arial"/>
                <w:b/>
                <w:szCs w:val="20"/>
              </w:rPr>
              <w:t>detection method (human)</w:t>
            </w:r>
          </w:p>
        </w:tc>
      </w:tr>
      <w:tr w:rsidR="0092416D" w:rsidRPr="00A859A2" w14:paraId="7CC4F90D" w14:textId="77777777" w:rsidTr="00313E0F">
        <w:trPr>
          <w:trHeight w:val="510"/>
        </w:trPr>
        <w:tc>
          <w:tcPr>
            <w:tcW w:w="1972" w:type="dxa"/>
          </w:tcPr>
          <w:p w14:paraId="0529221B" w14:textId="77777777" w:rsidR="00343F23" w:rsidRPr="00A859A2" w:rsidRDefault="00343F23" w:rsidP="00343F23">
            <w:pPr>
              <w:rPr>
                <w:rFonts w:cs="Arial"/>
                <w:szCs w:val="20"/>
              </w:rPr>
            </w:pPr>
            <w:r w:rsidRPr="00A859A2">
              <w:rPr>
                <w:rFonts w:cs="Arial"/>
                <w:szCs w:val="20"/>
              </w:rPr>
              <w:t>CLDN3</w:t>
            </w:r>
          </w:p>
        </w:tc>
        <w:tc>
          <w:tcPr>
            <w:tcW w:w="2990" w:type="dxa"/>
          </w:tcPr>
          <w:p w14:paraId="160E1C49" w14:textId="77777777" w:rsidR="00343F23" w:rsidRPr="00A859A2" w:rsidRDefault="00343F23" w:rsidP="00343F23">
            <w:pPr>
              <w:rPr>
                <w:rFonts w:cs="Arial"/>
                <w:szCs w:val="20"/>
              </w:rPr>
            </w:pPr>
            <w:r w:rsidRPr="00A859A2">
              <w:rPr>
                <w:rFonts w:cs="Arial"/>
                <w:szCs w:val="20"/>
              </w:rPr>
              <w:t>tight junction protein</w:t>
            </w:r>
          </w:p>
        </w:tc>
        <w:tc>
          <w:tcPr>
            <w:tcW w:w="1275" w:type="dxa"/>
          </w:tcPr>
          <w:p w14:paraId="365FD205" w14:textId="05BAF124" w:rsidR="00343F23" w:rsidRPr="00A859A2" w:rsidRDefault="00343F23" w:rsidP="0092416D">
            <w:pPr>
              <w:rPr>
                <w:rFonts w:cs="Arial"/>
                <w:szCs w:val="20"/>
              </w:rPr>
            </w:pPr>
            <w:r w:rsidRPr="00A859A2">
              <w:rPr>
                <w:rStyle w:val="Funotenzeichen"/>
                <w:rFonts w:cs="Arial"/>
                <w:szCs w:val="20"/>
              </w:rPr>
              <w:fldChar w:fldCharType="begin" w:fldLock="1"/>
            </w:r>
            <w:r w:rsidR="0092416D">
              <w:rPr>
                <w:rFonts w:cs="Arial"/>
                <w:szCs w:val="20"/>
              </w:rPr>
              <w:instrText>ADDIN CSL_CITATION {"citationItems":[{"id":"ITEM-1","itemData":{"ISSN":"15292908","PMID":"17277780","abstract":"The autoimmune regulator Aire is expressed in a small proportion of medullary thymic epithelial cells (mTECs) and is crucial in the induction of central T cell tolerance. The origin and development of Aire+ mTECs, however, are not well understood. Here we demonstrate that the tight-junction components claudin-3 and claudin-4 (Cld3,4) were 'preferentially' expressed in Aire+ mTECs. In early ontogeny, Cld3,4hi TECs derived from the most apical layer of the stratified thymic anlage first expressed known mTEC markers such as UEA-1 ligand and MTS10. We provide evidence that such Cld3,4hi UEA-1+ TECs represented the initial progenitors specified for Aire+ mTECs, whose development crucially required NF-B-inducing kinase and the adaptor molecule TRAF6. Our results suggest that Aire+ mTECs represent terminally differentiated cells in a unique lineage arising during thymic organogenesis.","author":[{"dropping-particle":"","family":"Hamazaki","given":"Yoko","non-dropping-particle":"","parse-names":false,"suffix":""},{"dropping-particle":"","family":"Fujita","given":"Harumi","non-dropping-particle":"","parse-names":false,"suffix":""},{"dropping-particle":"","family":"Kobayashi","given":"Takashi","non-dropping-particle":"","parse-names":false,"suffix":""},{"dropping-particle":"","family":"Choi","given":"Yongwon","non-dropping-particle":"","parse-names":false,"suffix":""},{"dropping-particle":"","family":"Scott","given":"Hamish S.","non-dropping-particle":"","parse-names":false,"suffix":""},{"dropping-particle":"","family":"Matsumoto","given":"Mitsuru","non-dropping-particle":"","parse-names":false,"suffix":""},{"dropping-particle":"","family":"Minato","given":"Nagahiro","non-dropping-particle":"","parse-names":false,"suffix":""}],"container-title":"Nature Immunology","id":"ITEM-1","issue":"3","issued":{"date-parts":[["2007"]]},"page":"304-311","title":"Medullary thymic epithelial cells expressing Aire represent a unique lineage derived from cells expressing claudin","type":"article-journal","volume":"8"},"uris":["http://www.mendeley.com/documents/?uuid=eb73be14-99c0-4252-95a4-f5c8fa49b566"]}],"mendeley":{"formattedCitation":"&lt;sup&gt;1&lt;/sup&gt;","plainTextFormattedCitation":"1","previouslyFormattedCitation":"(Hamazaki et al. 2007)"},"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1</w:t>
            </w:r>
            <w:r w:rsidRPr="00A859A2">
              <w:rPr>
                <w:rStyle w:val="Funotenzeichen"/>
                <w:rFonts w:cs="Arial"/>
                <w:szCs w:val="20"/>
              </w:rPr>
              <w:fldChar w:fldCharType="end"/>
            </w:r>
          </w:p>
        </w:tc>
        <w:tc>
          <w:tcPr>
            <w:tcW w:w="1036" w:type="dxa"/>
          </w:tcPr>
          <w:p w14:paraId="1508D7D2" w14:textId="7FAD6AC1" w:rsidR="00343F23" w:rsidRPr="00A859A2" w:rsidRDefault="00343F23" w:rsidP="0092416D">
            <w:pPr>
              <w:rPr>
                <w:rFonts w:cs="Arial"/>
                <w:szCs w:val="20"/>
                <w:lang w:val="fr-CH"/>
              </w:rPr>
            </w:pPr>
            <w:r w:rsidRPr="00A859A2">
              <w:rPr>
                <w:rStyle w:val="Funotenzeichen"/>
                <w:rFonts w:cs="Arial"/>
                <w:szCs w:val="20"/>
              </w:rPr>
              <w:fldChar w:fldCharType="begin" w:fldLock="1"/>
            </w:r>
            <w:r w:rsidR="0092416D">
              <w:rPr>
                <w:rFonts w:cs="Arial"/>
                <w:szCs w:val="20"/>
              </w:rPr>
              <w:instrText>ADDIN CSL_CITATION {"citationItems":[{"id":"ITEM-1","itemData":{"ISSN":"16643224","abstract":"Thymic epithelial cells are one of the main components of the thymic microenvironment required for T-cell development. In this work, we describe an efficient method free of enzymatic and Facs-sorted methods to culture human medullary thymic epithelial cells without affecting the cell phenotypic, physiologic and functional features. Human medulla thymic epithelial cells (mTECs) are obtained by culturing thymic biopsies explants. After 7 days of primo-culture, mTECs keep their ability to express key molecules involved in immune tolerance processes such as autoimmune regulator, tissue-specific antigens, chemokines, and cytokines. In addition, the cells sensor their cultured environment and consequently adjust their gene expression network. Therefore, we describe and provide a human mTEC model that may be used to test the effect of various molecules on thymic epithelial cell homeostasis and physiology. This method should allow the investigations of the specificities and the knowledge of human mTECs in normal or pathological conditions and therefore discontinue the extrapolations done on the murine models.","author":[{"dropping-particle":"","family":"Villegas","given":"José A.","non-dropping-particle":"","parse-names":false,"suffix":""},{"dropping-particle":"","family":"Gradolatto","given":"Angeline","non-dropping-particle":"","parse-names":false,"suffix":""},{"dropping-particle":"","family":"Truffault","given":"Frédérique","non-dropping-particle":"","parse-names":false,"suffix":""},{"dropping-particle":"","family":"Roussin","given":"Régine","non-dropping-particle":"","parse-names":false,"suffix":""},{"dropping-particle":"","family":"Berrih-Aknin","given":"Sonia","non-dropping-particle":"","parse-names":false,"suffix":""},{"dropping-particle":"","family":"Panse","given":"Rozen","non-dropping-particle":"Le","parse-names":false,"suffix":""},{"dropping-particle":"","family":"Dragin","given":"Nadine","non-dropping-particle":"","parse-names":false,"suffix":""}],"container-title":"Frontiers in Immunology","id":"ITEM-1","issue":"JUL","issued":{"date-parts":[["2018"]]},"page":"1-12","title":"Cultured human thymic-derived cells display medullary thymic epithelial cell phenotype and functionality","type":"article-journal","volume":"9"},"uris":["http://www.mendeley.com/documents/?uuid=1da43c25-92fc-4ada-b701-8ed80bf4b5f2"]}],"mendeley":{"formattedCitation":"&lt;sup&gt;2&lt;/sup&gt;","plainTextFormattedCitation":"2","previouslyFormattedCitation":"(Villegas et al. 2018)"},"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2</w:t>
            </w:r>
            <w:r w:rsidRPr="00A859A2">
              <w:rPr>
                <w:rStyle w:val="Funotenzeichen"/>
                <w:rFonts w:cs="Arial"/>
                <w:szCs w:val="20"/>
              </w:rPr>
              <w:fldChar w:fldCharType="end"/>
            </w:r>
          </w:p>
        </w:tc>
        <w:tc>
          <w:tcPr>
            <w:tcW w:w="1799" w:type="dxa"/>
          </w:tcPr>
          <w:p w14:paraId="0F4C4A24" w14:textId="77777777" w:rsidR="00343F23" w:rsidRPr="00A859A2" w:rsidRDefault="00343F23" w:rsidP="00343F23">
            <w:pPr>
              <w:rPr>
                <w:rFonts w:cs="Arial"/>
                <w:szCs w:val="20"/>
                <w:lang w:val="fr-CH"/>
              </w:rPr>
            </w:pPr>
            <w:r w:rsidRPr="00A859A2">
              <w:rPr>
                <w:rFonts w:cs="Arial"/>
                <w:szCs w:val="20"/>
                <w:lang w:val="en-US"/>
              </w:rPr>
              <w:t>IF-Fr, IF culture</w:t>
            </w:r>
          </w:p>
        </w:tc>
      </w:tr>
      <w:tr w:rsidR="0092416D" w:rsidRPr="00FD2DBD" w14:paraId="2A0B8BC3" w14:textId="77777777" w:rsidTr="00313E0F">
        <w:trPr>
          <w:trHeight w:val="510"/>
        </w:trPr>
        <w:tc>
          <w:tcPr>
            <w:tcW w:w="1972" w:type="dxa"/>
          </w:tcPr>
          <w:p w14:paraId="2B936DD9" w14:textId="77777777" w:rsidR="00343F23" w:rsidRPr="00A859A2" w:rsidRDefault="00343F23" w:rsidP="00343F23">
            <w:pPr>
              <w:rPr>
                <w:rFonts w:cs="Arial"/>
                <w:szCs w:val="20"/>
                <w:lang w:val="fr-CH"/>
              </w:rPr>
            </w:pPr>
            <w:r w:rsidRPr="00A859A2">
              <w:rPr>
                <w:rFonts w:cs="Arial"/>
                <w:szCs w:val="20"/>
                <w:lang w:val="fr-CH"/>
              </w:rPr>
              <w:t>CLDN4</w:t>
            </w:r>
          </w:p>
        </w:tc>
        <w:tc>
          <w:tcPr>
            <w:tcW w:w="2990" w:type="dxa"/>
          </w:tcPr>
          <w:p w14:paraId="51E9D6B4" w14:textId="77777777" w:rsidR="00343F23" w:rsidRPr="00A859A2" w:rsidRDefault="00343F23" w:rsidP="00343F23">
            <w:pPr>
              <w:rPr>
                <w:rFonts w:cs="Arial"/>
                <w:szCs w:val="20"/>
                <w:lang w:val="fr-CH"/>
              </w:rPr>
            </w:pPr>
            <w:r w:rsidRPr="00A859A2">
              <w:rPr>
                <w:rFonts w:cs="Arial"/>
                <w:szCs w:val="20"/>
                <w:lang w:val="fr-CH"/>
              </w:rPr>
              <w:t>tight junction protein</w:t>
            </w:r>
          </w:p>
        </w:tc>
        <w:tc>
          <w:tcPr>
            <w:tcW w:w="1275" w:type="dxa"/>
          </w:tcPr>
          <w:p w14:paraId="12DE8C10" w14:textId="1B9B50C6" w:rsidR="00343F23" w:rsidRPr="00A859A2" w:rsidRDefault="00343F23" w:rsidP="0092416D">
            <w:pPr>
              <w:rPr>
                <w:rFonts w:cs="Arial"/>
                <w:szCs w:val="20"/>
                <w:lang w:val="fr-CH"/>
              </w:rPr>
            </w:pPr>
            <w:r w:rsidRPr="00A859A2">
              <w:rPr>
                <w:rStyle w:val="Funotenzeichen"/>
                <w:rFonts w:cs="Arial"/>
                <w:szCs w:val="20"/>
                <w:lang w:val="fr-CH"/>
              </w:rPr>
              <w:fldChar w:fldCharType="begin" w:fldLock="1"/>
            </w:r>
            <w:r w:rsidR="0092416D">
              <w:rPr>
                <w:rFonts w:cs="Arial"/>
                <w:szCs w:val="20"/>
                <w:lang w:val="fr-CH"/>
              </w:rPr>
              <w:instrText>ADDIN CSL_CITATION {"citationItems":[{"id":"ITEM-1","itemData":{"ISSN":"15292908","PMID":"17277780","abstract":"The autoimmune regulator Aire is expressed in a small proportion of medullary thymic epithelial cells (mTECs) and is crucial in the induction of central T cell tolerance. The origin and development of Aire+ mTECs, however, are not well understood. Here we demonstrate that the tight-junction components claudin-3 and claudin-4 (Cld3,4) were 'preferentially' expressed in Aire+ mTECs. In early ontogeny, Cld3,4hi TECs derived from the most apical layer of the stratified thymic anlage first expressed known mTEC markers such as UEA-1 ligand and MTS10. We provide evidence that such Cld3,4hi UEA-1+ TECs represented the initial progenitors specified for Aire+ mTECs, whose development crucially required NF-B-inducing kinase and the adaptor molecule TRAF6. Our results suggest that Aire+ mTECs represent terminally differentiated cells in a unique lineage arising during thymic organogenesis.","author":[{"dropping-particle":"","family":"Hamazaki","given":"Yoko","non-dropping-particle":"","parse-names":false,"suffix":""},{"dropping-particle":"","family":"Fujita","given":"Harumi","non-dropping-particle":"","parse-names":false,"suffix":""},{"dropping-particle":"","family":"Kobayashi","given":"Takashi","non-dropping-particle":"","parse-names":false,"suffix":""},{"dropping-particle":"","family":"Choi","given":"Yongwon","non-dropping-particle":"","parse-names":false,"suffix":""},{"dropping-particle":"","family":"Scott","given":"Hamish S.","non-dropping-particle":"","parse-names":false,"suffix":""},{"dropping-particle":"","family":"Matsumoto","given":"Mitsuru","non-dropping-particle":"","parse-names":false,"suffix":""},{"dropping-particle":"","family":"Minato","given":"Nagahiro","non-dropping-particle":"","parse-names":false,"suffix":""}],"container-title":"Nature Immunology","id":"ITEM-1","issue":"3","issued":{"date-parts":[["2007"]]},"page":"304-311","title":"Medullary thymic epithelial cells expressing Aire represent a unique lineage derived from cells expressing claudin","type":"article-journal","volume":"8"},"uris":["http://www.mendeley.com/documents/?uuid=eb73be14-99c0-4252-95a4-f5c8fa49b566"]}],"mendeley":{"formattedCitation":"&lt;sup&gt;1&lt;/sup&gt;","plainTextFormattedCitation":"1","previouslyFormattedCitation":"(Hamazaki et al. 2007)"},"properties":{"noteIndex":0},"schema":"https://github.com/citation-style-language/schema/raw/master/csl-citation.json"}</w:instrText>
            </w:r>
            <w:r w:rsidRPr="00A859A2">
              <w:rPr>
                <w:rStyle w:val="Funotenzeichen"/>
                <w:rFonts w:cs="Arial"/>
                <w:szCs w:val="20"/>
                <w:lang w:val="fr-CH"/>
              </w:rPr>
              <w:fldChar w:fldCharType="separate"/>
            </w:r>
            <w:r w:rsidR="0092416D" w:rsidRPr="0092416D">
              <w:rPr>
                <w:rFonts w:cs="Arial"/>
                <w:noProof/>
                <w:szCs w:val="20"/>
                <w:vertAlign w:val="superscript"/>
                <w:lang w:val="fr-CH"/>
              </w:rPr>
              <w:t>1</w:t>
            </w:r>
            <w:r w:rsidRPr="00A859A2">
              <w:rPr>
                <w:rStyle w:val="Funotenzeichen"/>
                <w:rFonts w:cs="Arial"/>
                <w:szCs w:val="20"/>
                <w:lang w:val="fr-CH"/>
              </w:rPr>
              <w:fldChar w:fldCharType="end"/>
            </w:r>
          </w:p>
        </w:tc>
        <w:tc>
          <w:tcPr>
            <w:tcW w:w="1036" w:type="dxa"/>
          </w:tcPr>
          <w:p w14:paraId="7EAFFF07" w14:textId="4E3B9758" w:rsidR="00343F23" w:rsidRPr="0021086D"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rPr>
              <w:instrText>ADDIN CSL_CITATION {"citationItems":[{"id":"ITEM-1","itemData":{"DOI":"10.1369/jhc.6A7028.2006","ISSN":"0022-1554","author":[{"dropping-particle":"","family":"Ichimiya","given":"S.","non-dropping-particle":"","parse-names":false,"suffix":""},{"dropping-particle":"","family":"Kojima","given":"T.","non-dropping-particle":"","parse-names":false,"suffix":""}],"container-title":"Journal of Histochemistry and Cytochemistry","id":"ITEM-1","issue":"11","issued":{"date-parts":[["2006"]]},"note":"IHC localization of tight junction proteins in human thymus\n\nOCLN expressed in stromal cells of medullary and subcapsular regions (IHC)\n\np63 and p73 (p53 homologues) are localized in the nuclein of epithelial cells in human thymus\n\nRT-PCR: CLDN-1, CLDN-4, CLDN-7 in primary TECs\n\nIF(cryosections): CLDN-1: medulla, CLDN-4, CLDN-7: cells adjacent to hassal`s corpuscles; OCLN mostly same distribution as CLDN-1\n\nexpression in primary cell cultures: CLDN-1,4,7 also expressed\n\ncell line F2.5 TECs, transformed by p63 or p73: p63 might upregulate CLDN-1, 7, but not CLDN-4 or OCLN\n\nIF cryosections: cells that express OCLN and CD11c and CLDN-1\n\nRT-PCR: connexin 43 and 23 expressed in thymic tissue and primary TEC culture; AF488 microinjected was transferred to adjacend cells within minutes-&amp;gt; cells can exchange microparticles","page":"1277-1289","title":"Cellular Networks of Human Thymic Medullary Stromas Coordinated by p53-Related Transcription Factors","type":"article-journal","volume":"54"},"uris":["http://www.mendeley.com/documents/?uuid=7305cd0d-daf7-4c01-8b63-f29a34f43970"]},{"id":"ITEM-2","itemData":{"ISBN":"1477-9129 (Electronic)\\n0950-1991 (Linking)","ISSN":"1477-9129","PMID":"23571219","abstract":"The thymus is the central site of T-cell development and thus is of fundamental importance to the immune system, but little information exists regarding molecular regulation of thymus development in humans. Here we demonstrate, via spatial and temporal expression analyses, that the genetic mechanisms known to regulate mouse thymus organogenesis are conserved in humans. In addition, we provide molecular evidence that the human thymic epithelium derives solely from the third pharyngeal pouch, as in the mouse, in contrast to previous suggestions. Finally, we define the timing of onset of hematopoietic cell colonization and epithelial cell differentiation in the human thymic primordium, showing, unexpectedly, that the first colonizing hematopoietic cells are CD45(+)CD34(int/-). Collectively, our data provide essential information for translation of principles established in the mouse to the human, and are of particular relevance to development of improved strategies for enhancing immune reconstitution in patients.","author":[{"dropping-particle":"","family":"Farley","given":"Alison M","non-dropping-particle":"","parse-names":false,"suffix":""},{"dropping-particle":"","family":"Morris","given":"Lucy X","non-dropping-particle":"","parse-names":false,"suffix":""},{"dropping-particle":"","family":"Vroegindeweij","given":"Eric","non-dropping-particle":"","parse-names":false,"suffix":""},{"dropping-particle":"","family":"Depreter","given":"Marianne L G","non-dropping-particle":"","parse-names":false,"suffix":""},{"dropping-particle":"","family":"Vaidya","given":"Harsh","non-dropping-particle":"","parse-names":false,"suffix":""},{"dropping-particle":"","family":"Stenhouse","given":"Frances H","non-dropping-particle":"","parse-names":false,"suffix":""},{"dropping-particle":"","family":"Tomlinson","given":"Simon R","non-dropping-particle":"","parse-names":false,"suffix":""},{"dropping-particle":"","family":"Anderson","given":"Richard A","non-dropping-particle":"","parse-names":false,"suffix":""},{"dropping-particle":"","family":"Cupedo","given":"Tom","non-dropping-particle":"","parse-names":false,"suffix":""},{"dropping-particle":"","family":"Cornelissen","given":"Jan J","non-dropping-particle":"","parse-names":false,"suffix":""},{"dropping-particle":"","family":"Blackburn","given":"C Clare","non-dropping-particle":"","parse-names":false,"suffix":""}],"container-title":"Development","id":"ITEM-2","issue":"9","issued":{"date-parts":[["2013"]]},"note":"EpCAM expression starts at week 7 in the human thymic primordium; then also already binding of UEA-1 to all TECs\n\nby mid-week 8, UEA-1 staining restricted to central a</w:instrText>
            </w:r>
            <w:r w:rsidR="0092416D" w:rsidRPr="0092416D">
              <w:rPr>
                <w:rFonts w:cs="Arial"/>
                <w:szCs w:val="20"/>
                <w:lang w:val="en-US"/>
              </w:rPr>
              <w:instrText>rea of thymic lobes\n\nby week 8, CLDN4 expression by medullary TECs; coexpression of MHCII (DR/DP/DQ)\n\nno AIRE expression in humans by week 10; but by week 13 in medullary areas\n\nby mid-week 8, expression of CD205 and CDR2 throughout the thymic lobes; no coexpression with K5\n\nCCL21: by week 17 mostly in medullary regions; CCL25: first detected at mid-week 8, by week 17 only in cortical TECs\n\nTE7 marks human thymic mesenchymal cells and fibrous septae, vessels and fibrous capsule at week 15; TE7+ cells divide the thymus into discrete lobules\n\nby mid-week 7: CD34hiCD31+ cells in thymus -&amp;gt; epithelial compartment\n\nCD45+ cells in perithymic space at early week 7; by early to med-week 8, CD45+ cells also throughout the thymic lobes; CD45+CD34hi cells only after week 9\n\nCD45+CD7+ cells from early week 8 (CD34-); CD7 upregulation might occur upon migraiton into the thymic epithelium\n\nCD4 and CD8 SP cells and ydTCR+ cells and CD4+CD25+ Tregs by week 15","page":"2015-2026","title":"Dynamics of thymus organogenesis and colonization in early human development","type":"article-journal","volume":"140"},"uris":["http://www.mendeley.com/documents/?uuid=1014e070-a80c-4234-968e-3c64c24767b0"]}],"mendeley":{"formattedCitation":"&lt;sup&gt;3,4&lt;/sup&gt;","plainTextFormattedCitation":"3,4","previouslyFormattedCitation":"(Ichimiya and Kojima 2006; Farley et al. 2013)"},"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3,4</w:t>
            </w:r>
            <w:r w:rsidRPr="00A859A2">
              <w:rPr>
                <w:rStyle w:val="Funotenzeichen"/>
                <w:rFonts w:cs="Arial"/>
                <w:szCs w:val="20"/>
              </w:rPr>
              <w:fldChar w:fldCharType="end"/>
            </w:r>
          </w:p>
        </w:tc>
        <w:tc>
          <w:tcPr>
            <w:tcW w:w="1799" w:type="dxa"/>
          </w:tcPr>
          <w:p w14:paraId="40D798BE" w14:textId="77777777" w:rsidR="00343F23" w:rsidRPr="0021086D" w:rsidRDefault="00343F23" w:rsidP="00343F23">
            <w:pPr>
              <w:rPr>
                <w:rFonts w:cs="Arial"/>
                <w:szCs w:val="20"/>
                <w:lang w:val="en-US"/>
              </w:rPr>
            </w:pPr>
            <w:r w:rsidRPr="0021086D">
              <w:rPr>
                <w:rFonts w:cs="Arial"/>
                <w:szCs w:val="20"/>
                <w:lang w:val="en-US"/>
              </w:rPr>
              <w:t>IF-Fr, IF culture</w:t>
            </w:r>
          </w:p>
        </w:tc>
      </w:tr>
      <w:tr w:rsidR="0092416D" w:rsidRPr="0092416D" w14:paraId="2D9129AF" w14:textId="77777777" w:rsidTr="00313E0F">
        <w:trPr>
          <w:trHeight w:val="510"/>
        </w:trPr>
        <w:tc>
          <w:tcPr>
            <w:tcW w:w="1972" w:type="dxa"/>
          </w:tcPr>
          <w:p w14:paraId="17FD9068" w14:textId="77777777" w:rsidR="00343F23" w:rsidRPr="0021086D" w:rsidRDefault="00343F23" w:rsidP="00343F23">
            <w:pPr>
              <w:rPr>
                <w:rFonts w:cs="Arial"/>
                <w:szCs w:val="20"/>
                <w:lang w:val="en-US"/>
              </w:rPr>
            </w:pPr>
            <w:r w:rsidRPr="0021086D">
              <w:rPr>
                <w:rFonts w:cs="Arial"/>
                <w:szCs w:val="20"/>
                <w:lang w:val="en-US"/>
              </w:rPr>
              <w:t>TNFRSF11A/RANK</w:t>
            </w:r>
          </w:p>
        </w:tc>
        <w:tc>
          <w:tcPr>
            <w:tcW w:w="2990" w:type="dxa"/>
          </w:tcPr>
          <w:p w14:paraId="7599B414" w14:textId="77777777" w:rsidR="00343F23" w:rsidRPr="0021086D" w:rsidRDefault="00343F23" w:rsidP="00343F23">
            <w:pPr>
              <w:rPr>
                <w:rFonts w:cs="Arial"/>
                <w:szCs w:val="20"/>
                <w:lang w:val="en-US"/>
              </w:rPr>
            </w:pPr>
            <w:r w:rsidRPr="0021086D">
              <w:rPr>
                <w:rFonts w:cs="Arial"/>
                <w:szCs w:val="20"/>
                <w:lang w:val="en-US"/>
              </w:rPr>
              <w:t>Thymic crosstalk/medulla formation</w:t>
            </w:r>
          </w:p>
        </w:tc>
        <w:tc>
          <w:tcPr>
            <w:tcW w:w="1275" w:type="dxa"/>
          </w:tcPr>
          <w:p w14:paraId="249E5C5A" w14:textId="068678A3"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221007","PMID":"17502664","abstract":"Aire-expressing medullary thymic epithelial cells (mTECs) play a key role in preventing autoimmunity by expressing tissue-restricted antigens to help purge the emerging T cell receptor repertoire of self-reactive specificities. Here we demonstrate a novel role for a CD4+3- inducer cell population, previously linked to development of organized secondary lymphoid structures and maintenance of T cell memory in the functional regulation of Aire-mediated promiscuous gene expression in the thymus. CD4+3 - cells are closely associated with mTECs in adult thymus, and in fetal thymus their appearance is temporally linked with the appearance of Aire+ mTECs. We show that RANKL signals from this cell promote the maturation of RANK-expressing CD80-Aire- mTEC progenitors into CD80+Aire+ mTECs, and that transplantation of RANK-deficient thymic stroma into immunodeficient hosts induces autoimmunity. Collectively, our data reveal cellular and molecular mechanisms leading to the generation of Aire+ mTECs and highlight a previously unrecognized role for CD4+3-RANKL+ inducer cells in intrathymic self-tolerance. JEM © The Rockefeller University Press.","author":[{"dropping-particle":"","family":"Rossi","given":"Simona W.","non-dropping-particle":"","parse-names":false,"suffix":""},{"dropping-particle":"","family":"Kim","given":"Mi Yeon","non-dropping-particle":"","parse-names":false,"suffix":""},{"dropping-particle":"","family":"Leibbrandt","given":"Andreas","non-dropping-particle":"","parse-names":false,"suffix":""},{"dropping-particle":"","family":"Parnell","given":"Sonia M.","non-dropping-particle":"","parse-names":false,"suffix":""},{"dropping-particle":"","family":"Jenkinson","given":"William E.","non-dropping-particle":"","parse-names":false,"suffix":""},{"dropping-particle":"","family":"Glanville","given":"Stephanie H.","non-dropping-particle":"","parse-names":false,"suffix":""},{"dropping-particle":"","family":"McConnell","given":"Fiona M.","non-dropping-particle":"","parse-names":false,"suffix":""},{"dropping-particle":"","family":"Scott","given":"Hamish S.","non-dropping-particle":"","parse-names":false,"suffix":""},{"dropping-particle":"","family":"Penninger","given":"Josef M.","non-dropping-particle":"","parse-names":false,"suffix":""},{"dropping-particle":"","family":"Jenkinson","given":"Eric J.","non-dropping-particle":"","parse-names":false,"suffix":""},{"dropping-particle":"","family":"Lane","given":"Peter J.L.","non-dropping-particle":"","parse-names":false,"suffix":""},{"dropping-particle":"","family":"Anderson","given":"Graham","non-dropping-particle":"","parse-names":false,"suffix":""}],"container-title":"Journal of Experimental Medicine","id":"ITEM-1","issue":"6","issued":{"date-parts":[["2007"]]},"page":"1267-1272","title":"RANK signals from CD4+3- inducer cells regulate development of Aire-expressing epithelial cells in the thymic medulla","type":"article-journal","volume":"204"},"uris":["http://www.mendeley.com/documents/?uuid=b529084a-8c75-4937-a785-287c73183ff4"]},{"id":"ITEM-2","itemData":{"ISSN":"10747613","abstract":"Medullary thymic epithelial cells (mTECs) establish T cell self-tolerance through the expression of autoimmune regulator (Aire) and peripheral tissue-specific self-antigens. However, signals underlying mTEC development remain largely unclear. Here, we demonstrate crucial regulation of mTEC development by receptor activator of NF-κB (RANK) and CD40 signals. Whereas only RANK signaling was essential for mTEC development during embryogenesis, in postnatal mice, cooperation between CD40 and RANK signals was required for mTEC development to successfully establish the medullary microenvironment. Ligation of RANK or CD40 on fetal thymic stroma in vitro induced mTEC development in a tumor necrosis factor-associated factor 6 (TRAF6)-, NF-κB inducing kinase (NIK)-, and IκB kinase β (IKKβ)-dependent manner. These results show that developmental-stage-dependent cooperation between RANK and CD40 promotes mTEC development, thereby establishing self-tolerance. © 2008 Elsevier Inc. All rights reserved.","author":[{"dropping-particle":"","family":"Akiyama","given":"Taishin","non-dropping-particle":"","parse-names":false,"suffix":""},{"dropping-particle":"","family":"Shimo","given":"Yusuke","non-dropping-particle":"","parse-names":false,"suffix":""},{"dropping-particle":"","family":"Yanai","given":"Hiromi","non-dropping-particle":"","parse-names":false,"suffix":""},{"dropping-particle":"","family":"Qin","given":"Junwen","non-dropping-particle":"","parse-names":false,"suffix":""},{"dropping-particle":"","family":"Ohshima","given":"Daisuke","non-dropping-particle":"","parse-names":false,"suffix":""},{"dropping-particle":"","family":"Maruyama","given":"Yuya","non-dropping-particle":"","parse-names":false,"suffix":""},{"dropping-particle":"","family":"Asaumi","given":"Yukiko","non-dropping-particle":"","parse-names":false,"suffix":""},{"dropping-particle":"","family":"Kitazawa","given":"Juli","non-dropping-particle":"","parse-names":false,"suffix":""},{"dropping-particle":"","family":"Takayanagi","given":"Hiroshi","non-dropping-particle":"","parse-names":false,"suffix":""},{"dropping-particle":"","family":"Penninger","given":"Josef M.","non-dropping-particle":"","parse-names":false,"suffix":""},{"dropping-particle":"","family":"Matsumoto","given":"Mitsuru","non-dropping-particle":"","parse-names":false,"suffix":""},{"dropping-particle":"","family":"Nitta","given":"Takeshi","non-dropping-particle":"","parse-names":false,"suffix":""},{"dropping-particle":"","family":"Takahama","given":"Yousuke","non-dropping-particle":"","parse-names":false,"suffix":""},{"dropping-particle":"","family":"Inoue","given":"Jun ichiro","non-dropping-particle":"","parse-names":false,"suffix":""}],"container-title":"Immunity","id":"ITEM-2","issue":"3","issued":{"date-parts":[["2008"]]},"page":"423-437","title":"The Tumor Necrosis Factor Family Receptors RANK and CD40 Cooperatively Establish the Thymic Medullary Microenvironment and Self-Tolerance","type":"article-journal","volume":"29"},"uris":["http://www.mendeley.com/documents/?uuid=4b226765-d570-4440-a00c-b1b4250cbec2"]},{"id":"ITEM-3","itemData":{"ISSN":"10747613","abstract":"The thymic medulla provides a microenvironment where medullary thymic epithelial cells (mTECs) express autoimmune regulator and diverse tissue-restricted genes, contributing to launching self-tolerance. Positive selection is essential for thymic medulla formation via a previously unknown mechanism. Here we show that the cytokine RANK ligand (RANKL) was produced by positively selected thymocytes and regulated the cellularity of mTEC by interacting with RANK and osteoprotegerin. Forced expression of RANKL restored thymic medulla in mice lacking positive selection, whereas RANKL perturbation impaired medulla formation. These results indicate that RANKL produced by positively selected thymocytes is responsible for fostering thymic medulla formation, thereby establishing central tolerance. © 2008 Elsevier Inc. All rights reserved.","author":[{"dropping-particle":"","family":"Hikosaka","given":"Yu","non-dropping-particle":"","parse-names":false,"suffix":""},{"dropping-particle":"","family":"Nitta","given":"Takeshi","non-dropping-particle":"","parse-names":false,"suffix":""},{"dropping-particle":"","family":"Ohigashi","given":"Izumi","non-dropping-particle":"","parse-names":false,"suffix":""},{"dropping-particle":"","family":"Yano","given":"Kouta","non-dropping-particle":"","parse-names":false,"suffix":""},{"dropping-particle":"","family":"Ishimaru","given":"Naozumi","non-dropping-particle":"","parse-names":false,"suffix":""},{"dropping-particle":"","family":"Hayashi","given":"Yoshio","non-dropping-particle":"","parse-names":false,"suffix":""},{"dropping-particle":"","family":"Matsumoto","given":"Mitsuru","non-dropping-particle":"","parse-names":false,"suffix":""},{"dropping-particle":"","family":"Matsuo","given":"Koichi","non-dropping-particle":"","parse-names":false,"suffix":""},{"dropping-particle":"","family":"Penninger","given":"Josef M.","non-dropping-particle":"","parse-names":false,"suffix":""},{"dropping-particle":"","family":"Takayanagi","given":"Hiroshi","non-dropping-particle":"","parse-names":false,"suffix":""},{"dropping-particle":"","family":"Yokota","given":"Yoshifumi","non-dropping-particle":"","parse-names":false,"suffix":""},{"dropping-particle":"","family":"Yamada","given":"Hisakata","non-dropping-particle":"","parse-names":false,"suffix":""},{"dropping-particle":"","family":"Yoshikai","given":"Yasunobu","non-dropping-particle":"","parse-names":false,"suffix":""},{"dropping-particle":"","family":"Inoue","given":"Jun ichiro","non-dropping-particle":"","parse-names":false,"suffix":""},{"dropping-particle":"","family":"Akiyama","given":"Taishin","non-dropping-particle":"","parse-names":false,"suffix":""},{"dropping-particle":"","family":"Takahama","given":"Yousuke","non-dropping-particle":"","parse-names":false,"suffix":""}],"container-title":"Immunity","id":"ITEM-3","issue":"3","issued":{"date-parts":[["2008"]]},"page":"438-450","title":"The Cytokine RANKL Produced by Positively Selected Thymocytes Fosters Medullary Thymic Epithelial Cells that Express Autoimmune Regulator","type":"article-journal","volume":"29"},"uris":["http://www.mendeley.com/documents/?uuid=85896628-0375-41ac-93dd-0493c44b896a"]}],"mendeley":{"formattedCitation":"&lt;sup&gt;5–7&lt;/sup&gt;","plainTextFormattedCitation":"5–7","previouslyFormattedCitation":"(Rossi et al. 2007; Akiyama et al. 2008; Hikosaka et al. 2008)"},"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5–7</w:t>
            </w:r>
            <w:r w:rsidRPr="00A859A2">
              <w:rPr>
                <w:rStyle w:val="Funotenzeichen"/>
                <w:rFonts w:cs="Arial"/>
                <w:szCs w:val="20"/>
                <w:lang w:val="en-US"/>
              </w:rPr>
              <w:fldChar w:fldCharType="end"/>
            </w:r>
          </w:p>
        </w:tc>
        <w:tc>
          <w:tcPr>
            <w:tcW w:w="1036" w:type="dxa"/>
          </w:tcPr>
          <w:p w14:paraId="6A49B08D" w14:textId="0C393283" w:rsidR="00343F23" w:rsidRPr="00BA07A0" w:rsidRDefault="00343F23" w:rsidP="0092416D">
            <w:pPr>
              <w:rPr>
                <w:rFonts w:cs="Arial"/>
                <w:szCs w:val="20"/>
                <w:lang w:val="fr-CH"/>
              </w:rPr>
            </w:pPr>
            <w:r w:rsidRPr="00A859A2">
              <w:rPr>
                <w:rStyle w:val="Funotenzeichen"/>
                <w:rFonts w:cs="Arial"/>
                <w:szCs w:val="20"/>
              </w:rPr>
              <w:fldChar w:fldCharType="begin" w:fldLock="1"/>
            </w:r>
            <w:r w:rsidR="0092416D">
              <w:rPr>
                <w:rFonts w:cs="Arial"/>
                <w:szCs w:val="20"/>
              </w:rPr>
              <w:instrText>ADDIN CSL_CITATION {"citationItems":[{"id":"ITEM-1","itemData":{"ISSN":"10959203","PMID":"32079746","abstract":"The thymus provides a nurturing environment for the differentiation and selection of T cells, a process orchestrated by their interaction with multiple thymic cell types. We used single-cell RNA sequencing to create a cell census of the human thymus across the life span and to reconstruct T cell differentiation trajectories and T cell receptor (TCR) recombination kinetics. Using this approach, we identified and located in situ CD8aa+ T cell populations, thymic fibroblast subtypes, and activated dendritic cell states. In addition, we reveal a bias in TCR recombination and selection, which is attributed to genomic position and the kinetics of lineage commitment. Taken together, our data provide a comprehensive atlas of the human thymus across the life span with new insights into human T cell development.","author":[{"dropping-particle":"","family":"Park","given":"Jong Eun","non-dropping-particle":"","parse-names":false,"suffix":""},{"dropping-particle":"","family":"Botting","given":"Rachel A.","non-dropping-particle":"","parse-names":false,"suffix":""},{"dropping-particle":"","family":"Conde","given":"Cecilia Domínguez","non-dropping-particle":"","parse-names":false,"suffix":""},{"dropping-particle":"","family":"Popescu","given":"Dorin Mirel","non-dropping-particle":"","parse-names":false,"suffix":""},{"dropping-particle":"","family":"Lavaert","given":"Marieke","non-dropping-particle":"","parse-names":false,"suffix":""},{"dropping-particle":"","family":"Kunz","given":"Daniel J.","non-dropping-particle":"","parse-names":false,"suffix":""},{"dropping-particle":"","family":"Goh","given":"Issac","non-dropping-particle":"","parse-names":false,"suffix":""},{"dropping-particle":"","family":"Stephenson","given":"Emily","non-dropping-particle":"","parse-names":false,"suffix":""},{"dropping-particle":"","family":"Ragazzini","given":"Roberta","non-dropping-particle":"","parse-names":false,"suffix":""},{"dropping-particle":"","family":"Tuck","given":"Elizabeth","non-dropping-particle":"","parse-names":false,"suffix":""},{"dropping-particle":"","family":"Wilbrey-Clark","given":"Anna","non-dropping-particle":"","parse-names":false,"suffix":""},{"dropping-particle":"","family":"Roberts","given":"Kenny","non-dropping-particle":"","parse-names":false,"suffix":""},{"dropping-particle":"","family":"Kedlian","given":"Veronika R.","non-dropping-particle":"","parse-names":false,"suffix":""},{"dropping-particle":"","family":"Ferdinand","given":"John R.","non-dropping-particle":"","parse-names":false,"suffix":""},{"dropping-particle":"","family":"He","given":"Xiaoling","non-dropping-particle":"","parse-names":false,"suffix":""},{"dropping-particle":"","family":"Webb","given":"Simone","non-dropping-particle":"","parse-names":false,"suffix":""},{"dropping-particle":"","family":"Maunder","given":"Daniel","non-dropping-particle":"","parse-names":false,"suffix":""},{"dropping-particle":"","family":"Vandamme","given":"Niels","non-dropping-particle":"","parse-names":false,"suffix":""},{"dropping-particle":"","family":"Mahbubani","given":"Krishnaa T.","non-dropping-particle":"","parse-names":false,"suffix":""},{"dropping-particle":"","family":"Polanski","given":"Krzysztof","non-dropping-particle":"","parse-names":false,"suffix":""},{"dropping-particle":"","family":"Mamanova","given":"Lira","non-dropping-particle":"","parse-names":false,"suffix":""},{"dropping-particle":"","family":"Bolt","given":"Liam","non-dropping-particle":"","parse-names":false,"suffix":""},{"dropping-particle":"","family":"Crossland","given":"David","non-dropping-particle":"","parse-names":false,"suffix":""},{"dropping-particle":"","family":"Rita","given":"Fabrizio","non-dropping-particle":"De","parse-names":false,"suffix":""},{"dropping-particle":"","family":"Fuller","given":"Andrew","non-dropping-particle":"","parse-names":false,"suffix":""},{"dropping-particle":"","family":"Filby","given":"Andrew","non-dropping-particle":"","parse-names":false,"suffix":""},{"dropping-particle":"","family":"Reynolds","given":"Gary","non-dropping-particle":"","parse-names":false,"suffix":""},{"dropping-particle":"","family":"Dixon","given":"David","non-dropping-particle":"","parse-names":false,"suffix":""},{"dropping-particle":"","family":"Saeb-Parsy","given":"Kourosh","non-dropping-particle":"","parse-names":false,"suffix":""},{"dropping-particle":"","family":"Lisgo","given":"Steven","non-dropping-particle":"","parse-names":false,"suffix":""},{"dropping-particle":"","family":"Henderson","given":"Deborah","non-dropping-particle":"","parse-names":false,"suffix":""},{"dropping-particle":"","family":"Vento-Tormo","given":"Roser","non-dropping-particle":"","parse-names":false,"suffix":""},{"dropping-particle":"","family":"Bayraktar","given":"Omer A.","non-dropping-particle":"","parse-names":false,"suffix":""},{"dropping-particle":"","family":"Barker","given":"Roger A.","non-dropping-particle":"","parse-names":false,"suffix":""},{"dropping-particle":"","family":"Meyer","given":"Kerstin B.","non-dropping-particle":"","parse-names":false,"suffix":""},{"dropping-particle":"","family":"Saeys","given":"Yvan","non-dropping-particle":"","parse-names":false,"suffix":""},{"dropping-particle":"","family":"Bonfanti","given":"Paola","non-dropping-particle":"","parse-names":false,"suffix":""},{"dropping-particle":"","family":"Behjati","given":"Sam","non-dropping-particle":"","parse-names":false,"suffix":""},{"dropping-particle":"","family":"Clatworthy","given":"Menna R.","non-dropping-particle":"","parse-names":false,"suffix":""},{"dropping-particle":"","family":"Taghon","given":"Tom","non-dropping-particle":"","parse-names":false,"suffix":""},{"dropping-particle":"","family":"Haniffa","given":"Muzlifah","non-dropping-particle":"","parse-names":false,"suffix":""},{"dropping-particle":"","family":"Teichmann","given":"Sarah A.","non-dropping-particle":"","parse-names":false,"suffix":""}],"container-title":"Science","id":"ITEM-1","issue":"6480","issued":{"date-parts":[["2020"]]},"title":"A cell atlas of human thymic development defines T cell repertoire formation","type":"article-journal","volume":"367"},"uris":["http://www.mendeley.com/documents/?uuid=3ebb9a6b-df13-4219-9c82-80b8dfbf29c3"]}],"mendeley":{"formattedCitation":"&lt;sup&gt;8&lt;/sup&gt;","plainTextFormattedCitation":"8","previouslyFormattedCitation":"(J. E. Park et al. 2020)"},"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fr-CH"/>
              </w:rPr>
              <w:t>8</w:t>
            </w:r>
            <w:r w:rsidRPr="00A859A2">
              <w:rPr>
                <w:rStyle w:val="Funotenzeichen"/>
                <w:rFonts w:cs="Arial"/>
                <w:szCs w:val="20"/>
              </w:rPr>
              <w:fldChar w:fldCharType="end"/>
            </w:r>
          </w:p>
        </w:tc>
        <w:tc>
          <w:tcPr>
            <w:tcW w:w="1799" w:type="dxa"/>
          </w:tcPr>
          <w:p w14:paraId="2806F27B" w14:textId="77777777" w:rsidR="00343F23" w:rsidRPr="00BA07A0" w:rsidRDefault="00343F23" w:rsidP="00343F23">
            <w:pPr>
              <w:rPr>
                <w:rFonts w:cs="Arial"/>
                <w:szCs w:val="20"/>
                <w:lang w:val="fr-CH"/>
              </w:rPr>
            </w:pPr>
            <w:r w:rsidRPr="00BA07A0">
              <w:rPr>
                <w:rFonts w:cs="Arial"/>
                <w:szCs w:val="20"/>
                <w:lang w:val="fr-CH"/>
              </w:rPr>
              <w:t>scRNA</w:t>
            </w:r>
          </w:p>
        </w:tc>
      </w:tr>
      <w:tr w:rsidR="0092416D" w:rsidRPr="0092416D" w14:paraId="641B451B" w14:textId="77777777" w:rsidTr="00313E0F">
        <w:trPr>
          <w:trHeight w:val="510"/>
        </w:trPr>
        <w:tc>
          <w:tcPr>
            <w:tcW w:w="1972" w:type="dxa"/>
          </w:tcPr>
          <w:p w14:paraId="34F8DF9D" w14:textId="77777777" w:rsidR="00343F23" w:rsidRPr="00BA07A0" w:rsidRDefault="00343F23" w:rsidP="00343F23">
            <w:pPr>
              <w:rPr>
                <w:rFonts w:cs="Arial"/>
                <w:szCs w:val="20"/>
                <w:lang w:val="fr-CH"/>
              </w:rPr>
            </w:pPr>
            <w:r w:rsidRPr="00BA07A0">
              <w:rPr>
                <w:rFonts w:cs="Arial"/>
                <w:szCs w:val="20"/>
                <w:lang w:val="fr-CH"/>
              </w:rPr>
              <w:t>AIRE</w:t>
            </w:r>
          </w:p>
        </w:tc>
        <w:tc>
          <w:tcPr>
            <w:tcW w:w="2990" w:type="dxa"/>
          </w:tcPr>
          <w:p w14:paraId="4AA756FC" w14:textId="77777777" w:rsidR="00343F23" w:rsidRPr="00BA07A0" w:rsidRDefault="00343F23" w:rsidP="00343F23">
            <w:pPr>
              <w:rPr>
                <w:rFonts w:cs="Arial"/>
                <w:szCs w:val="20"/>
                <w:lang w:val="fr-CH"/>
              </w:rPr>
            </w:pPr>
            <w:r w:rsidRPr="00BA07A0">
              <w:rPr>
                <w:rFonts w:cs="Arial"/>
                <w:szCs w:val="20"/>
                <w:lang w:val="fr-CH"/>
              </w:rPr>
              <w:t>Transcriptional activator/TRA expression</w:t>
            </w:r>
          </w:p>
        </w:tc>
        <w:tc>
          <w:tcPr>
            <w:tcW w:w="1275" w:type="dxa"/>
          </w:tcPr>
          <w:p w14:paraId="10C0F04B" w14:textId="0E9A8052" w:rsidR="00343F23" w:rsidRPr="00A859A2" w:rsidRDefault="00343F23" w:rsidP="0092416D">
            <w:pPr>
              <w:rPr>
                <w:rFonts w:cs="Arial"/>
                <w:szCs w:val="20"/>
              </w:rPr>
            </w:pPr>
            <w:r w:rsidRPr="00A859A2">
              <w:rPr>
                <w:rStyle w:val="Funotenzeichen"/>
                <w:rFonts w:cs="Arial"/>
                <w:szCs w:val="20"/>
              </w:rPr>
              <w:fldChar w:fldCharType="begin" w:fldLock="1"/>
            </w:r>
            <w:r w:rsidR="0092416D">
              <w:rPr>
                <w:rFonts w:cs="Arial"/>
                <w:szCs w:val="20"/>
                <w:lang w:val="fr-CH"/>
              </w:rPr>
              <w:instrText>ADDIN CSL_CITATION {"citationItems":[{"id":"ITEM-1","itemData":{"ISSN":"10889051","PMID":"10022980","abstract":"Mutations in the human AIRE gene (hAIRE) result in the development of an autoimmune disease named APECED (autoimmune polyendocrinopathy candidiasis ectodermal dystrophy; OMIM 240300). Previously, we have cloned hAIRE and shown that it codes for a putative transcription-associated factor. Here we report the cloning and characterization of Aire, the murine ortholog of hAIRE. Comparative genomic sequencing revealed that the structure of the AIRE gene is highly conserved between human and mouse. The conceptual proteins share 73% homology and feature the same typical functional domains in both species. RT-PCR analysis detected three splice variant isoforms in various mouse tissues, and interestingly one isoform was conserved in human, suggesting potential biological relevance of this product. In situ hybridization on mouse and human histological sections showed that AIRE expression pattern was mainly restricted to a few cells in the thymus, calling for a tissue-specific function of the gene product.","author":[{"dropping-particle":"","family":"Blechschmidt","given":"Karin","non-dropping-particle":"","parse-names":false,"suffix":""},{"dropping-particle":"","family":"Schweiger","given":"Michal","non-dropping-particle":"","parse-names":false,"suffix":""},{"dropping-particle":"","family":"Wertz","given":"Karin","non-dropping-particle":"","parse-names":false,"suffix":""},{"dropping-particle":"","family":"Poulson","given":"Richard","non-dropping-particle":"","parse-names":false,"suffix":""},{"dropping-particle":"","family":"Christensen","given":"Hoang My","non-dropping-particle":"","parse-names":false,"suffix":""},{"dropping-particle":"","family":"Rosenthal","given":"Andre","non-dropping-particle":"","parse-names":false,"suffix":""},{"dropping-particle":"","family":"Lehrach","given":"Hans","non-dropping-particle":"","parse-names":false,"suffix":""},{"dropping-particle":"","family":"Yaspo","given":"Marie Laure","non-dropping-particle":"","parse-names":false,"suffix":""}],"container-title":"Genome Research","id":"ITEM-1","issue":"2","issued":{"date-parts":[["1999"]]},"page":"158-166","title":"The mouse Aire gene: Comparative genomic sequencing, gene organization, and expression","type":"article-journal","volume":"9"},"uris":["http://www.mendeley.com/documents/?uuid=9a22ebe2-d0be-49da-8c73-1f84f77a37e6"]},{"id":"ITEM-2","itemData":{"ISSN":"0896-8411 (Print)","PMID":"10550218","abstract":"AIRE, the gene responsible for the autoimmune polyglandular syndrome type 1 (APS1) or APECED, may act as a transcription factor according to its predicated protein structure. Here we demonstrate the low expression level of the mouse Aire gene as it is undetectable by Northern blot analyses. However, RT-PCR analyses revealed expression of Aire in mouse thymus, ovary, lung, testis, kidney and adrenal gland. Barely detectable level of RT-PCR product was also found in thyroid gland and heart but no amplification was detected in pancreas, spleen and liver. Competitive RT-PCR assays demonstrated highest expression level of Aire mRNA in thymus. In addition to the complete cDNA (Aire or Aire-1a), we identified 11 alternative splicing forms (designated as Aire-1b, Aire-1c, Aire-1d, Aire-2a, Aire-2b, Aire-2c, Aire-2d, Aire-3a, Aire-3b, Aire-3c and Aire-3d). These forms result from combinations of four alternative splicing units (exon 10, exon 11, 12 bp in exon 6 and 3 bp in exon 8). The relative abundance of these splicing forms was also determined.","author":[{"dropping-particle":"","family":"Ruan","given":"Q G","non-dropping-particle":"","parse-names":false,"suffix":""},{"dropping-particle":"","family":"Wang","given":"C Y","non-dropping-particle":"","parse-names":false,"suffix":""},{"dropping-particle":"","family":"Shi","given":"J D","non-dropping-particle":"","parse-names":false,"suffix":""},{"dropping-particle":"","family":"She","given":"J X","non-dropping-particle":"","parse-names":false,"suffix":""}],"container-title":"Journal of autoimmunity","id":"ITEM-2","issue":"3","issued":{"date-parts":[["1999","11"]]},"language":"eng","page":"307-313","publisher-place":"England","title":"Expression and alternative splicing of the mouse autoimmune regulator gene (Aire).","type":"article-journal","volume":"13"},"uris":["http://www.mendeley.com/documents/?uuid=2cf02fa0-b5f2-4351-9ec0-6d49889a987b"]},{"id":"ITEM-3","itemData":{"ISSN":"0006-291X (Print)","PMID":"10049735","abstract":"Autoimmune polyendocrinopathy-candidiasis-ectodermal dystrophy (APECED) is a rare autosomal recessive disorder characterized by Addison's disease and/or hypoparathyroidism and/or chronic mucocutaneous candidiasis. Patients may also have other clinical symptoms both within and outside the endocrine system, mainly as a result of autoimmunity against organ-specific autoantigens. The gene for APECED has recently been identified and termed AIRE (for AutoImmune REgulator). APECED is a model of organ-specific autoimmunity and isolation and characterization of the homologous mouse gene, Aire, will provide tools for dissection of the mechanisms underlying this human disorder and defining molecular pathways involved in organ-specific autoimmunity. We have isolated and completely sequenced the mouse Aire gene which is split into 14 exons over 13 kb and encodes a predicted protein of 552 amino acids. The predicted mouse and human AIRE proteins are 71% identical and contain motifs suggestive of a transcriptional regulator. Additional conserved motifs are emerging in the AIRE/Aire proteins including a nuclear localization signal, an \"ASS\" domain, and a \"SAND\" domain. The human and mouse AIRE promoters have conserved sites for several thymus-specific transcription factors and others important in hematopoesis, consistent with its expression in rare cells of the thymus medulla, lymph nodes, and fetal liver. We have mapped mouse Aire to mouse chromosome 10 by FISH, to the same region as Pwp2 and Pfkl, confirming synteny to the corresponding region of human chromosome 21.","author":[{"dropping-particle":"","family":"Mittaz","given":"L","non-dropping-particle":"","parse-names":false,"suffix":""},{"dropping-particle":"","family":"Rossier","given":"C","non-dropping-particle":"","parse-names":false,"suffix":""},{"dropping-particle":"","family":"Heino","given":"M","non-dropping-particle":"","parse-names":false,"suffix":""},{"dropping-particle":"","family":"Peterson","given":"P","non-dropping-particle":"","parse-names":false,"suffix":""},{"dropping-particle":"","family":"Krohn","given":"K J","non-dropping-particle":"","parse-names":false,"suffix":""},{"dropping-particle":"","family":"Gos","given":"A","non-dropping-particle":"","parse-names":false,"suffix":""},{"dropping-particle":"","family":"Morris","given":"M A","non-dropping-particle":"","parse-names":false,"suffix":""},{"dropping-particle":"","family":"Kudoh","given":"J","non-dropping-particle":"","parse-names":false,"suffix":""},{"dropping-particle":"","family":"Shimizu","given":"N","non-dropping-particle":"","parse-names":false,"suffix":""},{"dropping-particle":"","family":"Antonarakis","given":"S E","non-dropping-particle":"","parse-names":false,"suffix":""},{"dropping-particle":"","family":"Scott","given":"H S","non-dropping-particle":"","parse-names":false,"suffix":""}],"container-title":"Biochemical and biophysical research communications","id":"ITEM-3","issue":"2","issued":{"date-parts":[["1999","2"]]},"language":"eng","page":"483-490","publisher-place":"United States","title":"Isolation and characterization of the mouse Aire gene.","type":"article-journal","volume":"255"},"uris":["http://www.mendeley.com/documents/?uuid=7c3df5f7-aa07-4430-9dbd-76817c1ac068"]}],"mendeley":{"formattedCitation":"&lt;sup&gt;9–11&lt;/sup&gt;","plainTextFormattedCitation":"9–11","previouslyFormattedCitation":"(Blechschmidt et al. 1999; Ruan et al. 1999; Mittaz et al. 1999)"},"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9–11</w:t>
            </w:r>
            <w:r w:rsidRPr="00A859A2">
              <w:rPr>
                <w:rStyle w:val="Funotenzeichen"/>
                <w:rFonts w:cs="Arial"/>
                <w:szCs w:val="20"/>
              </w:rPr>
              <w:fldChar w:fldCharType="end"/>
            </w:r>
          </w:p>
        </w:tc>
        <w:tc>
          <w:tcPr>
            <w:tcW w:w="1036" w:type="dxa"/>
          </w:tcPr>
          <w:p w14:paraId="54CF328E" w14:textId="7552C480" w:rsidR="00343F23" w:rsidRPr="00A859A2" w:rsidRDefault="00343F23" w:rsidP="0092416D">
            <w:pPr>
              <w:rPr>
                <w:rFonts w:cs="Arial"/>
                <w:szCs w:val="20"/>
                <w:lang w:val="fr-CH"/>
              </w:rPr>
            </w:pPr>
            <w:r w:rsidRPr="00A859A2">
              <w:rPr>
                <w:rStyle w:val="Funotenzeichen"/>
                <w:rFonts w:cs="Arial"/>
                <w:szCs w:val="20"/>
              </w:rPr>
              <w:fldChar w:fldCharType="begin" w:fldLock="1"/>
            </w:r>
            <w:r w:rsidR="0092416D">
              <w:rPr>
                <w:rFonts w:cs="Arial"/>
                <w:szCs w:val="20"/>
              </w:rPr>
              <w:instrText>ADDIN CSL_CITATION {"citationItems":[{"id":"ITEM-1","itemData":{"ISSN":"10614036","PMID":"9398839","abstract":"Autoimmune polyglandular syndrome type I (APS 1, also called APECED) is an autosomal-recessive disorder that maps to human chromosome 21q22.3 between markers D21S49 and D21S171 by linkage studies. We have isolated a novel gene from this region, AIRE (autoimmune regulator), which encodes a protein containing motifs suggestive of a transcription factor including two zinc- finger (PHD-finger) motifs, a proline-rich region and three LXXLL motifs. Two mutations, a C→T substitution that changes the Arg 257 (CGA) to a stop codon (TGA) and an A→G substitution that changes the Lys 83 (AAG) to a Glu codon (GAG), were found in this novel gene in Swiss and Finnish APECED patients. The Arg257stop (R257X) is the predominant mutation in Finnish APECED patients, accounting for 10/12 alleles studied. These results indicate that this gene is responsible for the pathogenesis of APECED. The identification of the gene defective in APECED should facilitate the genetic diagnosis and potential treatment of the disease and further enhance our general understanding of the mechanisms underlying autoimmune diseases.","author":[{"dropping-particle":"","family":"Nagamine","given":"Kentaro","non-dropping-particle":"","parse-names":false,"suffix":""},{"dropping-particle":"","family":"Peterson","given":"Pärt","non-dropping-particle":"","parse-names":false,"suffix":""},{"dropping-particle":"","family":"Scott","given":"Hamish S.","non-dropping-particle":"","parse-names":false,"suffix":""},{"dropping-particle":"","family":"Kudoh","given":"Jun","non-dropping-particle":"","parse-names":false,"suffix":""},{"dropping-particle":"","family":"Minoshima","given":"Shinsei","non-dropping-particle":"","parse-names":false,"suffix":""},{"dropping-particle":"","family":"Heino","given":"Maarit","non-dropping-particle":"","parse-names":false,"suffix":""},{"dropping-particle":"","family":"Krohn","given":"Kai J.E.","non-dropping-particle":"","parse-names":false,"suffix":""},{"dropping-particle":"","family":"Lalioti","given":"Maria D.","non-dropping-particle":"","parse-names":false,"suffix":""},{"dropping-particle":"","family":"Mullis","given":"Primus E.","non-dropping-particle":"","parse-names":false,"suffix":""},{"dropping-particle":"","family":"Antonarakis","given":"Stylianos E.","non-dropping-particle":"","parse-names":false,"suffix":""},{"dropping-particle":"","family":"Kawasaki","given":"Kazuhiko","non-dropping-particle":"","parse-names":false,"suffix":""},{"dropping-particle":"","family":"Asakawa","given":"Shuichi","non-dropping-particle":"","parse-names":false,"suffix":""},{"dropping-particle":"","family":"Ito","given":"Fumiaki","non-dropping-particle":"","parse-names":false,"suffix":""},{"dropping-particle":"","family":"Shimizu","given":"Nobuyoshi","non-dropping-particle":"","parse-names":false,"suffix":""}],"container-title":"Nature Genetics","id":"ITEM-1","issue":"4","issued":{"date-parts":[["1997"]]},"page":"393-398","title":"Positional cloning of the APECED gene","type":"article-journal","volume":"17"},"uris":["http://www.mendeley.com/documents/?uuid=3299765f-57de-4f4c-84b6-58b37c8d6030"]},{"id":"ITEM-2","itemData":{"ISSN":"09646906","PMID":"9931333","abstract":"Autoimmune-polyendocrinopathy-candidiasis-ectodermal dystrophy (APECED) is the only systemic autoimmune disease with a monogenic background known so far revealing no association with the major histocompatibility complex region. We have recently isolated the gene defective in this syndrome and characterized several different mutations in individuals with the disorder. The novel gene, AIRE, contains a putative bipartite nuclear targeting signal predicting a nuclear location of the corresponding protein. The presence of two PHD-type zinc finger domains as well as the newly described putative DNA-binding domain, SAND, in the amino acid sequence of the APECED protein implies that it may be involved in the regulation of gene expression. Using transient expression of AIRE cDNA in mammalian cells we demonstrate here the nuclear location of the APECED protein. Immunohistochemical staining of transfected cells revealed that most of the recombinant 58 kDa APECED protein is present in the form of nuclear dots. By double immunofluorescence labelling we further show that these APECED-containing structures and the previously described PML nuclear bodies are largely non-overlapping. The AIRE protein was also visualized in multiple human tissues: a subset of the cells in thymus, in spleen and in lymph node showed nuclear staining with APECED antiserum. Immunofluorescence labelling of peripheral blood mononuclear leukocytes also revealed a nuclear body-like staining pattern in a fraction of these cells. These data from both in vitro and ex vivo systems, together with the predicted structural features of the APECED protein, suggest that this protein is most probably involved in the regulation of gene expression.","author":[{"dropping-particle":"","family":"Björses","given":"Petra","non-dropping-particle":"","parse-names":false,"suffix":""},{"dropping-particle":"","family":"Pelto-Huikko","given":"Markku","non-dropping-particle":"","parse-names":false,"suffix":""},{"dropping-particle":"","family":"Kaukonen","given":"Jaakko","non-dropping-particle":"","parse-names":false,"suffix":""},{"dropping-particle":"","family":"Aaltonen","given":"Johanna","non-dropping-particle":"","parse-names":false,"suffix":""},{"dropping-particle":"","family":"Peltonen","given":"Leena","non-dropping-particle":"","parse-names":false,"suffix":""},{"dropping-particle":"","family":"Ulmanen","given":"Ismo","non-dropping-particle":"","parse-names":false,"suffix":""}],"container-title":"Human Molecular Genetics","id":"ITEM-2","issue":"2","issued":{"date-parts":[["1999"]]},"page":"259-266","title":"Localization of the APECED protein in distinct nuclear structures","type":"article-journal","volume":"8"},"uris":["http://www.mendeley.com/documents/?uuid=1e48bf13-ee22-43a4-9cc7-66cee91cdc8e"]},{"id":"ITEM-3","itemData":{"ISSN":"0006291X","PMID":"10208866","abstract":"The AIRE gene (autoimmune regulator), coding for a putative transcriptional regulatory factor, is mutated in autoimmune-polyendocrinopathy-candidiasis ectodermal dystrophy (APECED). We have investigated the expression of the AIRE gene by mRNA in situ hybridization and immunohistochemistry in various human tissues. Here we show that AIRE is expressed in distinct cells in thymus medulla, and also in rare cells in lymph node paracortex and medulla, and in spleen and fetal liver, but not in the target organs of autoimmune destruction. Double immunofluorescence studies revealed that in thymus medulla both epithelial (cytokeratin positive) and non-epithelial cells expressed AIRE. Subcellularly, AIRE was localised in nuclear dots in thymus and lymph node and also in transfected cells. The cellular localisation of AIRE and its nuclear localisation, compatible with its predicted protein domains, suggest that AlRE may regulate the mechanisms involved in the induction and maintenance of immune tolerance.","author":[{"dropping-particle":"","family":"Heino","given":"Maarit","non-dropping-particle":"","parse-names":false,"suffix":""},{"dropping-particle":"","family":"Peterson","given":"Pärt","non-dropping-particle":"","parse-names":false,"suffix":""},{"dropping-particle":"","family":"Kudoh","given":"Jun","non-dropping-particle":"","parse-names":false,"suffix":""},{"dropping-particle":"","family":"Nagamine","given":"Kentaro","non-dropping-particle":"","parse-names":false,"suffix":""},{"dropping-particle":"","family":"Lagerstedt","given":"Anssi","non-dropping-particle":"","parse-names":false,"suffix":""},{"dropping-particle":"","family":"Ovod","given":"Vladimir","non-dropping-particle":"","parse-names":false,"suffix":""},{"dropping-particle":"","family":"Ranki","given":"Annamari","non-dropping-particle":"","parse-names":false,"suffix":""},{"dropping-particle":"","family":"Rantala","given":"Immo","non-dropping-particle":"","parse-names":false,"suffix":""},{"dropping-particle":"","family":"Nieminen","given":"Markku","non-dropping-particle":"","parse-names":false,"suffix":""},{"dropping-particle":"","family":"Tuukkanen","given":"Juha","non-dropping-particle":"","parse-names":false,"suffix":""},{"dropping-particle":"","family":"Scott","given":"Hamish S.","non-dropping-particle":"","parse-names":false,"suffix":""},{"dropping-particle":"","family":"Antonarakis","given":"Stylianos E.","non-dropping-particle":"","parse-names":false,"suffix":""},{"dropping-particle":"","family":"Shimizu","given":"Nobuyoshi","non-dropping-particle":"","parse-names":false,"suffix":""},{"dropping-particle":"","family":"Krohn","given":"Kai","non-dropping-particle":"","parse-names":false,"suffix":""}],"container-title":"Biochemical and Biophysical Research Communications","id":"ITEM-3","issue":"3","issued":{"date-parts":[["1999"]]},"page":"821-825","title":"Autoimmune regulator is expressed in the cells regulating immune tolerance in thymus medulla","type":"article-journal","volume":"257"},"uris":["http://www.mendeley.com/documents/?uuid=5c13e6da-0aac-4459-8bee-b926ed2507be"]}],"mendeley":{"formattedCitation":"&lt;sup&gt;12–14&lt;/sup&gt;","plainTextFormattedCitation":"12–14","previouslyFormattedCitation":"(Nagamine et al. 1997; Björses et al. 1999; Heino et al. 1999)"},"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fr-CH"/>
              </w:rPr>
              <w:t>12–14</w:t>
            </w:r>
            <w:r w:rsidRPr="00A859A2">
              <w:rPr>
                <w:rStyle w:val="Funotenzeichen"/>
                <w:rFonts w:cs="Arial"/>
                <w:szCs w:val="20"/>
              </w:rPr>
              <w:fldChar w:fldCharType="end"/>
            </w:r>
          </w:p>
        </w:tc>
        <w:tc>
          <w:tcPr>
            <w:tcW w:w="1799" w:type="dxa"/>
          </w:tcPr>
          <w:p w14:paraId="2BD34C1A" w14:textId="77777777" w:rsidR="00343F23" w:rsidRPr="00A859A2" w:rsidRDefault="00343F23" w:rsidP="00343F23">
            <w:pPr>
              <w:rPr>
                <w:rFonts w:cs="Arial"/>
                <w:szCs w:val="20"/>
                <w:lang w:val="fr-CH"/>
              </w:rPr>
            </w:pPr>
            <w:r w:rsidRPr="00A859A2">
              <w:rPr>
                <w:rFonts w:cs="Arial"/>
                <w:szCs w:val="20"/>
                <w:lang w:val="fr-CH"/>
              </w:rPr>
              <w:t>IHC, in situ hybridization, RNA</w:t>
            </w:r>
          </w:p>
        </w:tc>
      </w:tr>
      <w:tr w:rsidR="0092416D" w:rsidRPr="00FD2DBD" w14:paraId="75992BA8" w14:textId="77777777" w:rsidTr="00313E0F">
        <w:trPr>
          <w:trHeight w:val="510"/>
        </w:trPr>
        <w:tc>
          <w:tcPr>
            <w:tcW w:w="1972" w:type="dxa"/>
          </w:tcPr>
          <w:p w14:paraId="0536F77A" w14:textId="77777777" w:rsidR="00343F23" w:rsidRPr="00A859A2" w:rsidRDefault="00343F23" w:rsidP="00343F23">
            <w:pPr>
              <w:rPr>
                <w:rFonts w:cs="Arial"/>
                <w:szCs w:val="20"/>
                <w:lang w:val="fr-CH"/>
              </w:rPr>
            </w:pPr>
            <w:r w:rsidRPr="00A859A2">
              <w:rPr>
                <w:rFonts w:cs="Arial"/>
                <w:szCs w:val="20"/>
                <w:lang w:val="fr-CH"/>
              </w:rPr>
              <w:t>FEZF2</w:t>
            </w:r>
          </w:p>
        </w:tc>
        <w:tc>
          <w:tcPr>
            <w:tcW w:w="2990" w:type="dxa"/>
          </w:tcPr>
          <w:p w14:paraId="28C0AE8E" w14:textId="77777777" w:rsidR="00343F23" w:rsidRPr="00A859A2" w:rsidRDefault="00343F23" w:rsidP="00343F23">
            <w:pPr>
              <w:rPr>
                <w:rFonts w:cs="Arial"/>
                <w:szCs w:val="20"/>
                <w:lang w:val="fr-CH"/>
              </w:rPr>
            </w:pPr>
            <w:r w:rsidRPr="00A859A2">
              <w:rPr>
                <w:rFonts w:cs="Arial"/>
                <w:szCs w:val="20"/>
                <w:lang w:val="fr-CH"/>
              </w:rPr>
              <w:t>AIRE-independent TRA expression</w:t>
            </w:r>
          </w:p>
        </w:tc>
        <w:tc>
          <w:tcPr>
            <w:tcW w:w="1275" w:type="dxa"/>
          </w:tcPr>
          <w:p w14:paraId="02F55003" w14:textId="45D52E15" w:rsidR="00343F23" w:rsidRPr="00A859A2" w:rsidRDefault="00343F23" w:rsidP="0092416D">
            <w:pPr>
              <w:rPr>
                <w:rFonts w:cs="Arial"/>
                <w:szCs w:val="20"/>
              </w:rPr>
            </w:pPr>
            <w:r w:rsidRPr="00A859A2">
              <w:rPr>
                <w:rStyle w:val="Funotenzeichen"/>
                <w:rFonts w:cs="Arial"/>
                <w:szCs w:val="20"/>
              </w:rPr>
              <w:fldChar w:fldCharType="begin" w:fldLock="1"/>
            </w:r>
            <w:r w:rsidR="0092416D">
              <w:rPr>
                <w:rFonts w:cs="Arial"/>
                <w:szCs w:val="20"/>
                <w:lang w:val="fr-CH"/>
              </w:rPr>
              <w:instrText>ADDIN CSL_CITATION {"citationItems":[{"id":"ITEM-1","itemData":{"ISSN":"10974172","abstract":"Summary Self-tolerance to immune reactions is established via promiscuous expression of tissue-restricted antigens (TRAs) in medullary thymic epithelial cells (mTECs), leading to the elimination of T cells that respond to self-antigens. The transcriptional regulator Aire has been thought to be sufficient for the induction of TRAs, despite some indications that other factors may promote TRA expression in the thymus. Here, we show that the transcription factor Fezf2 directly regulates various TRA genes in mTECs independently of Aire. Mice lacking Fezf2 in mTECs displayed severe autoimmune symptoms, including the production of autoantibodies and inflammatory cell infiltration targeted to peripheral organs. These responses differed from those detected in Aire-deficient mice. Furthermore, Fezf2 expression and Aire expression are regulated by distinct signaling pathways and promote the expression of different classes of proteins. Thus, two independent factors, Fezf2 and Aire, permit the expression of TRAs in the thymus to ensure immune tolerance.","author":[{"dropping-particle":"","family":"Takaba","given":"Hiroyuki","non-dropping-particle":"","parse-names":false,"suffix":""},{"dropping-particle":"","family":"Morishita","given":"Yasuyuki","non-dropping-particle":"","parse-names":false,"suffix":""},{"dropping-particle":"","family":"Tomofuji","given":"Yoshihiko","non-dropping-particle":"","parse-names":false,"suffix":""},{"dropping-particle":"","family":"Danks","given":"Lynett","non-dropping-particle":"","parse-names":false,"suffix":""},{"dropping-particle":"","family":"Nitta","given":"Takeshi","non-dropping-particle":"","parse-names":false,"suffix":""},{"dropping-particle":"","family":"Komatsu","given":"Noriko","non-dropping-particle":"","parse-names":false,"suffix":""},{"dropping-particle":"","family":"Kodama","given":"Tatsuhiko","non-dropping-particle":"","parse-names":false,"suffix":""},{"dropping-particle":"","family":"Takayanagi","given":"Hiroshi","non-dropping-particle":"","parse-names":false,"suffix":""}],"container-title":"Cell","id":"ITEM-1","issue":"4","issued":{"date-parts":[["2015"]]},"page":"975-987","publisher":"Elsevier Inc.","title":"Fezf2 Orchestrates a Thymic Program of Self-Antigen Expression for Immune Tolerance","type":"article-journal","volume":"163"},"uris":["http://www.mendeley.com/documents/?uuid=0ba67d80-b468-4363-98b2-92b3896ef094"]}],"mendeley":{"formattedCitation":"&lt;sup&gt;15&lt;/sup&gt;","plainTextFormattedCitation":"15","previouslyFormattedCitation":"(Takaba et al. 2015)"},"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15</w:t>
            </w:r>
            <w:r w:rsidRPr="00A859A2">
              <w:rPr>
                <w:rStyle w:val="Funotenzeichen"/>
                <w:rFonts w:cs="Arial"/>
                <w:szCs w:val="20"/>
              </w:rPr>
              <w:fldChar w:fldCharType="end"/>
            </w:r>
          </w:p>
        </w:tc>
        <w:tc>
          <w:tcPr>
            <w:tcW w:w="1036" w:type="dxa"/>
          </w:tcPr>
          <w:p w14:paraId="180B2F13" w14:textId="01F94D96" w:rsidR="00343F23" w:rsidRPr="00A859A2"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rPr>
              <w:instrText>ADDIN CSL_CITATION {"citationItems":[{"id":"ITEM-1","itemData":{"ISSN":"10974172","abstract":"Summary Self-tolerance to immune reactions is established via promiscuous expression of tissue-restricted antigens (TRAs) in medullary thymic epithelial cells (mTECs), leading to the elimination of T cells that respond to self-antigens. The transcriptional regulator Aire has been thought to be sufficient for the induction of TRAs, despite some indications that other factors may promote TRA expression in the thymus. Here, we show that the transcription factor Fezf2 directly regulates various TRA genes in mTECs independently of Aire. Mice lacking Fezf2 in mTECs displayed severe autoimmune symptoms, including the production of autoantibodies and inflammatory cell infiltration targeted to peripheral organs. These responses differed from those detected in Aire-deficient mice. Furthermore, Fezf2 expression and Aire expression are regulated by distinct signaling pathways and promote the expression of different classes of proteins. Thus, two independent factors, Fezf2 and Aire, permit the expression of TRAs in the thymus to ensure immune tolerance.","author":[{"dropping-particle":"","family":"Takaba","given":"Hiroyuki","non-dropping-particle":"","parse-names":false,"suffix":""},{"dropping-particle":"","family":"Morishita","given":"Yasuyuki","non-dropping-particle":"","parse-names":false,"suffix":""},{"dropping-particle":"","family":"Tomofuji","given":"Yoshihiko","non-dropping-particle":"","parse-names":false,"suffix":""},{"dropping-particle":"","family":"Danks","given":"Lynett","non-dropping-particle":"","parse-names":false,"suffix":""},{"dropping-particle":"","family":"Nitta","given":"Takeshi","non-dropping-particle":"","parse-names":false,"suffix":""},{"dropping-particle":"","family":"Komatsu","given":"Noriko","non-dropping-particle":"","parse-names":false,"suffix":""},{"dropping-particle":"","family":"Kodama","given":"Tatsuhiko","non-dropping-particle":"","parse-names":false,"suffix":""},{"dropping-particle":"","family":"Takayanagi","given":"Hiroshi","non-dropping-particle":"","parse-names":false,"suffix":""}],"container-title":"Cell","id":"ITEM-1","issue":"4","issued":{"date-parts":[["2015"]]},"page":"975-987","publisher":"Elsevier Inc.","title":"Fezf2 Orchestrates a Thymic Program of Self-Antigen Expression for Immune Tolerance","type":"article-journal","volume":"163"},"uris":["http://www.mendeley.com/documents/?uuid=0ba67d80-b468-4363-98b2-92b3896ef094"]},{"id":"ITEM-2","itemData":{"ISSN":"16643224","abstract":"Thymic epithelial cells are one of the main components of the thymic microenvironment required for T-cell development. In this work, we describe an efficient method free of enzymatic and Facs-sorted methods to culture human medullary thymic epithelial cells without affecting the cell phenotypic, physiologic and functional features. Human medulla thymic epithelial cells (mTECs) are obtained by culturing thymic biopsies explants. After 7 days of primo-culture, mTECs keep their ability to express key molecules involved in immune tolerance processes such as autoimmune regulator, tissue-specific antigens, chemokines, and cytokines. In addition, the cells sensor their cultured environment and consequently adjust their gene expression network. Therefore, we describe and provide a human mTEC model that may be used to test the effect of various molecules on thymic epithelial cell homeostasis and physiology. This method should allow the investigations of the specificities and the knowledge of human mTECs in normal or pathological conditions and therefore discontinue the extrapolations done on the murine models.","author":[{"d</w:instrText>
            </w:r>
            <w:r w:rsidR="0092416D" w:rsidRPr="0092416D">
              <w:rPr>
                <w:rFonts w:cs="Arial"/>
                <w:szCs w:val="20"/>
                <w:lang w:val="en-US"/>
              </w:rPr>
              <w:instrText>ropping-particle":"","family":"Villegas","given":"José A.","non-dropping-particle":"","parse-names":false,"suffix":""},{"dropping-particle":"","family":"Gradolatto","given":"Angeline","non-dropping-particle":"","parse-names":false,"suffix":""},{"dropping-particle":"","family":"Truffault","given":"Frédérique","non-dropping-particle":"","parse-names":false,"suffix":""},{"dropping-particle":"","family":"Roussin","given":"Régine","non-dropping-particle":"","parse-names":false,"suffix":""},{"dropping-particle":"","family":"Berrih-Aknin","given":"Sonia","non-dropping-particle":"","parse-names":false,"suffix":""},{"dropping-particle":"","family":"Panse","given":"Rozen","non-dropping-particle":"Le","parse-names":false,"suffix":""},{"dropping-particle":"","family":"Dragin","given":"Nadine","non-dropping-particle":"","parse-names":false,"suffix":""}],"container-title":"Frontiers in Immunology","id":"ITEM-2","issue":"JUL","issued":{"date-parts":[["2018"]]},"page":"1-12","title":"Cultured human thymic-derived cells display medullary thymic epithelial cell phenotype and functionality","type":"article-journal","volume":"9"},"uris":["http://www.mendeley.com/documents/?uuid=1da43c25-92fc-4ada-b701-8ed80bf4b5f2"]}],"mendeley":{"formattedCitation":"&lt;sup&gt;2,15&lt;/sup&gt;","plainTextFormattedCitation":"2,15","previouslyFormattedCitation":"(Takaba et al. 2015; Villegas et al. 2018)"},"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2,15</w:t>
            </w:r>
            <w:r w:rsidRPr="00A859A2">
              <w:rPr>
                <w:rStyle w:val="Funotenzeichen"/>
                <w:rFonts w:cs="Arial"/>
                <w:szCs w:val="20"/>
              </w:rPr>
              <w:fldChar w:fldCharType="end"/>
            </w:r>
          </w:p>
        </w:tc>
        <w:tc>
          <w:tcPr>
            <w:tcW w:w="1799" w:type="dxa"/>
          </w:tcPr>
          <w:p w14:paraId="0019B749" w14:textId="77777777" w:rsidR="00343F23" w:rsidRPr="00A859A2" w:rsidRDefault="00343F23" w:rsidP="00343F23">
            <w:pPr>
              <w:rPr>
                <w:rFonts w:cs="Arial"/>
                <w:szCs w:val="20"/>
                <w:lang w:val="en-US"/>
              </w:rPr>
            </w:pPr>
            <w:r w:rsidRPr="00A859A2">
              <w:rPr>
                <w:rFonts w:cs="Arial"/>
                <w:szCs w:val="20"/>
                <w:lang w:val="en-US"/>
              </w:rPr>
              <w:t>IF-Fr, RT-PCR</w:t>
            </w:r>
          </w:p>
        </w:tc>
      </w:tr>
      <w:tr w:rsidR="0092416D" w:rsidRPr="0092416D" w14:paraId="5D20EDA6" w14:textId="77777777" w:rsidTr="00313E0F">
        <w:trPr>
          <w:trHeight w:val="510"/>
        </w:trPr>
        <w:tc>
          <w:tcPr>
            <w:tcW w:w="1972" w:type="dxa"/>
          </w:tcPr>
          <w:p w14:paraId="102CB875" w14:textId="77777777" w:rsidR="00343F23" w:rsidRPr="00A859A2" w:rsidRDefault="00343F23" w:rsidP="00343F23">
            <w:pPr>
              <w:rPr>
                <w:rFonts w:cs="Arial"/>
                <w:szCs w:val="20"/>
                <w:lang w:val="en-US"/>
              </w:rPr>
            </w:pPr>
            <w:r w:rsidRPr="00A859A2">
              <w:rPr>
                <w:rFonts w:cs="Arial"/>
                <w:szCs w:val="20"/>
                <w:lang w:val="en-US"/>
              </w:rPr>
              <w:t>TNFS4/OX40-L</w:t>
            </w:r>
          </w:p>
        </w:tc>
        <w:tc>
          <w:tcPr>
            <w:tcW w:w="2990" w:type="dxa"/>
          </w:tcPr>
          <w:p w14:paraId="1EAD1B53" w14:textId="77777777" w:rsidR="00343F23" w:rsidRPr="00A859A2" w:rsidRDefault="00343F23" w:rsidP="00343F23">
            <w:pPr>
              <w:rPr>
                <w:rFonts w:cs="Arial"/>
                <w:szCs w:val="20"/>
                <w:lang w:val="en-US"/>
              </w:rPr>
            </w:pPr>
            <w:r w:rsidRPr="00A859A2">
              <w:rPr>
                <w:rFonts w:cs="Arial"/>
                <w:szCs w:val="20"/>
                <w:lang w:val="en-US"/>
              </w:rPr>
              <w:t>Costimulation/thymic crosstalk/Treg induction</w:t>
            </w:r>
          </w:p>
        </w:tc>
        <w:tc>
          <w:tcPr>
            <w:tcW w:w="1275" w:type="dxa"/>
          </w:tcPr>
          <w:p w14:paraId="71FE092E" w14:textId="7DC591E4" w:rsidR="00343F23" w:rsidRPr="00A859A2" w:rsidRDefault="00343F23" w:rsidP="0092416D">
            <w:pPr>
              <w:rPr>
                <w:rFonts w:cs="Arial"/>
                <w:szCs w:val="20"/>
                <w:lang w:val="fr-CH"/>
              </w:rPr>
            </w:pPr>
            <w:r w:rsidRPr="00A859A2">
              <w:rPr>
                <w:rStyle w:val="Funotenzeichen"/>
                <w:rFonts w:cs="Arial"/>
                <w:szCs w:val="20"/>
                <w:lang w:val="fr-CH"/>
              </w:rPr>
              <w:fldChar w:fldCharType="begin" w:fldLock="1"/>
            </w:r>
            <w:r w:rsidR="0092416D">
              <w:rPr>
                <w:rFonts w:cs="Arial"/>
                <w:szCs w:val="20"/>
                <w:lang w:val="en-US"/>
              </w:rPr>
              <w:instrText>ADDIN CSL_CITATION {"citationItems":[{"id":"ITEM-1","itemData":{"ISSN":"16727681","PMID":"29578532","abstract":"Regulatory T cells (Tregs) play a pivotal role in immune-tolerance, and loss of Treg function can lead to the development of autoimmunity. Natural Tregs generated in the thymus substantially contribute to the Treg pool in the periphery, where they suppress self-reactive effector T cells (Teff) responses. Recently, we showed that OX40L (TNFSF4) is able to drive selective proliferation of peripheral Tregs independent of canonical antigen presentation (CAP-independent) in the presence of low-dose IL-2. Therefore, we hypothesized that OX40 signaling might be integral to the TCR-independent phase of murine and human thymic Treg (tTreg) development. Development of tTregs is a two-step process: Strong T-cell receptor (TCR) signals in combination with co-signals from the TNFRSF members facilitate tTreg precursor selection, followed by a TCR-independent phase of tTreg development in which their maturation is driven by IL-2. Therefore, we investigated whether OX40 signaling could also play a critical role in the TCR-independent phase of tTreg development. OX40 −/− mice had significantly reduced numbers of CD25 − Foxp3 low tTreg precursors and CD25 + Foxp3 + mature tTregs, while OX40L treatment of WT mice induced significant proliferation of these cell subsets. Relative to tTeff cells, OX40 was expressed at higher levels in both murine and human tTreg precursors and mature tTregs. In ex vivo cultures, OX40L increased tTreg maturation and induced CAP-independent proliferation of both murine and human tTregs, which was mediated through the activation of AKT-mTOR signaling. These novel findings show an evolutionarily conserved role for OX40 signaling in tTreg development and proliferation, and might enable the development of novel strategies to increase Tregs and suppress autoimmunity.","author":[{"dropping-particle":"","family":"Kumar","given":"Prabhakaran","non-dropping-particle":"","parse-names":false,"suffix":""},{"dropping-particle":"","family":"Marinelarena","given":"Alejandra","non-dropping-particle":"","parse-names":false,"suffix":""},{"dropping-particle":"","family":"Raghunathan","given":"Divya","non-dropping-particle":"","parse-names":false,"suffix":""},{"dropping-particle":"","family":"Ragothaman","given":"Vandhana K.","non-dropping-particle":"","parse-names":false,"suffix":""},{"dropping-particle":"","family":"Saini","given":"Shikha","non-dropping-particle":"","parse-names":false,"suffix":""},{"dropping-particle":"","family":"Bhattacharya","given":"Palash","non-dropping-particle":"","parse-names":false,"suffix":""},{"dropping-particle":"","family":"Fan","given":"Jilao","non-dropping-particle":"","parse-names":false,"suffix":""},{"dropping-particle":"","family":"Epstein","given":"Alan L.","non-dropping-particle":"","parse-names":false,"suffix":""},{"dropping-particle":"V.","family":"Maker","given":"Ajay","non-dropping-particle":"","parse-names":false,"suffix":""},{"dropping-particle":"","family":"Prabhakar","given":"Bellur S.","non-dropping-particle":"","parse-names":false,"suffix":""}],"container-title":"Cellular and Molecular Immunology","id":"ITEM-1","issue":"2","issued":{"date-parts":[["2019"]]},"page":"138-153","title":"Critical role of OX40 signaling in the TCR-independent phase of human and murine thymic Treg generation","type":"article-journal","volume":"16"},"uris":["http://www.mendeley.com/documents/?uuid=02f2d4e3-dc5f-4263-b573-b54859de32cb"]}],"mendeley":{"formattedCitation":"&lt;sup&gt;16&lt;/sup&gt;","plainTextFormattedCitation":"16","previouslyFormattedCitation":"(Kumar et al. 2019)"},"properties":{"noteIndex":0},"schema":"https://github.com/citation-style-language/schema/raw/master/csl-citation.json"}</w:instrText>
            </w:r>
            <w:r w:rsidRPr="00A859A2">
              <w:rPr>
                <w:rStyle w:val="Funotenzeichen"/>
                <w:rFonts w:cs="Arial"/>
                <w:szCs w:val="20"/>
                <w:lang w:val="fr-CH"/>
              </w:rPr>
              <w:fldChar w:fldCharType="separate"/>
            </w:r>
            <w:r w:rsidR="0092416D" w:rsidRPr="0092416D">
              <w:rPr>
                <w:rFonts w:cs="Arial"/>
                <w:noProof/>
                <w:szCs w:val="20"/>
                <w:vertAlign w:val="superscript"/>
                <w:lang w:val="fr-CH"/>
              </w:rPr>
              <w:t>16</w:t>
            </w:r>
            <w:r w:rsidRPr="00A859A2">
              <w:rPr>
                <w:rStyle w:val="Funotenzeichen"/>
                <w:rFonts w:cs="Arial"/>
                <w:szCs w:val="20"/>
                <w:lang w:val="fr-CH"/>
              </w:rPr>
              <w:fldChar w:fldCharType="end"/>
            </w:r>
          </w:p>
        </w:tc>
        <w:tc>
          <w:tcPr>
            <w:tcW w:w="1036" w:type="dxa"/>
          </w:tcPr>
          <w:p w14:paraId="39B3153C" w14:textId="46DB9943" w:rsidR="00343F23" w:rsidRPr="00A859A2"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rPr>
              <w:instrText>ADDIN CSL_CITATION {"citationItems":[{"id":"ITEM-1","itemData":{"ISSN":"16727681","PMID":"29578532","abstract":"Regulatory T cells (Tregs) play a pivotal role in immune-tolerance, and loss of Treg function can lead to the development of autoimmunity. Natural Tregs generated in the thymus substantially contribute to the Treg pool in the periphery, where they suppress self-reactive effector T cells (Teff) responses. Recently, we showed that OX40L (TNFSF4) is able to drive selective proliferation of peripheral Tregs independent of canonical antigen presentation (CAP-independent) in the presence of low-dose IL-2. Therefore, we hypothesized that OX40 signaling might be integral to the TCR-independent phase of murine and human thymic Treg (tTreg) development. Development of tTregs is a two-step process: Strong T-cell receptor (TCR) signals in combination with co-signals from the TNFRSF members facilitate tTreg precursor selection, followed by a TCR-independent phase of tTreg development in which their maturation is driven by IL-2. Therefore, we investigated whether OX40 signaling could also play a critical role in the TCR-independent phase of tTreg development. OX40 −/− mice had significantly reduced numbers of CD25 − Foxp3 low tTreg precursors and CD25 + Foxp3 + mature tTregs, while OX40L treatment of WT mice induced significant proliferation of these cell subsets. Relative to tTeff cells, OX40 was expressed at higher levels in both murine and human tTreg precursors and mature tTregs. In ex vivo cultures, OX40L increased tTreg maturation and induced CAP-independent proliferation of both murine and human tTregs, which was mediated through the activation of AKT-mTOR signaling. These novel findings show an evolutionarily conserved role for OX40 signaling in tTreg development and proliferation, and might enable the development of novel strategies to increase Tregs and suppress autoimmunity.","author":[{"dropping-particle":"","family":"Kumar","given":"Prabhakaran","non-dropping-particle":"","parse-names":false,"suffix":""},{"dropping-particle":"","family":"Marinelarena","given":"Alejandra","non-dropping-particle":"","parse-names":false,"suffix":""},{"dropping-particle":"","family":"Raghunathan","given":"Divya","non-dropping-particle":"","parse-names":false,"suffix":""},{"dropping-particle":"","family":"Ragothaman","given":"Vandhana K.","non-dropping-particle":"","parse-names":false,"suffix":""},{"dropping-particle":"","family":"Saini","given":"Shikha","non-dropping-particle":"","parse-names":false,"suffix":""},{"dropping-particle":"","family":"Bhattacharya","given":"Palash","non-dropping-particle":"","parse-names":false,"suffix":""},{"dropping-particle":"","family":"Fan","given":"Jilao","non-dropping-particle":"","parse-names":false,"suffix":""},{"dropping-particle":"","family":"Epstein","given":"Alan L.","non-dropping-particle":"","parse-names":false,"suffix":""},{"dropping-particle":"V.","family":"Maker","given":"Ajay","non-dropping-particle":"","parse-names":false,"suffix":""},{"dropping-particle":"","family":"Prabhakar","given":"Bellur S.","non-dropping-particle":"","parse-names":false,"suffix":""}],"container-title":"Cellular and Molecular Immunology","id":"ITEM-1","issue":"2","issued":{"date-parts":[["2019"]]},"page":"138-153","title":"Critical role of OX40 signaling in the TCR-independent phase of human and murine thymic Treg generation","type":"article-journal","volume":"16"},"uris":["http://www.mendeley.com/documents/?uuid=02f2d4e3-dc5f-4263-b573-b54859de32cb"]}],"mendeley":{"formattedCitation":"&lt;sup&gt;16&lt;/sup&gt;","plainTextFormattedCitation":"16","previouslyFormattedCitation":"(Kumar et al. 2019)"},"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16</w:t>
            </w:r>
            <w:r w:rsidRPr="00A859A2">
              <w:rPr>
                <w:rStyle w:val="Funotenzeichen"/>
                <w:rFonts w:cs="Arial"/>
                <w:szCs w:val="20"/>
              </w:rPr>
              <w:fldChar w:fldCharType="end"/>
            </w:r>
          </w:p>
        </w:tc>
        <w:tc>
          <w:tcPr>
            <w:tcW w:w="1799" w:type="dxa"/>
          </w:tcPr>
          <w:p w14:paraId="26426B73" w14:textId="77777777" w:rsidR="00343F23" w:rsidRPr="00A859A2" w:rsidRDefault="00343F23" w:rsidP="00343F23">
            <w:pPr>
              <w:rPr>
                <w:rFonts w:cs="Arial"/>
                <w:szCs w:val="20"/>
                <w:lang w:val="en-US"/>
              </w:rPr>
            </w:pPr>
            <w:r w:rsidRPr="00A859A2">
              <w:rPr>
                <w:rFonts w:cs="Arial"/>
                <w:szCs w:val="20"/>
                <w:lang w:val="en-US"/>
              </w:rPr>
              <w:t>FC</w:t>
            </w:r>
          </w:p>
        </w:tc>
      </w:tr>
      <w:tr w:rsidR="0092416D" w:rsidRPr="00A859A2" w14:paraId="52577D4F" w14:textId="77777777" w:rsidTr="00313E0F">
        <w:trPr>
          <w:trHeight w:val="510"/>
        </w:trPr>
        <w:tc>
          <w:tcPr>
            <w:tcW w:w="1972" w:type="dxa"/>
          </w:tcPr>
          <w:p w14:paraId="5349CF19" w14:textId="77777777" w:rsidR="00343F23" w:rsidRPr="00A859A2" w:rsidRDefault="00343F23" w:rsidP="00343F23">
            <w:pPr>
              <w:rPr>
                <w:rFonts w:cs="Arial"/>
                <w:szCs w:val="20"/>
                <w:lang w:val="en-US"/>
              </w:rPr>
            </w:pPr>
            <w:r w:rsidRPr="00A859A2">
              <w:rPr>
                <w:rFonts w:cs="Arial"/>
                <w:szCs w:val="20"/>
                <w:lang w:val="en-US"/>
              </w:rPr>
              <w:t>CD80</w:t>
            </w:r>
          </w:p>
        </w:tc>
        <w:tc>
          <w:tcPr>
            <w:tcW w:w="2990" w:type="dxa"/>
          </w:tcPr>
          <w:p w14:paraId="519ACB19" w14:textId="77777777" w:rsidR="00343F23" w:rsidRPr="00A859A2" w:rsidRDefault="00343F23" w:rsidP="00343F23">
            <w:pPr>
              <w:rPr>
                <w:rFonts w:cs="Arial"/>
                <w:szCs w:val="20"/>
                <w:lang w:val="en-US"/>
              </w:rPr>
            </w:pPr>
            <w:r w:rsidRPr="00A859A2">
              <w:rPr>
                <w:rFonts w:cs="Arial"/>
                <w:szCs w:val="20"/>
                <w:lang w:val="en-US"/>
              </w:rPr>
              <w:t>Costimulation/thymic crosstalk/Treg induction</w:t>
            </w:r>
          </w:p>
        </w:tc>
        <w:tc>
          <w:tcPr>
            <w:tcW w:w="1275" w:type="dxa"/>
          </w:tcPr>
          <w:p w14:paraId="3A6E4FD4" w14:textId="54F76AD9"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22-1767","abstract":"A critical process during thymic development of the T cell repertoire is the induction of self-tolerance. Tolerance in developing T cells is highly dependent on medullary thymic epithelial cells (mTEC), and mTEC development in turn requires signals from mature single-positive thymocytes, a bidirectional relationship termed thymus crosstalk. We show that CD28-CD80/86 and CD40-CD40L costimulatory interactions, which mediate negative selection and self-tolerance, upregulate expression of LTα, LTβ, and receptor activator for NF-κB in the thymus and are necessary for medullary development. Combined absence of CD28-CD80/86 and CD40-CD40L results in profound deficiency in mTEC development comparable to that observed in the absence of single-positive thymocytes. This requirement for costimulatory signaling is maintained even in a TCR transgenic model of high-affinity TCR-ligand interactions. CD4 thymocytes maturing in the altered thymic epithelial environment of CD40/CD80/86 knockout mice are highly autoreactive in vitro and are lethal in congenic adoptive transfer in vivo, demonstrating a critical role for these costimulatory pathways in self-tolerance as well as thymic epithelial development. These findings demonstrate that cooperativity between CD28-CD80/86 and CD40-CD40L pathways is required for normal medullary epithelium and for maintenance of self-tolerance in thymocyte development.","author":[{"dropping-particle":"","family":"Williams","given":"Joy A.","non-dropping-particle":"","parse-names":false,"suffix":""},{"dropping-particle":"","family":"Zhang","given":"Jingjing","non-dropping-particle":"","parse-names":false,"suffix":""},{"dropping-particle":"","family":"Jeon","given":"Hyein","non-dropping-particle":"","parse-names":false,"suffix":""},{"dropping-particle":"","family":"Nitta","given":"Takeshi","non-dropping-particle":"","parse-names":false,"suffix":""},{"dropping-particle":"","family":"Ohigashi","given":"Izumi","non-dropping-particle":"","parse-names":false,"suffix":""},{"dropping-particle":"","family":"Klug","given":"David","non-dropping-particle":"","parse-names":false,"suffix":""},{"dropping-particle":"","family":"Kruhlak","given":"Michael J.","non-dropping-particle":"","parse-names":false,"suffix":""},{"dropping-particle":"","family":"Choudhury","given":"Baishakhi","non-dropping-particle":"","parse-names":false,"suffix":""},{"dropping-particle":"","family":"Sharrow","given":"Susan O.","non-dropping-particle":"","parse-names":false,"suffix":""},{"dropping-particle":"","family":"Granger","given":"Larry","non-dropping-particle":"","parse-names":false,"suffix":""},{"dropping-particle":"","family":"Adams","given":"Anthony","non-dropping-particle":"","parse-names":false,"suffix":""},{"dropping-particle":"","family":"Eckhaus","given":"Michael A.","non-dropping-particle":"","parse-names":false,"suffix":""},{"dropping-particle":"","family":"Jenkinson","given":"S. Rhiannon","non-dropping-particle":"","parse-names":false,"suffix":""},{"dropping-particle":"","family":"Richie","given":"Ellen R.","non-dropping-particle":"","parse-names":false,"suffix":""},{"dropping-particle":"","family":"Gress","given":"Ronald E.","non-dropping-particle":"","parse-names":false,"suffix":""},{"dropping-particle":"","family":"Takahama","given":"Yousuke","non-dropping-particle":"","parse-names":false,"suffix":""},{"dropping-particle":"","family":"Hodes","given":"Richard J.","non-dropping-particle":"","parse-names":false,"suffix":""}],"container-title":"The Journal of Immunology","id":"ITEM-1","issue":"2","issued":{"date-parts":[["2014"]]},"page":"630-640","title":"Thymic Medullary Epithelium and Thymocyte Self-Tolerance Require Cooperation between CD28–CD80/86 and CD40–CD40L Costimulatory Pathways","type":"article-journal","volume":"192"},"uris":["http://www.mendeley.com/documents/?uuid=0c63e65a-9acb-4c4a-bb0d-2062f4116644"]}],"mendeley":{"formattedCitation":"&lt;sup&gt;17&lt;/sup&gt;","plainTextFormattedCitation":"17","previouslyFormattedCitation":"(Williams et al. 2014)"},"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17</w:t>
            </w:r>
            <w:r w:rsidRPr="00A859A2">
              <w:rPr>
                <w:rStyle w:val="Funotenzeichen"/>
                <w:rFonts w:cs="Arial"/>
                <w:szCs w:val="20"/>
                <w:lang w:val="en-US"/>
              </w:rPr>
              <w:fldChar w:fldCharType="end"/>
            </w:r>
          </w:p>
        </w:tc>
        <w:tc>
          <w:tcPr>
            <w:tcW w:w="1036" w:type="dxa"/>
          </w:tcPr>
          <w:p w14:paraId="34F95860" w14:textId="77777777" w:rsidR="00343F23" w:rsidRPr="00A859A2" w:rsidRDefault="00343F23" w:rsidP="00343F23">
            <w:pPr>
              <w:rPr>
                <w:rFonts w:cs="Arial"/>
                <w:szCs w:val="20"/>
                <w:lang w:val="en-US"/>
              </w:rPr>
            </w:pPr>
          </w:p>
        </w:tc>
        <w:tc>
          <w:tcPr>
            <w:tcW w:w="1799" w:type="dxa"/>
          </w:tcPr>
          <w:p w14:paraId="5CC024FA" w14:textId="77777777" w:rsidR="00343F23" w:rsidRPr="00A859A2" w:rsidRDefault="00343F23" w:rsidP="00343F23">
            <w:pPr>
              <w:rPr>
                <w:rFonts w:cs="Arial"/>
                <w:szCs w:val="20"/>
                <w:lang w:val="en-US"/>
              </w:rPr>
            </w:pPr>
          </w:p>
        </w:tc>
      </w:tr>
      <w:tr w:rsidR="0092416D" w:rsidRPr="00A859A2" w14:paraId="7CD42DD8" w14:textId="77777777" w:rsidTr="00313E0F">
        <w:trPr>
          <w:trHeight w:val="510"/>
        </w:trPr>
        <w:tc>
          <w:tcPr>
            <w:tcW w:w="1972" w:type="dxa"/>
          </w:tcPr>
          <w:p w14:paraId="016F2E86" w14:textId="77777777" w:rsidR="00343F23" w:rsidRPr="00A859A2" w:rsidRDefault="00343F23" w:rsidP="00343F23">
            <w:pPr>
              <w:rPr>
                <w:rFonts w:cs="Arial"/>
                <w:szCs w:val="20"/>
                <w:lang w:val="en-US"/>
              </w:rPr>
            </w:pPr>
            <w:r w:rsidRPr="00A859A2">
              <w:rPr>
                <w:rFonts w:cs="Arial"/>
                <w:szCs w:val="20"/>
                <w:lang w:val="en-US"/>
              </w:rPr>
              <w:t>CD86</w:t>
            </w:r>
          </w:p>
        </w:tc>
        <w:tc>
          <w:tcPr>
            <w:tcW w:w="2990" w:type="dxa"/>
          </w:tcPr>
          <w:p w14:paraId="21587098" w14:textId="77777777" w:rsidR="00343F23" w:rsidRPr="00A859A2" w:rsidRDefault="00343F23" w:rsidP="00343F23">
            <w:pPr>
              <w:rPr>
                <w:rFonts w:cs="Arial"/>
                <w:szCs w:val="20"/>
                <w:lang w:val="en-US"/>
              </w:rPr>
            </w:pPr>
            <w:r w:rsidRPr="00A859A2">
              <w:rPr>
                <w:rFonts w:cs="Arial"/>
                <w:szCs w:val="20"/>
                <w:lang w:val="en-US"/>
              </w:rPr>
              <w:t>Costimulation/thymic crosstalk/Treg induction</w:t>
            </w:r>
          </w:p>
        </w:tc>
        <w:tc>
          <w:tcPr>
            <w:tcW w:w="1275" w:type="dxa"/>
          </w:tcPr>
          <w:p w14:paraId="58E44D9C" w14:textId="58AE7DBC"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22-1767","abstract":"A critical process during thymic development of the T cell repertoire is the induction of self-tolerance. Tolerance in developing T cells is highly dependent on medullary thymic epithelial cells (mTEC), and mTEC development in turn requires signals from mature single-positive thymocytes, a bidirectional relationship termed thymus crosstalk. We show that CD28-CD80/86 and CD40-CD40L costimulatory interactions, which mediate negative selection and self-tolerance, upregulate expression of LTα, LTβ, and receptor activator for NF-κB in the thymus and are necessary for medullary development. Combined absence of CD28-CD80/86 and CD40-CD40L results in profound deficiency in mTEC development comparable to that observed in the absence of single-positive thymocytes. This requirement for costimulatory signaling is maintained even in a TCR transgenic model of high-affinity TCR-ligand interactions. CD4 thymocytes maturing in the altered thymic epithelial environment of CD40/CD80/86 knockout mice are highly autoreactive in vitro and are lethal in congenic adoptive transfer in vivo, demonstrating a critical role for these costimulatory pathways in self-tolerance as well as thymic epithelial development. These findings demonstrate that cooperativity between CD28-CD80/86 and CD40-CD40L pathways is required for normal medullary epithelium and for maintenance of self-tolerance in thymocyte development.","author":[{"dropping-particle":"","family":"Williams","given":"Joy A.","non-dropping-particle":"","parse-names":false,"suffix":""},{"dropping-particle":"","family":"Zhang","given":"Jingjing","non-dropping-particle":"","parse-names":false,"suffix":""},{"dropping-particle":"","family":"Jeon","given":"Hyein","non-dropping-particle":"","parse-names":false,"suffix":""},{"dropping-particle":"","family":"Nitta","given":"Takeshi","non-dropping-particle":"","parse-names":false,"suffix":""},{"dropping-particle":"","family":"Ohigashi","given":"Izumi","non-dropping-particle":"","parse-names":false,"suffix":""},{"dropping-particle":"","family":"Klug","given":"David","non-dropping-particle":"","parse-names":false,"suffix":""},{"dropping-particle":"","family":"Kruhlak","given":"Michael J.","non-dropping-particle":"","parse-names":false,"suffix":""},{"dropping-particle":"","family":"Choudhury","given":"Baishakhi","non-dropping-particle":"","parse-names":false,"suffix":""},{"dropping-particle":"","family":"Sharrow","given":"Susan O.","non-dropping-particle":"","parse-names":false,"suffix":""},{"dropping-particle":"","family":"Granger","given":"Larry","non-dropping-particle":"","parse-names":false,"suffix":""},{"dropping-particle":"","family":"Adams","given":"Anthony","non-dropping-particle":"","parse-names":false,"suffix":""},{"dropping-particle":"","family":"Eckhaus","given":"Michael A.","non-dropping-particle":"","parse-names":false,"suffix":""},{"dropping-particle":"","family":"Jenkinson","given":"S. Rhiannon","non-dropping-particle":"","parse-names":false,"suffix":""},{"dropping-particle":"","family":"Richie","given":"Ellen R.","non-dropping-particle":"","parse-names":false,"suffix":""},{"dropping-particle":"","family":"Gress","given":"Ronald E.","non-dropping-particle":"","parse-names":false,"suffix":""},{"dropping-particle":"","family":"Takahama","given":"Yousuke","non-dropping-particle":"","parse-names":false,"suffix":""},{"dropping-particle":"","family":"Hodes","given":"Richard J.","non-dropping-particle":"","parse-names":false,"suffix":""}],"container-title":"The Journal of Immunology","id":"ITEM-1","issue":"2","issued":{"date-parts":[["2014"]]},"page":"630-640","title":"Thymic Medullary Epithelium and Thymocyte Self-Tolerance Require Cooperation between CD28–CD80/86 and CD40–CD40L Costimulatory Pathways","type":"article-journal","volume":"192"},"uris":["http://www.mendeley.com/documents/?uuid=0c63e65a-9acb-4c4a-bb0d-2062f4116644"]}],"mendeley":{"formattedCitation":"&lt;sup&gt;17&lt;/sup&gt;","plainTextFormattedCitation":"17","previouslyFormattedCitation":"(Williams et al. 2014)"},"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17</w:t>
            </w:r>
            <w:r w:rsidRPr="00A859A2">
              <w:rPr>
                <w:rStyle w:val="Funotenzeichen"/>
                <w:rFonts w:cs="Arial"/>
                <w:szCs w:val="20"/>
                <w:lang w:val="en-US"/>
              </w:rPr>
              <w:fldChar w:fldCharType="end"/>
            </w:r>
          </w:p>
        </w:tc>
        <w:tc>
          <w:tcPr>
            <w:tcW w:w="1036" w:type="dxa"/>
          </w:tcPr>
          <w:p w14:paraId="49824F92" w14:textId="77777777" w:rsidR="00343F23" w:rsidRPr="00A859A2" w:rsidRDefault="00343F23" w:rsidP="00343F23">
            <w:pPr>
              <w:rPr>
                <w:rFonts w:cs="Arial"/>
                <w:szCs w:val="20"/>
                <w:lang w:val="en-US"/>
              </w:rPr>
            </w:pPr>
          </w:p>
        </w:tc>
        <w:tc>
          <w:tcPr>
            <w:tcW w:w="1799" w:type="dxa"/>
          </w:tcPr>
          <w:p w14:paraId="273379CB" w14:textId="77777777" w:rsidR="00343F23" w:rsidRPr="00A859A2" w:rsidRDefault="00343F23" w:rsidP="00343F23">
            <w:pPr>
              <w:rPr>
                <w:rFonts w:cs="Arial"/>
                <w:szCs w:val="20"/>
                <w:lang w:val="en-US"/>
              </w:rPr>
            </w:pPr>
          </w:p>
        </w:tc>
      </w:tr>
      <w:tr w:rsidR="0092416D" w:rsidRPr="0092416D" w14:paraId="79DFC0BA" w14:textId="77777777" w:rsidTr="00313E0F">
        <w:trPr>
          <w:trHeight w:val="510"/>
        </w:trPr>
        <w:tc>
          <w:tcPr>
            <w:tcW w:w="1972" w:type="dxa"/>
          </w:tcPr>
          <w:p w14:paraId="72EFB426" w14:textId="77777777" w:rsidR="00343F23" w:rsidRPr="00A859A2" w:rsidRDefault="00343F23" w:rsidP="00343F23">
            <w:pPr>
              <w:rPr>
                <w:rFonts w:cs="Arial"/>
                <w:szCs w:val="20"/>
                <w:lang w:val="en-US"/>
              </w:rPr>
            </w:pPr>
            <w:r w:rsidRPr="00A859A2">
              <w:rPr>
                <w:rFonts w:cs="Arial"/>
                <w:szCs w:val="20"/>
                <w:lang w:val="en-US"/>
              </w:rPr>
              <w:t>CD40</w:t>
            </w:r>
          </w:p>
        </w:tc>
        <w:tc>
          <w:tcPr>
            <w:tcW w:w="2990" w:type="dxa"/>
          </w:tcPr>
          <w:p w14:paraId="70DEF93B" w14:textId="77777777" w:rsidR="00343F23" w:rsidRPr="00A859A2" w:rsidRDefault="00343F23" w:rsidP="00343F23">
            <w:pPr>
              <w:rPr>
                <w:rFonts w:cs="Arial"/>
                <w:szCs w:val="20"/>
                <w:lang w:val="en-US"/>
              </w:rPr>
            </w:pPr>
            <w:r w:rsidRPr="00A859A2">
              <w:rPr>
                <w:rFonts w:cs="Arial"/>
                <w:szCs w:val="20"/>
                <w:lang w:val="en-US"/>
              </w:rPr>
              <w:t>Costimulation/thymic crosstalk/Treg induction</w:t>
            </w:r>
          </w:p>
        </w:tc>
        <w:tc>
          <w:tcPr>
            <w:tcW w:w="1275" w:type="dxa"/>
          </w:tcPr>
          <w:p w14:paraId="350C4E23" w14:textId="5D1AA742"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064971","PMID":"16896157","abstract":"Despite the importance of thymic stromal cells to T-cell development, relatively little is known about their biology. Here, we use single-cell analysis of stromal cells to analyze extensive changes in the number and composition of thymic stroma throughout life, revealing a surprisingly dynamic population. Phenotypic progression of thymic epithelial subsets was assessed at high resolution in young mice to provide a developmental framework. The cellular and molecular requirements of adult epithelium were studied, using various mutant mice to demonstrate new cross talk checkpoints dependent on RelB in the cortex and CD40 in the medulla. With the use of Ki67 and BrdU labeling, the turnover of thymic epithelium was found to be rapid, but then diminished on thymic involution. The various defects in stromal turnover and composition that accompanied involution were rapidly reversed following sex steroid ablation. Unexpectedly, mature cortical and medullary epithelium showed a potent capacity to stimulate naive T cells, comparable to that of thymic dendritic cells. Overall, these studies show that the thymic stroma is a surprisingly dynamic population and may have a more direct role in negative selection than previously thought. © 2006 by The American Society of Hematology.","author":[{"dropping-particle":"","family":"Gray","given":"Daniel H.D.","non-dropping-particle":"","parse-names":false,"suffix":""},{"dropping-particle":"","family":"Seach","given":"Natalie","non-dropping-particle":"","parse-names":false,"suffix":""},{"dropping-particle":"","family":"Ueno","given":"Tomoo","non-dropping-particle":"","parse-names":false,"suffix":""},{"dropping-particle":"","family":"Milton","given":"Morag K.","non-dropping-particle":"","parse-names":false,"suffix":""},{"dropping-particle":"","family":"Liston","given":"Adrian","non-dropping-particle":"","parse-names":false,"suffix":""},{"dropping-particle":"","family":"Lew","given":"Andrew M.","non-dropping-particle":"","parse-names":false,"suffix":""},{"dropping-particle":"","family":"Goodnow","given":"Christopher C.","non-dropping-particle":"","parse-names":false,"suffix":""},{"dropping-particle":"","family":"Boyd","given":"Richard L.","non-dropping-particle":"","parse-names":false,"suffix":""}],"container-title":"Blood","id":"ITEM-1","issue":"12","issued":{"date-parts":[["2006"]]},"page":"3777-3785","title":"Developmental kinetics, turnover, and stimulatory capacity of thymic epithelial cells","type":"article-journal","volume":"108"},"uris":["http://www.mendeley.com/documents/?uuid=31867357-f9e9-41d4-87c5-abdc615f570b"]},{"id":"ITEM-2","itemData":{"ISSN":"10747613","abstract":"Medullary thymic epithelial cells (mTECs) establish T cell self-tolerance through the expression of autoimmune regulator (Aire) and peripheral tissue-specific self-antigens. However, signals underlying mTEC development remain largely unclear. Here, we demonstrate crucial regulation of mTEC development by receptor activator of NF-κB (RANK) and CD40 signals. Whereas only RANK signaling was essential for mTEC development during embryogenesis, in postnatal mice, cooperation between CD40 and RANK signals was required for mTEC development to successfully establish the medullary microenvironment. Ligation of RANK or CD40 on fetal thymic stroma in vitro induced mTEC development in a tumor necrosis factor-associated factor 6 (TRAF6)-, NF-κB inducing kinase (NIK)-, and IκB kinase β (IKKβ)-dependent manner. These results show that developmental-stage-dependent cooperation between RANK and CD40 promotes mTEC development, thereby establishing self-tolerance. © 2008 Elsevier Inc. All rights reserved.","author":[{"dropping-particle":"","family":"Akiyama","given":"Taishin","non-dropping-particle":"","parse-names":false,"suffix":""},{"dropping-particle":"","family":"Shimo","given":"Yusuke","non-dropping-particle":"","parse-names":false,"suffix":""},{"dropping-particle":"","family":"Yanai","given":"Hiromi","non-dropping-particle":"","parse-names":false,"suffix":""},{"dropping-particle":"","family":"Qin","given":"Junwen","non-dropping-particle":"","parse-names":false,"suffix":""},{"dropping-particle":"","family":"Ohshima","given":"Daisuke","non-dropping-particle":"","parse-names":false,"suffix":""},{"dropping-particle":"","family":"Maruyama","given":"Yuya","non-dropping-particle":"","parse-names":false,"suffix":""},{"dropping-particle":"","family":"Asaumi","given":"Yukiko","non-dropping-particle":"","parse-names":false,"suffix":""},{"dropping-particle":"","family":"Kitazawa","given":"Juli","non-dropping-particle":"","parse-names":false,"suffix":""},{"dropping-particle":"","family":"Takayanagi","given":"Hiroshi","non-dropping-particle":"","parse-names":false,"suffix":""},{"dropping-particle":"","family":"Penninger","given":"Josef M.","non-dropping-particle":"","parse-names":false,"suffix":""},{"dropping-particle":"","family":"Matsumoto","given":"Mitsuru","non-dropping-particle":"","parse-names":false,"suffix":""},{"dropping-particle":"","family":"Nitta","given":"Takeshi","non-dropping-particle":"","parse-names":false,"suffix":""},{"dropping-particle":"","family":"Takahama","given":"Yousuke","non-dropping-particle":"","parse-names":false,"suffix":""},{"dropping-particle":"","family":"Inoue","given":"Jun ichiro","non-dropping-particle":"","parse-names":false,"suffix":""}],"container-title":"Immunity","id":"ITEM-2","issue":"3","issued":{"date-parts":[["2008"]]},"page":"423-437","title":"The Tumor Necrosis Factor Family Receptors RANK and CD40 Cooperatively Establish the Thymic Medullary Microenvironment and Self-Tolerance","type":"article-journal","volume":"29"},"uris":["http://www.mendeley.com/documents/?uuid=4b226765-d570-4440-a00c-b1b4250cbec2"]},{"id":"ITEM-3","itemData":{"ISSN":"0022-1767","abstract":"A critical process during thymic development of the T cell repertoire is the induction of self-tolerance. Tolerance in developing T cells is highly dependent on medullary thymic epithelial cells (mTEC), and mTEC development in turn requires signals from mature single-positive thymocytes, a bidirectional relationship termed thymus crosstalk. We show that CD28-CD80/86 and CD40-CD40L costimulatory interactions, which mediate negative selection and self-tolerance, upregulate expression of LTα, LTβ, and receptor activator for NF-κB in the thymus and are necessary for medullary development. Combined absence of CD28-CD80/86 and CD40-CD40L results in profound deficiency in mTEC development comparable to that observed in the absence of single-positive thymocytes. This requirement for costimulatory signaling is maintained even in a TCR transgenic model of high-affinity TCR-ligand interactions. CD4 thymocytes maturing in the altered thymic epithelial environment of CD40/CD80/86 knockout mice are highly autoreactive in vitro and are lethal in congenic adoptive transfer in vivo, demonstrating a critical role for these costimulatory pathways in self-tolerance as well as thymic epithelial development. These findings demonstrate that cooperativity between CD28-CD80/86 and CD40-CD40L pathways is required for normal medullary epithelium and for maintenance of self-tolerance in thymocyte development.","author":[{"dropping-particle":"","family":"Williams","given":"Joy A.","non-dropping-particle":"","parse-names":false,"suffix":""},{"dropping-particle":"","family":"Zhang","given":"Jingjing","non-dropping-particle":"","parse-names":false,"suffix":""},{"dropping-particle":"","family":"Jeon","given":"Hyein","non-dropping-particle":"","parse-names":false,"suffix":""},{"dropping-particle":"","family":"Nitta","given":"Takeshi","non-dropping-particle":"","parse-names":false,"suffix":""},{"dropping-particle":"","family":"Ohigashi","given":"Izumi","non-dropping-particle":"","parse-names":false,"suffix":""},{"dropping-particle":"","family":"Klug","given":"David","non-dropping-particle":"","parse-names":false,"suffix":""},{"dropping-particle":"","family":"Kruhlak","given":"Michael J.","non-dropping-particle":"","parse-names":false,"suffix":""},{"dropping-particle":"","family":"Choudhury","given":"Baishakhi","non-dropping-particle":"","parse-names":false,"suffix":""},{"dropping-particle":"","family":"Sharrow","given":"Susan O.","non-dropping-particle":"","parse-names":false,"suffix":""},{"dropping-particle":"","family":"Granger","given":"Larry","non-dropping-particle":"","parse-names":false,"suffix":""},{"dropping-particle":"","family":"Adams","given":"Anthony","non-dropping-particle":"","parse-names":false,"suffix":""},{"dropping-particle":"","family":"Eckhaus","given":"Michael A.","non-dropping-particle":"","parse-names":false,"suffix":""},{"dropping-particle":"","family":"Jenkinson","given":"S. Rhiannon","non-dropping-particle":"","parse-names":false,"suffix":""},{"dropping-particle":"","family":"Richie","given":"Ellen R.","non-dropping-particle":"","parse-names":false,"suffix":""},{"dropping-particle":"","family":"Gress","given":"Ronald E.","non-dropping-particle":"","parse-names":false,"suffix":""},{"dropping-particle":"","family":"Takahama","given":"Yousuke","non-dropping-particle":"","parse-names":false,"suffix":""},{"dropping-particle":"","family":"Hodes","given":"Richard J.","non-dropping-particle":"","parse-names":false,"suffix":""}],"container-title":"The Journal of Immunology","id":"ITEM-3","issue":"2","issued":{"date-parts":[["2014"]]},"page":"630-640","title":"Thymic Medullary Epithelium and Thymocyte Self-Tolerance Require Cooperation between CD28–CD80/86 and CD40–CD40L Costimulatory Pathways","type":"article-journal","volume":"192"},"uris":["http://www.mendeley.com/documents/?uuid=0c63e65a-9acb-4c4a-bb0d-2062f4116644"]}],"mendeley":{"formattedCitation":"&lt;sup&gt;6,17,18&lt;/sup&gt;","plainTextFormattedCitation":"6,17,18","previouslyFormattedCitation":"(Gray et al. 2006; Akiyama et al. 2008; Williams et al. 2014)"},"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6,17,18</w:t>
            </w:r>
            <w:r w:rsidRPr="00A859A2">
              <w:rPr>
                <w:rStyle w:val="Funotenzeichen"/>
                <w:rFonts w:cs="Arial"/>
                <w:szCs w:val="20"/>
                <w:lang w:val="en-US"/>
              </w:rPr>
              <w:fldChar w:fldCharType="end"/>
            </w:r>
          </w:p>
        </w:tc>
        <w:tc>
          <w:tcPr>
            <w:tcW w:w="1036" w:type="dxa"/>
          </w:tcPr>
          <w:p w14:paraId="341E5860" w14:textId="22A0EBE0" w:rsidR="00343F23" w:rsidRPr="00A859A2"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lang w:val="en-US"/>
              </w:rPr>
              <w:instrText>ADDIN CSL_CITATION {"citationItems":[{"id":"ITEM-1","itemData":{"author":[{"dropping-particle":"","family":"Galy","given":"AH","non-dropping-particle":"","parse-names":false,"suffix":""},{"dropping-particle":"","family":"Spits","given":"H","non-dropping-particle":"","parse-names":false,"suffix":""}],"container-title":"J Immunol","id":"ITEM-1","issued":{"date-parts":[["1992"]]},"note":"human TECs express ICAM-1, LFA-3\n\nvery old paper, states that CD40 is expressed by TECs","page":"775-782","title":"CD40 is functionally expressed on human thymic epithelial cells","type":"article-journal","volume":"149"},"uris":["http://www.mendeley.com/documents/?uuid=e9c748bf-e323-41f4-8eee-4ac2d2f4df45"]}],"mendeley":{"formattedCitation":"&lt;sup&gt;19&lt;/sup&gt;","plainTextFormattedCitation":"19","previouslyFormattedCitation":"(Galy and Spits 1992)"},"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19</w:t>
            </w:r>
            <w:r w:rsidRPr="00A859A2">
              <w:rPr>
                <w:rStyle w:val="Funotenzeichen"/>
                <w:rFonts w:cs="Arial"/>
                <w:szCs w:val="20"/>
              </w:rPr>
              <w:fldChar w:fldCharType="end"/>
            </w:r>
          </w:p>
        </w:tc>
        <w:tc>
          <w:tcPr>
            <w:tcW w:w="1799" w:type="dxa"/>
          </w:tcPr>
          <w:p w14:paraId="0B31358B" w14:textId="77777777" w:rsidR="00343F23" w:rsidRPr="00A859A2" w:rsidRDefault="00343F23" w:rsidP="00343F23">
            <w:pPr>
              <w:rPr>
                <w:rFonts w:cs="Arial"/>
                <w:szCs w:val="20"/>
                <w:lang w:val="en-US"/>
              </w:rPr>
            </w:pPr>
            <w:r w:rsidRPr="00A859A2">
              <w:rPr>
                <w:rFonts w:cs="Arial"/>
                <w:szCs w:val="20"/>
                <w:lang w:val="en-US"/>
              </w:rPr>
              <w:t>FC, IF-Fr</w:t>
            </w:r>
          </w:p>
        </w:tc>
      </w:tr>
      <w:tr w:rsidR="0092416D" w:rsidRPr="0092416D" w14:paraId="586D4771" w14:textId="77777777" w:rsidTr="00313E0F">
        <w:trPr>
          <w:trHeight w:val="510"/>
        </w:trPr>
        <w:tc>
          <w:tcPr>
            <w:tcW w:w="1972" w:type="dxa"/>
          </w:tcPr>
          <w:p w14:paraId="17F1985C" w14:textId="77777777" w:rsidR="00343F23" w:rsidRPr="00A859A2" w:rsidRDefault="00343F23" w:rsidP="00343F23">
            <w:pPr>
              <w:rPr>
                <w:rFonts w:cs="Arial"/>
                <w:szCs w:val="20"/>
                <w:lang w:val="en-US"/>
              </w:rPr>
            </w:pPr>
            <w:r w:rsidRPr="00A859A2">
              <w:rPr>
                <w:rFonts w:cs="Arial"/>
                <w:szCs w:val="20"/>
                <w:lang w:val="en-US"/>
              </w:rPr>
              <w:t>CCL25</w:t>
            </w:r>
          </w:p>
        </w:tc>
        <w:tc>
          <w:tcPr>
            <w:tcW w:w="2990" w:type="dxa"/>
          </w:tcPr>
          <w:p w14:paraId="2A6EAD68" w14:textId="77777777" w:rsidR="00343F23" w:rsidRPr="00A859A2" w:rsidRDefault="00343F23" w:rsidP="00343F23">
            <w:pPr>
              <w:rPr>
                <w:rFonts w:cs="Arial"/>
                <w:szCs w:val="20"/>
                <w:lang w:val="en-US"/>
              </w:rPr>
            </w:pPr>
            <w:r w:rsidRPr="00A859A2">
              <w:rPr>
                <w:rFonts w:cs="Arial"/>
                <w:szCs w:val="20"/>
                <w:lang w:val="en-US"/>
              </w:rPr>
              <w:t>Cortical retention signal</w:t>
            </w:r>
          </w:p>
        </w:tc>
        <w:tc>
          <w:tcPr>
            <w:tcW w:w="1275" w:type="dxa"/>
          </w:tcPr>
          <w:p w14:paraId="72FF3A28" w14:textId="0E643993" w:rsidR="00343F23" w:rsidRPr="00A859A2" w:rsidRDefault="00343F23" w:rsidP="0092416D">
            <w:pPr>
              <w:rPr>
                <w:rFonts w:cs="Arial"/>
                <w:szCs w:val="20"/>
              </w:rPr>
            </w:pPr>
            <w:r w:rsidRPr="00A859A2">
              <w:rPr>
                <w:rStyle w:val="Funotenzeichen"/>
                <w:rFonts w:cs="Arial"/>
                <w:szCs w:val="20"/>
              </w:rPr>
              <w:fldChar w:fldCharType="begin" w:fldLock="1"/>
            </w:r>
            <w:r w:rsidR="0092416D">
              <w:rPr>
                <w:rFonts w:cs="Arial"/>
                <w:szCs w:val="20"/>
                <w:lang w:val="en-US"/>
              </w:rPr>
              <w:instrText>ADDIN CSL_CITATION {"citationItems":[{"id":"ITEM-1","itemData":{"ISSN":"00064971","PMID":"16809609","abstract":"Thymus seeding by T-lymphoid progenitor cells is a prerequisite for T-cell development. However, molecules guiding thymus colonization and their roles before and after thymus vascularization are unclear. Here we show that mice doubly deficient for chemokine receptors CCR7 and CCR9 were defective specifically in fetal thymus colonization before, but not after, thymus vascularization. The defective prevascular fetal thymus colonization was followed by selective loss of the first wave of T-cell development generating epidermal Vγ3+ γδ T cells. Unexpectedly, CCL21, a CCR7 ligand, was expressed not by Foxn1-dependent thymic primordium but by Gcm2-dependent parathyroid primordium, whereas CCL25, a CCR9 ligand, was predominantly expressed by Foxn1-dependent thymic primordium, revealing the role of the adjacent parathyroid in guiding fetal thymus colonization. These results indicate coordination between Gcm2-dependent parathyroid and Foxn1-dependent thymic primordia in establishing CCL21/CCR7- and CCL25/CCR9-mediated chemokine guidance essential for prevascular fetal thymus colonization. © 2006 by The American Society of Hematology.","author":[{"dropping-particle":"","family":"Liu","given":"Cunlan","non-dropping-particle":"","parse-names":false,"suffix":""},{"dropping-particle":"","family":"Saito","given":"Fumi","non-dropping-particle":"","parse-names":false,"suffix":""},{"dropping-particle":"","family":"Liu","given":"Zhijie","non-dropping-particle":"","parse-names":false,"suffix":""},{"dropping-particle":"","family":"Lei","given":"Yu","non-dropping-particle":"","parse-names":false,"suffix":""},{"dropping-particle":"","family":"Uehara","given":"Shoji","non-dropping-particle":"","parse-names":false,"suffix":""},{"dropping-particle":"","family":"Love","given":"Paul","non-dropping-particle":"","parse-names":false,"suffix":""},{"dropping-particle":"","family":"Lipp","given":"Martin","non-dropping-particle":"","parse-names":false,"suffix":""},{"dropping-particle":"","family":"Kondo","given":"Shunzo","non-dropping-particle":"","parse-names":false,"suffix":""},{"dropping-particle":"","family":"Manley","given":"Nancy","non-dropping-particle":"","parse-names":false,"suffix":""},{"dropping-particle":"","family":"Takahama","given":"Yousuke","non-dropping-particle":"","parse-names":false,"suffix":""}],"container-title":"Blood","id":"ITEM-1","issue":"8","issued":{"date-parts":[["2006"]]},"page":"2531-2539","title":"Coordination between CCR7- and CCR9-mediated chemokine signals in prevascular fetal thymus colonization","type":"article-journal","volume":"108"},"uris":["http://www.mendeley.com/documents/?uuid=772bdf92-259d-43b7-a35d-7e3fc882b3e3"]}],"mendeley":{"formattedCitation":"&lt;sup&gt;20&lt;/sup&gt;","plainTextFormattedCitation":"20","previouslyFormattedCitation":"(Liu et al. 2006)"},"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20</w:t>
            </w:r>
            <w:r w:rsidRPr="00A859A2">
              <w:rPr>
                <w:rStyle w:val="Funotenzeichen"/>
                <w:rFonts w:cs="Arial"/>
                <w:szCs w:val="20"/>
              </w:rPr>
              <w:fldChar w:fldCharType="end"/>
            </w:r>
          </w:p>
        </w:tc>
        <w:tc>
          <w:tcPr>
            <w:tcW w:w="1036" w:type="dxa"/>
          </w:tcPr>
          <w:p w14:paraId="44670665" w14:textId="13F6BC35" w:rsidR="00343F23" w:rsidRPr="00A859A2"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rPr>
              <w:instrText>ADDIN CSL_CITATION {"citationItems":[{"id":"ITEM-1","itemData":{"ISBN":"1477-9129 (Electronic)\\n0950-1991 (Linking)","ISSN":"1477-9129","PMID":"23571219","abstract":"The thymus is the central site of T-cell development and thus is of fundamental importance to the immune system, but little information exists regarding molecular regulation of thymus development in humans. Here we demonstrate, via spatial and temporal expression analyses, that the genetic mechanisms known to regulate mouse thymus organogenesis are conserved in humans. In addition, we provide molecular evidence that the human thymic epithelium derives solely from the third pharyngeal pouch, as in the mouse, in contrast to previous suggestions. Finally, we define the timing of onset of hematopoietic cell colonization and epithelial cell differentiation in the human thymic primordium, showing, unexpectedly, that the first colonizing hematopoietic cells are CD45(+)CD34(int/-). Collectively, our data provide essential information for translation of principles established in the mouse to the human, and are of particular relevance to development of improved strategies for enhancing immune reconstitution in patients.","author":[{"dropping-particle":"","family":"Farley","given":"Alison M","non-dropping-particle":"","parse-names":false,"suffix":""},{"dropping-particle":"","family":"Morris","given":"Lucy X","non-dropping-particle":"","parse-names":false,"suffix":""},{"dropping-particle":"","family":"Vroegindeweij","given":"Eric","non-dropping-particle":"","parse-names":false,"suffix":""},{"dropping-particle":"","family":"Depreter","given":"Marianne L G","non-dropping-particle":"","parse-names":false,"suffix":""},{"dropping-particle":"","family":"Vaidya","given":"Harsh","non-dropping-particle":"","parse-names":false,"suffix":""},{"dropping-particle":"","family":"Stenhouse","given":"Frances H","non-dropping-particle":"","parse-names":false,"suffix":""},{"dropping-particle":"","family":"Tomlinson","given":"Simon R","non-dropping-particle":"","parse-names":false,"suffix":""},{"dropping-particle":"","family":"Anderson","given":"Richard A","non-dropping-particle":"","parse-names":false,"suffix":""},{"dropping-particle":"","family":"Cupedo","given":"Tom","non-dropping-particle":"","parse-names":false,"suffix":""},{"dropping-particle":"","family":"Cornelissen","given":"Jan J","non-dropping-particle":"","parse-names":false,"suffix":""},{"dropping-particle":"","family":"Blackburn","given":"C Clare","non-dropping-particle":"","parse-names":false,"suffix":""}],"container-title":"Development","id":"ITEM-1","issue":"9","issued":{"date-parts":[["2013"]]},"note":"EpCAM expression starts at week 7 in the human thymic primordium; then also already binding of UEA-1 to all TECs\n\nby mid-week 8, UEA-1 staining restricted to central area of thymic lobes\n\nby week 8, CLDN4 expression by medullary TECs; coexpression of MHCII (DR/DP/DQ)\n\nno AIRE expression in humans by week 10; but by week 13 in medullary areas\n\nby mid-week 8, expression of CD205 and CDR2 throughout the thymic lobes; no coexpression with K5\n\nCCL21: by week 17 mostly in medullary regions; CCL25: first detected at mid-week 8, by week 17 only in cortical TECs\n\nTE7 marks human thymic mesenchymal cells and fibrous septae, vessels and fibrous capsule at week 15; TE7+ cells divide the thymus into discrete lobules\n\nby mid-week 7: CD34hiCD31+ cells in thymus -&amp;gt; epithelial compartment\n\nCD45+ cells in perithymic space at early week 7; by early to med-week 8, CD45+ cells also throughout the thymic lobes; CD45+CD34hi cells only after week 9\n\nCD45+CD7+ cells from early week 8 (CD34-); CD7 upregulation might occur upon migraiton into the thymic epithelium\n\nCD4 and CD8 SP cells and ydTCR+ cells and CD4+CD25+ Tregs by week 15","page":"2015-2026","title":"Dynamics of thymus organogenesis and colonization in early human development","type":"article-journal","volume":"140"},"uris":["http://www.mendeley.com/documents/?uuid=1014e070-a80c-4234-968e-3c64c24767b0"]}],"mendeley":{"formattedCitation":"&lt;sup&gt;4&lt;/sup&gt;","plainTextFormattedCitation":"4","previouslyFormattedCitation":"(Farley et al. 2013)"},"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4</w:t>
            </w:r>
            <w:r w:rsidRPr="00A859A2">
              <w:rPr>
                <w:rStyle w:val="Funotenzeichen"/>
                <w:rFonts w:cs="Arial"/>
                <w:szCs w:val="20"/>
              </w:rPr>
              <w:fldChar w:fldCharType="end"/>
            </w:r>
          </w:p>
        </w:tc>
        <w:tc>
          <w:tcPr>
            <w:tcW w:w="1799" w:type="dxa"/>
          </w:tcPr>
          <w:p w14:paraId="3F6D1FE4" w14:textId="77777777" w:rsidR="00343F23" w:rsidRPr="00A859A2" w:rsidRDefault="00343F23" w:rsidP="00343F23">
            <w:pPr>
              <w:rPr>
                <w:rFonts w:cs="Arial"/>
                <w:szCs w:val="20"/>
                <w:lang w:val="en-US"/>
              </w:rPr>
            </w:pPr>
            <w:r w:rsidRPr="00A859A2">
              <w:rPr>
                <w:rFonts w:cs="Arial"/>
                <w:szCs w:val="20"/>
                <w:lang w:val="en-US"/>
              </w:rPr>
              <w:t>IF-Fr</w:t>
            </w:r>
          </w:p>
        </w:tc>
      </w:tr>
      <w:tr w:rsidR="0092416D" w:rsidRPr="0092416D" w14:paraId="1C34A1A7" w14:textId="77777777" w:rsidTr="00313E0F">
        <w:trPr>
          <w:trHeight w:val="510"/>
        </w:trPr>
        <w:tc>
          <w:tcPr>
            <w:tcW w:w="1972" w:type="dxa"/>
          </w:tcPr>
          <w:p w14:paraId="735A9D2E" w14:textId="77777777" w:rsidR="00343F23" w:rsidRPr="00A859A2" w:rsidRDefault="00343F23" w:rsidP="00343F23">
            <w:pPr>
              <w:rPr>
                <w:rFonts w:cs="Arial"/>
                <w:szCs w:val="20"/>
                <w:lang w:val="en-US"/>
              </w:rPr>
            </w:pPr>
            <w:r w:rsidRPr="00A859A2">
              <w:rPr>
                <w:rFonts w:cs="Arial"/>
                <w:szCs w:val="20"/>
                <w:lang w:val="en-US"/>
              </w:rPr>
              <w:t>PRDM1</w:t>
            </w:r>
          </w:p>
        </w:tc>
        <w:tc>
          <w:tcPr>
            <w:tcW w:w="2990" w:type="dxa"/>
          </w:tcPr>
          <w:p w14:paraId="764CD376" w14:textId="77777777" w:rsidR="00343F23" w:rsidRPr="00A859A2" w:rsidRDefault="00343F23" w:rsidP="00343F23">
            <w:pPr>
              <w:rPr>
                <w:rFonts w:cs="Arial"/>
                <w:szCs w:val="20"/>
                <w:lang w:val="en-US"/>
              </w:rPr>
            </w:pPr>
            <w:r w:rsidRPr="00A859A2">
              <w:rPr>
                <w:rFonts w:cs="Arial"/>
                <w:szCs w:val="20"/>
                <w:lang w:val="en-US"/>
              </w:rPr>
              <w:t>Transcription factor important for mTEC function</w:t>
            </w:r>
          </w:p>
        </w:tc>
        <w:tc>
          <w:tcPr>
            <w:tcW w:w="1275" w:type="dxa"/>
          </w:tcPr>
          <w:p w14:paraId="7C59497A" w14:textId="500A3689"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DOI":"10.4049/jimmunol.1600941","ISBN":"0000000191","ISSN":"0022-1767","abstract":"Copyright © 2017 The Authors. Autoimmunity is largely prevented by medullary thymic epithelial cells (TECs) through their expression and presentation of tissuespecific Ags to developing thymocytes, resulting in deletion of self-reactive T cells and supporting regulatory T cell development. The transcription factor Prdm1 has been implicated in autoimmune diseases in humans through genome-wide association studies and in mice using cell type-specific deletion of Prdm1 in T and dendritic cells. In this article, we demonstrate that Prdm1 functions in TECs to prevent autoimmunity in mice. Prdm1 is expressed by a subset of mouse TECs, and conditional deletion of Prdm1 in either Keratin 14-or Foxn1-expressing cells in mice resulted in multisymptom autoimmune pathology. Notably, the development of Foxp3+ regulatory T cells occurs normally in the absence of Blimp1. Importantly, nude mice developed anti-nuclear Abs when transplanted with Prdm1 null TECs, but not wild-type TECs, indicating that Prdm1 functions in TECs to regulate autoantibody production. We show that Prdm1 acts independently of Aire, a crucial transcription factor implicated in medullary TEC function. Collectively, our data highlight a previously unrecognized role for Prdm1 in regulating thymic epithelial function.","author":[{"dropping-particle":"","family":"Roberts","given":"Natalie A.","non-dropping-particle":"","parse-names":false,"suffix":""},{"dropping-particle":"","family":"Adams","given":"Brian D.","non-dropping-particle":"","parse-names":false,"suffix":""},{"dropping-particle":"","family":"McCarthy","given":"Nicholas I.","non-dropping-particle":"","parse-names":false,"suffix":""},{"dropping-particle":"","family":"Tooze","given":"Reuben M.","non-dropping-particle":"","parse-names":false,"suffix":""},{"dropping-particle":"","family":"Parnell","given":"Sonia M.","non-dropping-particle":"","parse-names":false,"suffix":""},{"dropping-particle":"","family":"Anderson","given":"Graham","non-dropping-particle":"","parse-names":false,"suffix":""},{"dropping-particle":"","family":"Kaech","given":"Susan M.","non-dropping-particle":"","parse-names":false,"suffix":""},{"dropping-particle":"","family":"Horsley","given":"Valerie","non-dropping-particle":"","parse-names":false,"suffix":""}],"container-title":"The Journal of Immunology","id":"ITEM-1","issue":"4","issued":{"date-parts":[["2017"]]},"page":"1250-1260","title":"Prdm1 Regulates Thymic Epithelial Function To Prevent Autoimmunity","type":"article-journal","volume":"199"},"uris":["http://www.mendeley.com/documents/?uuid=694fcb7e-dbb8-4bfe-9ec6-eaca38afc185"]}],"mendeley":{"formattedCitation":"&lt;sup&gt;21&lt;/sup&gt;","plainTextFormattedCitation":"21","previouslyFormattedCitation":"(Roberts et al. 2017)"},"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21</w:t>
            </w:r>
            <w:r w:rsidRPr="00A859A2">
              <w:rPr>
                <w:rStyle w:val="Funotenzeichen"/>
                <w:rFonts w:cs="Arial"/>
                <w:szCs w:val="20"/>
                <w:lang w:val="en-US"/>
              </w:rPr>
              <w:fldChar w:fldCharType="end"/>
            </w:r>
          </w:p>
        </w:tc>
        <w:tc>
          <w:tcPr>
            <w:tcW w:w="1036" w:type="dxa"/>
          </w:tcPr>
          <w:p w14:paraId="0864D804" w14:textId="113CE67A" w:rsidR="00343F23" w:rsidRPr="00A859A2" w:rsidRDefault="00343F23" w:rsidP="0092416D">
            <w:pPr>
              <w:rPr>
                <w:rFonts w:cs="Arial"/>
                <w:szCs w:val="20"/>
                <w:lang w:val="fr-CH"/>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DOI":"10.4049/jimmunol.1600941","ISBN":"0000000191","ISSN":"0022-1767","abstract":"Copyright © 2017 The Authors. Autoimmunity is largely prevented by medullary thymic epithelial cells (TECs) through their expression and presentation of tissuespecific Ags to developing thymocytes, resulting in deletion of self-reactive T cells and supporting regulatory T cell development. The transcription factor Prdm1 has been implicated in autoimmune diseases in humans through genome-wide association studies and in mice using cell type-specific deletion of Prdm1 in T and dendritic cells. In this article, we demonstrate that Prdm1 functions in TECs to prevent autoimmunity in mice. Prdm1 is expressed by a subset of mouse TECs, and conditional deletion of Prdm1 in either Keratin 14-or Foxn1-expressing cells in mice resulted in multisymptom autoimmune pathology. Notably, the development of Foxp3+ regulatory T cells occurs normally in the absence of Blimp1. Importantly, nude mice developed anti-nuclear Abs when transplanted with Prdm1 null TECs, but not wild-type TECs, indicating that Prdm1 functions in TECs to regulate autoantibody production. We show that Prdm1 acts independently of Aire, a crucial transcription factor implicated in medullary TEC function. Collectively, our data highlight a previously unrecognized role for Prdm1 in regulating thymic epithelial function.","author":[{"dropping-particle":"","family":"Roberts","given":"Natalie A.","non-dropping-particle":"","parse-names":false,"suffix":""},{"dropping-particle":"","family":"Adams","given":"Brian D.","non-dropping-particle":"","parse-names":false,"suffix":""},{"dropping-particle":"","family":"McCarthy","given":"Nicholas I.","non-dropping-particle":"","parse-names":false,"suffix":""},{"dropping-particle":"","family":"Tooze","given":"Reuben M.","non-dropping-particle":"","parse-names":false,"suffix":""},{"dropping-particle":"","family":"Parnell","given":"Sonia M.","non-dropping-particle":"","parse-names":false,"suffix":""},{"dropping-particle":"","family":"Anderson","given":"Graham","non-dropping-particle":"","parse-names":false,"suffix":""},{"dropping-particle":"","family":"Kaech","given":"Susan M.","non-dropping-particle":"","parse-names":false,"suffix":""},{"dropping-particle":"","family":"Horsley","given":"Valerie","non-dropping-particle":"","parse-names":false,"suffix":""}],"container-title":"The Journal of Immunology","id":"ITEM-1","issue":"4","issued":{"date-parts":[["2017"]]},"page":"1250-1260","title":"Prdm1 Regulates Thymic Epithelial Function To Prevent Autoimmunity","type":"article-journal","volume":"199"},"uris":["http://www.mendeley.com/documents/?uuid=694fcb7e-dbb8-4bfe-9ec6-eaca38afc185"]},{"id":"ITEM-2","itemData":{"ISSN":"16643224","abstract":"Thymic epithelial cells are one of the main components of the thymic microenvironment required for T-cell development. In this work, we describe an efficient method free of enzymatic and Facs-sorted methods to culture human medullary thymic epithelial cells without affecting the cell phenotypic, physiologic and functional features. Human medulla thymic epithelial cells (mTECs) are obtained by culturing thymic biopsies explants. After 7 days of primo-culture, mTECs keep their ability to express key molecules involved in immune tolerance processes such as autoimmune regulator, tissue-specific antigens, chemokines, and cytokines. In addition, the cells sensor their cultured environment and consequently adjust their gene expression network. Therefore, we describe and provide a human mTEC model that may be used to test the effect of various molecules on thymic epithelial cell homeostasis and physiology. This method should allow the investigations of the specificities and the knowledge of human mTECs in normal or pathological conditions and therefore discontinue the extrapolations done on the murine models.","author":[{"dropping-particle":"","family":"Villegas","given":"José A.","non-dropping-particle":"","parse-names":false,"suffix":""},{"dropping-particle":"","family":"Gradolatto","given":"Angeline","non-dropping-particle":"","parse-names":false,"suffix":""},{"dropping-particle":"","family":"Truffault","given":"Frédérique","non-dropping-particle":"","parse-names":false,"suffix":""},{"dropping-particle":"","family":"Roussin","given":"Régine","non-dropping-particle":"","parse-names":false,"suffix":""},{"dropping-particle":"","family":"Berrih-Aknin","given":"Sonia","non-dropping-particle":"","parse-names":false,"suffix":""},{"dropping-particle":"","family":"Panse","given":"Rozen","non-dropping-particle":"Le","parse-names":false,"suffix":""},{"dropping-particle":"","family":"Dragin","given":"Nadine","non-dropping-particle":"","parse-names":false,"suffix":""}],"container-title":"Frontiers in Immunology","id":"ITEM-2","issue":"JUL","issued":{"date-parts":[["2018"]]},"page":"1-12","title":"Cultured human thymic-derived cells display medullary thymic epithelial cell phenotype and functionality","type":"article-journal","volume":"9"},"uris":["http://www.mendeley.com/documents/?uuid=1da43c25-92fc-4ada-b701-8ed80bf4b5f2"]}],"mendeley":{"formattedCitation":"&lt;sup&gt;2,21&lt;/sup&gt;","plainTextFormattedCitation":"2,21","previouslyFormattedCitation":"(Roberts et al. 2017; Villegas et al. 2018)"},"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fr-CH"/>
              </w:rPr>
              <w:t>2,21</w:t>
            </w:r>
            <w:r w:rsidRPr="00A859A2">
              <w:rPr>
                <w:rStyle w:val="Funotenzeichen"/>
                <w:rFonts w:cs="Arial"/>
                <w:szCs w:val="20"/>
                <w:lang w:val="en-US"/>
              </w:rPr>
              <w:fldChar w:fldCharType="end"/>
            </w:r>
          </w:p>
        </w:tc>
        <w:tc>
          <w:tcPr>
            <w:tcW w:w="1799" w:type="dxa"/>
          </w:tcPr>
          <w:p w14:paraId="1FBFCD53" w14:textId="77777777" w:rsidR="00343F23" w:rsidRPr="00A859A2" w:rsidRDefault="00343F23" w:rsidP="00343F23">
            <w:pPr>
              <w:rPr>
                <w:rFonts w:cs="Arial"/>
                <w:szCs w:val="20"/>
                <w:lang w:val="fr-CH"/>
              </w:rPr>
            </w:pPr>
            <w:r w:rsidRPr="00A859A2">
              <w:rPr>
                <w:rFonts w:cs="Arial"/>
                <w:szCs w:val="20"/>
                <w:lang w:val="fr-CH"/>
              </w:rPr>
              <w:t>IHC, RT-PCR culture</w:t>
            </w:r>
          </w:p>
        </w:tc>
      </w:tr>
      <w:tr w:rsidR="0092416D" w:rsidRPr="00FD2DBD" w14:paraId="0E522E10" w14:textId="77777777" w:rsidTr="00313E0F">
        <w:trPr>
          <w:trHeight w:val="510"/>
        </w:trPr>
        <w:tc>
          <w:tcPr>
            <w:tcW w:w="1972" w:type="dxa"/>
          </w:tcPr>
          <w:p w14:paraId="2A2A357F" w14:textId="77777777" w:rsidR="00343F23" w:rsidRPr="00A859A2" w:rsidRDefault="00343F23" w:rsidP="00343F23">
            <w:pPr>
              <w:rPr>
                <w:rFonts w:cs="Arial"/>
                <w:szCs w:val="20"/>
                <w:lang w:val="fr-CH"/>
              </w:rPr>
            </w:pPr>
            <w:r w:rsidRPr="00A859A2">
              <w:rPr>
                <w:rFonts w:cs="Arial"/>
                <w:szCs w:val="20"/>
                <w:lang w:val="fr-CH"/>
              </w:rPr>
              <w:t>PSMB11</w:t>
            </w:r>
          </w:p>
        </w:tc>
        <w:tc>
          <w:tcPr>
            <w:tcW w:w="2990" w:type="dxa"/>
          </w:tcPr>
          <w:p w14:paraId="30531AF6" w14:textId="77777777" w:rsidR="00343F23" w:rsidRPr="00A859A2" w:rsidRDefault="00343F23" w:rsidP="00343F23">
            <w:pPr>
              <w:rPr>
                <w:rFonts w:cs="Arial"/>
                <w:szCs w:val="20"/>
                <w:lang w:val="fr-CH"/>
              </w:rPr>
            </w:pPr>
            <w:r w:rsidRPr="00A859A2">
              <w:rPr>
                <w:rFonts w:cs="Arial"/>
                <w:szCs w:val="20"/>
                <w:lang w:val="fr-CH"/>
              </w:rPr>
              <w:t xml:space="preserve">Thymoproteasome catalytic subunit </w:t>
            </w:r>
            <w:r w:rsidRPr="00A859A2">
              <w:rPr>
                <w:rFonts w:cs="Arial"/>
                <w:szCs w:val="20"/>
              </w:rPr>
              <w:t>β</w:t>
            </w:r>
            <w:r w:rsidRPr="00A859A2">
              <w:rPr>
                <w:rFonts w:cs="Arial"/>
                <w:szCs w:val="20"/>
                <w:lang w:val="fr-CH"/>
              </w:rPr>
              <w:t>5t</w:t>
            </w:r>
          </w:p>
        </w:tc>
        <w:tc>
          <w:tcPr>
            <w:tcW w:w="1275" w:type="dxa"/>
          </w:tcPr>
          <w:p w14:paraId="7F3E1054" w14:textId="30820052" w:rsidR="00343F23" w:rsidRPr="00A859A2" w:rsidRDefault="00343F23" w:rsidP="0092416D">
            <w:pPr>
              <w:rPr>
                <w:rFonts w:cs="Arial"/>
                <w:szCs w:val="20"/>
              </w:rPr>
            </w:pPr>
            <w:r w:rsidRPr="00A859A2">
              <w:rPr>
                <w:rStyle w:val="Funotenzeichen"/>
                <w:rFonts w:cs="Arial"/>
                <w:szCs w:val="20"/>
              </w:rPr>
              <w:fldChar w:fldCharType="begin" w:fldLock="1"/>
            </w:r>
            <w:r w:rsidR="0092416D">
              <w:rPr>
                <w:rFonts w:cs="Arial"/>
                <w:szCs w:val="20"/>
                <w:lang w:val="fr-CH"/>
              </w:rPr>
              <w:instrText>ADDIN CSL_CITATION {"citationItems":[{"id":"ITEM-1","itemData":{"author":[{"dropping-particle":"","family":"Murata","given":"Shigeo","non-dropping-particle":"","parse-names":false,"suffix":""},{"dropping-particle":"","family":"Sasaki","given":"Katsuhiro","non-dropping-particle":"","parse-names":false,"suffix":""},{"dropping-particle":"","family":"Kishimoto","given":"Toshihiko","non-dropping-particle":"","parse-names":false,"suffix":""},{"dropping-particle":"","family":"Niwa","given":"Shin-ichiro","non-dropping-particle":"","parse-names":false,"suffix":""},{"dropping-particle":"","family":"Hayashi","given":"Hidemi","non-dropping-particle":"","parse-names":false,"suffix":""},{"dropping-particle":"","family":"Takahama","given":"Yousuke","non-dropping-particle":"","parse-names":false,"suffix":""},{"dropping-particle":"","family":"Tanaka","given":"Keiji","non-dropping-particle":"","parse-names":false,"suffix":""}],"id":"ITEM-1","issue":"June","issued":{"date-parts":[["2007"]]},"page":"1349-1354","title":"Regulation of CD8+ T Cell Development by Thymus-Specific Proteasomes","type":"article-journal","volume":"316"},"uris":["http://www.mendeley.com/documents/?uuid=d8684bb9-4c1d-4c3c-9859-0bcd9b5a9278"]}],"mendeley":{"formattedCitation":"&lt;sup&gt;22&lt;/sup&gt;","plainTextFormattedCitation":"22","previouslyFormattedCitation":"(Murata et al. 2007)"},"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22</w:t>
            </w:r>
            <w:r w:rsidRPr="00A859A2">
              <w:rPr>
                <w:rStyle w:val="Funotenzeichen"/>
                <w:rFonts w:cs="Arial"/>
                <w:szCs w:val="20"/>
              </w:rPr>
              <w:fldChar w:fldCharType="end"/>
            </w:r>
          </w:p>
        </w:tc>
        <w:tc>
          <w:tcPr>
            <w:tcW w:w="1036" w:type="dxa"/>
          </w:tcPr>
          <w:p w14:paraId="0B0552DE" w14:textId="59B411A3" w:rsidR="00343F23" w:rsidRPr="00A859A2"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rPr>
              <w:instrText>ADDIN CSL_CITATION {"citationItems":[{"id":"ITEM-1","itemData":{"DOI":"10.1182/blood-2008-11-187633","ISBN":"1528-0020 (Electronic)\\n0006-4971 (Linking)","ISSN":"00064971","PMID":"19289856","abstract":"The ubiquitin-proteasome pathway, which degrades intracellular proteins, is involved in numerous cellular processes, including the supply of immunocompetent peptides to the antigen presenting machinery. Proteolysis by proteasomes is conducted by three β subunits, β1, β2, and β5, of the 20S proteasome. Recently, a novel β subunit expressed exclusively in cortical thymic epithelial cells was discovered in mice. This subunit, designated β5t, is a component of the thymoproteasome, a specialized type of proteasomes implicated in thymic positive selection. In this study, we show that, like its mouse counterpart, human β5t is expressed exclusively in the thymic cortex. Human β5t was expressed in approximately 80% of cortical thymic epithelial cells and some cortical dendritic cells. Human β5t was incorporated into proteasomes with two other catalytically active β subunits β1i and β2i, forming 20S proteasomes with subunit compositions characteristic of thymoproteasomes. The present study demonstrates, for the first time, the existence of thymoproteasomes in the human thymic cortex, indicating that thymoproteasome function is likely conserved between humans and mice. © 2009 by The American Society of Hematology.","author":[{"dropping-particle":"","family":"Tomaru","given":"Utano","non-dropping-particle":"","parse-names":false,"suffix":""},{"dropping-particle":"","family":"Ishizu","given":"Akihiro","non-dropping-particle":"","parse-names":false,"suffix":""},{"dropping-particle":"","family":"Murata","given":"Shigeo","non-dropping-particle":"","parse-names":false,"suffix":""},{"dropping-particle":"","family":"Miyatake","given":"Yukiko","non-dropping-particle":"","parse-names":false,"suffix":""},{"dropping-particle":"","family":"Suzuki","given":"Sayuri","non-dropping-particle":"","parse-names":false,"suffix":""},{"dropping-particle":"","family":"Takahashi","given":"Satomi","non-dropping-particle":"","parse-names":false,"suffix":""},{"dropping-particle":"","family"</w:instrText>
            </w:r>
            <w:r w:rsidR="0092416D" w:rsidRPr="0092416D">
              <w:rPr>
                <w:rFonts w:cs="Arial"/>
                <w:szCs w:val="20"/>
                <w:lang w:val="en-US"/>
              </w:rPr>
              <w:instrText xml:space="preserve">:"Kazamaki","given":"Taku","non-dropping-particle":"","parse-names":false,"suffix":""},{"dropping-particle":"","family":"Ohara","given":"Jiro","non-dropping-particle":"","parse-names":false,"suffix":""},{"dropping-particle":"","family":"Baba","given":"Tomohisa","non-dropping-particle":"","parse-names":false,"suffix":""},{"dropping-particle":"","family":"Iwasaki","given":"Sari","non-dropping-particle":"","parse-names":false,"suffix":""},{"dropping-particle":"","family":"Fugo","given":"Kazunori","non-dropping-particle":"","parse-names":false,"suffix":""},{"dropping-particle":"","family":"Otsuka","given":"Noriyuki","non-dropping-particle":"","parse-names":false,"suffix":""},{"dropping-particle":"","family":"Tanaka","given":"Keiji","non-dropping-particle":"","parse-names":false,"suffix":""},{"dropping-particle":"","family":"Kasahara","given":"Masanori","non-dropping-particle":"","parse-names":false,"suffix":""}],"container-title":"Blood","id":"ITEM-1","issue":"21","issued":{"date-parts":[["2009"]]},"page":"5186-5191","title":"Exclusive expression of proteasome subunit </w:instrText>
            </w:r>
            <w:r w:rsidR="0092416D">
              <w:rPr>
                <w:rFonts w:cs="Arial"/>
                <w:szCs w:val="20"/>
              </w:rPr>
              <w:instrText>β</w:instrText>
            </w:r>
            <w:r w:rsidR="0092416D" w:rsidRPr="0092416D">
              <w:rPr>
                <w:rFonts w:cs="Arial"/>
                <w:szCs w:val="20"/>
                <w:lang w:val="en-US"/>
              </w:rPr>
              <w:instrText>5t in the human thymic cortex","type":"article-journal","volume":"113"},"uris":["http://www.mendeley.com/documents/?uuid=34566bbf-d710-4667-9e2a-94007bc2d5a0"]}],"mendeley":{"formattedCitation":"&lt;sup&gt;23&lt;/sup&gt;","plainTextFormattedCitation":"23","previouslyFormattedCitation":"(Tomaru et al. 2009)"},"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23</w:t>
            </w:r>
            <w:r w:rsidRPr="00A859A2">
              <w:rPr>
                <w:rStyle w:val="Funotenzeichen"/>
                <w:rFonts w:cs="Arial"/>
                <w:szCs w:val="20"/>
              </w:rPr>
              <w:fldChar w:fldCharType="end"/>
            </w:r>
          </w:p>
        </w:tc>
        <w:tc>
          <w:tcPr>
            <w:tcW w:w="1799" w:type="dxa"/>
          </w:tcPr>
          <w:p w14:paraId="6648B4EF" w14:textId="77777777" w:rsidR="00343F23" w:rsidRPr="00A859A2" w:rsidRDefault="00343F23" w:rsidP="00343F23">
            <w:pPr>
              <w:rPr>
                <w:rFonts w:cs="Arial"/>
                <w:szCs w:val="20"/>
                <w:lang w:val="en-US"/>
              </w:rPr>
            </w:pPr>
            <w:r w:rsidRPr="00A859A2">
              <w:rPr>
                <w:rFonts w:cs="Arial"/>
                <w:szCs w:val="20"/>
                <w:lang w:val="en-US"/>
              </w:rPr>
              <w:t>RT-PCR, IF-Fr</w:t>
            </w:r>
          </w:p>
        </w:tc>
      </w:tr>
      <w:tr w:rsidR="0092416D" w:rsidRPr="00A859A2" w14:paraId="057A1401" w14:textId="77777777" w:rsidTr="00313E0F">
        <w:trPr>
          <w:trHeight w:val="510"/>
        </w:trPr>
        <w:tc>
          <w:tcPr>
            <w:tcW w:w="1972" w:type="dxa"/>
          </w:tcPr>
          <w:p w14:paraId="01BDCB3F" w14:textId="77777777" w:rsidR="00343F23" w:rsidRPr="00A859A2" w:rsidRDefault="00343F23" w:rsidP="00343F23">
            <w:pPr>
              <w:rPr>
                <w:rFonts w:cs="Arial"/>
                <w:szCs w:val="20"/>
                <w:lang w:val="en-US"/>
              </w:rPr>
            </w:pPr>
            <w:r w:rsidRPr="00A859A2">
              <w:rPr>
                <w:rFonts w:cs="Arial"/>
                <w:szCs w:val="20"/>
                <w:lang w:val="en-US"/>
              </w:rPr>
              <w:t>PRSS16</w:t>
            </w:r>
          </w:p>
        </w:tc>
        <w:tc>
          <w:tcPr>
            <w:tcW w:w="2990" w:type="dxa"/>
          </w:tcPr>
          <w:p w14:paraId="692AE289" w14:textId="77777777" w:rsidR="00343F23" w:rsidRPr="00A859A2" w:rsidRDefault="00343F23" w:rsidP="00343F23">
            <w:pPr>
              <w:rPr>
                <w:rFonts w:cs="Arial"/>
                <w:szCs w:val="20"/>
                <w:lang w:val="en-US"/>
              </w:rPr>
            </w:pPr>
            <w:r w:rsidRPr="00A859A2">
              <w:rPr>
                <w:rFonts w:cs="Arial"/>
                <w:szCs w:val="20"/>
                <w:lang w:val="en-US"/>
              </w:rPr>
              <w:t xml:space="preserve">Thymus-specific serine protease (TSSP); proteolytic cleavage of proteins </w:t>
            </w:r>
          </w:p>
        </w:tc>
        <w:tc>
          <w:tcPr>
            <w:tcW w:w="1275" w:type="dxa"/>
          </w:tcPr>
          <w:p w14:paraId="2D4199E2" w14:textId="69C8FBB0"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937711","PMID":"10630289","abstract":"A set of 3000 mouse thymus cDNAs was analyzed by extensive measurement of expression using complex-probe hybridization of DNA arrays ('quantitative differential screening'). The complex probes were initially prepared using total thymus RNA isolated from C57BL/6 wild-type (WT), CD3ε- and RAG1-deficient mice. Over 100 clones displaying over-or under-expression by at least a factor of two between WT and knockout (KO) thymuses were further analyzed by measuring hybridization signatures with probes from a wide range of KO thymuses, cell types, organs, and embryonic thymuses. A restricted set of clones was selected by virtue of their expression spectra (modulation in KO thymuses and thymocytes, lymphoid cell specificity, and differential expression during embryonic thymus development), sequenced at one extremity, and compared to sequences in databases. Clones corresponding to previously identified genes (e.g., Tcrβ, Tcf1 or CD25) showed expression patterns that were consistent with existing data. Ten distinct clones corresponding to new genes were subjected to further study: Northern blot hybridization, in situ hybridization on thymus sections, and partial or complete mRNA sequence determination. Among these genes, we report a new serine peptidase highly expressed in cortical epithelial cells that we have named thymus-specific serine peptidase (TSSP), and an acidic protein expressed in thymocytes and of unknown function that we have named thymus-expressed acidic protein (TEAP). This approach identifies new molecules likely to be involved in thymocyte differentiation and function.","author":[{"dropping-particle":"","family":"Carrier","given":"Alice","non-dropping-particle":"","parse-names":false,"suffix":""},{"dropping-particle":"","family":"Nguyen","given":"Catherine","non-dropping-particle":"","parse-names":false,"suffix":""},{"dropping-particle":"","family":"Victorero","given":"Geneviève","non-dropping-particle":"","parse-names":false,"suffix":""},{"dropping-particle":"","family":"Granjeaud","given":"Samuel","non-dropping-particle":"","parse-names":false,"suffix":""},{"dropping-particle":"","family":"Rocha","given":"Dominique","non-dropping-particle":"","parse-names":false,"suffix":""},{"dropping-particle":"","family":"Bernard","given":"Karine","non-dropping-particle":"","parse-names":false,"suffix":""},{"dropping-particle":"","family":"Miazek","given":"Arkadiusz","non-dropping-particle":"","parse-names":false,"suffix":""},{"dropping-particle":"","family":"Ferrier","given":"Pierre","non-dropping-particle":"","parse-names":false,"suffix":""},{"dropping-particle":"","family":"Malissen","given":"Marie","non-dropping-particle":"","parse-names":false,"suffix":""},{"dropping-particle":"","family":"Naquet","given":"Philippe","non-dropping-particle":"","parse-names":false,"suffix":""},{"dropping-particle":"","family":"Malissen","given":"Bernard","non-dropping-particle":"","parse-names":false,"suffix":""},{"dropping-particle":"","family":"Jordan","given":"Bertrand R.","non-dropping-particle":"","parse-names":false,"suffix":""}],"container-title":"Immunogenetics","id":"ITEM-1","issue":"5-6","issued":{"date-parts":[["1999"]]},"page":"255-270","title":"Differential gene expression in CD3ε and RAG1-deficient thymuses: Definition of a set of genes potentially involved in thymocyte maturation","type":"article-journal","volume":"50"},"uris":["http://www.mendeley.com/documents/?uuid=205c0aad-18ae-44f2-a6e6-e7aa74ad15bb"]}],"mendeley":{"formattedCitation":"&lt;sup&gt;24&lt;/sup&gt;","plainTextFormattedCitation":"24","previouslyFormattedCitation":"(Carrier et al. 1999)"},"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24</w:t>
            </w:r>
            <w:r w:rsidRPr="00A859A2">
              <w:rPr>
                <w:rStyle w:val="Funotenzeichen"/>
                <w:rFonts w:cs="Arial"/>
                <w:szCs w:val="20"/>
                <w:lang w:val="en-US"/>
              </w:rPr>
              <w:fldChar w:fldCharType="end"/>
            </w:r>
          </w:p>
        </w:tc>
        <w:tc>
          <w:tcPr>
            <w:tcW w:w="1036" w:type="dxa"/>
          </w:tcPr>
          <w:p w14:paraId="48B94419" w14:textId="39709DF8"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DOI":"10.1006/cimm.1999.1543","ISSN":"00088749","abstract":"Antigen presentation by cortical thymic epithelial cells (cTEC) during the positive selection of T cells has been shown to differ from that of other antigen-presenting cells. In the case of MHC class II presentation, cathepsin L as opposed to cathepsin S is responsible at least in part for the degradation of invariant chain. Other proteases, however, must be involved. We have identified a putative serine protease that is specifically expressed in the thymus. Encoded within the class I major histocompatibility complex (MHC) region, this gene has sequence homology with lysosomal prolylcarboxypeptidase, suggesting that it is a serine protease. We have, therefore, designated this gene thymus-specific serine protease (TSSP). In situ hybridization and immunofluorescence staining reveal that TSSP is expressed exclusively by cortical thymic epithelial cells, with the strongest staining noted around vessels and the thymic capsule. The identification of TSSP further supports the theory that MHC class II antigen processing and presentation in the thymic cortex involves a proteolytic milieu that differs from that of other antigen-presenting cells.","author":[{"dropping-particle":"","family":"Bowlus","given":"Christopher L.","non-dropping-particle":"","parse-names":false,"suffix":""},{"dropping-particle":"","family":"Ahn","given":"Jung","non-dropping-particle":"","parse-names":false,"suffix":""},{"dropping-particle":"","family":"Chu","given":"Tom","non-dropping-particle":"","parse-names":false,"suffix":""},{"dropping-particle":"","family":"Gruen","given":"Jeffrey R.","non-dropping-particle":"","parse-names":false,"suffix":""}],"container-title":"Cellular Immunology","id":"ITEM-1","issue":"2","issued":{"date-parts":[["1999"]]},"page":"80-86","title":"Cloning of a novel MHC-encoded serine peptidase highly expressed by cortical epithelial cells of the thymus","type":"article-journal","volume":"196"},"uris":["http://www.mendeley.com/documents/?uuid=62d2be54-6473-46e1-808b-2691dc8be690"]}],"mendeley":{"formattedCitation":"&lt;sup&gt;25&lt;/sup&gt;","plainTextFormattedCitation":"25","previouslyFormattedCitation":"(Bowlus et al. 1999)"},"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25</w:t>
            </w:r>
            <w:r w:rsidRPr="00A859A2">
              <w:rPr>
                <w:rStyle w:val="Funotenzeichen"/>
                <w:rFonts w:cs="Arial"/>
                <w:szCs w:val="20"/>
                <w:lang w:val="en-US"/>
              </w:rPr>
              <w:fldChar w:fldCharType="end"/>
            </w:r>
          </w:p>
        </w:tc>
        <w:tc>
          <w:tcPr>
            <w:tcW w:w="1799" w:type="dxa"/>
          </w:tcPr>
          <w:p w14:paraId="06765A7D" w14:textId="77777777" w:rsidR="00343F23" w:rsidRPr="00A859A2" w:rsidRDefault="00343F23" w:rsidP="00343F23">
            <w:pPr>
              <w:rPr>
                <w:rFonts w:cs="Arial"/>
                <w:szCs w:val="20"/>
                <w:lang w:val="en-US"/>
              </w:rPr>
            </w:pPr>
            <w:r w:rsidRPr="00A859A2">
              <w:rPr>
                <w:rFonts w:cs="Arial"/>
                <w:szCs w:val="20"/>
                <w:lang w:val="en-US"/>
              </w:rPr>
              <w:t>Northern Blot, IF-Fr</w:t>
            </w:r>
          </w:p>
        </w:tc>
      </w:tr>
      <w:tr w:rsidR="0092416D" w:rsidRPr="00AD6627" w14:paraId="377693D9" w14:textId="77777777" w:rsidTr="00313E0F">
        <w:trPr>
          <w:trHeight w:val="510"/>
        </w:trPr>
        <w:tc>
          <w:tcPr>
            <w:tcW w:w="1972" w:type="dxa"/>
          </w:tcPr>
          <w:p w14:paraId="375E0C62" w14:textId="77777777" w:rsidR="00343F23" w:rsidRPr="00A859A2" w:rsidRDefault="00343F23" w:rsidP="00343F23">
            <w:pPr>
              <w:rPr>
                <w:rFonts w:cs="Arial"/>
                <w:szCs w:val="20"/>
                <w:lang w:val="en-US"/>
              </w:rPr>
            </w:pPr>
            <w:r w:rsidRPr="00A859A2">
              <w:rPr>
                <w:rFonts w:cs="Arial"/>
                <w:szCs w:val="20"/>
                <w:lang w:val="en-US"/>
              </w:rPr>
              <w:t>CTSV</w:t>
            </w:r>
          </w:p>
        </w:tc>
        <w:tc>
          <w:tcPr>
            <w:tcW w:w="2990" w:type="dxa"/>
          </w:tcPr>
          <w:p w14:paraId="2E0DD0E9" w14:textId="77777777" w:rsidR="00343F23" w:rsidRPr="00A859A2" w:rsidRDefault="00343F23" w:rsidP="00343F23">
            <w:pPr>
              <w:rPr>
                <w:rFonts w:cs="Arial"/>
                <w:szCs w:val="20"/>
                <w:lang w:val="en-US"/>
              </w:rPr>
            </w:pPr>
            <w:r w:rsidRPr="00A859A2">
              <w:rPr>
                <w:rFonts w:cs="Arial"/>
                <w:szCs w:val="20"/>
                <w:lang w:val="en-US"/>
              </w:rPr>
              <w:t>Cathepsin V; proteolytic cleavage of proteins</w:t>
            </w:r>
          </w:p>
        </w:tc>
        <w:tc>
          <w:tcPr>
            <w:tcW w:w="1275" w:type="dxa"/>
          </w:tcPr>
          <w:p w14:paraId="63145528" w14:textId="072C172C"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368075","PMID":"9545226","abstract":"Degradation of invariant chain (li) is a critical step in major histocompatibility complex class II-restricted antigen presentation. Cathepsin L was found to be necessary for li degradation in cortical thymic epithelial cells (cTECs), but not in bone marrow (BM)derived antigen- presenting cells (APCs). Consequently, positive selection of CD4+ T cells was reduced. Because different cysteine proteinases are responsible for specific li degradation steps in cTECs and BM-derived APCs, the proteolytic environment in cells mediating positive and negative selection may be distinct. The identification of a protease involved in class II presentation in a tissue-specific manner suggests a potential means of manipulating CD4+ T cell responsiveness in vivo.","author":[{"dropping-particle":"","family":"Nakagawa","given":"Terry","non-dropping-particle":"","parse-names":false,"suffix":""},{"dropping-particle":"","family":"Roth","given":"Wera","non-dropping-particle":"","parse-names":false,"suffix":""},{"dropping-particle":"","family":"Wong","given":"Phillip","non-dropping-particle":"","parse-names":false,"suffix":""},{"dropping-particle":"","family":"Nelson","given":"Andrew","non-dropping-particle":"","parse-names":false,"suffix":""},{"dropping-particle":"","family":"Farr","given":"Andrew","non-dropping-particle":"","parse-names":false,"suffix":""},{"dropping-particle":"","family":"Deussing","given":"Jan","non-dropping-particle":"","parse-names":false,"suffix":""},{"dropping-particle":"","family":"Villadangos","given":"Jose A.","non-dropping-particle":"","parse-names":false,"suffix":""},{"dropping-particle":"","family":"Ploegh","given":"Hidde","non-dropping-particle":"","parse-names":false,"suffix":""},{"dropping-particle":"","family":"Peters","given":"Christoph","non-dropping-particle":"","parse-names":false,"suffix":""},{"dropping-particle":"","family":"Rudensky","given":"Alexander Y.","non-dropping-particle":"","parse-names":false,"suffix":""}],"container-title":"Science","id":"ITEM-1","issue":"5362","issued":{"date-parts":[["1998"]]},"page":"450-453","title":"Cathepsin L: Critical role in Ii degradation and CD4 T cell selection in the thymus","type":"article-journal","volume":"280"},"uris":["http://www.mendeley.com/documents/?uuid=a36695ef-f9d7-4041-9544-541af2553c59"]},{"id":"ITEM-2","itemData":{"ISSN":"00221007","PMID":"12021314","abstract":"CD4+ T cells are positively selected in the thymus on peptides presented in the context of major histocompatibility complex class II molecules expressed on cortical thymic epithelial cells. Molecules regulating this peptide presentation play a role in determining the outcome of positive selection. Cathepsin L mediates invariant chain processing in cortical thymic epithelial cells, and animals of the I-Ab haplotype deficient in this enzyme exhibit impaired CD4+ T cell selection. To determine whether the selection defect is due solely to the block in invariant chain cleavage we analyzed cathepsin L-deficient mice expressing the I-Aq haplotype which has little dependence upon invariant chain processing for peptide presentation. Our data indicate the cathepsin L defect in CD4+ T cell selection is haplotype independent, and thus imply it is independent of invariant chain degradation. This was confirmed by analysis of I-Ab mice deficient in both cathepsin L and invariant chain. We show that the defect in positive selection in the cathepsin L-/- thymus is specific for CD4+ T cells that can be selected in a wildtype and provide evidence that the repertoire of T cells selected differs from that in wild-type mice, suggesting cortical thymic epithelial cells in cathepsin L knockout mice express an altered peptide repertoire. Thus, we propose a novel role for cathepsin L in regulating positive selection by generating the major histocompatibility complex class II bound peptide ligands presented by cortical thymic epithelial cells.","author":[{"dropping-particle":"","family":"Honey","given":"Karen","non-dropping-particle":"","parse-names":false,"suffix":""},{"dropping-particle":"","family":"Nakagawa","given":"Terry","non-dropping-particle":"","parse-names":false,"suffix":""},{"dropping-particle":"","family":"Peters","given":"Christoph","non-dropping-particle":"","parse-names":false,"suffix":""},{"dropping-particle":"","family":"Rudensky","given":"Alexander","non-dropping-particle":"","parse-names":false,"suffix":""}],"container-title":"Journal of Experimental Medicine","id":"ITEM-2","issue":"10","issued":{"date-parts":[["2002"]]},"page":"1349-1358","title":"Cathepsin L regulates CD4+ T cell selection independently of its effect on invariant chain: A role in the generation of positively selecting peptide ligands","type":"article-journal","volume":"195"},"uris":["http://www.mendeley.com/documents/?uuid=0fda4e8e-298f-42b2-9f48-524a88709e52"]}],"mendeley":{"formattedCitation":"&lt;sup&gt;26,27&lt;/sup&gt;","plainTextFormattedCitation":"26,27","previouslyFormattedCitation":"(Nakagawa et al. 1998; Honey et al. 2002)"},"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26,27</w:t>
            </w:r>
            <w:r w:rsidRPr="00A859A2">
              <w:rPr>
                <w:rStyle w:val="Funotenzeichen"/>
                <w:rFonts w:cs="Arial"/>
                <w:szCs w:val="20"/>
                <w:lang w:val="en-US"/>
              </w:rPr>
              <w:fldChar w:fldCharType="end"/>
            </w:r>
          </w:p>
        </w:tc>
        <w:tc>
          <w:tcPr>
            <w:tcW w:w="1036" w:type="dxa"/>
          </w:tcPr>
          <w:p w14:paraId="1E13C98F" w14:textId="5FA7EBDC" w:rsidR="00343F23" w:rsidRPr="00AD6627" w:rsidRDefault="00343F23" w:rsidP="0092416D">
            <w:pPr>
              <w:rPr>
                <w:rFonts w:cs="Arial"/>
                <w:szCs w:val="20"/>
                <w:lang w:val="en-GB"/>
              </w:rPr>
            </w:pPr>
            <w:r w:rsidRPr="00A859A2">
              <w:rPr>
                <w:rStyle w:val="Funotenzeichen"/>
                <w:rFonts w:cs="Arial"/>
                <w:szCs w:val="20"/>
              </w:rPr>
              <w:fldChar w:fldCharType="begin" w:fldLock="1"/>
            </w:r>
            <w:r w:rsidR="0092416D">
              <w:rPr>
                <w:rFonts w:cs="Arial"/>
                <w:szCs w:val="20"/>
              </w:rPr>
              <w:instrText>ADDIN CSL_CITATION {"citationItems":[{"id":"ITEM-1","itemData":{"DOI":"10.1172/JCI200318028","ISSN":"00219738","abstract":"Stepwise degradation of the invariant chain (Ii) is required for the binding of antigenic peptides to MHC class II molecules. Cathepsin (Cat) L in the murine thymus and Cat S in peripheral APCs have both been implicated in the last step of Ii degradation that gives rise to the class II-associated invariant chain peptides (CLIP). Cat V has been recently described as highly homologous to Cat L and exclusively expressed in human thymus and testis, but with no mouse orthologue. We report that Cat V is the dominant cysteine protease in cortical human thymic epithelial cells, while Cat L and Cat S seem to be restricted to dendritic and macrophage-like cells. Active Cat V in thymic lysosomal preparations was demonstrated by active-site labeling. Recombinant Cat V was capable of converting Ii into CLIP efficiently, suggesting that Cat V is the protease that controls the generation of αβ-CLIP complexes in the human thymus, in analogy to Cat L in mouse. Comparison of Cat V expression between thymi from patients with myasthenia gravis and healthy controls revealed a significantly higher expression level in the pathological samples, suggesting a potential involvement of this protease in the immunopathogenesis of myasthenia gravis, an autoimmune disease almost invariably associated with thymic pathology.","author":[{"dropping-particle":"","family":"Tolosa","given":"Eva","non-dropping-particle":"","parse-names":false,"suffix":""},{"dropping-particle":"","family":"Li","given":"Weijie","non-dropping-particle":"","parse-names":false,"suffix":""},{"dropping-particle":"","family":"Yasuda","given":"Yoshiyuki","non-dropping-particle":"","parse-names":false,"suffix":""},{"dropping-particle":"","family":"Wienhold","given":"Wolfgang","non-dropping-particle":"","parse-names":false,"suffix":""},{"dropping-particle":"","family":"Denzin","given":"Lisa K.","non-dropping-particle":"","parse-names":false,"suffix":""},{"dropping-particle":"","family":"Lautwein","given":"Alfred","non-dropping-particle":"","parse-names":false,"suffix":""},{"dropping-particle":"","family":"Driessen","given":"Christoph","non-dropping-particle":"","parse-names":false,"suffix":""},{"dropping-particle":"","family":"Schnorrer","given":"Petra","non-dropping-particle":"","parse-names":false,"suffix":""},{"dropping-particle":"","family":"Weber","given":"Ekkehard","non-dropping-particle":"","parse-names":false,"suffix":""},{"dropping-particle":"","family":"Stevanovic","given":"Stefan","non-dropping-particle":"","parse-names":false,"suffix":""},{"dropping-particle":"","family":"Kurek","given":"Raffael","non-dropping-particle":"","parse-names":false,"suffix":""},{"dropping-particle":"","family":"Melms","given":"Arthur","non-dropping-particle":"","parse-names":false,"suffix":""},{"dropping-particle":"","family":"Brömme","given":"Dieter","non-dropping-particle":"","parse-names":false,"suffix":""}],"container-title":"Journal of Clinical Investigation","id":"ITEM-1","issue":"4","issued":{"date-parts":[["2003"]]},"page":"517-526","title":"Cathepsin V is involved in the degradation of invariant chain in human thymus and is overexpressed in myasthenia gravis","type":"article-journal","volume":"112"},"uris":["http://www.mendeley.com/documents/?uuid=177c8fe1-300f-4b68-9d14-b288a37e5d5b"]}],"mendeley":{"formattedCitation":"&lt;sup&gt;28&lt;/sup&gt;","plainTextFormattedCitation":"28","previouslyFormattedCitation":"(Tolosa et al. 2003)"},"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GB"/>
              </w:rPr>
              <w:t>28</w:t>
            </w:r>
            <w:r w:rsidRPr="00A859A2">
              <w:rPr>
                <w:rStyle w:val="Funotenzeichen"/>
                <w:rFonts w:cs="Arial"/>
                <w:szCs w:val="20"/>
              </w:rPr>
              <w:fldChar w:fldCharType="end"/>
            </w:r>
          </w:p>
        </w:tc>
        <w:tc>
          <w:tcPr>
            <w:tcW w:w="1799" w:type="dxa"/>
          </w:tcPr>
          <w:p w14:paraId="7828273F" w14:textId="77777777" w:rsidR="00343F23" w:rsidRPr="00AD6627" w:rsidRDefault="00343F23" w:rsidP="00343F23">
            <w:pPr>
              <w:rPr>
                <w:rFonts w:cs="Arial"/>
                <w:szCs w:val="20"/>
                <w:lang w:val="en-GB"/>
              </w:rPr>
            </w:pPr>
            <w:r w:rsidRPr="00AD6627">
              <w:rPr>
                <w:rFonts w:cs="Arial"/>
                <w:szCs w:val="20"/>
                <w:lang w:val="en-GB"/>
              </w:rPr>
              <w:t>RT-PCR, IHC</w:t>
            </w:r>
          </w:p>
        </w:tc>
      </w:tr>
      <w:tr w:rsidR="0092416D" w:rsidRPr="00A859A2" w14:paraId="34F0124D" w14:textId="77777777" w:rsidTr="00313E0F">
        <w:trPr>
          <w:trHeight w:val="510"/>
        </w:trPr>
        <w:tc>
          <w:tcPr>
            <w:tcW w:w="1972" w:type="dxa"/>
          </w:tcPr>
          <w:p w14:paraId="5B12BE54" w14:textId="77777777" w:rsidR="00343F23" w:rsidRPr="00AD6627" w:rsidRDefault="00343F23" w:rsidP="00343F23">
            <w:pPr>
              <w:rPr>
                <w:rFonts w:cs="Arial"/>
                <w:szCs w:val="20"/>
                <w:lang w:val="en-GB"/>
              </w:rPr>
            </w:pPr>
            <w:r w:rsidRPr="00AD6627">
              <w:rPr>
                <w:rFonts w:cs="Arial"/>
                <w:szCs w:val="20"/>
                <w:lang w:val="en-GB"/>
              </w:rPr>
              <w:t>RELB</w:t>
            </w:r>
          </w:p>
        </w:tc>
        <w:tc>
          <w:tcPr>
            <w:tcW w:w="2990" w:type="dxa"/>
          </w:tcPr>
          <w:p w14:paraId="791C75D4" w14:textId="77777777" w:rsidR="00343F23" w:rsidRPr="00A859A2" w:rsidRDefault="00343F23" w:rsidP="00343F23">
            <w:pPr>
              <w:rPr>
                <w:rFonts w:cs="Arial"/>
                <w:szCs w:val="20"/>
                <w:lang w:val="en-US"/>
              </w:rPr>
            </w:pPr>
            <w:r w:rsidRPr="00A859A2">
              <w:rPr>
                <w:rFonts w:cs="Arial"/>
                <w:szCs w:val="20"/>
                <w:lang w:val="en-US"/>
              </w:rPr>
              <w:t>NF</w:t>
            </w:r>
            <w:r w:rsidRPr="00A859A2">
              <w:rPr>
                <w:rFonts w:cs="Arial"/>
                <w:szCs w:val="20"/>
              </w:rPr>
              <w:t>κ</w:t>
            </w:r>
            <w:r w:rsidRPr="00A859A2">
              <w:rPr>
                <w:rFonts w:cs="Arial"/>
                <w:szCs w:val="20"/>
                <w:lang w:val="en-US"/>
              </w:rPr>
              <w:t>B family member; mTEC signaling</w:t>
            </w:r>
          </w:p>
        </w:tc>
        <w:tc>
          <w:tcPr>
            <w:tcW w:w="1275" w:type="dxa"/>
          </w:tcPr>
          <w:p w14:paraId="53E133A3" w14:textId="37B2AE09" w:rsidR="00343F23" w:rsidRPr="00A859A2"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lang w:val="en-GB"/>
              </w:rPr>
              <w:instrText>ADDIN CSL_CITATION {"citationItems":[{"id":"ITEM-1","itemData":{"ISSN":"00280836","abstract":"DENDRITIC cells (DC) derived from bone marrow are critical in the function of the immune system, for they are the primary antigen-presenting cells in the activation of T-lymphocyte response. Their differentiation from precursor cells has not been defined at a molecular level, but recent studies have shown an association between expression of the relB subunit of the NF-κB complex1–5 and the presence of DC in specific regions of normal unstimulated lymphoid tissues4–6. Here we show that relB expression also correlates with differentiation of DC in autoimmune infiltrates in situ, and that a mutation disrupting the relB gene results in mice with impaired antigen-presenting cell function, and a syndrome of excess production of granulocytes and macrophages. Thymic UEA-1+ medullary epithelial cells from normal mice show striking similarities to DC and, interestingly, these cells are also absent in relB mutant mice. Taken together, these results suggest that relB is critical in the coordinated activation of genes necessary for the differentiation of two unrelated but phenotypically similar cells (DC and thymic UEA-1+ medullary epithelial cells) and is therefore a candidate for a gene determining lineage commitment in the immune system. © 1995, Nature Publishing Group. All rights reserved.","author":[{"dropping-particle":"","family":"Burkly","given":"Linda","non-dropping-particle":"","parse-names":false,"suffix":""},{"dropping-particle":"","family":"Hession","given":"Catherine","non-dropping-particle":"","parse-names":false,"suffix":""},{"dropping-particle":"","family":"Ogata","given":"Lynn","non-dropping-particle":"","parse-names":false,"suffix":""},{"dropping-particle":"","family":"Reilly","given":"Christina","non-dropping-particle":"","parse-names":false,"suffix":""},{"dropping-particle":"","family":"Marconl","given":"Lori Anne","non-dropping-particle":"","parse-names":false,"suffix":""},{"dropping-particle":"","family":"Olson","given":"Dian","non-dropping-particle":"","parse-names":false,"suffix":""},{"dropping-particle":"","family":"Tizard","given":"Richard","non-dropping-particle":"","parse-names":false,"suffix":""},{"dropping-particle":"","family":"Gate","given":"Richard","non-dropping-particle":"","parse-names":false,"suffix":""},{"dropping-particle":"","family":"Lo","given":"David","non-dropping-particle":"","parse-names":false,"suffix":""}],"container-title":"Nature","id":"ITEM-1","issue":"6514","issued":{"date-parts":[["1995"]]},"page":"531-536","title":"Expression of relB is required for the development of thymic medulla and dendritic cells","type":"article-journal","volume":"373"},"uris":["http://www.mendeley.com/documents/?uuid=9180c16c-fdc8-4387-a481-192a24fa738b"]},{"id":"ITEM-2","itemData":{"ISSN":"15214141","PMID":"26806881","abstract":"Thymic epithelial cells (TECs) provide essential signals for αβT-cell development, and medullary TECs (mTECs) control T-cell tolerance through both negative selection and Foxp3+ regulatory T (Treg) cell development. Although heterogeneity within the mTEC compartment is well studied, the molecular regulators of specific stages of mTEC development are still poorly understood. Given the importance of the RANK-RANKL axis in thymus medulla formation, we have used RANK Venus reporter mice to analyze the ontogeny of RANK+ TECs during development and correlated RANK expression with mTEC stem cells defined by SSEA-1. In addition, we have investigated how requirements for the key regulators Foxn1 and Relb map to specific stages of mTEC development. Here, we show SSEA-1+ mTEC stem cells emerge prior to RANK expression and are present in both nude and Relb-/- mice, providing direct evidence that mTEC lineage specification occurs independently of Foxn1 and Relb. In contrast, we show that Relb is necessary for the effective production of downstream RANK+ mTEC progenitors. Collectively, our work defines stage-specific requirements for critical TEC regulators during medulla development, including the timing of Relb dependency, and provides new information on mechanisms controlling mTEC specification.","author":[{"dropping-particle":"","family":"Baik","given":"Song","non-dropping-particle":"","parse-names":false,"suffix":""},{"dropping-particle":"","family":"Sekai","given":"Miho","non-dropping-particle":"","parse-names":false,"suffix":""},{"dropping-particle":"","family":"Hamazaki","given":"Yoko","non-dropping-particle":"","parse-names":false,"suffix":""},{"dropping-particle":"","family":"Jenkinson","given":"William E.","non-dropping-particle":"","parse-names":false,"suffix":""},{"dropping-particle":"","family":"Anderson","given":"Graham","non-dropping-particle":"","parse-names":false,"suffix":""}],"container-title":"European Journal of Immunology","id":"ITEM-2","issue":"4","issued":{"date-parts":[["2016"]]},"page":"857-862","title":"Relb acts downstream of medullary thymic epithelial stem cells and is essential for the emergence of RANK+ medullary epithelial progenitors","type":"article-journal","volume":"46"},"uris":["http://www.mendeley.com/documents/?uuid=bd3a9bf2-13d8-431c-bfa1-2344ea486ee4"]}],"mendeley":{"formattedCitation":"&lt;sup&gt;29,30&lt;/sup&gt;","plainTextFormattedCitation":"29,30","previouslyFormattedCitation":"(Burkly et al. 1995; Baik et al. 2016)"},"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29,30</w:t>
            </w:r>
            <w:r w:rsidRPr="00A859A2">
              <w:rPr>
                <w:rStyle w:val="Funotenzeichen"/>
                <w:rFonts w:cs="Arial"/>
                <w:szCs w:val="20"/>
              </w:rPr>
              <w:fldChar w:fldCharType="end"/>
            </w:r>
          </w:p>
        </w:tc>
        <w:tc>
          <w:tcPr>
            <w:tcW w:w="1036" w:type="dxa"/>
          </w:tcPr>
          <w:p w14:paraId="0186C42B" w14:textId="15A2EE61"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DOI":"10.1046/j.1440-1711.2002.01070.x","ISSN":"08189641","PMID":"11940117","abstract":"Differentiated dendritic cells (DC) have been identified by the presence of nuclear RelB (nRelB) and HLA-DR, and the absence of CD20 or high levels of CD68, in lymph nodes and active rheumatoid arthritis synovial tissue. The current studies aimed to identify conditions in which nRelB is expressed in human tissues, by single and double immunohistochemistry of formalin-fixed peripheral and lymphoid tissue. Normal peripheral tissue did not contain nRelB+ cells. nRelB+ DC were located only in T- or B-cell areas of lymphoid tissue associated with normal organs or peripheral tissues, including tonsil, colon, spleen and thymus, or in association with T cells in inflamed peripheral tissue. Inflamed sites included skin delayed-type hypersensitivity reaction, and a wide range of tissues affected by autoimmune disease. Nuclear RelB+-HLA-DR- follicular DC were located in B-cell follicles in lymphoid organs and in lymphoid-like follicles of some tissues affected by autoimmune disease. Lymphoid tissue T-cell areas also contained nRelB--HLA-DR+ cells, some of which expressed CD123 and/or CD68. Nuclear RelB+ cells are found in normal lymphoid organs and in peripheral tissue in the context of inflammation, but not under normal resting conditions.","author":[{"dropping-particle":"","family":"Thompson","given":"Angus G.","non-dropping-particle":"","parse-names":false,"suffix":""},{"dropping-particle":"","family":"Pettit","given":"Allison R.","non-dropping-particle":"","parse-names":false,"suffix":""},{"dropping-particle":"","family":"Padmanabha","given":"Jagdish","non-dropping-particle":"","parse-names":false,"suffix":""},{"dropping-particle":"","family":"Mansfield","given":"Helen","non-dropping-particle":"","parse-names":false,"suffix":""},{"dropping-particle":"","family":"Frazer","given":"Ian H.","non-dropping-particle":"","parse-names":false,"suffix":""},{"dropping-particle":"","family":"Strutton","given":"Geoff M.","non-dropping-particle":"","parse-names":false,"suffix":""},{"dropping-particle":"","family":"Thomas","given":"Ranjeny","non-dropping-particle":"","parse-names":false,"suffix":""}],"container-title":"Immunology and Cell Biology","id":"ITEM-1","issue":"2","issued":{"date-parts":[["2002"]]},"page":"164-169","title":"Nuclear RelB+ cells are found in normal lymphoid organs and in peripheral tissue in the context of inflammation, but not under normal resting conditions","type":"article-journal","volume":"80"},"uris":["http://www.mendeley.com/documents/?uuid=f0a44b6c-92bc-4077-8b9e-ebcbd9e4212c"]}],"mendeley":{"formattedCitation":"&lt;sup&gt;31&lt;/sup&gt;","plainTextFormattedCitation":"31","previouslyFormattedCitation":"(Thompson et al. 2002)"},"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31</w:t>
            </w:r>
            <w:r w:rsidRPr="00A859A2">
              <w:rPr>
                <w:rStyle w:val="Funotenzeichen"/>
                <w:rFonts w:cs="Arial"/>
                <w:szCs w:val="20"/>
                <w:lang w:val="en-US"/>
              </w:rPr>
              <w:fldChar w:fldCharType="end"/>
            </w:r>
          </w:p>
        </w:tc>
        <w:tc>
          <w:tcPr>
            <w:tcW w:w="1799" w:type="dxa"/>
          </w:tcPr>
          <w:p w14:paraId="2A2051D5" w14:textId="77777777" w:rsidR="00343F23" w:rsidRPr="00A859A2" w:rsidRDefault="00343F23" w:rsidP="00343F23">
            <w:pPr>
              <w:rPr>
                <w:rFonts w:cs="Arial"/>
                <w:szCs w:val="20"/>
                <w:lang w:val="en-US"/>
              </w:rPr>
            </w:pPr>
            <w:r w:rsidRPr="00A859A2">
              <w:rPr>
                <w:rFonts w:cs="Arial"/>
                <w:szCs w:val="20"/>
                <w:lang w:val="en-US"/>
              </w:rPr>
              <w:t>IHC</w:t>
            </w:r>
          </w:p>
        </w:tc>
      </w:tr>
      <w:tr w:rsidR="0092416D" w:rsidRPr="0092416D" w14:paraId="14E9445D" w14:textId="77777777" w:rsidTr="00313E0F">
        <w:trPr>
          <w:trHeight w:val="510"/>
        </w:trPr>
        <w:tc>
          <w:tcPr>
            <w:tcW w:w="1972" w:type="dxa"/>
          </w:tcPr>
          <w:p w14:paraId="78FAE29B" w14:textId="77777777" w:rsidR="00343F23" w:rsidRPr="00A859A2" w:rsidRDefault="00343F23" w:rsidP="00343F23">
            <w:pPr>
              <w:rPr>
                <w:rFonts w:cs="Arial"/>
                <w:szCs w:val="20"/>
                <w:lang w:val="en-US"/>
              </w:rPr>
            </w:pPr>
            <w:r w:rsidRPr="00A859A2">
              <w:rPr>
                <w:rFonts w:cs="Arial"/>
                <w:szCs w:val="20"/>
                <w:lang w:val="en-US"/>
              </w:rPr>
              <w:t>TP63</w:t>
            </w:r>
          </w:p>
        </w:tc>
        <w:tc>
          <w:tcPr>
            <w:tcW w:w="2990" w:type="dxa"/>
          </w:tcPr>
          <w:p w14:paraId="4BD45991" w14:textId="77777777" w:rsidR="00343F23" w:rsidRPr="00A859A2" w:rsidRDefault="00343F23" w:rsidP="00343F23">
            <w:pPr>
              <w:rPr>
                <w:rFonts w:cs="Arial"/>
                <w:szCs w:val="20"/>
                <w:lang w:val="en-US"/>
              </w:rPr>
            </w:pPr>
            <w:r w:rsidRPr="00A859A2">
              <w:rPr>
                <w:rFonts w:cs="Arial"/>
                <w:szCs w:val="20"/>
                <w:lang w:val="en-US"/>
              </w:rPr>
              <w:t>Transcription factor; mTEC signaling</w:t>
            </w:r>
          </w:p>
        </w:tc>
        <w:tc>
          <w:tcPr>
            <w:tcW w:w="1275" w:type="dxa"/>
          </w:tcPr>
          <w:p w14:paraId="2C7CFEA5" w14:textId="77777777" w:rsidR="00343F23" w:rsidRPr="00A859A2" w:rsidRDefault="00343F23" w:rsidP="00343F23">
            <w:pPr>
              <w:rPr>
                <w:rFonts w:cs="Arial"/>
                <w:szCs w:val="20"/>
                <w:lang w:val="en-US"/>
              </w:rPr>
            </w:pPr>
          </w:p>
        </w:tc>
        <w:tc>
          <w:tcPr>
            <w:tcW w:w="1036" w:type="dxa"/>
          </w:tcPr>
          <w:p w14:paraId="5241DA27" w14:textId="6CB1E806"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DOI":"10.1369/jhc.6A7028.2006","ISSN":"0022-1554","author":[{"dropping-particle":"","family":"Ichimiya","given":"S.","non-dropping-particle":"","parse-names":false,"suffix":""},{"dropping-particle":"","family":"Kojima","given":"T.","non-dropping-particle":"","parse-names":false,"suffix":""}],"container-title":"Journal of Histochemistry and Cytochemistry","id":"ITEM-1","issue":"11","issued":{"date-parts":[["2006"]]},"note":"IHC localization of tight junction proteins in human thymus\n\nOCLN expressed in stromal cells of medullary and subcapsular regions (IHC)\n\np63 and p73 (p53 homologues) are localized in the nuclein of epithelial cells in human thymus\n\nRT-PCR: CLDN-1, CLDN-4, CLDN-7 in primary TECs\n\nIF(cryosections): CLDN-1: medulla, CLDN-4, CLDN-7: cells adjacent to hassal`s corpuscles; OCLN mostly same distribution as CLDN-1\n\nexpression in primary cell cultures: CLDN-1,4,7 also expressed\n\ncell line F2.5 TECs, transformed by p63 or p73: p63 might upregulate CLDN-1, 7, but not CLDN-4 or OCLN\n\nIF cryosections: cells that express OCLN and CD11c and CLDN-1\n\nRT-PCR: connexin 43 and 23 expressed in thymic tissue and primary TEC culture; AF488 microinjected was transferred to adjacend cells within minutes-&amp;gt; cells can exchange microparticles","page":"1277-1289","title":"Cellular Networks of Human Thymic Medullary Stromas Coordinated by p53-Related Transcription Factors","type":"article-journal","volume":"54"},"uris":["http://www.mendeley.com/documents/?uuid=7305cd0d-daf7-4c01-8b63-f29a34f43970"]},{"id":"ITEM-2","itemData":{"ISSN":"09538178","PMID":"15126418","abstract":"In this study, we investigated the localization and functional significance of p53 tumor suppressor-like molecules, p63 and p73, in human thymic epithelial cells (TECs). Immunohistochemical studies showed particular distribution profiles of p63 and p73 in thymic epithelium, in which cortical TECs preferentially expressed p63 in their nuclei whereas subcapsular and medullary TECs expressed both p63 and p73 in their nuclei. The wide distribution of p63 in TECs was further suggested by studies using TECs of primary culture. In vitro studies using two human TEC lines demonstrated that p63 was capable of up-regulating intercellular adhesion molecule-1 (ICAM-1) and enhancing the production of IL-6 and IL-8. Moreover, in vitro studies also indicated that p73, but not p63, had the capacity to induce granulocyte macrophage colony stimulating factor (GM-CSF) and granulocyte colony stimulating factor (G-CSF) in the TEC lines. These findings suggest that p63 would regulate the cell adhesive property through ICAM-1/LFA-1 interaction and the production of IL-6 and IL-8, probably in all TEC subtypes. p73 in subcapslar and medullary TECs was suggested to play a role in the regulation of the production of GM-CSF and G-CSF, which might stimulate other stromal cells such as dendritic cells, macrophages; and endothelial cells around these regions. © 2004 The Japanese Society for Immunology.","author":[{"dropping-particle":"","family":"Kikuchi","given":"Tomoki","non-dropping-particle":"","parse-names":false,"suffix":""},{"dropping-particle":"","family":"Ichimiya","given":"Shingo","non-dropping-particle":"","parse-names":false,"suffix":""},{"dropping-particle":"","family":"Kojima","given":"Takashi","non-dropping-particle":"","parse-names":false,"suffix":""},{"dropping-particle":"","family":"Crisa","given":"Laura","non-dropping-particle":"","parse-names":false,"suffix":""},{"dropping-particle":"","family":"Koshiba","given":"Shigeru","non-dropping-particle":"","parse-names":false,"suffix":""},{"dropping-particle":"","family":"Tonooka","given":"Akiko","non-dropping-particle":"","parse-names":false,"suffix":""},{"dropping-particle":"","family":"Kondo","given":"Nobuhiko","non-dropping-particle":"","parse-names":false,"suffix":""},{"dropping-particle":"","family":"Saag","given":"Paul T.","non-dropping-particle":"van der","parse-names":false,"suffix":""},{"dropping-particle":"","family":"Yokoyama","given":"Shigeaki","non-dropping-particle":"","parse-names":false,"suffix":""},{"dropping-particle":"","family":"Sato","given":"Noriyuki","non-dropping-particle":"","parse-names":false,"suffix":""}],"container-title":"International Immunology","id":"ITEM-2","issue":"6","issued":{"date-parts":[["2004"]]},"page":"831-841","title":"Expression profiles and functional implications of p53-like transcription factors in thymic epithelial cell subtypes","type":"article-journal","volume":"16"},"uris":["http://www.mendeley.com/documents/?uuid=fba6b458-73b7-4b7d-8a65-c915d2504ec4"]}],"mendeley":{"formattedCitation":"&lt;sup&gt;3,32&lt;/sup&gt;","plainTextFormattedCitation":"3,32","previouslyFormattedCitation":"(Ichimiya and Kojima 2006; Kikuchi et al. 2004)"},"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3,32</w:t>
            </w:r>
            <w:r w:rsidRPr="00A859A2">
              <w:rPr>
                <w:rStyle w:val="Funotenzeichen"/>
                <w:rFonts w:cs="Arial"/>
                <w:szCs w:val="20"/>
                <w:lang w:val="en-US"/>
              </w:rPr>
              <w:fldChar w:fldCharType="end"/>
            </w:r>
          </w:p>
        </w:tc>
        <w:tc>
          <w:tcPr>
            <w:tcW w:w="1799" w:type="dxa"/>
          </w:tcPr>
          <w:p w14:paraId="435AFEAE" w14:textId="77777777" w:rsidR="00343F23" w:rsidRPr="00A859A2" w:rsidRDefault="00343F23" w:rsidP="00343F23">
            <w:pPr>
              <w:rPr>
                <w:rFonts w:cs="Arial"/>
                <w:szCs w:val="20"/>
                <w:lang w:val="en-US"/>
              </w:rPr>
            </w:pPr>
            <w:r w:rsidRPr="00A859A2">
              <w:rPr>
                <w:rFonts w:cs="Arial"/>
                <w:szCs w:val="20"/>
                <w:lang w:val="en-US"/>
              </w:rPr>
              <w:t>IF-Fr, IF culture</w:t>
            </w:r>
          </w:p>
        </w:tc>
      </w:tr>
      <w:tr w:rsidR="0092416D" w:rsidRPr="00A859A2" w14:paraId="218DF832" w14:textId="77777777" w:rsidTr="00313E0F">
        <w:trPr>
          <w:trHeight w:val="510"/>
        </w:trPr>
        <w:tc>
          <w:tcPr>
            <w:tcW w:w="1972" w:type="dxa"/>
          </w:tcPr>
          <w:p w14:paraId="53F04D85" w14:textId="77777777" w:rsidR="00343F23" w:rsidRPr="00A859A2" w:rsidRDefault="00343F23" w:rsidP="00343F23">
            <w:pPr>
              <w:rPr>
                <w:rFonts w:cs="Arial"/>
                <w:szCs w:val="20"/>
                <w:lang w:val="en-US"/>
              </w:rPr>
            </w:pPr>
            <w:r w:rsidRPr="00A859A2">
              <w:rPr>
                <w:rFonts w:cs="Arial"/>
                <w:szCs w:val="20"/>
                <w:lang w:val="en-US"/>
              </w:rPr>
              <w:t>DLL1</w:t>
            </w:r>
          </w:p>
        </w:tc>
        <w:tc>
          <w:tcPr>
            <w:tcW w:w="2990" w:type="dxa"/>
          </w:tcPr>
          <w:p w14:paraId="44DAC7D3" w14:textId="77777777" w:rsidR="00343F23" w:rsidRPr="00A859A2" w:rsidRDefault="00343F23" w:rsidP="00343F23">
            <w:pPr>
              <w:rPr>
                <w:rFonts w:cs="Arial"/>
                <w:szCs w:val="20"/>
                <w:lang w:val="en-US"/>
              </w:rPr>
            </w:pPr>
            <w:r w:rsidRPr="00A859A2">
              <w:rPr>
                <w:rFonts w:cs="Arial"/>
                <w:szCs w:val="20"/>
                <w:lang w:val="en-US"/>
              </w:rPr>
              <w:t>Thymocyte survival</w:t>
            </w:r>
          </w:p>
        </w:tc>
        <w:tc>
          <w:tcPr>
            <w:tcW w:w="1275" w:type="dxa"/>
          </w:tcPr>
          <w:p w14:paraId="1830C1B2" w14:textId="043B2196"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15292908","abstract":"Notch receptors and their ligands contribute to many developmental systems, but it is not apparent how they function after birth, as their null mutants develop severe defects during embryogenesis. Here we used the Cre-loxP system to delete the Delta-like 1 gene (DII1) after birth and demonstrated the complete disappearance of splenic marginal zone B cells in DII1-null mice. In contrast, T cell development was unaffected. These results demonstrated that DII1 was dispensable as a ligand for Notch1 at the branch point of T cell-B cell development but was essential for the generation of marginal zone B cells. Thus, Notch signaling is essential for lymphocyte development in vivo, but there is a redundancy of Notch-Notch ligand signaling that can drive T cell development within the thymus.","author":[{"dropping-particle":"","family":"Hozumi","given":"Katsuto","non-dropping-particle":"","parse-names":false,"suffix":""},{"dropping-particle":"","family":"Negishi","given":"Naoko","non-dropping-particle":"","parse-names":false,"suffix":""},{"dropping-particle":"","family":"Suzuki","given":"Daisuke","non-dropping-particle":"","parse-names":false,"suffix":""},{"dropping-particle":"","family":"Abe","given":"Natsumi","non-dropping-particle":"","parse-names":false,"suffix":""},{"dropping-particle":"","family":"Sotomaru","given":"Yusuke","non-dropping-particle":"","parse-names":false,"suffix":""},{"dropping-particle":"","family":"Tamaoki","given":"Norikazu","non-dropping-particle":"","parse-names":false,"suffix":""},{"dropping-particle":"","family":"Mailhos","given":"Carolina","non-dropping-particle":"","parse-names":false,"suffix":""},{"dropping-particle":"","family":"Ish-Horowicz","given":"David","non-dropping-particle":"","parse-names":false,"suffix":""},{"dropping-particle":"","family":"Habu","given":"Sonoko","non-dropping-particle":"","parse-names":false,"suffix":""},{"dropping-particle":"","family":"Owen","given":"Michael J.","non-dropping-particle":"","parse-names":false,"suffix":""}],"container-title":"Nature Immunology","id":"ITEM-1","issue":"6","issued":{"date-parts":[["2004"]]},"page":"638-644","title":"Delta-like 1 is necessary for the generation of marginal zone B cells but not T cells in vivo","type":"article-journal","volume":"5"},"uris":["http://www.mendeley.com/documents/?uuid=28b606a1-daba-46dd-81aa-062e6031d5bf"]}],"mendeley":{"formattedCitation":"&lt;sup&gt;33&lt;/sup&gt;","plainTextFormattedCitation":"33","previouslyFormattedCitation":"(Hozumi et al. 2004)"},"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33</w:t>
            </w:r>
            <w:r w:rsidRPr="00A859A2">
              <w:rPr>
                <w:rStyle w:val="Funotenzeichen"/>
                <w:rFonts w:cs="Arial"/>
                <w:szCs w:val="20"/>
                <w:lang w:val="en-US"/>
              </w:rPr>
              <w:fldChar w:fldCharType="end"/>
            </w:r>
          </w:p>
        </w:tc>
        <w:tc>
          <w:tcPr>
            <w:tcW w:w="1036" w:type="dxa"/>
          </w:tcPr>
          <w:p w14:paraId="21838D8D" w14:textId="40A218CC" w:rsidR="00343F23" w:rsidRPr="00A859A2" w:rsidRDefault="00343F23" w:rsidP="0092416D">
            <w:pPr>
              <w:rPr>
                <w:rFonts w:cs="Arial"/>
                <w:szCs w:val="20"/>
                <w:lang w:val="fr-CH"/>
              </w:rPr>
            </w:pPr>
            <w:r w:rsidRPr="00A859A2">
              <w:rPr>
                <w:rStyle w:val="Funotenzeichen"/>
                <w:rFonts w:cs="Arial"/>
                <w:szCs w:val="20"/>
              </w:rPr>
              <w:fldChar w:fldCharType="begin" w:fldLock="1"/>
            </w:r>
            <w:r w:rsidR="0092416D">
              <w:rPr>
                <w:rFonts w:cs="Arial"/>
                <w:szCs w:val="20"/>
              </w:rPr>
              <w:instrText>ADDIN CSL_CITATION {"citationItems":[{"id":"ITEM-1","itemData":{"ISSN":"14779129","PMID":"30042180","abstract":"T-cell development is a complex dynamic process that relies on ordered stromal signals delivered to thymus-seeding progenitors that migrate throughout different thymus microenvironments (TMEs). Particularly, Notch signaling provided by thymic epithelial cells (TECs) is crucial for T-cell fate specification and generation of mature T cells. Four canonical Notch ligands (Dll1, Dll4, Jag1 and Jag2) are expressed in the thymus, but their spatial distribution in functional TMEs is largely unknown, especially in humans, and their impact on Notch1 activation during T-lymphopoiesis remains undefined. Based on immunohistochemistry and quantitative confocal microscopy of fetal, postnatal and adult human and mouse thymus samples, we show that spatial regulation of Notch ligand expression defines discrete Notch signaling niches and dynamic species-specific TMEs. We further show that Notch ligand expression, particularly DLL4, is tightly regulated in cortical TECs during human thymus ontogeny and involution. Also, we provide the first evidence that NOTCH1 activation is induced in vivo in CD34+ progenitors and developing thymocytes at particular cortical niches of the human fetal and postnatal thymus. Collectively, our results show that human thymopoiesis involves complex spatiotemporal regulation of Notch ligand expression, which ensures the coordinated delivery of niche-specific NOTCH1 signals required for dynamic T-cell development.","author":[{"dropping-particle":"","family":"García-León","given":"María J.","non-dropping-particle":"","parse-names":false,"suffix":""},{"dropping-particle":"","family":"Fuentes","given":"Patricia","non-dropping-particle":"","parse-names":false,"suffix":""},{"dropping-particle":"","family":"la Pompa","given":"José Luis","non-dropping-particle":"de","parse-names":false,"suffix":""},{"dropping-particle":"","family":"Toribio","given":"Marıá L.","non-dropping-particle":"","parse-names":false,"suffix":""}],"container-title":"Development (Cambridge)","id":"ITEM-1","issue":"16 Special Issue","issued":{"date-parts":[["2018"]]},"title":"Dynamic regulation of NOTCH1 activation and notch ligand expression in human thymus development","type":"article-journal","volume":"145"},"uris":["http://www.mendeley.com/documents/?uuid=ee19c55f-0da1-4c31-976f-c3b52f7f553a"]}],"mendeley":{"formattedCitation":"&lt;sup&gt;34&lt;/sup&gt;","plainTextFormattedCitation":"34","previouslyFormattedCitation":"(García-León et al. 2018)"},"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34</w:t>
            </w:r>
            <w:r w:rsidRPr="00A859A2">
              <w:rPr>
                <w:rStyle w:val="Funotenzeichen"/>
                <w:rFonts w:cs="Arial"/>
                <w:szCs w:val="20"/>
              </w:rPr>
              <w:fldChar w:fldCharType="end"/>
            </w:r>
          </w:p>
        </w:tc>
        <w:tc>
          <w:tcPr>
            <w:tcW w:w="1799" w:type="dxa"/>
          </w:tcPr>
          <w:p w14:paraId="4EDA236D" w14:textId="77777777" w:rsidR="00343F23" w:rsidRPr="00A859A2" w:rsidRDefault="00343F23" w:rsidP="00343F23">
            <w:pPr>
              <w:rPr>
                <w:rFonts w:cs="Arial"/>
                <w:szCs w:val="20"/>
              </w:rPr>
            </w:pPr>
            <w:r w:rsidRPr="00A859A2">
              <w:rPr>
                <w:rFonts w:cs="Arial"/>
                <w:szCs w:val="20"/>
                <w:lang w:val="en-US"/>
              </w:rPr>
              <w:t>IF-Fr</w:t>
            </w:r>
          </w:p>
        </w:tc>
      </w:tr>
      <w:tr w:rsidR="0092416D" w:rsidRPr="00A859A2" w14:paraId="284F6DCB" w14:textId="77777777" w:rsidTr="00313E0F">
        <w:trPr>
          <w:trHeight w:val="510"/>
        </w:trPr>
        <w:tc>
          <w:tcPr>
            <w:tcW w:w="1972" w:type="dxa"/>
          </w:tcPr>
          <w:p w14:paraId="5E7769B5" w14:textId="77777777" w:rsidR="00343F23" w:rsidRPr="00A859A2" w:rsidRDefault="00343F23" w:rsidP="00343F23">
            <w:pPr>
              <w:rPr>
                <w:rFonts w:cs="Arial"/>
                <w:szCs w:val="20"/>
              </w:rPr>
            </w:pPr>
            <w:r w:rsidRPr="00A859A2">
              <w:rPr>
                <w:rFonts w:cs="Arial"/>
                <w:szCs w:val="20"/>
              </w:rPr>
              <w:t>DLL4</w:t>
            </w:r>
          </w:p>
        </w:tc>
        <w:tc>
          <w:tcPr>
            <w:tcW w:w="2990" w:type="dxa"/>
          </w:tcPr>
          <w:p w14:paraId="261F32E7" w14:textId="77777777" w:rsidR="00343F23" w:rsidRPr="00A859A2" w:rsidRDefault="00343F23" w:rsidP="00343F23">
            <w:pPr>
              <w:rPr>
                <w:rFonts w:cs="Arial"/>
                <w:szCs w:val="20"/>
              </w:rPr>
            </w:pPr>
            <w:r w:rsidRPr="00A859A2">
              <w:rPr>
                <w:rFonts w:cs="Arial"/>
                <w:szCs w:val="20"/>
              </w:rPr>
              <w:t>thymocyte lineage commitment</w:t>
            </w:r>
          </w:p>
        </w:tc>
        <w:tc>
          <w:tcPr>
            <w:tcW w:w="1275" w:type="dxa"/>
          </w:tcPr>
          <w:p w14:paraId="15F07BD9" w14:textId="35EB5E60" w:rsidR="00343F23" w:rsidRPr="00A859A2" w:rsidRDefault="00343F23" w:rsidP="0092416D">
            <w:pPr>
              <w:rPr>
                <w:rFonts w:cs="Arial"/>
                <w:szCs w:val="20"/>
              </w:rPr>
            </w:pPr>
            <w:r w:rsidRPr="00A859A2">
              <w:rPr>
                <w:rStyle w:val="Funotenzeichen"/>
                <w:rFonts w:cs="Arial"/>
                <w:szCs w:val="20"/>
              </w:rPr>
              <w:fldChar w:fldCharType="begin" w:fldLock="1"/>
            </w:r>
            <w:r w:rsidR="0092416D">
              <w:rPr>
                <w:rFonts w:cs="Arial"/>
                <w:szCs w:val="20"/>
              </w:rPr>
              <w:instrText>ADDIN CSL_CITATION {"citationItems":[{"id":"ITEM-1","itemData":{"ISSN":"00221007","PMID":"18824583","abstract":"The thymic microenvironment is required for T cell development in vivo. However, in vitro studies have shown that when hematopoietic progenitors acquire Notch signaling via Deltalike (Dll)1 or Dll4, they differentiate into the T cell lineage in the absence of a thymic microenvironment. It is not clear, however, whether the thymus supports T cell development specifically by providing Notch signaling. To address this issue, we generated mice with a /oxP-flanked allele of Dll4 and induced gene deletion specifically in thymic epithelial cells (TECs). In the thymus of mutant mice, the expression of Dll4 was abrogated on the epithelium, and the proportion of hematopoietic cells bearing the intracellular fragment of Notchl (ICN1) was markedly decreased. Corresponding to this, CD4 CD8 double-positive or single-positive T cells were not detected in the thymus. Further analysis showed that the double-negative cell fraction was lacking T cell progenitors. The enforced expression of ICN1 in hematopoietic progenitors restored thymic T cell differentiation, even when the TECs were deficient in Dll4. These results indicate that the thymus-specific environment for determining T cell fate indispensably requires Dll4 expression to induce Notch signaling in the thymic immigrant cells.","author":[{"dropping-particle":"","family":"Hozumi","given":"Katsuto","non-dropping-particle":"","parse-names":false,"suffix":""},{"dropping-particle":"","family":"Mailhos","given":"Carolina","non-dropping-particle":"","parse-names":false,"suffix":""},{"dropping-particle":"","family":"Negishi","given":"Naoko","non-dropping-particle":"","parse-names":false,"suffix":""},{"dropping-particle":"","family":"Hirano","given":"Ken Ichi","non-dropping-particle":"","parse-names":false,"suffix":""},{"dropping-particle":"","family":"Yahata","given":"Takashi","non-dropping-particle":"","parse-names":false,"suffix":""},{"dropping-particle":"","family":"Ando","given":"Kiyoshi","non-dropping-particle":"","parse-names":false,"suffix":""},{"dropping-particle":"","family":"Zuklys","given":"Saulius","non-dropping-particle":"","parse-names":false,"suffix":""},{"dropping-particle":"","family":"Holländer","given":"Georg A.","non-dropping-particle":"","parse-names":false,"suffix":""},{"dropping-particle":"","family":"Shima","given":"David T.","non-dropping-particle":"","parse-names":false,"suffix":""},{"dropping-particle":"","family":"Habu","given":"Sonoko","non-dropping-particle":"","parse-names":false,"suffix":""}],"container-title":"Journal of Experimental Medicine","id":"ITEM-1","issue":"11","issued":{"date-parts":[["2008"]]},"page":"2507-2513","title":"Delta-like 4 is indispensable in thymic environment specific for T cell development","type":"article-journal","volume":"205"},"uris":["http://www.mendeley.com/documents/?uuid=39ef07ea-28ac-45bf-8f93-0f717798f66a"]},{"id":"ITEM-2","itemData":{"ISSN":"15292908","abstract":"Notch receptors and their ligands contribute to many developmental systems, but it is not apparent how they function after birth, as their null mutants develop severe defects during embryogenesis. Here we used the Cre-loxP system to delete the Delta-like 1 gene (DII1) after birth and demonstrated the complete disappearance of splenic marginal zone B cells in DII1-null mice. In contrast, T cell development was unaffected. These results demonstrated that DII1 was dispensable as a ligand for Notch1 at the branch point of T cell-B cell development but was essential for the generation of marginal zone B cells. Thus, Notch signaling is essential for lymphocyte development in vivo, but there is a redundancy of Notch-Notch ligand signaling that can drive T cell development within the thymus.","author":[{"dropping-particle":"","family":"Hozumi","given":"Katsuto","non-dropping-particle":"","parse-names":false,"suffix":""},{"dropping-particle":"","family":"Negishi","given":"Naoko","non-dropping-particle":"","parse-names":false,"suffix":""},{"dropping-particle":"","family":"Suzuki","given":"Daisuke","non-dropping-particle":"","parse-names":false,"suffix":""},{"dropping-particle":"","family":"Abe","given":"Natsumi","non-dropping-particle":"","parse-names":false,"suffix":""},{"dropping-particle":"","family":"Sotomaru","given":"Yusuke","non-dropping-particle":"","parse-names":false,"suffix":""},{"dropping-particle":"","family":"Tamaoki","given":"Norikazu","non-dropping-particle":"","parse-names":false,"suffix":""},{"dropping-particle":"","family":"Mailhos","given":"Carolina","non-dropping-particle":"","parse-names":false,"suffix":""},{"dropping-particle":"","family":"Ish-Horowicz","given":"David","non-dropping-particle":"","parse-names":false,"suffix":""},{"dropping-particle":"","family":"Habu","given":"Sonoko","non-dropping-particle":"","parse-names":false,"suffix":""},{"dropping-particle":"","family":"Owen","given":"Michael J.","non-dropping-particle":"","parse-names":false,"suffix":""}],"container-title":"Nature Immunology","id":"ITEM-2","issue":"6","issued":{"date-parts":[["2004"]]},"page":"638-644","title":"Delta-like 1 is necessary for the generation of marginal zone B cells but not T cells in vivo","type":"article-journal","volume":"5"},"uris":["http://www.mendeley.com/documents/?uuid=28b606a1-daba-46dd-81aa-062e6031d5bf"]}],"mendeley":{"formattedCitation":"&lt;sup&gt;33,35&lt;/sup&gt;","plainTextFormattedCitation":"33,35","previouslyFormattedCitation":"(Hozumi et al. 2008, 2004)"},"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33,35</w:t>
            </w:r>
            <w:r w:rsidRPr="00A859A2">
              <w:rPr>
                <w:rStyle w:val="Funotenzeichen"/>
                <w:rFonts w:cs="Arial"/>
                <w:szCs w:val="20"/>
              </w:rPr>
              <w:fldChar w:fldCharType="end"/>
            </w:r>
          </w:p>
        </w:tc>
        <w:tc>
          <w:tcPr>
            <w:tcW w:w="1036" w:type="dxa"/>
          </w:tcPr>
          <w:p w14:paraId="45CBE296" w14:textId="54A4DDD4" w:rsidR="00343F23" w:rsidRPr="00A859A2" w:rsidRDefault="00343F23" w:rsidP="0092416D">
            <w:pPr>
              <w:rPr>
                <w:rFonts w:cs="Arial"/>
                <w:szCs w:val="20"/>
              </w:rPr>
            </w:pPr>
            <w:r w:rsidRPr="00A859A2">
              <w:rPr>
                <w:rStyle w:val="Funotenzeichen"/>
                <w:rFonts w:cs="Arial"/>
                <w:szCs w:val="20"/>
              </w:rPr>
              <w:fldChar w:fldCharType="begin" w:fldLock="1"/>
            </w:r>
            <w:r w:rsidR="0092416D">
              <w:rPr>
                <w:rFonts w:cs="Arial"/>
                <w:szCs w:val="20"/>
              </w:rPr>
              <w:instrText>ADDIN CSL_CITATION {"citationItems":[{"id":"ITEM-1","itemData":{"ISSN":"14779129","PMID":"30042180","abstract":"T-cell development is a complex dynamic process that relies on ordered stromal signals delivered to thymus-seeding progenitors that migrate throughout different thymus microenvironments (TMEs). Particularly, Notch signaling provided by thymic epithelial cells (TECs) is crucial for T-cell fate specification and generation of mature T cells. Four canonical Notch ligands (Dll1, Dll4, Jag1 and Jag2) are expressed in the thymus, but their spatial distribution in functional TMEs is largely unknown, especially in humans, and their impact on Notch1 activation during T-lymphopoiesis remains undefined. Based on immunohistochemistry and quantitative confocal microscopy of fetal, postnatal and adult human and mouse thymus samples, we show that spatial regulation of Notch ligand expression defines discrete Notch signaling niches and dynamic species-specific TMEs. We further show that Notch ligand expression, particularly DLL4, is tightly regulated in cortical TECs during human thymus ontogeny and involution. Also, we provide the first evidence that NOTCH1 activation is induced in vivo in CD34+ progenitors and developing thymocytes at particular cortical niches of the human fetal and postnatal thymus. Collectively, our results show that human thymopoiesis involves complex spatiotemporal regulation of Notch ligand expression, which ensures the coordinated delivery of niche-specific NOTCH1 signals required for dynamic T-cell development.","author":[{"dropping-particle":"","family":"García-León","given":"María J.","non-dropping-particle":"","parse-names":false,"suffix":""},{"dropping-particle":"","family":"Fuentes","given":"Patricia","non-dropping-particle":"","parse-names":false,"suffix":""},{"dropping-particle":"","family":"la Pompa","given":"José Luis","non-dropping-particle":"de","parse-names":false,"suffix":""},{"dropping-particle":"","family":"Toribio","given":"Marıá L.","non-dropping-particle":"","parse-names":false,"suffix":""}],"container-title":"Development (Cambridge)","id":"ITEM-1","issue":"16 Special Issue","issued":{"date-parts":[["2018"]]},"title":"Dynamic regulation of NOTCH1 activation and notch ligand expression in human thymus development","type":"article-journal","volume":"145"},"uris":["http://www.mendeley.com/documents/?uuid=ee19c55f-0da1-4c31-976f-c3b52f7f553a"]}],"mendeley":{"formattedCitation":"&lt;sup&gt;34&lt;/sup&gt;","plainTextFormattedCitation":"34","previouslyFormattedCitation":"(García-León et al. 2018)"},"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34</w:t>
            </w:r>
            <w:r w:rsidRPr="00A859A2">
              <w:rPr>
                <w:rStyle w:val="Funotenzeichen"/>
                <w:rFonts w:cs="Arial"/>
                <w:szCs w:val="20"/>
              </w:rPr>
              <w:fldChar w:fldCharType="end"/>
            </w:r>
          </w:p>
        </w:tc>
        <w:tc>
          <w:tcPr>
            <w:tcW w:w="1799" w:type="dxa"/>
          </w:tcPr>
          <w:p w14:paraId="39C07B85" w14:textId="77777777" w:rsidR="00343F23" w:rsidRPr="00A859A2" w:rsidRDefault="00343F23" w:rsidP="00343F23">
            <w:pPr>
              <w:rPr>
                <w:rFonts w:cs="Arial"/>
                <w:szCs w:val="20"/>
              </w:rPr>
            </w:pPr>
            <w:r w:rsidRPr="00A859A2">
              <w:rPr>
                <w:rFonts w:cs="Arial"/>
                <w:szCs w:val="20"/>
                <w:lang w:val="en-US"/>
              </w:rPr>
              <w:t>IF-Fr</w:t>
            </w:r>
          </w:p>
        </w:tc>
      </w:tr>
      <w:tr w:rsidR="0092416D" w:rsidRPr="0092416D" w14:paraId="4952C1E3" w14:textId="77777777" w:rsidTr="00313E0F">
        <w:trPr>
          <w:trHeight w:val="510"/>
        </w:trPr>
        <w:tc>
          <w:tcPr>
            <w:tcW w:w="1972" w:type="dxa"/>
          </w:tcPr>
          <w:p w14:paraId="0A33BB5F" w14:textId="77777777" w:rsidR="00343F23" w:rsidRPr="00A859A2" w:rsidRDefault="00343F23" w:rsidP="00343F23">
            <w:pPr>
              <w:rPr>
                <w:rFonts w:cs="Arial"/>
                <w:szCs w:val="20"/>
              </w:rPr>
            </w:pPr>
            <w:r w:rsidRPr="00A859A2">
              <w:rPr>
                <w:rFonts w:cs="Arial"/>
                <w:szCs w:val="20"/>
              </w:rPr>
              <w:t>CCL19</w:t>
            </w:r>
          </w:p>
        </w:tc>
        <w:tc>
          <w:tcPr>
            <w:tcW w:w="2990" w:type="dxa"/>
          </w:tcPr>
          <w:p w14:paraId="7DA7EEF2" w14:textId="77777777" w:rsidR="00343F23" w:rsidRPr="00A859A2" w:rsidRDefault="00343F23" w:rsidP="00343F23">
            <w:pPr>
              <w:rPr>
                <w:rFonts w:cs="Arial"/>
                <w:szCs w:val="20"/>
                <w:lang w:val="en-US"/>
              </w:rPr>
            </w:pPr>
            <w:r w:rsidRPr="00A859A2">
              <w:rPr>
                <w:rFonts w:cs="Arial"/>
                <w:szCs w:val="20"/>
                <w:lang w:val="en-US"/>
              </w:rPr>
              <w:t>Medullary migration signal; ligand to CCR7</w:t>
            </w:r>
          </w:p>
        </w:tc>
        <w:tc>
          <w:tcPr>
            <w:tcW w:w="1275" w:type="dxa"/>
          </w:tcPr>
          <w:p w14:paraId="2E86A609" w14:textId="35DA075F"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221007","PMID":"15302902","abstract":"Upon TCR-mediated positive selection, developing thymocytes relocate within the thymus from the cortex to the medulla for further differentiation and selection. However, it is unknown how this cortex-medulla migration of thymocytes is controlled and how it controls T cell development. Here we show that in mice deficient for CCR7 or its ligands mature single-positive thymocytes are arrested in the cortex and do not accumulate in the medulla. These mutant mice are defective in forming the medullary region of the thymus. Thymic export of T cells in these mice is compromised during the neonatal period but not in adulthood. Thymocytes in these mice show no defects in maturation, survival, and negative selection to ubiquitous antigens. TCR engagement of immature cortical thymocytes elevates the cell surface expression of CCR7. These results indicate that CCR7 signals are essential for the migration of positively selected thymocytes from the cortex to the medulla. CCP7-dependent cortex-medulla migration of thymocytes plays a crucial role in medulla formation and neonatal T cell export but is not essential for maturation, survival, negative selection, and adult export of thymocytes.","author":[{"dropping-particle":"","family":"Ueno","given":"Tomoo","non-dropping-particle":"","parse-names":false,"suffix":""},{"dropping-particle":"","family":"Saito","given":"Fumi","non-dropping-particle":"","parse-names":false,"suffix":""},{"dropping-particle":"","family":"Gray","given":"Daniel H.D.","non-dropping-particle":"","parse-names":false,"suffix":""},{"dropping-particle":"","family":"Kuse","given":"Sachiyo","non-dropping-particle":"","parse-names":false,"suffix":""},{"dropping-particle":"","family":"Hieshima","given":"Kunio","non-dropping-particle":"","parse-names":false,"suffix":""},{"dropping-particle":"","family":"Nakano","given":"Hideki","non-dropping-particle":"","parse-names":false,"suffix":""},{"dropping-particle":"","family":"Kakiuchi","given":"Terutaka","non-dropping-particle":"","parse-names":false,"suffix":""},{"dropping-particle":"","family":"Lipp","given":"Martin","non-dropping-particle":"","parse-names":false,"suffix":""},{"dropping-particle":"","family":"Boyd","given":"Richard L.","non-dropping-particle":"","parse-names":false,"suffix":""},{"dropping-particle":"","family":"Takahama","given":"Yousuke","non-dropping-particle":"","parse-names":false,"suffix":""}],"container-title":"Journal of Experimental Medicine","id":"ITEM-1","issue":"4","issued":{"date-parts":[["2004"]]},"page":"493-505","title":"CCR7 signals are essential for cortex-medulla migration of developing thymocytes","type":"article-journal","volume":"200"},"uris":["http://www.mendeley.com/documents/?uuid=56800edd-acb2-40a9-9c3f-84c9a1e31176"]}],"mendeley":{"formattedCitation":"&lt;sup&gt;36&lt;/sup&gt;","plainTextFormattedCitation":"36","previouslyFormattedCitation":"(Ueno et al. 2004)"},"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36</w:t>
            </w:r>
            <w:r w:rsidRPr="00A859A2">
              <w:rPr>
                <w:rStyle w:val="Funotenzeichen"/>
                <w:rFonts w:cs="Arial"/>
                <w:szCs w:val="20"/>
                <w:lang w:val="en-US"/>
              </w:rPr>
              <w:fldChar w:fldCharType="end"/>
            </w:r>
          </w:p>
        </w:tc>
        <w:tc>
          <w:tcPr>
            <w:tcW w:w="1036" w:type="dxa"/>
          </w:tcPr>
          <w:p w14:paraId="7E9C854D" w14:textId="77777777" w:rsidR="00343F23" w:rsidRPr="00A859A2" w:rsidRDefault="00343F23" w:rsidP="00343F23">
            <w:pPr>
              <w:rPr>
                <w:rFonts w:cs="Arial"/>
                <w:szCs w:val="20"/>
                <w:lang w:val="en-US"/>
              </w:rPr>
            </w:pPr>
          </w:p>
        </w:tc>
        <w:tc>
          <w:tcPr>
            <w:tcW w:w="1799" w:type="dxa"/>
          </w:tcPr>
          <w:p w14:paraId="55B2D99A" w14:textId="77777777" w:rsidR="00343F23" w:rsidRPr="00A859A2" w:rsidRDefault="00343F23" w:rsidP="00343F23">
            <w:pPr>
              <w:rPr>
                <w:rFonts w:cs="Arial"/>
                <w:szCs w:val="20"/>
                <w:lang w:val="en-US"/>
              </w:rPr>
            </w:pPr>
          </w:p>
        </w:tc>
      </w:tr>
      <w:tr w:rsidR="0092416D" w:rsidRPr="00FD2DBD" w14:paraId="2C9F5C06" w14:textId="77777777" w:rsidTr="00313E0F">
        <w:trPr>
          <w:trHeight w:val="510"/>
        </w:trPr>
        <w:tc>
          <w:tcPr>
            <w:tcW w:w="1972" w:type="dxa"/>
          </w:tcPr>
          <w:p w14:paraId="06E4EC3F" w14:textId="77777777" w:rsidR="00343F23" w:rsidRPr="00A859A2" w:rsidRDefault="00343F23" w:rsidP="00343F23">
            <w:pPr>
              <w:rPr>
                <w:rFonts w:cs="Arial"/>
                <w:szCs w:val="20"/>
                <w:lang w:val="en-US"/>
              </w:rPr>
            </w:pPr>
            <w:r w:rsidRPr="00A859A2">
              <w:rPr>
                <w:rFonts w:cs="Arial"/>
                <w:szCs w:val="20"/>
                <w:lang w:val="en-US"/>
              </w:rPr>
              <w:t>CCL21</w:t>
            </w:r>
          </w:p>
        </w:tc>
        <w:tc>
          <w:tcPr>
            <w:tcW w:w="2990" w:type="dxa"/>
          </w:tcPr>
          <w:p w14:paraId="1747EB01" w14:textId="77777777" w:rsidR="00343F23" w:rsidRPr="00A859A2" w:rsidRDefault="00343F23" w:rsidP="00343F23">
            <w:pPr>
              <w:rPr>
                <w:rFonts w:cs="Arial"/>
                <w:szCs w:val="20"/>
                <w:lang w:val="en-US"/>
              </w:rPr>
            </w:pPr>
            <w:r w:rsidRPr="00A859A2">
              <w:rPr>
                <w:rFonts w:cs="Arial"/>
                <w:szCs w:val="20"/>
                <w:lang w:val="en-US"/>
              </w:rPr>
              <w:t>Medullary migration signal; ligand to CCR7</w:t>
            </w:r>
          </w:p>
        </w:tc>
        <w:tc>
          <w:tcPr>
            <w:tcW w:w="1275" w:type="dxa"/>
          </w:tcPr>
          <w:p w14:paraId="3D0F4F18" w14:textId="3363A57E" w:rsidR="00343F23" w:rsidRPr="00A859A2" w:rsidRDefault="00343F23" w:rsidP="0092416D">
            <w:pPr>
              <w:rPr>
                <w:rFonts w:cs="Arial"/>
                <w:szCs w:val="20"/>
              </w:rPr>
            </w:pPr>
            <w:r w:rsidRPr="00A859A2">
              <w:rPr>
                <w:rStyle w:val="Funotenzeichen"/>
                <w:rFonts w:cs="Arial"/>
                <w:szCs w:val="20"/>
              </w:rPr>
              <w:fldChar w:fldCharType="begin" w:fldLock="1"/>
            </w:r>
            <w:r w:rsidR="0092416D">
              <w:rPr>
                <w:rFonts w:cs="Arial"/>
                <w:szCs w:val="20"/>
                <w:lang w:val="en-US"/>
              </w:rPr>
              <w:instrText>ADDIN CSL_CITATION {"citationItems":[{"id":"ITEM-1","itemData":{"ISSN":"00064971","PMID":"16809609","abstract":"Thymus seeding by T-lymphoid progenitor cells is a prerequisite for T-cell development. However, molecules guiding thymus colonization and their roles before and after thymus vascularization are unclear. Here we show that mice doubly deficient for chemokine receptors CCR7 and CCR9 were defective specifically in fetal thymus colonization before, but not after, thymus vascularization. The defective prevascular fetal thymus colonization was followed by selective loss of the first wave of T-cell development generating epidermal Vγ3+ γδ T cells. Unexpectedly, CCL21, a CCR7 ligand, was expressed not by Foxn1-dependent thymic primordium but by Gcm2-dependent parathyroid primordium, whereas CCL25, a CCR9 ligand, was predominantly expressed by Foxn1-dependent thymic primordium, revealing the role of the adjacent parathyroid in guiding fetal thymus colonization. These results indicate coordination between Gcm2-dependent parathyroid and Foxn1-dependent thymic primordia in establishing CCL21/CCR7- and CCL25/CCR9-mediated chemokine guidance essential for prevascular fetal thymus colonization. © 2006 by The American Society of Hematology.","author":[{"dropping-particle":"","family":"Liu","given":"Cunlan","non-dropping-particle":"","parse-names":false,"suffix":""},{"dropping-particle":"","family":"Saito","given":"Fumi","non-dropping-particle":"","parse-names":false,"suffix":""},{"dropping-particle":"","family":"Liu","given":"Zhijie","non-dropping-particle":"","parse-names":false,"suffix":""},{"dropping-particle":"","family":"Lei","given":"Yu","non-dropping-particle":"","parse-names":false,"suffix":""},{"dropping-particle":"","family":"Uehara","given":"Shoji","non-dropping-particle":"","parse-names":false,"suffix":""},{"dropping-particle":"","family":"Love","given":"Paul","non-dropping-particle":"","parse-names":false,"suffix":""},{"dropping-particle":"","family":"Lipp","given":"Martin","non-dropping-particle":"","parse-names":false,"suffix":""},{"dropping-particle":"","family":"Kondo","given":"Shunzo","non-dropping-particle":"","parse-names":false,"suffix":""},{"dropping-particle":"","family":"Manley","given":"Nancy","non-dropping-particle":"","parse-names":false,"suffix":""},{"dropping-particle":"","family":"Takahama","given":"Yousuke","non-dropping-particle":"","parse-names":false,"suffix":""}],"container-title":"Blood","id":"ITEM-1","issue":"8","issued":{"date-parts":[["2006"]]},"page":"2531-2539","title":"Coordination between CCR7- and CCR9-mediated chemokine signals in prevascular fetal thymus colonization","type":"article-journal","volume":"108"},"uris":["http://www.mendeley.com/documents/?uuid=772bdf92-259d-43b7-a35d-7e3fc882b3e3"]}],"mendeley":{"formattedCitation":"&lt;sup&gt;20&lt;/sup&gt;","plainTextFormattedCitation":"20","previouslyFormattedCitation":"(Liu et al. 2006)"},"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20</w:t>
            </w:r>
            <w:r w:rsidRPr="00A859A2">
              <w:rPr>
                <w:rStyle w:val="Funotenzeichen"/>
                <w:rFonts w:cs="Arial"/>
                <w:szCs w:val="20"/>
              </w:rPr>
              <w:fldChar w:fldCharType="end"/>
            </w:r>
          </w:p>
        </w:tc>
        <w:tc>
          <w:tcPr>
            <w:tcW w:w="1036" w:type="dxa"/>
          </w:tcPr>
          <w:p w14:paraId="0F5A1B5F" w14:textId="1ABDBD3C" w:rsidR="00343F23" w:rsidRPr="00A859A2"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rPr>
              <w:instrText>ADDIN CSL_CITATION {"citationItems":[{"id":"ITEM-1","itemData":{"ISBN":"1477-9129 (Electronic)\\n0950-1991 (Linking)","ISSN":"1477-9129","PMID":"23571219","abstract":"The thymus is the central site of T-cell development and thus is of fundamental importance to the immune system, but little information exists regarding molecular regulation of thymus development in humans. Here we demonstrate, via spatial and temporal expression analyses, that the genetic mechanisms known to regulate mouse thymus organogenesis are conserved in humans. In addition, we provide molecular evidence that the human thymic epithelium derives solely from the third pharyngeal pouch, as in the mouse, in contrast to previous suggestions. Finally, we define the timing of onset of hematopoietic cell colonization and epithelial cell differentiation in the human thymic primordium, showing, unexpectedly, that the first colonizing hematopoietic cells are CD45(+)CD34(int/-). Collectively, our data provide essential information for translation of principles established in the mouse to the human, and are of particular relevance to development of improved strategies for enhancing immune reconstitution in patients.","author":[{"dropping-particle":"","family":"Farley","given":"Alison M","non-dropping-particle":"","parse-names":false,"suffix":""},{"dropping-particle":"","family":"Morris","given":"Lucy X","non-dropping-particle":"","parse-names":false,"suffix":""},{"dropping-particle":"","family":"Vroegindeweij","given":"Eric","non-dropping-particle":"","parse-names":false,"suffix":""},{"dropping-particle":"","family":"Depreter","given":"Marianne L G","non-dropping-particle":"","parse-names":false,"suffix":""},{"dropping-particle":"","family":"Vaidya","given":"Harsh","non-dropping-particle":"","parse-names":false,"suffix":""},{"dropping-particle":"","family":"Stenhouse","given":"Frances H","non-dropping-particle":"","parse-names":false,"suffix":""},{"dropping-particle":"","family":"Tomlinson","given":"Simon R","non-dropping-particle":"","parse-names":false,"suffix":""},{"dropping-particle":"","family":"Anderson","given":"Richard A","non-dropping-particle":"","parse-names":false,"suffix":""},{"dropping-particle":"","family":"Cupedo","given":"Tom","non-dropping-particle":"","parse-names":false,"suffix":""},{"dropping-particle":"","family":"Cornelissen","given":"Jan J","non-dropping-particle":"","parse-names":false,"suffix":""},{"dropping-particle":"","family":"Blackburn","given":"C Clare","non-dropping-particle":"","parse-names":false,"suffix":""}],"container-title":"Development","id":"ITEM-1","issue":"9","issued":{"date-parts":[["2013"]]},"note":"EpCAM expression starts at week 7 in the human thymic primordium; then also already binding of UEA-1 to all TECs\n\nby mid-week 8, UEA-1 st</w:instrText>
            </w:r>
            <w:r w:rsidR="0092416D" w:rsidRPr="0092416D">
              <w:rPr>
                <w:rFonts w:cs="Arial"/>
                <w:szCs w:val="20"/>
                <w:lang w:val="en-US"/>
              </w:rPr>
              <w:instrText>aining restricted to central area of thymic lobes\n\nby week 8, CLDN4 expression by medullary TECs; coexpression of MHCII (DR/DP/DQ)\n\nno AIRE expression in humans by week 10; but by week 13 in medullary areas\n\nby mid-week 8, expression of CD205 and CDR2 throughout the thymic lobes; no coexpression with K5\n\nCCL21: by week 17 mostly in medullary regions; CCL25: first detected at mid-week 8, by week 17 only in cortical TECs\n\nTE7 marks human thymic mesenchymal cells and fibrous septae, vessels and fibrous capsule at week 15; TE7+ cells divide the thymus into discrete lobules\n\nby mid-week 7: CD34hiCD31+ cells in thymus -&amp;gt; epithelial compartment\n\nCD45+ cells in perithymic space at early week 7; by early to med-week 8, CD45+ cells also throughout the thymic lobes; CD45+CD34hi cells only after week 9\n\nCD45+CD7+ cells from early week 8 (CD34-); CD7 upregulation might occur upon migraiton into the thymic epithelium\n\nCD4 and CD8 SP cells and ydTCR+ cells and CD4+CD25+ Tregs by week 15","page":"2015-2026","title":"Dynamics of thymus organogenesis and colonization in early human development","type":"article-journal","volume":"140"},"uris":["http://www.mendeley.com/documents/?uuid=1014e070-a80c-4234-968e-3c64c24767b0"]}],"mendeley":{"formattedCitation":"&lt;sup&gt;4&lt;/sup&gt;","plainTextFormattedCitation":"4","previouslyFormattedCitation":"(Farley et al. 2013)"},"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4</w:t>
            </w:r>
            <w:r w:rsidRPr="00A859A2">
              <w:rPr>
                <w:rStyle w:val="Funotenzeichen"/>
                <w:rFonts w:cs="Arial"/>
                <w:szCs w:val="20"/>
              </w:rPr>
              <w:fldChar w:fldCharType="end"/>
            </w:r>
          </w:p>
        </w:tc>
        <w:tc>
          <w:tcPr>
            <w:tcW w:w="1799" w:type="dxa"/>
          </w:tcPr>
          <w:p w14:paraId="0ED8C236" w14:textId="77777777" w:rsidR="00343F23" w:rsidRPr="00A859A2" w:rsidRDefault="00343F23" w:rsidP="00343F23">
            <w:pPr>
              <w:rPr>
                <w:rFonts w:cs="Arial"/>
                <w:szCs w:val="20"/>
                <w:lang w:val="en-US"/>
              </w:rPr>
            </w:pPr>
            <w:r w:rsidRPr="00A859A2">
              <w:rPr>
                <w:rFonts w:cs="Arial"/>
                <w:szCs w:val="20"/>
                <w:lang w:val="en-US"/>
              </w:rPr>
              <w:t>IF-Fr</w:t>
            </w:r>
          </w:p>
        </w:tc>
      </w:tr>
      <w:tr w:rsidR="0092416D" w:rsidRPr="00FD2DBD" w14:paraId="17164722" w14:textId="77777777" w:rsidTr="00313E0F">
        <w:trPr>
          <w:trHeight w:val="510"/>
        </w:trPr>
        <w:tc>
          <w:tcPr>
            <w:tcW w:w="1972" w:type="dxa"/>
          </w:tcPr>
          <w:p w14:paraId="789A13D0" w14:textId="77777777" w:rsidR="00343F23" w:rsidRPr="00A859A2" w:rsidRDefault="00343F23" w:rsidP="00343F23">
            <w:pPr>
              <w:rPr>
                <w:rFonts w:cs="Arial"/>
                <w:szCs w:val="20"/>
                <w:lang w:val="en-US"/>
              </w:rPr>
            </w:pPr>
            <w:r w:rsidRPr="00A859A2">
              <w:rPr>
                <w:rFonts w:cs="Arial"/>
                <w:szCs w:val="20"/>
                <w:lang w:val="en-US"/>
              </w:rPr>
              <w:t>FOXN1</w:t>
            </w:r>
          </w:p>
        </w:tc>
        <w:tc>
          <w:tcPr>
            <w:tcW w:w="2990" w:type="dxa"/>
          </w:tcPr>
          <w:p w14:paraId="49F71743" w14:textId="77777777" w:rsidR="00343F23" w:rsidRPr="00A859A2" w:rsidRDefault="00343F23" w:rsidP="00343F23">
            <w:pPr>
              <w:rPr>
                <w:rFonts w:cs="Arial"/>
                <w:szCs w:val="20"/>
                <w:lang w:val="en-US"/>
              </w:rPr>
            </w:pPr>
            <w:r w:rsidRPr="00A859A2">
              <w:rPr>
                <w:rFonts w:cs="Arial"/>
                <w:szCs w:val="20"/>
                <w:lang w:val="en-US"/>
              </w:rPr>
              <w:t>Transcription factor involved in onset of thymogenesis/TEC differentiation</w:t>
            </w:r>
          </w:p>
        </w:tc>
        <w:tc>
          <w:tcPr>
            <w:tcW w:w="1275" w:type="dxa"/>
          </w:tcPr>
          <w:p w14:paraId="27443331" w14:textId="50968B50"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author":[{"dropping-particle":"","family":"Nehls","given":"Michael","non-dropping-particle":"","parse-names":false,"suffix":""},{"dropping-particle":"","family":"Pfeifer","given":"Dietmar","non-dropping-particle":"","parse-names":false,"suffix":""},{"dropping-particle":"","family":"Schorpp","given":"Michael","non-dropping-particle":"","parse-names":false,"suffix":""},{"dropping-particle":"","family":"Hedrich","given":"Hans","non-dropping-particle":"","parse-names":false,"suffix":""},{"dropping-particle":"","family":"Boehm","given":"Thomas","non-dropping-particle":"","parse-names":false,"suffix":""}],"id":"ITEM-1","issued":{"date-parts":[["1994"]]},"page":"103-107","title":"New member of the winged-helix protein family disrupted in mouse and rat nude mutations","type":"article-journal","volume":"372"},"uris":["http://www.mendeley.com/documents/?uuid=aa519763-265d-4a5f-9a3d-e40b0a870015"]}],"mendeley":{"formattedCitation":"&lt;sup&gt;37&lt;/sup&gt;","plainTextFormattedCitation":"37","previouslyFormattedCitation":"(Nehls et al. 1994)"},"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37</w:t>
            </w:r>
            <w:r w:rsidRPr="00A859A2">
              <w:rPr>
                <w:rStyle w:val="Funotenzeichen"/>
                <w:rFonts w:cs="Arial"/>
                <w:szCs w:val="20"/>
                <w:lang w:val="en-US"/>
              </w:rPr>
              <w:fldChar w:fldCharType="end"/>
            </w:r>
          </w:p>
        </w:tc>
        <w:tc>
          <w:tcPr>
            <w:tcW w:w="1036" w:type="dxa"/>
          </w:tcPr>
          <w:p w14:paraId="7E6CAE12" w14:textId="49C3A7A1"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1487299","PMID":"8911612","abstract":"We report on two sisters affected by congenital alopecia, nail dystrophy, and a severe T-cell immunodeficiency, presumably inherited as an autosomal-recessive disorder. The T-cell defect was characterized by severe functional impairment, as shown by the lack of proliferative response and upregulation of activation markers following mitogen stimulation. The functional abnormality occurred in spite of the presence of phenotypically mature T cells, thus suggesting the qualitative nature of the defect. This is the first observation reported on an ectodermal disorder, characterized by alopecia and nail dystrophy, observed at birth, in association with a primary immunodeficiency. The hypothesis that these two events may be causally related is discussed.","author":[{"dropping-particle":"","family":"Pignata","given":"Claudio","non-dropping-particle":"","parse-names":false,"suffix":""},{"dropping-particle":"","family":"Fiore","given":"Michele","non-dropping-particle":"","parse-names":false,"suffix":""},{"dropping-particle":"","family":"Guzzetta","given":"Vito","non-dropping-particle":"","parse-names":false,"suffix":""},{"dropping-particle":"","family":"Castaldo","given":"Annunziata","non-dropping-particle":"","parse-names":false,"suffix":""},{"dropping-particle":"","family":"Sebastio","given":"Gianfranco","non-dropping-particle":"","parse-names":false,"suffix":""},{"dropping-particle":"","family":"Porta","given":"Fulvio","non-dropping-particle":"","parse-names":false,"suffix":""},{"dropping-particle":"","family":"Guarino","given":"Alfredo","non-dropping-particle":"","parse-names":false,"suffix":""}],"container-title":"American Journal of Medical Genetics","id":"ITEM-1","issue":"2","issued":{"date-parts":[["1996"]]},"page":"167-170","title":"Congenital alopecia and nail dystrophy associated with severe functional T-cell immunodeficiency in two sibs","type":"article-journal","volume":"65"},"uris":["http://www.mendeley.com/documents/?uuid=284c50a6-df54-456e-8f6f-44044bc0dd50"]},{"id":"ITEM-2","itemData":{"ISBN":"1477-9129 (Electronic)\\n0950-1991 (Linking)","ISSN":"1477-9129","PMID":"23571219","abstract":"The thymus is the central site of T-cell development and thus is of fundamental importance to the immune system, but little information exists regarding molecular regulation of thymus development in humans. Here we demonstrate, via spatial and temporal expression analyses, that the genetic mechanisms known to regulate mouse thymus organogenesis are conserved in humans. In addition, we provide molecular evidence that the human thymic epithelium derives solely from the third pharyngeal pouch, as in the mouse, in contrast to previous suggestions. Finally, we define the timing of onset of hematopoietic cell colonization and epithelial cell differentiation in the human thymic primordium, showing, unexpectedly, that the first colonizing hematopoietic cells are CD45(+)CD34(int/-). Collectively, our data provide essential information for translation of principles established in the mouse to the human, and are of particular relevance to development of improved strategies for enhancing immune reconstitution in patients.","author":[{"dropping-particle":"","family":"Farley","given":"Alison M","non-dropping-particle":"","parse-names":false,"suffix":""},{"dropping-particle":"","family":"Morris","given":"Lucy X","non-dropping-particle":"","parse-names":false,"suffix":""},{"dropping-particle":"","family":"Vroegindeweij","given":"Eric","non-dropping-particle":"","parse-names":false,"suffix":""},{"dropping-particle":"","family":"Depreter","given":"Marianne L G","non-dropping-particle":"","parse-names":false,"suffix":""},{"dropping-particle":"","family":"Vaidya","given":"Harsh","non-dropping-particle":"","parse-names":false,"suffix":""},{"dropping-particle":"","family":"Stenhouse","given":"Frances H","non-dropping-particle":"","parse-names":false,"suffix":""},{"dropping-particle":"","family":"Tomlinson","given":"Simon R","non-dropping-particle":"","parse-names":false,"suffix":""},{"dropping-particle":"","family":"Anderson","given":"Richard A","non-dropping-particle":"","parse-names":false,"suffix":""},{"dropping-particle":"","family":"Cupedo","given":"Tom","non-dropping-particle":"","parse-names":false,"suffix":""},{"dropping-particle":"","family":"Cornelissen","given":"Jan J","non-dropping-particle":"","parse-names":false,"suffix":""},{"dropping-particle":"","family":"Blackburn","given":"C Clare","non-dropping-particle":"","parse-names":false,"suffix":""}],"container-title":"Development","id":"ITEM-2","issue":"9","issued":{"date-parts":[["2013"]]},"note":"EpCAM expression starts at week 7 in the human thymic primordium; then also already binding of UEA-1 to all TECs\n\nby mid-week 8, UEA-1 staining restricted to central area of thymic lobes\n\nby week 8, CLDN4 expression by medullary TECs; coexpression of MHCII (DR/DP/DQ)\n\nno AIRE expression in humans by week 10; but by week 13 in medullary areas\n\nby mid-week 8, expression of CD205 and CDR2 throughout the thymic lobes; no coexpression with K5\n\nCCL21: by week 17 mostly in medullary regions; CCL25: first detected at mid-week 8, by week 17 only in cortical TECs\n\nTE7 marks human thymic mesenchymal cells and fibrous septae, vessels and fibrous capsule at week 15; TE7+ cells divide the thymus into discrete lobules\n\nby mid-week 7: CD34hiCD31+ cells in thymus -&amp;gt; epithelial compartment\n\nCD45+ cells in perithymic space at early week 7; by early to med-week 8, CD45+ cells also throughout the thymic lobes; CD45+CD34hi cells only after week 9\n\nCD45+CD7+ cells from early week 8 (CD34-); CD7 upregulation might occur upon migraiton into the thymic epithelium\n\nCD4 and CD8 SP cells and ydTCR+ cells and CD4+CD25+ Tregs by week 15","page":"2015-2026","title":"Dynamics of thymus organogenesis and colonization in early human development","type":"article-journal","volume":"140"},"uris":["http://www.mendeley.com/documents/?uuid=1014e070-a80c-4234-968e-3c64c24767b0"]}],"mendeley":{"formattedCitation":"&lt;sup&gt;4,38&lt;/sup&gt;","plainTextFormattedCitation":"4,38","previouslyFormattedCitation":"(Pignata et al. 1996; Farley et al. 2013)"},"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38</w:t>
            </w:r>
            <w:r w:rsidRPr="00A859A2">
              <w:rPr>
                <w:rStyle w:val="Funotenzeichen"/>
                <w:rFonts w:cs="Arial"/>
                <w:szCs w:val="20"/>
                <w:lang w:val="en-US"/>
              </w:rPr>
              <w:fldChar w:fldCharType="end"/>
            </w:r>
          </w:p>
        </w:tc>
        <w:tc>
          <w:tcPr>
            <w:tcW w:w="1799" w:type="dxa"/>
          </w:tcPr>
          <w:p w14:paraId="2A5EEF7D" w14:textId="77777777" w:rsidR="00343F23" w:rsidRPr="00A859A2" w:rsidRDefault="00343F23" w:rsidP="00343F23">
            <w:pPr>
              <w:rPr>
                <w:rFonts w:cs="Arial"/>
                <w:szCs w:val="20"/>
                <w:lang w:val="en-US"/>
              </w:rPr>
            </w:pPr>
            <w:r w:rsidRPr="00A859A2">
              <w:rPr>
                <w:rFonts w:cs="Arial"/>
                <w:szCs w:val="20"/>
                <w:lang w:val="en-US"/>
              </w:rPr>
              <w:t>IHC</w:t>
            </w:r>
          </w:p>
        </w:tc>
      </w:tr>
      <w:tr w:rsidR="002B160B" w:rsidRPr="00FD2DBD" w14:paraId="16750161" w14:textId="77777777" w:rsidTr="00313E0F">
        <w:trPr>
          <w:trHeight w:val="510"/>
        </w:trPr>
        <w:tc>
          <w:tcPr>
            <w:tcW w:w="1972" w:type="dxa"/>
          </w:tcPr>
          <w:p w14:paraId="48180813" w14:textId="77777777" w:rsidR="002B160B" w:rsidRPr="00A859A2" w:rsidRDefault="002B160B" w:rsidP="00343F23">
            <w:pPr>
              <w:rPr>
                <w:rFonts w:cs="Arial"/>
                <w:szCs w:val="20"/>
                <w:lang w:val="en-US"/>
              </w:rPr>
            </w:pPr>
            <w:bookmarkStart w:id="0" w:name="_GoBack"/>
            <w:bookmarkEnd w:id="0"/>
          </w:p>
        </w:tc>
        <w:tc>
          <w:tcPr>
            <w:tcW w:w="2990" w:type="dxa"/>
          </w:tcPr>
          <w:p w14:paraId="5CFA986B" w14:textId="77777777" w:rsidR="002B160B" w:rsidRPr="00A859A2" w:rsidRDefault="002B160B" w:rsidP="00343F23">
            <w:pPr>
              <w:rPr>
                <w:rFonts w:cs="Arial"/>
                <w:szCs w:val="20"/>
                <w:lang w:val="en-US"/>
              </w:rPr>
            </w:pPr>
          </w:p>
        </w:tc>
        <w:tc>
          <w:tcPr>
            <w:tcW w:w="1275" w:type="dxa"/>
          </w:tcPr>
          <w:p w14:paraId="14B620B5" w14:textId="77777777" w:rsidR="002B160B" w:rsidRPr="00A859A2" w:rsidRDefault="002B160B" w:rsidP="0092416D">
            <w:pPr>
              <w:rPr>
                <w:rStyle w:val="Funotenzeichen"/>
                <w:rFonts w:cs="Arial"/>
                <w:szCs w:val="20"/>
                <w:lang w:val="en-US"/>
              </w:rPr>
            </w:pPr>
          </w:p>
        </w:tc>
        <w:tc>
          <w:tcPr>
            <w:tcW w:w="1036" w:type="dxa"/>
          </w:tcPr>
          <w:p w14:paraId="2A117F72" w14:textId="77777777" w:rsidR="002B160B" w:rsidRPr="00A859A2" w:rsidRDefault="002B160B" w:rsidP="0092416D">
            <w:pPr>
              <w:rPr>
                <w:rStyle w:val="Funotenzeichen"/>
                <w:rFonts w:cs="Arial"/>
                <w:szCs w:val="20"/>
                <w:lang w:val="en-US"/>
              </w:rPr>
            </w:pPr>
          </w:p>
        </w:tc>
        <w:tc>
          <w:tcPr>
            <w:tcW w:w="1799" w:type="dxa"/>
          </w:tcPr>
          <w:p w14:paraId="7C52FB06" w14:textId="77777777" w:rsidR="002B160B" w:rsidRPr="00A859A2" w:rsidRDefault="002B160B" w:rsidP="00343F23">
            <w:pPr>
              <w:rPr>
                <w:rFonts w:cs="Arial"/>
                <w:szCs w:val="20"/>
                <w:lang w:val="en-US"/>
              </w:rPr>
            </w:pPr>
          </w:p>
        </w:tc>
      </w:tr>
      <w:tr w:rsidR="0092416D" w:rsidRPr="00FD2DBD" w14:paraId="4923723A" w14:textId="77777777" w:rsidTr="00313E0F">
        <w:trPr>
          <w:trHeight w:val="510"/>
        </w:trPr>
        <w:tc>
          <w:tcPr>
            <w:tcW w:w="1972" w:type="dxa"/>
            <w:tcBorders>
              <w:top w:val="single" w:sz="4" w:space="0" w:color="auto"/>
              <w:bottom w:val="double" w:sz="4" w:space="0" w:color="auto"/>
            </w:tcBorders>
          </w:tcPr>
          <w:p w14:paraId="4CB3AA15" w14:textId="77777777" w:rsidR="00343F23" w:rsidRPr="00A859A2" w:rsidRDefault="00343F23" w:rsidP="00343F23">
            <w:pPr>
              <w:rPr>
                <w:rFonts w:cs="Arial"/>
                <w:b/>
                <w:szCs w:val="20"/>
                <w:lang w:val="en-US"/>
              </w:rPr>
            </w:pPr>
            <w:r w:rsidRPr="00A859A2">
              <w:rPr>
                <w:rFonts w:cs="Arial"/>
                <w:b/>
                <w:szCs w:val="20"/>
                <w:lang w:val="en-US"/>
              </w:rPr>
              <w:lastRenderedPageBreak/>
              <w:t>marker</w:t>
            </w:r>
          </w:p>
        </w:tc>
        <w:tc>
          <w:tcPr>
            <w:tcW w:w="2990" w:type="dxa"/>
            <w:tcBorders>
              <w:top w:val="single" w:sz="4" w:space="0" w:color="auto"/>
              <w:bottom w:val="double" w:sz="4" w:space="0" w:color="auto"/>
            </w:tcBorders>
          </w:tcPr>
          <w:p w14:paraId="2390D374" w14:textId="77777777" w:rsidR="00343F23" w:rsidRPr="00A859A2" w:rsidRDefault="00343F23" w:rsidP="00343F23">
            <w:pPr>
              <w:rPr>
                <w:rFonts w:cs="Arial"/>
                <w:b/>
                <w:szCs w:val="20"/>
                <w:lang w:val="en-US"/>
              </w:rPr>
            </w:pPr>
            <w:r w:rsidRPr="00A859A2">
              <w:rPr>
                <w:rFonts w:cs="Arial"/>
                <w:b/>
                <w:szCs w:val="20"/>
                <w:lang w:val="en-US"/>
              </w:rPr>
              <w:t>function</w:t>
            </w:r>
          </w:p>
        </w:tc>
        <w:tc>
          <w:tcPr>
            <w:tcW w:w="1275" w:type="dxa"/>
            <w:tcBorders>
              <w:top w:val="single" w:sz="4" w:space="0" w:color="auto"/>
              <w:bottom w:val="double" w:sz="4" w:space="0" w:color="auto"/>
            </w:tcBorders>
          </w:tcPr>
          <w:p w14:paraId="060CCB3B" w14:textId="77777777" w:rsidR="00343F23" w:rsidRPr="00A859A2" w:rsidRDefault="00343F23" w:rsidP="00343F23">
            <w:pPr>
              <w:rPr>
                <w:rFonts w:cs="Arial"/>
                <w:b/>
                <w:szCs w:val="20"/>
                <w:lang w:val="en-US"/>
              </w:rPr>
            </w:pPr>
            <w:r w:rsidRPr="00A859A2">
              <w:rPr>
                <w:rFonts w:cs="Arial"/>
                <w:b/>
                <w:szCs w:val="20"/>
                <w:lang w:val="en-US"/>
              </w:rPr>
              <w:t>mouse</w:t>
            </w:r>
          </w:p>
        </w:tc>
        <w:tc>
          <w:tcPr>
            <w:tcW w:w="1036" w:type="dxa"/>
            <w:tcBorders>
              <w:top w:val="single" w:sz="4" w:space="0" w:color="auto"/>
              <w:bottom w:val="double" w:sz="4" w:space="0" w:color="auto"/>
            </w:tcBorders>
          </w:tcPr>
          <w:p w14:paraId="33DD51DA" w14:textId="77777777" w:rsidR="00343F23" w:rsidRPr="00A859A2" w:rsidRDefault="00343F23" w:rsidP="00343F23">
            <w:pPr>
              <w:rPr>
                <w:rFonts w:cs="Arial"/>
                <w:b/>
                <w:szCs w:val="20"/>
                <w:lang w:val="en-US"/>
              </w:rPr>
            </w:pPr>
            <w:r w:rsidRPr="00A859A2">
              <w:rPr>
                <w:rFonts w:cs="Arial"/>
                <w:b/>
                <w:szCs w:val="20"/>
                <w:lang w:val="en-US"/>
              </w:rPr>
              <w:t>human</w:t>
            </w:r>
          </w:p>
        </w:tc>
        <w:tc>
          <w:tcPr>
            <w:tcW w:w="1799" w:type="dxa"/>
            <w:tcBorders>
              <w:top w:val="single" w:sz="4" w:space="0" w:color="auto"/>
              <w:bottom w:val="double" w:sz="4" w:space="0" w:color="auto"/>
            </w:tcBorders>
          </w:tcPr>
          <w:p w14:paraId="4C99F39B" w14:textId="77777777" w:rsidR="00343F23" w:rsidRPr="00A859A2" w:rsidRDefault="00343F23" w:rsidP="00343F23">
            <w:pPr>
              <w:rPr>
                <w:rFonts w:cs="Arial"/>
                <w:b/>
                <w:szCs w:val="20"/>
                <w:lang w:val="en-US"/>
              </w:rPr>
            </w:pPr>
            <w:r w:rsidRPr="00A859A2">
              <w:rPr>
                <w:rFonts w:cs="Arial"/>
                <w:b/>
                <w:szCs w:val="20"/>
                <w:lang w:val="en-US"/>
              </w:rPr>
              <w:t>detection method (human)</w:t>
            </w:r>
          </w:p>
        </w:tc>
      </w:tr>
      <w:tr w:rsidR="0092416D" w:rsidRPr="00FD2DBD" w14:paraId="45574EBB" w14:textId="77777777" w:rsidTr="00313E0F">
        <w:trPr>
          <w:trHeight w:val="510"/>
        </w:trPr>
        <w:tc>
          <w:tcPr>
            <w:tcW w:w="1972" w:type="dxa"/>
            <w:tcBorders>
              <w:top w:val="double" w:sz="4" w:space="0" w:color="auto"/>
            </w:tcBorders>
          </w:tcPr>
          <w:p w14:paraId="6FE1EAA4" w14:textId="77777777" w:rsidR="00343F23" w:rsidRPr="00A859A2" w:rsidRDefault="00343F23" w:rsidP="00343F23">
            <w:pPr>
              <w:rPr>
                <w:rFonts w:cs="Arial"/>
                <w:b/>
                <w:szCs w:val="20"/>
                <w:lang w:val="en-US"/>
              </w:rPr>
            </w:pPr>
          </w:p>
        </w:tc>
        <w:tc>
          <w:tcPr>
            <w:tcW w:w="2990" w:type="dxa"/>
            <w:tcBorders>
              <w:top w:val="double" w:sz="4" w:space="0" w:color="auto"/>
            </w:tcBorders>
          </w:tcPr>
          <w:p w14:paraId="48F39209" w14:textId="77777777" w:rsidR="00343F23" w:rsidRPr="00A859A2" w:rsidRDefault="00343F23" w:rsidP="00343F23">
            <w:pPr>
              <w:rPr>
                <w:rFonts w:cs="Arial"/>
                <w:b/>
                <w:szCs w:val="20"/>
                <w:lang w:val="en-US"/>
              </w:rPr>
            </w:pPr>
          </w:p>
        </w:tc>
        <w:tc>
          <w:tcPr>
            <w:tcW w:w="1275" w:type="dxa"/>
            <w:tcBorders>
              <w:top w:val="double" w:sz="4" w:space="0" w:color="auto"/>
            </w:tcBorders>
          </w:tcPr>
          <w:p w14:paraId="433631DF" w14:textId="77777777" w:rsidR="00343F23" w:rsidRPr="00A859A2" w:rsidRDefault="00343F23" w:rsidP="00343F23">
            <w:pPr>
              <w:rPr>
                <w:rFonts w:cs="Arial"/>
                <w:b/>
                <w:szCs w:val="20"/>
                <w:lang w:val="en-US"/>
              </w:rPr>
            </w:pPr>
          </w:p>
        </w:tc>
        <w:tc>
          <w:tcPr>
            <w:tcW w:w="1036" w:type="dxa"/>
            <w:tcBorders>
              <w:top w:val="double" w:sz="4" w:space="0" w:color="auto"/>
            </w:tcBorders>
          </w:tcPr>
          <w:p w14:paraId="1124003F" w14:textId="77777777" w:rsidR="00343F23" w:rsidRPr="00A859A2" w:rsidRDefault="00343F23" w:rsidP="00343F23">
            <w:pPr>
              <w:rPr>
                <w:rFonts w:cs="Arial"/>
                <w:b/>
                <w:szCs w:val="20"/>
                <w:lang w:val="en-US"/>
              </w:rPr>
            </w:pPr>
          </w:p>
        </w:tc>
        <w:tc>
          <w:tcPr>
            <w:tcW w:w="1799" w:type="dxa"/>
            <w:tcBorders>
              <w:top w:val="double" w:sz="4" w:space="0" w:color="auto"/>
            </w:tcBorders>
          </w:tcPr>
          <w:p w14:paraId="2D2A2843" w14:textId="77777777" w:rsidR="00343F23" w:rsidRPr="00A859A2" w:rsidRDefault="00343F23" w:rsidP="00343F23">
            <w:pPr>
              <w:rPr>
                <w:rFonts w:cs="Arial"/>
                <w:b/>
                <w:szCs w:val="20"/>
                <w:lang w:val="en-US"/>
              </w:rPr>
            </w:pPr>
          </w:p>
        </w:tc>
      </w:tr>
      <w:tr w:rsidR="0092416D" w:rsidRPr="00FD2DBD" w14:paraId="624CFC09" w14:textId="77777777" w:rsidTr="00313E0F">
        <w:trPr>
          <w:trHeight w:val="510"/>
        </w:trPr>
        <w:tc>
          <w:tcPr>
            <w:tcW w:w="1972" w:type="dxa"/>
          </w:tcPr>
          <w:p w14:paraId="41744535" w14:textId="77777777" w:rsidR="00343F23" w:rsidRPr="00A859A2" w:rsidRDefault="00343F23" w:rsidP="00343F23">
            <w:pPr>
              <w:rPr>
                <w:rFonts w:cs="Arial"/>
                <w:szCs w:val="20"/>
                <w:lang w:val="en-US"/>
              </w:rPr>
            </w:pPr>
            <w:r w:rsidRPr="00A859A2">
              <w:rPr>
                <w:rFonts w:cs="Arial"/>
                <w:szCs w:val="20"/>
                <w:lang w:val="en-US"/>
              </w:rPr>
              <w:t>PAX1</w:t>
            </w:r>
          </w:p>
        </w:tc>
        <w:tc>
          <w:tcPr>
            <w:tcW w:w="2990" w:type="dxa"/>
          </w:tcPr>
          <w:p w14:paraId="248FE3F6" w14:textId="77777777" w:rsidR="00343F23" w:rsidRPr="00A859A2" w:rsidRDefault="00343F23" w:rsidP="00343F23">
            <w:pPr>
              <w:rPr>
                <w:rFonts w:cs="Arial"/>
                <w:szCs w:val="20"/>
                <w:lang w:val="en-US"/>
              </w:rPr>
            </w:pPr>
            <w:r w:rsidRPr="00A859A2">
              <w:rPr>
                <w:rFonts w:cs="Arial"/>
                <w:szCs w:val="20"/>
                <w:lang w:val="en-US"/>
              </w:rPr>
              <w:t>Transcription factor involved in thymogenesis</w:t>
            </w:r>
          </w:p>
        </w:tc>
        <w:tc>
          <w:tcPr>
            <w:tcW w:w="1275" w:type="dxa"/>
          </w:tcPr>
          <w:p w14:paraId="3F2928D0" w14:textId="084F7956"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9501991","PMID":"8565834","abstract":"Pax1 is a transcriptional regulatory protein expressed during mouse embryogenesis and has been shown to have an important function in vertebral column development. Expression of Pax1 mRNA in the embryonic thymus has been reported previously. Here we show that Pax1 protein expression in thymic epithelial cells can be detected throughout thymic development and in the adult. Expression starts in the early endodermal epithelium lining the foregut region and includes the epithelium of the third pharyngeal pouch, a structure giving rise to part of the thymus epithelium. In early stages of thymus development a large proportion of thymus cells expresses Pax1. With increasing age, the proportion of Pax1-expressing cells is reduced and in the adult mouse only a small fraction of cortical thymic stromal cells retains strong Pax1 expression. Expression of Pax1 in thymus epithelium is necessary for establishing the thymus microenvironment required for normal T cell maturation. Mutations in the Pax-1 gene in undulated mice affect not only the total size of the thymus but also the maturation of thymocytes. The number of thymocytes is reduced about 2- to 5-fold, affecting mainly the CD4+8+ immature and CD4+ mature thymocyte subsets. The expression levels of major thymocyte surface markers remains unchanged with the exception of Thy-1 which was found to be expressed at 3- to 4-fold higher levels.","author":[{"dropping-particle":"","family":"Wallin","given":"Johan","non-dropping-particle":"","parse-names":false,"suffix":""},{"dropping-particle":"","family":"Eibel","given":"Hermann","non-dropping-particle":"","parse-names":false,"suffix":""},{"dropping-particle":"","family":"Neubüser","given":"Annette","non-dropping-particle":"","parse-names":false,"suffix":""},{"dropping-particle":"","family":"Wilting","given":"Jörg","non-dropping-particle":"","parse-names":false,"suffix":""},{"dropping-particle":"","family":"Koseki","given":"Haruhiko","non-dropping-particle":"","parse-names":false,"suffix":""},{"dropping-particle":"","family":"Balling","given":"Rudi","non-dropping-particle":"","parse-names":false,"suffix":""}],"container-title":"Development","id":"ITEM-1","issue":"1","issued":{"date-parts":[["1996"]]},"page":"23-30","title":"Pax1 is expressed during development of the thymus epithelium and is required for normal T-cell maturation","type":"article-journal","volume":"122"},"uris":["http://www.mendeley.com/documents/?uuid=3c3b56ba-076b-4dee-9429-648665faf7cf"]}],"mendeley":{"formattedCitation":"&lt;sup&gt;39&lt;/sup&gt;","plainTextFormattedCitation":"39","previouslyFormattedCitation":"(Wallin et al. 1996)"},"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39</w:t>
            </w:r>
            <w:r w:rsidRPr="00A859A2">
              <w:rPr>
                <w:rStyle w:val="Funotenzeichen"/>
                <w:rFonts w:cs="Arial"/>
                <w:szCs w:val="20"/>
                <w:lang w:val="en-US"/>
              </w:rPr>
              <w:fldChar w:fldCharType="end"/>
            </w:r>
            <w:r w:rsidRPr="00A859A2">
              <w:rPr>
                <w:rFonts w:cs="Arial"/>
                <w:szCs w:val="20"/>
                <w:lang w:val="en-US"/>
              </w:rPr>
              <w:t xml:space="preserve"> </w:t>
            </w: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22-1767","abstract":"Thymocyte maturation into T cells depends on interactions between thymocytes and thymic epithelial cells. In this study, we show that mutations in two transcription factors, Hoxa3 and Pax1, act synergistically to cause defective thymic epithelial cell development, resulting in thymic ectopia and hypoplasia. Hoxa3+/-Pax1-/- compound mutant mice exhibited more severe thymus defects than Pax1-/- single mutants. Fetal liver adoptive transfer experiments revealed that the defect resided in radio-resistant stromal cells and not in hematopoietic cells. Compound mutants have fewer MHC class II+ epithelial cells, and the level of MHC expression detected was lower. Thymic epithelial cells in these mutants have reduced ability to promote thymocyte development, causing a specific block in thymocyte maturation at an early stage that resulted in a dramatic reduction in the number of CD4+8+ thymocytes. This phenotype was accompanied by increased apoptosis of CD4+8+ thymocytes and their immediate precursors, CD44-25-(CD3-4-8-) cells. Our results identify a transcriptional regulatory pathway required for thymic epithelial cell development and define multiple roles for epithelial cell regulation of thymocyte maturation at the CD4-8- to CD4+8+ transition.","author":[{"dropping-particle":"","family":"Su","given":"Dong-ming","non-dropping-particle":"","parse-names":false,"suffix":""},{"dropping-particle":"","family":"Manley","given":"Nancy R.","non-dropping-particle":"","parse-names":false,"suffix":""}],"container-title":"The Journal of Immunology","id":"ITEM-1","issue":"11","issued":{"date-parts":[["2000"]]},"page":"5753-5760","title":"Hoxa3 and Pax1 Transcription Factors Regulate the Ability of Fetal Thymic Epithelial Cells to Promote Thymocyte Development","type":"article-journal","volume":"164"},"uris":["http://www.mendeley.com/documents/?uuid=49ea6d68-0df0-4091-bdfe-1813e2510569"]}],"mendeley":{"formattedCitation":"&lt;sup&gt;40&lt;/sup&gt;","plainTextFormattedCitation":"40","previouslyFormattedCitation":"(Su and Manley 2000)"},"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0</w:t>
            </w:r>
            <w:r w:rsidRPr="00A859A2">
              <w:rPr>
                <w:rStyle w:val="Funotenzeichen"/>
                <w:rFonts w:cs="Arial"/>
                <w:szCs w:val="20"/>
                <w:lang w:val="en-US"/>
              </w:rPr>
              <w:fldChar w:fldCharType="end"/>
            </w:r>
          </w:p>
        </w:tc>
        <w:tc>
          <w:tcPr>
            <w:tcW w:w="1036" w:type="dxa"/>
          </w:tcPr>
          <w:p w14:paraId="290F823D" w14:textId="17A0DAEE" w:rsidR="00343F23" w:rsidRPr="00A859A2"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rPr>
              <w:instrText>ADDIN CSL_CITATION {"citationItems":[{"id":"ITEM-1","itemData":{"DOI":"10.1126/sciimmunol.aax1036","ISSN":"24709468","PMID":"32111619","abstract":"We investigated the molecular and cellular basis of severe combined immunodeficiency (SCID) in six patients with otofaciocervical syndrome type 2 who failed to attain T cell reconstitution after allogeneic hematopoietic stem cell transplantation, despite successful engraftment in three of them. We identified rare biallelic PAX1 rare variants in all patients. We demonstrated that these mutant PAX1 proteins have an altered conformation and flexibility of the paired box domain and reduced transcriptional activity. We generated patient-derived induced pluripotent stem cells and differentiated them into thymic epithelial progenitor cells and found that they have an altered transcriptional profile, including for genes involved in the development of the thymus and other tissues derived from pharyngeal pouches. These results identify biallelic, loss-of-function PAX1 mutations as the cause of a syndromic form of SCID due to altered thymus development.","author":[{"dropping-particle":"","family":"Yamazaki","given":"Yasuhiro","non-dropping-particle":"","parse-names":false,"suffix":""},{"dropping-particle":"","family":"Urrutia","given":"Raul","non-dropping-particle":"","parse-names":false,"suffix":""},{"dropping-particle":"","family":"Franco","given":"Luis M.","non-dropping-particle":"","parse-names":false,"suffix":""},{"dropping-particle":"","family":"Giliani","given":"Silvia","non-dropping-particle":"","parse-names":false,"suffix":""},{"dropping-particle":"","family":"Zhang","given":"Kejian","non-dropping-particle":"","parse-names":false,"suffix":""},{"dropping-particle":"","family":"Alazami","given":"Anas M.","non-dropping-particle":"","parse-names":false,"suffix":""},{"dropping-particle":"","family":"Dobbs","given":"A. Kerry","non-dropping-particle":"","parse-names":false,"suffix":""},{"dropping-particle":"","family":"Masneri","given":"Stefania","non-dropping-particle":"","parse-names":false,"suffix":""},{"dropping-particle":"","family":"Joshi","given":"Avni","non-dropping-particle":"","parse-names":false,"suffix":""},{"dropping-particle":"","family":"Otaizo-Carrasquero","given":"Francisco","non-dropping-particle":"","parse-names":false,"suffix":""},{"dropping-particle":"","family":"Myers","given":"Timothy G.","non-dropping-particle":"","parse-names":false,"suffix":""},{"dropping-particle":"","family":"Ganesan","given":"Sundar","non-dropping-particle":"","parse-names":false,"suffix":""},{"dropping-particle":"","family":"Bondioni","given":"Maria Pia","non-dropping-particle":"","parse-names":false,"suffix":""},{"dropping-particle":"","family":"Ho","given":"Mai Lan","non-dropping-particle":"","parse-names":false,"suffix":""},{"dropping-particle":"","family":"Marks","given":"Catherine","non-dropping-particle":"","parse-names":false,"suffix":""},{"dropping-particle":"","family":"Alajlan","given":"Huda","non-dropping-particle":"","parse-names":false,"suffix":""},{"dropping-particle":"","family":"Mohammed","given":"Reem W.","non-dropping-particle":"","parse-names":false,"suffix":""},{"dropping-particle":"","family":"Zou","given":"Fanggeng","non-dropping-particle":"","parse-names":false,"suffix":""},{"dropping-particle":"","family":"Valencia","given":"C. Alexander","non-dropping-particle":"","parse-names":false,"suffix":""},{"dropping-particle":"","family":"Filipovich","given":"Alexandra H.","non-dropping-particle":"","parse-names":false,"suffix":""},{"dropping-particle":"","family":"Facchetti","given":"Fabio","non-dropping-particle":"","parse-names":false,"suffix":""},{"dropping-particle":"","family":"Boisson","given":"Bertrand","non-dropping-particle":"","parse-names":false,"suffix":""},{"dropping-particle":"","family":"Azzari","given":"Chiara","non-dropping-particle":"","parse-names":false,"suffix":""},{"dropping-particle":"","family":"Al-Saud","given":"Bander K.","non-dropping-particle":"","parse-names":false,"suffix":""},{"dropping-particle":"","family":"Al-Mousa","given":"Hamoud","non-dropping-particle":"","parse-names":false,"suffix":""},{"dropping-particle":"","family":"Casanova","given":"Jean Laurent","non-dropping-particle":"","parse-names":false,"suffix":""},{"dropping-particle":"","family":"Abraham","given":"Roshini S.","non-dropping-particle":"","parse-names":false,"suffix":""},{"dropping-particle":"","family":"Notarangelo","given":"Luigi D.","non-dropping-particle":"","parse-names":false,"suffix":""}],"container-title":"Science immunology","id":"ITEM-1","issue":"44","issued":{"date-parts":[["2020"]]},"title":"PAX1 is essential for development and function of the human thymus","type":"article-journal","volume":"5"},"uris":["http://www.mendeley.com/documents/?uuid=efa0bf1c-899d-438e-863e-a7abc8f60c31"]},{"id":"ITEM-2","itemData":{"ISBN":"1477-9129 (Electronic)\\n0950-1991 (Linking)","ISSN":"1477-9129","PMID":"23571219","abstract":"The thymus is the central site of T-cell development and thus is of fundamental importance to the immune system, but little information exists regarding molecular regulation of thymus development in humans. Here we demonstrate, via spatial and temporal expression analyses, that the genetic mechanisms known to regulate mouse thymus organogenesis are conserved in humans. In addition, we provide molecular evidence that the human thymic epithelium derives solely from the third pharyngeal pouch, as in the mouse, in contrast to previous suggestions. Finally, we define the timing of onset of hematopoietic cell colonization and epithelial cell differentiation in the human thymic primordium, showing, unexpectedly, that the first colonizing hematopoietic cells are CD45(+)CD34(int/-). Collectively, our data provide essential information for translation of principles established in the mouse to the human, and are of particular relevance to development of improved strategies for enhancing immune reconstitution in patients.","author":[{"dropping-particle":"","family":"Farley","given":"Alison M","non-dropping-particle":"","parse-names":false,"suffix":""},{"dropping-particle":"","family":"Morris","given":"Lucy X","non-dropping-particle":"","parse-names":false,"suffix":""},{"dropping-particle":"","family":"Vroegindeweij","given":"Eric","non-dropping-particle":"","parse-names":false,"suffix":""},{"dropping-particle":"","family":"Depreter","given":"Marianne L G","non-dropping-particle":"","parse-names":false,"suffix":""},{"dropping-particle":"","family":"Vaidya","given":"Harsh","non-dropping-particle":"","parse-names":false,"suffix":""},{"dropping-particle":"","family":"Stenhouse","given":"Frances H","non-dropping-particle":"","parse-names":false,"suffix":""},{"dropping-particle":"","family":"Tomlinson","given":"Simon R","non-dropping-particle":"","parse-names":false,"suffix":""},{"dropping-particle":"","family":"Anderson","given":"Richard A","non-dropping-particle":"","parse-names":false,"suffix":""},{"dropping-particle":"","family":"Cupedo","given":"Tom","non-dropping-particle":"","parse-names":false,"suffix":""},{"dropping-particle":"","family":"Cornelissen","given":"Jan J","non-dropping-particle":"","parse-names":false,"suffix":""},{"dropping-particle":"","family":"Blackburn","given":"C Clare","non-dropping-particle":"","parse-names":false,"suffix":""}],"container-title":"Development","id":"ITEM-2","issue":"9","issued":{"date-parts":[["2013"]]},"note":"EpCAM expression starts at week 7 in the human thymic primordium; then also already binding of UEA-1 to all TECs\n\nby mid-week 8, UEA-1 staining restricted to central</w:instrText>
            </w:r>
            <w:r w:rsidR="0092416D" w:rsidRPr="0092416D">
              <w:rPr>
                <w:rFonts w:cs="Arial"/>
                <w:szCs w:val="20"/>
                <w:lang w:val="en-US"/>
              </w:rPr>
              <w:instrText xml:space="preserve"> area of thymic lobes\n\nby week 8, CLDN4 expression by medullary TECs; coexpression of MHCII (DR/DP/DQ)\n\nno AIRE expression in humans by week 10; but by week 13 in medullary areas\n\nby mid-week 8, expression of CD205 and CDR2 throughout the thymic lobes; no coexpression with K5\n\nCCL21: by week 17 mostly in medullary regions; CCL25: first detected at mid-week 8, by week 17 only in cortical TECs\n\nTE7 marks human thymic mesenchymal cells and fibrous septae, vessels and fibrous capsule at week 15; TE7+ cells divide the thymus into discrete lobules\n\nby mid-week 7: CD34hiCD31+ cells in thymus -&amp;gt; epithelial compartment\n\nCD45+ cells in perithymic space at early week 7; by early to med-week 8, CD45+ cells also throughout the thymic lobes; CD45+CD34hi cells only after week 9\n\nCD45+CD7+ cells from early week 8 (CD34-); CD7 upregulation might occur upon migraiton into the thymic epithelium\n\nCD4 and CD8 SP cells and ydTCR+ cells and CD4+CD25+ Tregs by week 15","page":"2015-2026","title":"Dynamics of thymus organogenesis and colonization in early human development","type":"article-journal","volume":"140"},"uris":["http://www.mendeley.com/documents/?uuid=1014e070-a80c-4234-968e-3c64c24767b0"]}],"mendeley":{"formattedCitation":"&lt;sup&gt;4,41&lt;/sup&gt;","plainTextFormattedCitation":"4,41","previouslyFormattedCitation":"(Yamazaki et al. 2020; Farley et al. 2013)"},"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4,41</w:t>
            </w:r>
            <w:r w:rsidRPr="00A859A2">
              <w:rPr>
                <w:rStyle w:val="Funotenzeichen"/>
                <w:rFonts w:cs="Arial"/>
                <w:szCs w:val="20"/>
              </w:rPr>
              <w:fldChar w:fldCharType="end"/>
            </w:r>
          </w:p>
        </w:tc>
        <w:tc>
          <w:tcPr>
            <w:tcW w:w="1799" w:type="dxa"/>
          </w:tcPr>
          <w:p w14:paraId="53042D5C" w14:textId="77777777" w:rsidR="00343F23" w:rsidRPr="00A859A2" w:rsidRDefault="00343F23" w:rsidP="00343F23">
            <w:pPr>
              <w:rPr>
                <w:rFonts w:cs="Arial"/>
                <w:szCs w:val="20"/>
                <w:lang w:val="en-US"/>
              </w:rPr>
            </w:pPr>
            <w:r w:rsidRPr="00A859A2">
              <w:rPr>
                <w:rFonts w:cs="Arial"/>
                <w:szCs w:val="20"/>
                <w:lang w:val="en-US"/>
              </w:rPr>
              <w:t>functional studies, IF-Fr</w:t>
            </w:r>
          </w:p>
        </w:tc>
      </w:tr>
      <w:tr w:rsidR="0092416D" w:rsidRPr="0092416D" w14:paraId="53DEDA53" w14:textId="77777777" w:rsidTr="00313E0F">
        <w:trPr>
          <w:trHeight w:val="510"/>
        </w:trPr>
        <w:tc>
          <w:tcPr>
            <w:tcW w:w="1972" w:type="dxa"/>
          </w:tcPr>
          <w:p w14:paraId="3E6DC866" w14:textId="77777777" w:rsidR="00343F23" w:rsidRPr="00A859A2" w:rsidRDefault="00343F23" w:rsidP="00343F23">
            <w:pPr>
              <w:rPr>
                <w:rFonts w:cs="Arial"/>
                <w:szCs w:val="20"/>
                <w:lang w:val="en-US"/>
              </w:rPr>
            </w:pPr>
            <w:r w:rsidRPr="00A859A2">
              <w:rPr>
                <w:rFonts w:cs="Arial"/>
                <w:szCs w:val="20"/>
                <w:lang w:val="en-US"/>
              </w:rPr>
              <w:t>PAX3</w:t>
            </w:r>
          </w:p>
        </w:tc>
        <w:tc>
          <w:tcPr>
            <w:tcW w:w="2990" w:type="dxa"/>
          </w:tcPr>
          <w:p w14:paraId="14ADD6CF" w14:textId="77777777" w:rsidR="00343F23" w:rsidRPr="00A859A2" w:rsidRDefault="00343F23" w:rsidP="00343F23">
            <w:pPr>
              <w:rPr>
                <w:rFonts w:cs="Arial"/>
                <w:szCs w:val="20"/>
                <w:lang w:val="en-US"/>
              </w:rPr>
            </w:pPr>
            <w:r w:rsidRPr="00A859A2">
              <w:rPr>
                <w:rFonts w:cs="Arial"/>
                <w:szCs w:val="20"/>
                <w:lang w:val="en-US"/>
              </w:rPr>
              <w:t>Transcription factor involved in thymogenesis</w:t>
            </w:r>
          </w:p>
        </w:tc>
        <w:tc>
          <w:tcPr>
            <w:tcW w:w="1275" w:type="dxa"/>
          </w:tcPr>
          <w:p w14:paraId="6C16904C" w14:textId="43236BD9"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9501991","PMID":"9053326","abstract":"Neural crest cells originating in the occipital region of the avian embryo are known to play a vital role in formation of the septum of the cardiac outflow tract and to contribute cells to the aortic arches, thymus, thyroid and parathyroids. This 'cardiac' neural crest sub-population is assumed to exist in mammals, but without direct evidence. In this paper we demonstrate, using RT-PCR and in situ hybridisation, that Pax3 expression can serve as a marker of cardiac neural crest cells in the mouse embryo. Cells of this lineage were traced from the occipital neural tube, via branchial arches 3, 4 and 6, into the aortic sac and aortopulmonary outflow tract. Confirmation that these Pax3-positive cells are indeed cardiac neural crest is provided by experiments in which hearts were deprived of a source of colonising neural crest, by organ culture in vitro, with consequent lack of up-regulation of Pax3. Occipital neural crest cell outgrowths in vitro were also shown to express Pax3. Mutation of Pax3, as occurs in the splotch (Sp(2H)) mouse, results in development of conotruncal heart defects including persistent truncus arteriosus. Homozygotes also exhibit defects of the aortic arches, thymus, thyroid and parathyroids. Pax3-positive neural crest cells were found to emigrate from the occipital neural tube of Sp(2H)/Sp(2H) embryos in a relatively normal fashion, but there was a marked deficiency or absence of neural crest cells traversing branchial arches 3, 4 and 6, and entering the cardiac outflow tract. This decreased expression of Pax3 in Sp(2H)/Sp(2H) embryos was not due to down-regulation of Pax3 in neural crest cells, as use of independent neural crest markers, Hoxa-3, CrabpI, Prx1, Prx2 and c-met also revealed a deficiency of migrating cardiac neural crest cells in homozygous embryos. This work demonstrates the essential role of the cardiac neural crest in formation of the heart and great vessels in the mouse and, furthermore, shows that Pax3 function is required for the cardiac neural crest to complete its migration to the developing heart.","author":[{"dropping-particle":"","family":"Conway","given":"Simon J.","non-dropping-particle":"","parse-names":false,"suffix":""},{"dropping-particle":"","family":"Henderson","given":"Deborah J.","non-dropping-particle":"","parse-names":false,"suffix":""},{"dropping-particle":"","family":"Copp","given":"Andrew J.","non-dropping-particle":"","parse-names":false,"suffix":""}],"container-title":"Development","id":"ITEM-1","issue":"2","issued":{"date-parts":[["1997"]]},"page":"505-514","title":"Pax3 is required for cardiac neural crest migration in the mouse: Evidence from the splotch (Sp(2H)) mutant","type":"article-journal","volume":"124"},"uris":["http://www.mendeley.com/documents/?uuid=e5c6ee65-0cba-4973-96d1-076a9cde796f"]}],"mendeley":{"formattedCitation":"&lt;sup&gt;42&lt;/sup&gt;","plainTextFormattedCitation":"42","previouslyFormattedCitation":"(Conway, Henderson, and Copp 1997)"},"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2</w:t>
            </w:r>
            <w:r w:rsidRPr="00A859A2">
              <w:rPr>
                <w:rStyle w:val="Funotenzeichen"/>
                <w:rFonts w:cs="Arial"/>
                <w:szCs w:val="20"/>
                <w:lang w:val="en-US"/>
              </w:rPr>
              <w:fldChar w:fldCharType="end"/>
            </w:r>
          </w:p>
        </w:tc>
        <w:tc>
          <w:tcPr>
            <w:tcW w:w="1036" w:type="dxa"/>
          </w:tcPr>
          <w:p w14:paraId="38AAB04A" w14:textId="77777777" w:rsidR="00343F23" w:rsidRPr="00A859A2" w:rsidRDefault="00343F23" w:rsidP="00343F23">
            <w:pPr>
              <w:rPr>
                <w:rFonts w:cs="Arial"/>
                <w:szCs w:val="20"/>
                <w:lang w:val="en-US"/>
              </w:rPr>
            </w:pPr>
          </w:p>
        </w:tc>
        <w:tc>
          <w:tcPr>
            <w:tcW w:w="1799" w:type="dxa"/>
          </w:tcPr>
          <w:p w14:paraId="0739EA51" w14:textId="77777777" w:rsidR="00343F23" w:rsidRPr="00A859A2" w:rsidRDefault="00343F23" w:rsidP="00343F23">
            <w:pPr>
              <w:rPr>
                <w:rFonts w:cs="Arial"/>
                <w:szCs w:val="20"/>
                <w:lang w:val="en-US"/>
              </w:rPr>
            </w:pPr>
          </w:p>
        </w:tc>
      </w:tr>
      <w:tr w:rsidR="0092416D" w:rsidRPr="00FD2DBD" w14:paraId="5364E98E" w14:textId="77777777" w:rsidTr="00313E0F">
        <w:trPr>
          <w:trHeight w:val="510"/>
        </w:trPr>
        <w:tc>
          <w:tcPr>
            <w:tcW w:w="1972" w:type="dxa"/>
          </w:tcPr>
          <w:p w14:paraId="276A8522" w14:textId="77777777" w:rsidR="00343F23" w:rsidRPr="00A859A2" w:rsidRDefault="00343F23" w:rsidP="00343F23">
            <w:pPr>
              <w:rPr>
                <w:rFonts w:cs="Arial"/>
                <w:szCs w:val="20"/>
                <w:lang w:val="en-US"/>
              </w:rPr>
            </w:pPr>
            <w:r w:rsidRPr="00A859A2">
              <w:rPr>
                <w:rFonts w:cs="Arial"/>
                <w:szCs w:val="20"/>
                <w:lang w:val="en-US"/>
              </w:rPr>
              <w:t>PAX9</w:t>
            </w:r>
          </w:p>
        </w:tc>
        <w:tc>
          <w:tcPr>
            <w:tcW w:w="2990" w:type="dxa"/>
          </w:tcPr>
          <w:p w14:paraId="3C82412B" w14:textId="77777777" w:rsidR="00343F23" w:rsidRPr="00A859A2" w:rsidRDefault="00343F23" w:rsidP="00343F23">
            <w:pPr>
              <w:rPr>
                <w:rFonts w:cs="Arial"/>
                <w:szCs w:val="20"/>
                <w:lang w:val="en-US"/>
              </w:rPr>
            </w:pPr>
            <w:r w:rsidRPr="00A859A2">
              <w:rPr>
                <w:rFonts w:cs="Arial"/>
                <w:szCs w:val="20"/>
                <w:lang w:val="en-US"/>
              </w:rPr>
              <w:t>Transcription factor involved in thymogenesis</w:t>
            </w:r>
          </w:p>
        </w:tc>
        <w:tc>
          <w:tcPr>
            <w:tcW w:w="1275" w:type="dxa"/>
          </w:tcPr>
          <w:p w14:paraId="6C0AE3F6" w14:textId="4F6CFAF7"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8909369","PMID":"9732271","abstract":"Pax genes have been shown to play important roles in mammalian development and organogenesis. Pax9, a member of this transcription factor family, is expressed in somites, pharyngeal pouches, mesenchyme involved in craniofacial, tooth, and limb development, as well as other sites during mouse embryogenesis. To analyze its function in vivo, we generated Pax9 deficient mice and show that Pax9 is essential for the development of a variety of organs and skeletal elements. Homozygous Pax9-mutant mice die shortly after birth, most likely as a consequence of a cleft secondary palate. They lack a thymus, parathyroid glands, and ultimobranchial bodies, organs which are derived from the pharyngeal pouches. In all limbs, a supernumerary preaxial digit is formed, but the flexor of the hindlimb toes is missing. Furthermore, craniofacial and visceral skeletogenesis is disturbed, and all teeth are absent. In Pax9-deficient embryos tooth development is arrested at the bud stage. At this stage, Pax9 is required for the mesenchymal expression of Bmp4, Msx1, and Lef1, suggesting a role for Pax9 in the establishment of the inductive capacity of the tooth mesenchyme. In summary, our analysis shows that Pax9 is a key regulator during the development of a wide range of organ primordia.","author":[{"dropping-particle":"","family":"Peters","given":"Heiko","non-dropping-particle":"","parse-names":false,"suffix":""},{"dropping-particle":"","family":"Neubüser","given":"Annette","non-dropping-particle":"","parse-names":false,"suffix":""},{"dropping-particle":"","family":"Kratochwil","given":"Klaus","non-dropping-particle":"","parse-names":false,"suffix":""},{"dropping-particle":"","family":"Balling","given":"Rudi","non-dropping-particle":"","parse-names":false,"suffix":""}],"container-title":"Genes and Development","id":"ITEM-1","issue":"17","issued":{"date-parts":[["1998"]]},"page":"2735-2747","title":"Pax9-deficient mice lack pharyngeal pouch derivatives and teeth and exhibit craniofacial and limb abnormalities","type":"article-journal","volume":"12"},"uris":["http://www.mendeley.com/documents/?uuid=759dfea2-7454-4314-aecf-cb24a08a1cff"]}],"mendeley":{"formattedCitation":"&lt;sup&gt;43&lt;/sup&gt;","plainTextFormattedCitation":"43","previouslyFormattedCitation":"(Peters et al. 1998)"},"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3</w:t>
            </w:r>
            <w:r w:rsidRPr="00A859A2">
              <w:rPr>
                <w:rStyle w:val="Funotenzeichen"/>
                <w:rFonts w:cs="Arial"/>
                <w:szCs w:val="20"/>
                <w:lang w:val="en-US"/>
              </w:rPr>
              <w:fldChar w:fldCharType="end"/>
            </w:r>
          </w:p>
        </w:tc>
        <w:tc>
          <w:tcPr>
            <w:tcW w:w="1036" w:type="dxa"/>
          </w:tcPr>
          <w:p w14:paraId="78D8504C" w14:textId="2FCE7698" w:rsidR="00343F23" w:rsidRPr="00A859A2"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rPr>
              <w:instrText>ADDIN CSL_CITATION {"citationItems":[{"id":"ITEM-1","itemData":{"ISBN":"1477-9129 (Electronic)\\n0950-1991 (Linking)","ISSN":"1477-9129","PMID":"23571219","abstract":"The thymus is the central site of T-cell development and thus is of fundamental importance to the immune system, but little information exists regarding molecular regulation of thymus development in humans. Here we demonstrate, via spatial and temporal expression analyses, that the genetic mechanisms known to regulate mouse thymus organogenesis are conserved in humans. In addition, we provide molecular evidence that the human thymic epithelium derives solely from the third pharyngeal pouch, as in the mouse, in contrast to previous suggestions. Finally, we define the timing of onset of hematopoietic cell colonization and epithelial cell differentiation in the human thymic primordium, showing, unexpectedly, that the first colonizing hematopoietic cells are CD45(+)CD34(int/-). Collectively, our data provide essential information for translation of principles established in the mouse to the human, and are of particular relevance to development of improved strategies for enhancing immune reconstitution in patients.","author":[{"dropping-particle":"","family":"Farley","given":"Alison M","non-dropping-particle":"","parse-names":false,"suffix":""},{"dropping-particle":"","family":"Morris","given":"Lucy X","non-dropping-particle":"","parse-names":false,"suffix":""},{"dropping-particle":"","family":"Vroegindeweij","given":"Eric","non-dropping-particle":"","parse-names":false,"suffix":""},{"dropping-particle":"","family":"Depreter","given":"Marianne L G","non-dropping-particle":"","parse-names":false,"suffix":""},{"dropping-particle":"","family":"Vaidya","given":"Harsh","non-dropping-particle":"","parse-names":false,"suffix":""},{"dropping-particle":"","family":"Stenhouse","given":"Frances H","non-dropping-particle":"","parse-names":false,"suffix":""},{"dropping-particle":"","family":"Tomlinson","given":"Simon R","non-dropping-particle":"","parse-names":false,"suffix":""},{"dropping-particle":"","family":"Anderson","given":"Richard A","non-dropping-particle":"","parse-names":false,"suffix":""},{"dropping-particle":"","family":"Cupedo","given":"Tom","non-dropping-particle":"","parse-names":false,"suffix":""},{"dropping-particle":"","family":"Cornelissen","given":"Jan J","non-dropping-particle":"","parse-names":false,"suffix":""},{"dropping-particle":"","family":"Blackburn","given":"C Clare","non-dropping-particle":"","parse-names":false,"suffix":""}],"container-title":"Development","id":"ITEM-1","issue":"9","issued":{"date-parts":[["2013"]]},"note":"EpCAM expression starts at week 7 in the human thymic primordium; then also already binding of UEA-1 to all TECs\n\nby mid-week 8, UEA-1 st</w:instrText>
            </w:r>
            <w:r w:rsidR="0092416D" w:rsidRPr="0092416D">
              <w:rPr>
                <w:rFonts w:cs="Arial"/>
                <w:szCs w:val="20"/>
                <w:lang w:val="en-US"/>
              </w:rPr>
              <w:instrText>aining restricted to central area of thymic lobes\n\nby week 8, CLDN4 expression by medullary TECs; coexpression of MHCII (DR/DP/DQ)\n\nno AIRE expression in humans by week 10; but by week 13 in medullary areas\n\nby mid-week 8, expression of CD205 and CDR2 throughout the thymic lobes; no coexpression with K5\n\nCCL21: by week 17 mostly in medullary regions; CCL25: first detected at mid-week 8, by week 17 only in cortical TECs\n\nTE7 marks human thymic mesenchymal cells and fibrous septae, vessels and fibrous capsule at week 15; TE7+ cells divide the thymus into discrete lobules\n\nby mid-week 7: CD34hiCD31+ cells in thymus -&amp;gt; epithelial compartment\n\nCD45+ cells in perithymic space at early week 7; by early to med-week 8, CD45+ cells also throughout the thymic lobes; CD45+CD34hi cells only after week 9\n\nCD45+CD7+ cells from early week 8 (CD34-); CD7 upregulation might occur upon migraiton into the thymic epithelium\n\nCD4 and CD8 SP cells and ydTCR+ cells and CD4+CD25+ Tregs by week 15","page":"2015-2026","title":"Dynamics of thymus organogenesis and colonization in early human development","type":"article-journal","volume":"140"},"uris":["http://www.mendeley.com/documents/?uuid=1014e070-a80c-4234-968e-3c64c24767b0"]}],"mendeley":{"formattedCitation":"&lt;sup&gt;4&lt;/sup&gt;","plainTextFormattedCitation":"4","previouslyFormattedCitation":"(Farley et al. 2013)"},"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4</w:t>
            </w:r>
            <w:r w:rsidRPr="00A859A2">
              <w:rPr>
                <w:rStyle w:val="Funotenzeichen"/>
                <w:rFonts w:cs="Arial"/>
                <w:szCs w:val="20"/>
              </w:rPr>
              <w:fldChar w:fldCharType="end"/>
            </w:r>
          </w:p>
        </w:tc>
        <w:tc>
          <w:tcPr>
            <w:tcW w:w="1799" w:type="dxa"/>
          </w:tcPr>
          <w:p w14:paraId="1D8D5E3C" w14:textId="77777777" w:rsidR="00343F23" w:rsidRPr="00A859A2" w:rsidRDefault="00343F23" w:rsidP="00343F23">
            <w:pPr>
              <w:rPr>
                <w:rFonts w:cs="Arial"/>
                <w:szCs w:val="20"/>
                <w:lang w:val="en-US"/>
              </w:rPr>
            </w:pPr>
            <w:r w:rsidRPr="00A859A2">
              <w:rPr>
                <w:rFonts w:cs="Arial"/>
                <w:szCs w:val="20"/>
                <w:lang w:val="en-US"/>
              </w:rPr>
              <w:t>IF-Fr</w:t>
            </w:r>
          </w:p>
        </w:tc>
      </w:tr>
      <w:tr w:rsidR="0092416D" w:rsidRPr="00FD2DBD" w14:paraId="2EBA13C5" w14:textId="77777777" w:rsidTr="00313E0F">
        <w:trPr>
          <w:trHeight w:val="510"/>
        </w:trPr>
        <w:tc>
          <w:tcPr>
            <w:tcW w:w="1972" w:type="dxa"/>
          </w:tcPr>
          <w:p w14:paraId="6160CA8B" w14:textId="77777777" w:rsidR="00343F23" w:rsidRPr="00A859A2" w:rsidRDefault="00343F23" w:rsidP="00343F23">
            <w:pPr>
              <w:rPr>
                <w:rFonts w:cs="Arial"/>
                <w:szCs w:val="20"/>
                <w:lang w:val="en-US"/>
              </w:rPr>
            </w:pPr>
            <w:r w:rsidRPr="00A859A2">
              <w:rPr>
                <w:rFonts w:cs="Arial"/>
                <w:szCs w:val="20"/>
                <w:lang w:val="en-US"/>
              </w:rPr>
              <w:t>TBX1</w:t>
            </w:r>
          </w:p>
        </w:tc>
        <w:tc>
          <w:tcPr>
            <w:tcW w:w="2990" w:type="dxa"/>
          </w:tcPr>
          <w:p w14:paraId="59472E28" w14:textId="77777777" w:rsidR="00343F23" w:rsidRPr="00A859A2" w:rsidRDefault="00343F23" w:rsidP="00343F23">
            <w:pPr>
              <w:rPr>
                <w:rFonts w:cs="Arial"/>
                <w:szCs w:val="20"/>
                <w:lang w:val="en-US"/>
              </w:rPr>
            </w:pPr>
            <w:r w:rsidRPr="00A859A2">
              <w:rPr>
                <w:rFonts w:cs="Arial"/>
                <w:szCs w:val="20"/>
                <w:lang w:val="en-US"/>
              </w:rPr>
              <w:t xml:space="preserve">Transcription factor involved in thymogenesis; responsible for thymic phenotype of DiGeorge/22q11.2 microdeletion </w:t>
            </w:r>
          </w:p>
        </w:tc>
        <w:tc>
          <w:tcPr>
            <w:tcW w:w="1275" w:type="dxa"/>
          </w:tcPr>
          <w:p w14:paraId="1AC29172" w14:textId="6DB711C7"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10614036","PMID":"11242110","abstract":"The DiGeorge/velocardiofacial syndrome (DGS/VCFS) is a relatively common human disorder, usually associated with deletions of chromosome 22q11. The genetic basis for the wide range of developmental anomalies in the heart, glands and facial structures has been elusive. We have investigated the potential role of one candidate gene, Tbx1, which encodes a transcription factor of the T-box family, by producing a null mutation in mice. We found that mice heterozygous for the mutation had a high incidence of cardiac outflow tract anomalies, thus modeling one of the major abnormalities of the human syndrome. Moreover, Tbx1-/- mice displayed a wide range of developmental anomalies encompassing almost all of the common DGS/VCFS features, including hypoplasia of the thymus and parathyroid glands, cardiac outflow tract abnormalities, abnormal facial structures, abnormal vertebrae and cleft palate. On the basis of this phenotype in mice, we propose that TBX1 in humans is a key gene in the etiology of DGS/VCFS.","author":[{"dropping-particle":"","family":"Jerome","given":"L. A.","non-dropping-particle":"","parse-names":false,"suffix":""},{"dropping-particle":"","family":"Papaioannou","given":"V. E.","non-dropping-particle":"","parse-names":false,"suffix":""}],"container-title":"Nature Genetics","id":"ITEM-1","issue":"3","issued":{"date-parts":[["2001"]]},"page":"286-291","title":"DiGeorge syndrome phenotype in mice mutant for the T-box gene, Tbx1","type":"article-journal","volume":"27"},"uris":["http://www.mendeley.com/documents/?uuid=8c4f8e8a-7710-45cb-917b-da3b2ec7432a"]}],"mendeley":{"formattedCitation":"&lt;sup&gt;44&lt;/sup&gt;","plainTextFormattedCitation":"44","previouslyFormattedCitation":"(Jerome and Papaioannou 2001)"},"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4</w:t>
            </w:r>
            <w:r w:rsidRPr="00A859A2">
              <w:rPr>
                <w:rStyle w:val="Funotenzeichen"/>
                <w:rFonts w:cs="Arial"/>
                <w:szCs w:val="20"/>
                <w:lang w:val="en-US"/>
              </w:rPr>
              <w:fldChar w:fldCharType="end"/>
            </w:r>
          </w:p>
        </w:tc>
        <w:tc>
          <w:tcPr>
            <w:tcW w:w="1036" w:type="dxa"/>
          </w:tcPr>
          <w:p w14:paraId="35527EE2" w14:textId="1131EB61"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BN":"1477-9129 (Electronic)\\n0950-1991 (Linking)","ISSN":"1477-9129","PMID":"23571219","abstract":"The thymus is the central site of T-cell development and thus is of fundamental importance to the immune system, but little information exists regarding molecular regulation of thymus development in humans. Here we demonstrate, via spatial and temporal expression analyses, that the genetic mechanisms known to regulate mouse thymus organogenesis are conserved in humans. In addition, we provide molecular evidence that the human thymic epithelium derives solely from the third pharyngeal pouch, as in the mouse, in contrast to previous suggestions. Finally, we define the timing of onset of hematopoietic cell colonization and epithelial cell differentiation in the human thymic primordium, showing, unexpectedly, that the first colonizing hematopoietic cells are CD45(+)CD34(int/-). Collectively, our data provide essential information for translation of principles established in the mouse to the human, and are of particular relevance to development of improved strategies for enhancing immune reconstitution in patients.","author":[{"dropping-particle":"","family":"Farley","given":"Alison M","non-dropping-particle":"","parse-names":false,"suffix":""},{"dropping-particle":"","family":"Morris","given":"Lucy X","non-dropping-particle":"","parse-names":false,"suffix":""},{"dropping-particle":"","family":"Vroegindeweij","given":"Eric","non-dropping-particle":"","parse-names":false,"suffix":""},{"dropping-particle":"","family":"Depreter","given":"Marianne L G","non-dropping-particle":"","parse-names":false,"suffix":""},{"dropping-particle":"","family":"Vaidya","given":"Harsh","non-dropping-particle":"","parse-names":false,"suffix":""},{"dropping-particle":"","family":"Stenhouse","given":"Frances H","non-dropping-particle":"","parse-names":false,"suffix":""},{"dropping-particle":"","family":"Tomlinson","given":"Simon R","non-dropping-particle":"","parse-names":false,"suffix":""},{"dropping-particle":"","family":"Anderson","given":"Richard A","non-dropping-particle":"","parse-names":false,"suffix":""},{"dropping-particle":"","family":"Cupedo","given":"Tom","non-dropping-particle":"","parse-names":false,"suffix":""},{"dropping-particle":"","family":"Cornelissen","given":"Jan J","non-dropping-particle":"","parse-names":false,"suffix":""},{"dropping-particle":"","family":"Blackburn","given":"C Clare","non-dropping-particle":"","parse-names":false,"suffix":""}],"container-title":"Development","id":"ITEM-1","issue":"9","issued":{"date-parts":[["2013"]]},"note":"EpCAM expression starts at week 7 in the human thymic primordium; then also already binding of UEA-1 to all TECs\n\nby mid-week 8, UEA-1 staining restricted to central area of thymic lobes\n\nby week 8, CLDN4 expression by medullary TECs; coexpression of MHCII (DR/DP/DQ)\n\nno AIRE expression in humans by week 10; but by week 13 in medullary areas\n\nby mid-week 8, expression of CD205 and CDR2 throughout the thymic lobes; no coexpression with K5\n\nCCL21: by week 17 mostly in medullary regions; CCL25: first detected at mid-week 8, by week 17 only in cortical TECs\n\nTE7 marks human thymic mesenchymal cells and fibrous septae, vessels and fibrous capsule at week 15; TE7+ cells divide the thymus into discrete lobules\n\nby mid-week 7: CD34hiCD31+ cells in thymus -&amp;gt; epithelial compartment\n\nCD45+ cells in perithymic space at early week 7; by early to med-week 8, CD45+ cells also throughout the thymic lobes; CD45+CD34hi cells only after week 9\n\nCD45+CD7+ cells from early week 8 (CD34-); CD7 upregulation might occur upon migraiton into the thymic epithelium\n\nCD4 and CD8 SP cells and ydTCR+ cells and CD4+CD25+ Tregs by week 15","page":"2015-2026","title":"Dynamics of thymus organogenesis and colonization in early human development","type":"article-journal","volume":"140"},"uris":["http://www.mendeley.com/documents/?uuid=1014e070-a80c-4234-968e-3c64c24767b0"]}],"mendeley":{"formattedCitation":"&lt;sup&gt;4&lt;/sup&gt;","plainTextFormattedCitation":"4","previouslyFormattedCitation":"(Farley et al. 2013)"},"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w:t>
            </w:r>
            <w:r w:rsidRPr="00A859A2">
              <w:rPr>
                <w:rStyle w:val="Funotenzeichen"/>
                <w:rFonts w:cs="Arial"/>
                <w:szCs w:val="20"/>
                <w:lang w:val="en-US"/>
              </w:rPr>
              <w:fldChar w:fldCharType="end"/>
            </w:r>
          </w:p>
        </w:tc>
        <w:tc>
          <w:tcPr>
            <w:tcW w:w="1799" w:type="dxa"/>
          </w:tcPr>
          <w:p w14:paraId="38DA6DFB" w14:textId="77777777" w:rsidR="00343F23" w:rsidRPr="00A859A2" w:rsidRDefault="00343F23" w:rsidP="00343F23">
            <w:pPr>
              <w:rPr>
                <w:rFonts w:cs="Arial"/>
                <w:szCs w:val="20"/>
                <w:lang w:val="en-US"/>
              </w:rPr>
            </w:pPr>
            <w:r w:rsidRPr="00A859A2">
              <w:rPr>
                <w:rFonts w:cs="Arial"/>
                <w:szCs w:val="20"/>
                <w:lang w:val="en-US"/>
              </w:rPr>
              <w:t>IF-Fr</w:t>
            </w:r>
          </w:p>
        </w:tc>
      </w:tr>
      <w:tr w:rsidR="0092416D" w:rsidRPr="00FD2DBD" w14:paraId="6ABBD456" w14:textId="77777777" w:rsidTr="00313E0F">
        <w:trPr>
          <w:trHeight w:val="510"/>
        </w:trPr>
        <w:tc>
          <w:tcPr>
            <w:tcW w:w="1972" w:type="dxa"/>
          </w:tcPr>
          <w:p w14:paraId="33954163" w14:textId="77777777" w:rsidR="00343F23" w:rsidRPr="00A859A2" w:rsidRDefault="00343F23" w:rsidP="00343F23">
            <w:pPr>
              <w:rPr>
                <w:rFonts w:cs="Arial"/>
                <w:szCs w:val="20"/>
                <w:lang w:val="en-US"/>
              </w:rPr>
            </w:pPr>
            <w:r w:rsidRPr="00A859A2">
              <w:rPr>
                <w:rFonts w:cs="Arial"/>
                <w:szCs w:val="20"/>
                <w:lang w:val="en-US"/>
              </w:rPr>
              <w:t>SIX1</w:t>
            </w:r>
          </w:p>
        </w:tc>
        <w:tc>
          <w:tcPr>
            <w:tcW w:w="2990" w:type="dxa"/>
          </w:tcPr>
          <w:p w14:paraId="7FFA3E1D" w14:textId="77777777" w:rsidR="00343F23" w:rsidRPr="00A859A2" w:rsidRDefault="00343F23" w:rsidP="00343F23">
            <w:pPr>
              <w:rPr>
                <w:rFonts w:cs="Arial"/>
                <w:szCs w:val="20"/>
                <w:lang w:val="en-US"/>
              </w:rPr>
            </w:pPr>
            <w:r w:rsidRPr="00A859A2">
              <w:rPr>
                <w:rFonts w:cs="Arial"/>
                <w:szCs w:val="20"/>
                <w:lang w:val="en-US"/>
              </w:rPr>
              <w:t>Transcription factor involved in thymogenesis</w:t>
            </w:r>
          </w:p>
        </w:tc>
        <w:tc>
          <w:tcPr>
            <w:tcW w:w="1275" w:type="dxa"/>
          </w:tcPr>
          <w:p w14:paraId="3E2DE5DB" w14:textId="2600395C"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author":[{"dropping-particle":"","family":"Laclef","given":"Christine","non-dropping-particle":"","parse-names":false,"suffix":""},{"dropping-particle":"","family":"Souil","given":"Evelyne","non-dropping-particle":"","parse-names":false,"suffix":""},{"dropping-particle":"","family":"Demignon","given":"Josiane","non-dropping-particle":"","parse-names":false,"suffix":""},{"dropping-particle":"","family":"Maire","given":"Pascal","non-dropping-particle":"","parse-names":false,"suffix":""}],"container-title":"Mechanism of Development","id":"ITEM-1","issue":"6","issued":{"date-parts":[["2003"]]},"page":"669-679","title":"Thymus, kidney and craniofacial abnormalities in Six1 deficient mice","type":"article-journal","volume":"120"},"uris":["http://www.mendeley.com/documents/?uuid=99c2e60b-8f83-457f-bdd4-c2c9b75a9802"]}],"mendeley":{"formattedCitation":"&lt;sup&gt;45&lt;/sup&gt;","plainTextFormattedCitation":"45","previouslyFormattedCitation":"(Laclef et al. 2003)"},"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5</w:t>
            </w:r>
            <w:r w:rsidRPr="00A859A2">
              <w:rPr>
                <w:rStyle w:val="Funotenzeichen"/>
                <w:rFonts w:cs="Arial"/>
                <w:szCs w:val="20"/>
                <w:lang w:val="en-US"/>
              </w:rPr>
              <w:fldChar w:fldCharType="end"/>
            </w:r>
          </w:p>
        </w:tc>
        <w:tc>
          <w:tcPr>
            <w:tcW w:w="1036" w:type="dxa"/>
          </w:tcPr>
          <w:p w14:paraId="01D7DE33" w14:textId="77777777" w:rsidR="00343F23" w:rsidRPr="00A859A2" w:rsidRDefault="00343F23" w:rsidP="00343F23">
            <w:pPr>
              <w:rPr>
                <w:rFonts w:cs="Arial"/>
                <w:szCs w:val="20"/>
                <w:lang w:val="en-US"/>
              </w:rPr>
            </w:pPr>
          </w:p>
        </w:tc>
        <w:tc>
          <w:tcPr>
            <w:tcW w:w="1799" w:type="dxa"/>
          </w:tcPr>
          <w:p w14:paraId="5174039F" w14:textId="77777777" w:rsidR="00343F23" w:rsidRPr="00A859A2" w:rsidRDefault="00343F23" w:rsidP="00343F23">
            <w:pPr>
              <w:rPr>
                <w:rFonts w:cs="Arial"/>
                <w:szCs w:val="20"/>
                <w:lang w:val="en-US"/>
              </w:rPr>
            </w:pPr>
          </w:p>
        </w:tc>
      </w:tr>
      <w:tr w:rsidR="0092416D" w:rsidRPr="00A859A2" w14:paraId="3BD6A1E4" w14:textId="77777777" w:rsidTr="00313E0F">
        <w:trPr>
          <w:trHeight w:val="510"/>
        </w:trPr>
        <w:tc>
          <w:tcPr>
            <w:tcW w:w="1972" w:type="dxa"/>
          </w:tcPr>
          <w:p w14:paraId="42CDD576" w14:textId="77777777" w:rsidR="00343F23" w:rsidRPr="00A859A2" w:rsidRDefault="00343F23" w:rsidP="00343F23">
            <w:pPr>
              <w:rPr>
                <w:rFonts w:cs="Arial"/>
                <w:szCs w:val="20"/>
                <w:lang w:val="en-US"/>
              </w:rPr>
            </w:pPr>
            <w:r w:rsidRPr="00A859A2">
              <w:rPr>
                <w:rFonts w:cs="Arial"/>
                <w:szCs w:val="20"/>
                <w:lang w:val="en-US"/>
              </w:rPr>
              <w:t>EYA1</w:t>
            </w:r>
          </w:p>
        </w:tc>
        <w:tc>
          <w:tcPr>
            <w:tcW w:w="2990" w:type="dxa"/>
          </w:tcPr>
          <w:p w14:paraId="6D82F11F" w14:textId="77777777" w:rsidR="00343F23" w:rsidRPr="00A859A2" w:rsidRDefault="00343F23" w:rsidP="00343F23">
            <w:pPr>
              <w:rPr>
                <w:rFonts w:cs="Arial"/>
                <w:szCs w:val="20"/>
                <w:lang w:val="en-US"/>
              </w:rPr>
            </w:pPr>
            <w:r w:rsidRPr="00A859A2">
              <w:rPr>
                <w:rFonts w:cs="Arial"/>
                <w:szCs w:val="20"/>
                <w:lang w:val="en-US"/>
              </w:rPr>
              <w:t>Transcription factor involved in thymogenesis</w:t>
            </w:r>
          </w:p>
        </w:tc>
        <w:tc>
          <w:tcPr>
            <w:tcW w:w="1275" w:type="dxa"/>
          </w:tcPr>
          <w:p w14:paraId="5369299F" w14:textId="5B7CEBDF"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BN":"6176321972","ISSN":"15378276","PMID":"1000000221","author":[{"dropping-particle":"","family":"Xu","given":"Pin-Xian","non-dropping-particle":"","parse-names":false,"suffix":""},{"dropping-particle":"","family":"Zheng","given":"Weiming","non-dropping-particle":"","parse-names":false,"suffix":""},{"dropping-particle":"","family":"Laclef","given":"Christine","non-dropping-particle":"","parse-names":false,"suffix":""},{"dropping-particle":"","family":"Maire","given":"Pascal","non-dropping-particle":"","parse-names":false,"suffix":""},{"dropping-particle":"","family":"Maas","given":"Richard L","non-dropping-particle":"","parse-names":false,"suffix":""},{"dropping-particle":"","family":"Peters","given":"Heiko","non-dropping-particle":"","parse-names":false,"suffix":""},{"dropping-particle":"","family":"Xu","given":"Xin","non-dropping-particle":"","parse-names":false,"suffix":""}],"container-title":"Development","id":"ITEM-1","issue":"13","issued":{"date-parts":[["2002"]]},"page":"3033-3044","title":"Eya1 is required for the morphogenesis of mammalian thymus, parathyroid and thyroid","type":"article-journal","volume":"129"},"uris":["http://www.mendeley.com/documents/?uuid=32db0dcc-0181-4bbf-9a53-740995608d2e"]}],"mendeley":{"formattedCitation":"&lt;sup&gt;46&lt;/sup&gt;","plainTextFormattedCitation":"46","previouslyFormattedCitation":"(Xu et al. 2002)"},"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6</w:t>
            </w:r>
            <w:r w:rsidRPr="00A859A2">
              <w:rPr>
                <w:rStyle w:val="Funotenzeichen"/>
                <w:rFonts w:cs="Arial"/>
                <w:szCs w:val="20"/>
                <w:lang w:val="en-US"/>
              </w:rPr>
              <w:fldChar w:fldCharType="end"/>
            </w:r>
          </w:p>
        </w:tc>
        <w:tc>
          <w:tcPr>
            <w:tcW w:w="1036" w:type="dxa"/>
          </w:tcPr>
          <w:p w14:paraId="046EA03E" w14:textId="77777777" w:rsidR="00343F23" w:rsidRPr="00A859A2" w:rsidRDefault="00343F23" w:rsidP="00343F23">
            <w:pPr>
              <w:rPr>
                <w:rFonts w:cs="Arial"/>
                <w:szCs w:val="20"/>
                <w:lang w:val="en-US"/>
              </w:rPr>
            </w:pPr>
          </w:p>
        </w:tc>
        <w:tc>
          <w:tcPr>
            <w:tcW w:w="1799" w:type="dxa"/>
          </w:tcPr>
          <w:p w14:paraId="23061815" w14:textId="77777777" w:rsidR="00343F23" w:rsidRPr="00A859A2" w:rsidRDefault="00343F23" w:rsidP="00343F23">
            <w:pPr>
              <w:rPr>
                <w:rFonts w:cs="Arial"/>
                <w:szCs w:val="20"/>
                <w:lang w:val="en-US"/>
              </w:rPr>
            </w:pPr>
          </w:p>
        </w:tc>
      </w:tr>
      <w:tr w:rsidR="0092416D" w:rsidRPr="0092416D" w14:paraId="764EBEC6" w14:textId="77777777" w:rsidTr="00313E0F">
        <w:trPr>
          <w:trHeight w:val="510"/>
        </w:trPr>
        <w:tc>
          <w:tcPr>
            <w:tcW w:w="1972" w:type="dxa"/>
          </w:tcPr>
          <w:p w14:paraId="340D6D83" w14:textId="77777777" w:rsidR="00343F23" w:rsidRPr="00A859A2" w:rsidRDefault="00343F23" w:rsidP="00343F23">
            <w:pPr>
              <w:rPr>
                <w:rFonts w:cs="Arial"/>
                <w:szCs w:val="20"/>
                <w:lang w:val="en-US"/>
              </w:rPr>
            </w:pPr>
            <w:r w:rsidRPr="00A859A2">
              <w:rPr>
                <w:rFonts w:cs="Arial"/>
                <w:szCs w:val="20"/>
                <w:lang w:val="en-US"/>
              </w:rPr>
              <w:t>HOXA3</w:t>
            </w:r>
          </w:p>
        </w:tc>
        <w:tc>
          <w:tcPr>
            <w:tcW w:w="2990" w:type="dxa"/>
          </w:tcPr>
          <w:p w14:paraId="022F1196" w14:textId="77777777" w:rsidR="00343F23" w:rsidRPr="00A859A2" w:rsidRDefault="00343F23" w:rsidP="00343F23">
            <w:pPr>
              <w:rPr>
                <w:rFonts w:cs="Arial"/>
                <w:szCs w:val="20"/>
                <w:lang w:val="en-US"/>
              </w:rPr>
            </w:pPr>
            <w:r w:rsidRPr="00A859A2">
              <w:rPr>
                <w:rFonts w:cs="Arial"/>
                <w:szCs w:val="20"/>
                <w:lang w:val="en-US"/>
              </w:rPr>
              <w:t>Transcription factor involved in thymogenesis</w:t>
            </w:r>
          </w:p>
        </w:tc>
        <w:tc>
          <w:tcPr>
            <w:tcW w:w="1275" w:type="dxa"/>
          </w:tcPr>
          <w:p w14:paraId="62C2568C" w14:textId="5B4B3E34"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22-1767","abstract":"Thymocyte maturation into T cells depends on interactions between thymocytes and thymic epithelial cells. In this study, we show that mutations in two transcription factors, Hoxa3 and Pax1, act synergistically to cause defective thymic epithelial cell development, resulting in thymic ectopia and hypoplasia. Hoxa3+/-Pax1-/- compound mutant mice exhibited more severe thymus defects than Pax1-/- single mutants. Fetal liver adoptive transfer experiments revealed that the defect resided in radio-resistant stromal cells and not in hematopoietic cells. Compound mutants have fewer MHC class II+ epithelial cells, and the level of MHC expression detected was lower. Thymic epithelial cells in these mutants have reduced ability to promote thymocyte development, causing a specific block in thymocyte maturation at an early stage that resulted in a dramatic reduction in the number of CD4+8+ thymocytes. This phenotype was accompanied by increased apoptosis of CD4+8+ thymocytes and their immediate precursors, CD44-25-(CD3-4-8-) cells. Our results identify a transcriptional regulatory pathway required for thymic epithelial cell development and define multiple roles for epithelial cell regulation of thymocyte maturation at the CD4-8- to CD4+8+ transition.","author":[{"dropping-particle":"","family":"Su","given":"Dong-ming","non-dropping-particle":"","parse-names":false,"suffix":""},{"dropping-particle":"","family":"Manley","given":"Nancy R.","non-dropping-particle":"","parse-names":false,"suffix":""}],"container-title":"The Journal of Immunology","id":"ITEM-1","issue":"11","issued":{"date-parts":[["2000"]]},"page":"5753-5760","title":"Hoxa3 and Pax1 Transcription Factors Regulate the Ability of Fetal Thymic Epithelial Cells to Promote Thymocyte Development","type":"article-journal","volume":"164"},"uris":["http://www.mendeley.com/documents/?uuid=49ea6d68-0df0-4091-bdfe-1813e2510569"]}],"mendeley":{"formattedCitation":"&lt;sup&gt;40&lt;/sup&gt;","plainTextFormattedCitation":"40","previouslyFormattedCitation":"(Su and Manley 2000)"},"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0</w:t>
            </w:r>
            <w:r w:rsidRPr="00A859A2">
              <w:rPr>
                <w:rStyle w:val="Funotenzeichen"/>
                <w:rFonts w:cs="Arial"/>
                <w:szCs w:val="20"/>
                <w:lang w:val="en-US"/>
              </w:rPr>
              <w:fldChar w:fldCharType="end"/>
            </w:r>
          </w:p>
        </w:tc>
        <w:tc>
          <w:tcPr>
            <w:tcW w:w="1036" w:type="dxa"/>
          </w:tcPr>
          <w:p w14:paraId="547F1566" w14:textId="39631C00"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BN":"1477-9129 (Electronic)\\n0950-1991 (Linking)","ISSN":"1477-9129","PMID":"23571219","abstract":"The thymus is the central site of T-cell development and thus is of fundamental importance to the immune system, but little information exists regarding molecular regulation of thymus development in humans. Here we demonstrate, via spatial and temporal expression analyses, that the genetic mechanisms known to regulate mouse thymus organogenesis are conserved in humans. In addition, we provide molecular evidence that the human thymic epithelium derives solely from the third pharyngeal pouch, as in the mouse, in contrast to previous suggestions. Finally, we define the timing of onset of hematopoietic cell colonization and epithelial cell differentiation in the human thymic primordium, showing, unexpectedly, that the first colonizing hematopoietic cells are CD45(+)CD34(int/-). Collectively, our data provide essential information for translation of principles established in the mouse to the human, and are of particular relevance to development of improved strategies for enhancing immune reconstitution in patients.","author":[{"dropping-particle":"","family":"Farley","given":"Alison M","non-dropping-particle":"","parse-names":false,"suffix":""},{"dropping-particle":"","family":"Morris","given":"Lucy X","non-dropping-particle":"","parse-names":false,"suffix":""},{"dropping-particle":"","family":"Vroegindeweij","given":"Eric","non-dropping-particle":"","parse-names":false,"suffix":""},{"dropping-particle":"","family":"Depreter","given":"Marianne L G","non-dropping-particle":"","parse-names":false,"suffix":""},{"dropping-particle":"","family":"Vaidya","given":"Harsh","non-dropping-particle":"","parse-names":false,"suffix":""},{"dropping-particle":"","family":"Stenhouse","given":"Frances H","non-dropping-particle":"","parse-names":false,"suffix":""},{"dropping-particle":"","family":"Tomlinson","given":"Simon R","non-dropping-particle":"","parse-names":false,"suffix":""},{"dropping-particle":"","family":"Anderson","given":"Richard A","non-dropping-particle":"","parse-names":false,"suffix":""},{"dropping-particle":"","family":"Cupedo","given":"Tom","non-dropping-particle":"","parse-names":false,"suffix":""},{"dropping-particle":"","family":"Cornelissen","given":"Jan J","non-dropping-particle":"","parse-names":false,"suffix":""},{"dropping-particle":"","family":"Blackburn","given":"C Clare","non-dropping-particle":"","parse-names":false,"suffix":""}],"container-title":"Development","id":"ITEM-1","issue":"9","issued":{"date-parts":[["2013"]]},"note":"EpCAM expression starts at week 7 in the human thymic primordium; then also already binding of UEA-1 to all TECs\n\nby mid-week 8, UEA-1 staining restricted to central area of thymic lobes\n\nby week 8, CLDN4 expression by medullary TECs; coexpression of MHCII (DR/DP/DQ)\n\nno AIRE expression in humans by week 10; but by week 13 in medullary areas\n\nby mid-week 8, expression of CD205 and CDR2 throughout the thymic lobes; no coexpression with K5\n\nCCL21: by week 17 mostly in medullary regions; CCL25: first detected at mid-week 8, by week 17 only in cortical TECs\n\nTE7 marks human thymic mesenchymal cells and fibrous septae, vessels and fibrous capsule at week 15; TE7+ cells divide the thymus into discrete lobules\n\nby mid-week 7: CD34hiCD31+ cells in thymus -&amp;gt; epithelial compartment\n\nCD45+ cells in perithymic space at early week 7; by early to med-week 8, CD45+ cells also throughout the thymic lobes; CD45+CD34hi cells only after week 9\n\nCD45+CD7+ cells from early week 8 (CD34-); CD7 upregulation might occur upon migraiton into the thymic epithelium\n\nCD4 and CD8 SP cells and ydTCR+ cells and CD4+CD25+ Tregs by week 15","page":"2015-2026","title":"Dynamics of thymus organogenesis and colonization in early human development","type":"article-journal","volume":"140"},"uris":["http://www.mendeley.com/documents/?uuid=1014e070-a80c-4234-968e-3c64c24767b0"]}],"mendeley":{"formattedCitation":"&lt;sup&gt;4&lt;/sup&gt;","plainTextFormattedCitation":"4","previouslyFormattedCitation":"(Farley et al. 2013)"},"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w:t>
            </w:r>
            <w:r w:rsidRPr="00A859A2">
              <w:rPr>
                <w:rStyle w:val="Funotenzeichen"/>
                <w:rFonts w:cs="Arial"/>
                <w:szCs w:val="20"/>
                <w:lang w:val="en-US"/>
              </w:rPr>
              <w:fldChar w:fldCharType="end"/>
            </w:r>
          </w:p>
        </w:tc>
        <w:tc>
          <w:tcPr>
            <w:tcW w:w="1799" w:type="dxa"/>
          </w:tcPr>
          <w:p w14:paraId="2A64C10C" w14:textId="77777777" w:rsidR="00343F23" w:rsidRPr="00A859A2" w:rsidRDefault="00343F23" w:rsidP="00343F23">
            <w:pPr>
              <w:rPr>
                <w:rFonts w:cs="Arial"/>
                <w:szCs w:val="20"/>
                <w:lang w:val="en-US"/>
              </w:rPr>
            </w:pPr>
            <w:r w:rsidRPr="00A859A2">
              <w:rPr>
                <w:rFonts w:cs="Arial"/>
                <w:szCs w:val="20"/>
                <w:lang w:val="en-US"/>
              </w:rPr>
              <w:t>IF-Fr</w:t>
            </w:r>
          </w:p>
        </w:tc>
      </w:tr>
      <w:tr w:rsidR="0092416D" w:rsidRPr="0092416D" w14:paraId="6E75167B" w14:textId="77777777" w:rsidTr="00313E0F">
        <w:trPr>
          <w:trHeight w:val="510"/>
        </w:trPr>
        <w:tc>
          <w:tcPr>
            <w:tcW w:w="1972" w:type="dxa"/>
          </w:tcPr>
          <w:p w14:paraId="45F9B4D4" w14:textId="77777777" w:rsidR="00343F23" w:rsidRPr="00A859A2" w:rsidRDefault="00343F23" w:rsidP="00343F23">
            <w:pPr>
              <w:rPr>
                <w:rFonts w:cs="Arial"/>
                <w:szCs w:val="20"/>
                <w:lang w:val="en-US"/>
              </w:rPr>
            </w:pPr>
            <w:r w:rsidRPr="00A859A2">
              <w:rPr>
                <w:rFonts w:cs="Arial"/>
                <w:szCs w:val="20"/>
                <w:lang w:val="en-US"/>
              </w:rPr>
              <w:t>IVL</w:t>
            </w:r>
          </w:p>
        </w:tc>
        <w:tc>
          <w:tcPr>
            <w:tcW w:w="2990" w:type="dxa"/>
          </w:tcPr>
          <w:p w14:paraId="179B0F72" w14:textId="77777777" w:rsidR="00343F23" w:rsidRPr="00A859A2" w:rsidRDefault="00343F23" w:rsidP="00343F23">
            <w:pPr>
              <w:rPr>
                <w:rFonts w:cs="Arial"/>
                <w:szCs w:val="20"/>
                <w:lang w:val="en-US"/>
              </w:rPr>
            </w:pPr>
            <w:r w:rsidRPr="00A859A2">
              <w:rPr>
                <w:rFonts w:cs="Arial"/>
                <w:szCs w:val="20"/>
                <w:lang w:val="en-US"/>
              </w:rPr>
              <w:t>Involucrin; marker for mTEC maturation</w:t>
            </w:r>
          </w:p>
        </w:tc>
        <w:tc>
          <w:tcPr>
            <w:tcW w:w="1275" w:type="dxa"/>
          </w:tcPr>
          <w:p w14:paraId="32AC4781" w14:textId="77777777" w:rsidR="00343F23" w:rsidRPr="00A859A2" w:rsidRDefault="00343F23" w:rsidP="00343F23">
            <w:pPr>
              <w:rPr>
                <w:rFonts w:cs="Arial"/>
                <w:szCs w:val="20"/>
                <w:lang w:val="en-US"/>
              </w:rPr>
            </w:pPr>
          </w:p>
        </w:tc>
        <w:tc>
          <w:tcPr>
            <w:tcW w:w="1036" w:type="dxa"/>
          </w:tcPr>
          <w:p w14:paraId="163FF775" w14:textId="6D015FDC"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258-851X (Print)","PMID":"10904874","abstract":"During thymic ontogenesis, the HBs appear when lymphopoiesis is already established and the cortex, medulla and the cortico-medullary junction are capable of conducting the positive and negative selection of T lymphocytes undergoing progressive maturation. The HBs are structurally organized from RE cells, which usually undergo hypertrophy prior to their inclusion in the outer cell layer of the corpuscles. The cellular microenvironment of the thymic medulla is composed of networks of cell types, of a variety of origins, and all of them may participate in the construction of growing, progressive HBs. Histochemically, we detected a rich content of basic non-histone proteins, PAS positive substance (glycogen) and acid mucopolysaccharides within the bodies. Employing the histological stain of Pasini and immunocytochemical methods with monoclonal antidodies (MoABs) AE2 and AE3, high molecular weight (56.5 to 67 kD) basic keratins were defined in human HBs. Employing a panel of MoABs developed against thymic RE cell surface antigens, we observed immunoreactivity localized to the outer cell layer of the HBs with MoABs TE8, TE16 and TE19, while the centrally located cells reacted positively with TE15 and TE19. Immunoreactivity in human skin, employing the TE8, TE16 and TE19 MoABs was also observed in the epidermal granulosa cell layer, while TE15 reacted with cells of the stratum corneum. The presence of endocrine, peptide secreting RE cells within the HBs was defined with the use of MoAB A2B5, which binds to the GQ ganglioside. The hypertrophied, physiologically active RE cells of the peripheral cell layer of the HBs reacted positively with medium to strong intensity when stained with MoABs UJ127.11, J1153, A2B5, 215.D11, and 275.G7. We also observed the expression of transforming growth factor-beta type II receptors in HBs. The recently detected expression of the homobox gene products B3, B4, and C6, transcription factors involved in developmental processes related to hematopoiesis within HBs provides further evidence that HBs are important functional components of the RE network of the thymus which provide developing thymocytes with paracrine and juxtacrine signals to ensure their proper functional maturation during intrathymic lymphopoiesis. Our transmission electronmicroscopical (TEM) studies on HBs determined the existence of groups of RE cells connected to one another by desmosomes. We also observed long cytoplasmic processes originating from medullary RE…","author":[{"dropping-particle":"","family":"Bodey","given":"B","non-dropping-particle":"","parse-names":false,"suffix":""},{"dropping-particle":"","family":"Bodey","given":"B Jr","non-dropping-particle":"","parse-names":false,"suffix":""},{"dropping-particle":"","family":"Siegel","given":"S E","non-dropping-particle":"","parse-names":false,"suffix":""},{"dropping-particle":"","family":"Kaiser","given":"H E","non-dropping-particle":"","parse-names":false,"suffix":""}],"container-title":"In vivo","id":"ITEM-1","issue":"3","issued":{"date-parts":[["2000"]]},"language":"eng","page":"407-418","publisher-place":"Greece","title":"Novel insights into the function of the thymic Hassall's bodies.","type":"article-journal","volume":"14"},"uris":["http://www.mendeley.com/documents/?uuid=1be87def-648a-4844-ad2d-4c985b187876"]}],"mendeley":{"formattedCitation":"&lt;sup&gt;47&lt;/sup&gt;","plainTextFormattedCitation":"47","previouslyFormattedCitation":"(Bodey et al. 2000)"},"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7</w:t>
            </w:r>
            <w:r w:rsidRPr="00A859A2">
              <w:rPr>
                <w:rStyle w:val="Funotenzeichen"/>
                <w:rFonts w:cs="Arial"/>
                <w:szCs w:val="20"/>
                <w:lang w:val="en-US"/>
              </w:rPr>
              <w:fldChar w:fldCharType="end"/>
            </w:r>
          </w:p>
        </w:tc>
        <w:tc>
          <w:tcPr>
            <w:tcW w:w="1799" w:type="dxa"/>
          </w:tcPr>
          <w:p w14:paraId="2F0503F2" w14:textId="77777777" w:rsidR="00343F23" w:rsidRPr="00A859A2" w:rsidRDefault="00343F23" w:rsidP="00343F23">
            <w:pPr>
              <w:rPr>
                <w:rFonts w:cs="Arial"/>
                <w:szCs w:val="20"/>
                <w:lang w:val="en-US"/>
              </w:rPr>
            </w:pPr>
            <w:r w:rsidRPr="00A859A2">
              <w:rPr>
                <w:rFonts w:cs="Arial"/>
                <w:szCs w:val="20"/>
                <w:lang w:val="en-US"/>
              </w:rPr>
              <w:t>IHC</w:t>
            </w:r>
          </w:p>
        </w:tc>
      </w:tr>
      <w:tr w:rsidR="0092416D" w:rsidRPr="00A859A2" w14:paraId="34E96F6E" w14:textId="77777777" w:rsidTr="00313E0F">
        <w:trPr>
          <w:trHeight w:val="510"/>
        </w:trPr>
        <w:tc>
          <w:tcPr>
            <w:tcW w:w="1972" w:type="dxa"/>
          </w:tcPr>
          <w:p w14:paraId="1CEC5609" w14:textId="77777777" w:rsidR="00343F23" w:rsidRPr="00A859A2" w:rsidRDefault="00343F23" w:rsidP="00343F23">
            <w:pPr>
              <w:rPr>
                <w:rFonts w:cs="Arial"/>
                <w:szCs w:val="20"/>
                <w:lang w:val="en-US"/>
              </w:rPr>
            </w:pPr>
            <w:r w:rsidRPr="00A859A2">
              <w:rPr>
                <w:rFonts w:cs="Arial"/>
                <w:szCs w:val="20"/>
                <w:lang w:val="en-US"/>
              </w:rPr>
              <w:t>LTBR</w:t>
            </w:r>
          </w:p>
        </w:tc>
        <w:tc>
          <w:tcPr>
            <w:tcW w:w="2990" w:type="dxa"/>
          </w:tcPr>
          <w:p w14:paraId="31AD59BB" w14:textId="77777777" w:rsidR="00343F23" w:rsidRPr="00A859A2" w:rsidRDefault="00343F23" w:rsidP="00343F23">
            <w:pPr>
              <w:rPr>
                <w:rFonts w:cs="Arial"/>
                <w:szCs w:val="20"/>
                <w:lang w:val="en-US"/>
              </w:rPr>
            </w:pPr>
            <w:r w:rsidRPr="00A859A2">
              <w:rPr>
                <w:rFonts w:cs="Arial"/>
                <w:szCs w:val="20"/>
                <w:lang w:val="en-US"/>
              </w:rPr>
              <w:t>Lymphotoxin β receptor; thymic crosstalk</w:t>
            </w:r>
          </w:p>
        </w:tc>
        <w:tc>
          <w:tcPr>
            <w:tcW w:w="1275" w:type="dxa"/>
          </w:tcPr>
          <w:p w14:paraId="62583931" w14:textId="23F4DBC0"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22-1767","abstract":"Medullary thymic epithelial cells (mTECs) play a pivotal role in the establishment of self-tolerance in T cells by ectopically expressing various tissue-restricted self-Ags and by chemoattracting developing thymocytes. The nuclear protein Aire expressed by mTECs contributes to the promiscuous expression of self-Ags, whereas CCR7-ligand (CCR7L) chemokines expressed by mTECs are responsible for the attraction of positively selected thymocytes. It is known that lymphotoxin signals from the positively selected thymocytes preferentially promote the expression of CCR7L rather than Aire in postnatal mTECs. However, it is unknown how lymphotoxin signals differentially regulate the expression of CCR7L and Aire in mTECs and whether CCR7L-expressing mTECs and Aire-expressing mTECs are distinct populations. In this study, we show that the majority of postnatal mTECs that express CCL21, a CCR7L chemokine, represent an mTEC subpopulation distinct from the Aire-expressing mTEC subpopulation. Interestingly, the development of CCL21-expressing mTECs, but not Aire-expressing mTECs, is impaired in mice deficient in the lymphotoxin β receptor. These results indicate that postnatal mTECs consist of heterogeneous subsets that differ in the expression of CCL21 and Aire, and that lymphotoxin β receptor regulates the development of the CCL21-expressing subset rather than the Aire-expressing subset of postnatal mTECs.","author":[{"dropping-particle":"","family":"Lkhagvasuren","given":"Enkhsaikhan","non-dropping-particle":"","parse-names":false,"suffix":""},{"dropping-particle":"","family":"Sakata","given":"Mie","non-dropping-particle":"","parse-names":false,"suffix":""},{"dropping-particle":"","family":"Ohigashi","given":"Izumi","non-dropping-particle":"","parse-names":false,"suffix":""},{"dropping-particle":"","family":"Takahama","given":"Yousuke","non-dropping-particle":"","parse-names":false,"suffix":""}],"container-title":"The Journal of Immunology","id":"ITEM-1","issue":"10","issued":{"date-parts":[["2013"]]},"page":"5110-5117","title":"Lymphotoxin β Receptor Regulates the Development of CCL21-Expressing Subset of Postnatal Medullary Thymic Epithelial Cells","type":"article-journal","volume":"190"},"uris":["http://www.mendeley.com/documents/?uuid=9b00da66-0be9-4a6d-b2be-93b87d4c4a94"]},{"id":"ITEM-2","itemData":{"ISSN":"0022-1767","PMID":"17947641","abstract":"The lymphotoxin pathway is critical for the development and maintenance of peripheral lymphoid organs. Mice with deficiencies in members of this pathway lack lymph nodes and Peyer's patches and have abnormal spleen architecture. These animals also develop autoantibodies to and lymphocytic infiltrates of multiple organs, provoking speculation that the lymphotoxin pathway may play a role in central tolerance induction. Indeed, a series of reports has claimed that lymphotoxin signals control the expression of Aire, a transcriptional regulator that is expressed in medullary epithelial cells of the thymus, mediates ectopic transcription of genes encoding a variety of peripheral tissue Ags, and promotes clonal deletion of self-reactive thymocytes. However, one report argued that lymphotoxin signals regulate the composition and organization of the thymus, particularly of the medullary epithelial compartment. Herein, we resolve this controversy in favor of the latter view. The expression and function of Aire were unaffected in medullary epithelial cells of mice lacking either lymphotoxin beta receptor or the lymphotoxin alpha-chain, and there was minimal overlap between the sets of genes controlled by Aire and lymphotoxin. Instead, both knockout lines showed abnormal medullary epithelial cell organization, and the line lacking the beta receptor had significantly fewer medullary epithelial cells. In short, the lymphotoxin pathway drives the developmental rather than selectional properties of thymic stromal cells.","author":[{"dropping-particle":"","family":"Venanzi","given":"Emily S.","non-dropping-particle":"","parse-names":false,"suffix":""},{"dropping-particle":"","family":"Gray","given":"Daniel H. D.","non-dropping-particle":"","parse-names":false,"suffix":""},{"dropping-particle":"","family":"Benoist","given":"Christophe","non-dropping-particle":"","parse-names":false,"suffix":""},{"dropping-particle":"","family":"Mathis","given":"Diane","non-dropping-particle":"","parse-names":false,"suffix":""}],"container-title":"The Journal of Immunology","id":"ITEM-2","issue":"9","issued":{"date-parts":[["2007"]]},"page":"5693-5700","title":"Lymphotoxin Pathway and Aire Influences on Thymic Medullary Epithelial Cells Are Unconnected","type":"article-journal","volume":"179"},"uris":["http://www.mendeley.com/documents/?uuid=2250d887-1e8d-4e42-b7a0-2a65b203010b"]},{"id":"ITEM-3","itemData":{"ISSN":"0022-1767","abstract":"The thymic medulla represents a key site for the induction of T cell tolerance. In particular, autoimmune regulator (Aire)-expressing medullary thymic epithelial cells (mTECs) provide a spectrum of tissue-restricted Ags that, through both direct presentation and cross-presentation by dendritic cells, purge the developing T cell repertoire of autoimmune specificities. Despite this role, the mechanisms of Aire+ mTEC development remain unclear, particularly those stages that occur post-Aire expression and represent mTEC terminal differentiation. In this study, in mouse thymus, we analyze late-stage mTEC development in relation to the timing and requirements for Aire and involucrin expression, the latter a marker of terminally differentiated epithelium including Hassall's corpuscles. We show that Aire expression and terminal differentiation within the mTEC lineage are temporally separable events that are controlled by distinct mechanisms. We find that whereas mature thymocytes are not essential for Aire + mTEC development, use of an inducible ZAP70 transgenic mouse line-in which positive selection can be temporally controlled-demonstrates that the emergence of involucrin + mTECs critically depends upon the presence of mature single positive thymocytes. Finally, although initial formation of Aire + mTECs depends upon RANK signaling, continued mTEC development to the involucrin + stage maps to activation of the LTα-LTβR axis by mature thymocytes. Collectively, our results reveal further complexity in the mechanisms regulating thymus medulla development and highlight the role of distinct TNFRs in initial and terminal differentiation stages in mTECs. Copyright © 2010 by The American Association of Immunologists, Inc.","author":[{"dropping-particle":"","family":"White","given":"Andrea J.","non-dropping-particle":"","parse-names":false,"suffix":""},{"dropping-particle":"","family":"Nakamura","given":"Kyoko","non-dropping-particle":"","parse-names":false,"suffix":""},{"dropping-particle":"","family":"Jenkinson","given":"William E.","non-dropping-particle":"","parse-names":false,"suffix":""},{"dropping-particle":"","family":"Saini","given":"Manoj","non-dropping-particle":"","parse-names":false,"suffix":""},{"dropping-particle":"","family":"Sinclair","given":"Charles","non-dropping-particle":"","parse-names":false,"suffix":""},{"dropping-particle":"","family":"Seddon","given":"Benedict","non-dropping-particle":"","parse-names":false,"suffix":""},{"dropping-particle":"","family":"Narendran","given":"Parth","non-dropping-particle":"","parse-names":false,"suffix":""},{"dropping-particle":"","family":"Pfeffer","given":"Klaus","non-dropping-particle":"","parse-names":false,"suffix":""},{"dropping-particle":"","family":"Nitta","given":"Takeshi","non-dropping-particle":"","parse-names":false,"suffix":""},{"dropping-particle":"","family":"Takahama","given":"Yousuke","non-dropping-particle":"","parse-names":false,"suffix":""},{"dropping-particle":"","family":"Caamano","given":"Jorge H.","non-dropping-particle":"","parse-names":false,"suffix":""},{"dropping-particle":"","family":"Lane","given":"Peter J. L.","non-dropping-particle":"","parse-names":false,"suffix":""},{"dropping-particle":"","family":"Jenkinson","given":"Eric J.","non-dropping-particle":"","parse-names":false,"suffix":""},{"dropping-particle":"","family":"Anderson","given":"Graham","non-dropping-particle":"","parse-names":false,"suffix":""}],"container-title":"The Journal of Immunology","id":"ITEM-3","issue":"8","issued":{"date-parts":[["2010"]]},"page":"4769-4776","title":"Lymphotoxin Signals from Positively Selected Thymocytes Regulate the Terminal Differentiation of Medullary Thymic Epithelial Cells","type":"article-journal","volume":"185"},"uris":["http://www.mendeley.com/documents/?uuid=fa694d09-7c4e-4de1-84a9-50d458ab3bcc"]}],"mendeley":{"formattedCitation":"&lt;sup&gt;48–50&lt;/sup&gt;","plainTextFormattedCitation":"48–50","previouslyFormattedCitation":"(Lkhagvasuren et al. 2013; Venanzi et al. 2007; White et al. 2010)"},"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48–50</w:t>
            </w:r>
            <w:r w:rsidRPr="00A859A2">
              <w:rPr>
                <w:rStyle w:val="Funotenzeichen"/>
                <w:rFonts w:cs="Arial"/>
                <w:szCs w:val="20"/>
                <w:lang w:val="en-US"/>
              </w:rPr>
              <w:fldChar w:fldCharType="end"/>
            </w:r>
          </w:p>
        </w:tc>
        <w:tc>
          <w:tcPr>
            <w:tcW w:w="1036" w:type="dxa"/>
          </w:tcPr>
          <w:p w14:paraId="6D96F9F8" w14:textId="54CB8258"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13509047","PMID":"10200501","abstract":"The lymphotoxin β receptor (LTβR), and its ligand, LTα1β2, have been proposed to play a key role in the development and organization of lymphoid tissues. The LTβR is expressed on a variety of human primary and transformed cells, but strikingly absent on T or B lymphocytes and primary monocytes or peripheral dendritic cells, although LTβR is detected on some myeloid leukemic lines. In the developing thymus LTβR is prominent along the trabeculae and into the medulla upto corticomedullary junction. In the spleen, LTβR is prominently expressed by cells in the red pulp and along the borders of red and white pulp which colocalizes with reticular stromal cells. The LTβR is expressed on a human follicular dendritic cell line, FDC-1, and signals expression of CD54 when ligated with the LTα1β2 complex. These results support the concept that directional interactions between LTα1β2 bearing lymphocytes and LTβR bearing stromal cells are involved in the organization of lymphoid tissue.","author":[{"dropping-particle":"","family":"Murphy","given":"Marianne","non-dropping-particle":"","parse-names":false,"suffix":""},{"dropping-particle":"","family":"Walter","given":"Barbara N.","non-dropping-particle":"","parse-names":false,"suffix":""},{"dropping-particle":"","family":"Pike-Nobile","given":"Larry","non-dropping-particle":"","parse-names":false,"suffix":""},{"dropping-particle":"","family":"Fanger","given":"Neil A.","non-dropping-particle":"","parse-names":false,"suffix":""},{"dropping-particle":"","family":"Guyre","given":"Paul M.","non-dropping-particle":"","parse-names":false,"suffix":""},{"dropping-particle":"","family":"Browning","given":"Jeffrey L.","non-dropping-particle":"","parse-names":false,"suffix":""},{"dropping-particle":"","family":"Ware","given":"Carl F.","non-dropping-particle":"","parse-names":false,"suffix":""},{"dropping-particle":"","family":"Epstein","given":"Lois B.","non-dropping-particle":"","parse-names":false,"suffix":""}],"container-title":"Cell Death and Differentiation","id":"ITEM-1","issue":"6","issued":{"date-parts":[["1998"]]},"page":"497-505","title":"Expression of the lymphotoxin β receptor on follicular stromal cells in human lymphoid tissues","type":"article-journal","volume":"5"},"uris":["http://www.mendeley.com/documents/?uuid=c97d5500-8657-4843-bece-243458e66c1d"]}],"mendeley":{"formattedCitation":"&lt;sup&gt;51&lt;/sup&gt;","plainTextFormattedCitation":"51","previouslyFormattedCitation":"(Murphy et al. 1998)"},"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51</w:t>
            </w:r>
            <w:r w:rsidRPr="00A859A2">
              <w:rPr>
                <w:rStyle w:val="Funotenzeichen"/>
                <w:rFonts w:cs="Arial"/>
                <w:szCs w:val="20"/>
                <w:lang w:val="en-US"/>
              </w:rPr>
              <w:fldChar w:fldCharType="end"/>
            </w:r>
          </w:p>
        </w:tc>
        <w:tc>
          <w:tcPr>
            <w:tcW w:w="1799" w:type="dxa"/>
          </w:tcPr>
          <w:p w14:paraId="540091E2" w14:textId="77777777" w:rsidR="00343F23" w:rsidRPr="00A859A2" w:rsidRDefault="00343F23" w:rsidP="00343F23">
            <w:pPr>
              <w:rPr>
                <w:rFonts w:cs="Arial"/>
                <w:szCs w:val="20"/>
                <w:lang w:val="en-US"/>
              </w:rPr>
            </w:pPr>
            <w:r w:rsidRPr="00A859A2">
              <w:rPr>
                <w:rFonts w:cs="Arial"/>
                <w:szCs w:val="20"/>
                <w:lang w:val="en-US"/>
              </w:rPr>
              <w:t>IF-Fr</w:t>
            </w:r>
          </w:p>
        </w:tc>
      </w:tr>
      <w:tr w:rsidR="0092416D" w:rsidRPr="0092416D" w14:paraId="487C309A" w14:textId="77777777" w:rsidTr="00313E0F">
        <w:trPr>
          <w:trHeight w:val="510"/>
        </w:trPr>
        <w:tc>
          <w:tcPr>
            <w:tcW w:w="1972" w:type="dxa"/>
          </w:tcPr>
          <w:p w14:paraId="7A64B11D" w14:textId="77777777" w:rsidR="00343F23" w:rsidRPr="00A859A2" w:rsidRDefault="00343F23" w:rsidP="00343F23">
            <w:pPr>
              <w:rPr>
                <w:rFonts w:cs="Arial"/>
                <w:szCs w:val="20"/>
                <w:lang w:val="en-US"/>
              </w:rPr>
            </w:pPr>
            <w:r w:rsidRPr="00A859A2">
              <w:rPr>
                <w:rFonts w:cs="Arial"/>
                <w:szCs w:val="20"/>
                <w:lang w:val="en-US"/>
              </w:rPr>
              <w:t>TSLP</w:t>
            </w:r>
          </w:p>
        </w:tc>
        <w:tc>
          <w:tcPr>
            <w:tcW w:w="2990" w:type="dxa"/>
          </w:tcPr>
          <w:p w14:paraId="03EBA3CB" w14:textId="77777777" w:rsidR="00343F23" w:rsidRPr="00A859A2" w:rsidRDefault="00343F23" w:rsidP="00343F23">
            <w:pPr>
              <w:rPr>
                <w:rFonts w:cs="Arial"/>
                <w:szCs w:val="20"/>
                <w:lang w:val="en-US"/>
              </w:rPr>
            </w:pPr>
            <w:r w:rsidRPr="00A859A2">
              <w:rPr>
                <w:rFonts w:cs="Arial"/>
                <w:szCs w:val="20"/>
                <w:lang w:val="en-US"/>
              </w:rPr>
              <w:t>Thymic stromal lymphopoietin; involved in Treg formation</w:t>
            </w:r>
          </w:p>
        </w:tc>
        <w:tc>
          <w:tcPr>
            <w:tcW w:w="1275" w:type="dxa"/>
          </w:tcPr>
          <w:p w14:paraId="01F758C6" w14:textId="4D347095"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221007","PMID":"10974032","abstract":"The cellular receptor for murine thymic stromal lymphopoietin (TSLP) was detected in a variety of murine, but not human myelomonocytic cell lines by radioligand binding. cDNA clones encoding the receptor were isolated from a murine T helper cell cDNA library. TSLP receptor (TSLPR) is a member of the hematopoietin receptor family. Transfection of TSLPR cDNA resulted in only low affinity binding. Cotransfection of the interleukin 7 (IL-7)Rα chain cDNA resulted in conversion to high affinity binding. TSLP did not activate cells from IL-7Rα(-/-) mice, but did activate cells from γc(-/-) mice. Thus, the functional TSLPR requires the IL-7Rα chain, but not the γc chain for signaling.","author":[{"dropping-particle":"","family":"Park","given":"Linda S.","non-dropping-particle":"","parse-names":false,"suffix":""},{"dropping-particle":"","family":"Martin","given":"Unja","non-dropping-particle":"","parse-names":false,"suffix":""},{"dropping-particle":"","family":"Garka","given":"Kirsten","non-dropping-particle":"","parse-names":false,"suffix":""},{"dropping-particle":"","family":"Gliniak","given":"Brian","non-dropping-particle":"","parse-names":false,"suffix":""},{"dropping-particle":"","family":"Santo","given":"James P.","non-dropping-particle":"Di","parse-names":false,"suffix":""},{"dropping-particle":"","family":"Muller","given":"Werner","non-dropping-particle":"","parse-names":false,"suffix":""},{"dropping-particle":"","family":"Largaespada","given":"David A.","non-dropping-particle":"","parse-names":false,"suffix":""},{"dropping-particle":"","family":"Copeland","given":"Neal G.","non-dropping-particle":"","parse-names":false,"suffix":""},{"dropping-particle":"","family":"Jenkins","given":"Nancy A.","non-dropping-particle":"","parse-names":false,"suffix":""},{"dropping-particle":"","family":"Farr","given":"Andrew G.","non-dropping-particle":"","parse-names":false,"suffix":""},{"dropping-particle":"","family":"Ziegler","given":"Steven F.","non-dropping-particle":"","parse-names":false,"suffix":""},{"dropping-particle":"","family":"Morrissey","given":"Philip J.","non-dropping-particle":"","parse-names":false,"suffix":""},{"dropping-particle":"","family":"Paxton","given":"Raymond","non-dropping-particle":"","parse-names":false,"suffix":""},{"dropping-particle":"","family":"Sims","given":"John E.","non-dropping-particle":"","parse-names":false,"suffix":""}],"container-title":"Journal of Experimental Medicine","id":"ITEM-1","issue":"5","issued":{"date-parts":[["2000"]]},"page":"659-669","title":"Cloning of the murine thymic stromal lymphopoietin (TSLP) receptor: Formation of a functional heteromeric complex requires interleukin 7 receptor","type":"article-journal","volume":"192"},"uris":["http://www.mendeley.com/documents/?uuid=64304fd8-d916-4dfa-96ee-036ed3ce285f"]},{"id":"ITEM-2","itemData":{"ISSN":"00221007","PMID":"10974033","abstract":"Using a bioassay consisting of the proliferation of a murine B cell line, a cDNA of a gene whose product supports the growth of that cell line was isolated from a thymic stromal cell line. This factor, termed thymic stromal lymphopoietin (TSLP), is a protein of 140 amino acids. The gene encoding TSLP was mapped to murine chromosome 18. Purified recombinant TSLP supported the growth of pre-B cell colonies in vitro, but had no myelopoietic activity. TSLP had comitogenic activity for fetal thymocytes, but was not as potent as interleukin 7 in lobe submersion cultures. Injection of TSLP into neonatal mice induced the expansion of B220+BP-1+ pre-B cells.","author":[{"dropping-particle":"","family":"Sims","given":"John E.","non-dropping-particle":"","parse-names":false,"suffix":""},{"dropping-particle":"","family":"Williams","given":"Douglas E.","non-dropping-particle":"","parse-names":false,"suffix":""},{"dropping-particle":"","family":"Morrissey","given":"Philip J.","non-dropping-particle":"","parse-names":false,"suffix":""},{"dropping-particle":"","family":"Garka","given":"Kirsten","non-dropping-particle":"","parse-names":false,"suffix":""},{"dropping-particle":"","family":"Foxworthe","given":"Diane","non-dropping-particle":"","parse-names":false,"suffix":""},{"dropping-particle":"","family":"Price","given":"Virginia","non-dropping-particle":"","parse-names":false,"suffix":""},{"dropping-particle":"","family":"Friend","given":"Sherree L.","non-dropping-particle":"","parse-names":false,"suffix":""},{"dropping-particle":"","family":"Farr","given":"Andrew","non-dropping-particle":"","parse-names":false,"suffix":""},{"dropping-particle":"","family":"Bedell","given":"Mary A.","non-dropping-particle":"","parse-names":false,"suffix":""},{"dropping-particle":"","family":"Jenkins","given":"Nancy A.","non-dropping-particle":"","parse-names":false,"suffix":""},{"dropping-particle":"","family":"Copeland","given":"Neal G.","non-dropping-particle":"","parse-names":false,"suffix":""},{"dropping-particle":"","family":"Grabstein","given":"Kenneth","non-dropping-particle":"","parse-names":false,"suffix":""},{"dropping-particle":"","family":"Paxton","given":"Raymond J.","non-dropping-particle":"","parse-names":false,"suffix":""}],"container-title":"Journal of Experimental Medicine","id":"ITEM-2","issue":"5","issued":{"date-parts":[["2000"]]},"page":"671-680","title":"Molecular cloning and biological characterization of a novel murine lymphoid growth factor","type":"article-journal","volume":"192"},"uris":["http://www.mendeley.com/documents/?uuid=5d5cda34-0a2d-4bf3-b65a-c0f0b19300e3"]}],"mendeley":{"formattedCitation":"&lt;sup&gt;52,53&lt;/sup&gt;","plainTextFormattedCitation":"52,53","previouslyFormattedCitation":"(L. S. Park et al. 2000; Sims et al. 2000)"},"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52,53</w:t>
            </w:r>
            <w:r w:rsidRPr="00A859A2">
              <w:rPr>
                <w:rStyle w:val="Funotenzeichen"/>
                <w:rFonts w:cs="Arial"/>
                <w:szCs w:val="20"/>
                <w:lang w:val="en-US"/>
              </w:rPr>
              <w:fldChar w:fldCharType="end"/>
            </w:r>
          </w:p>
        </w:tc>
        <w:tc>
          <w:tcPr>
            <w:tcW w:w="1036" w:type="dxa"/>
          </w:tcPr>
          <w:p w14:paraId="091555FC" w14:textId="373BA848" w:rsidR="00343F23" w:rsidRPr="00A859A2"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rPr>
              <w:instrText>ADDIN CSL_CITATION {"citationItems":[{"id":"ITEM-1","itemData":{"ISBN":"1476-4687 (Electronic)\\n0028-0836 (Linking)","ISSN":"0028-0836","PMID":"16121185","abstract":"Hassall's corpuscles-first described in the human thymus over 150 years ago-are groups of epithelial cells within the thymic medulla. The physical nature of these structures differs between mammalian species. Although Hassall's corpuscles have been proposed to act in both the removal of apoptotic thymocytes and the maturation of developing thymocytes within the thymus, the function of Hassall's corpuscles has remained an enigma. Here we report that human Hassall's corpuscles express thymic stromal lymphopoietin (TSLP). Human TSLP activates thymic CD11c-positive dendritic cells to express high levels of CD80 and CD86. These TSLP-conditioned dendritic cells are then able to induce the proliferation and differentiation of CD4(+)CD8(-)CD25(-) thymic T cells into CD4(+)CD25(+)FOXP3(+) (forkhead box P3) regulatory T cells. This induction depends on peptide-major histocompatibility complex class II interactions, and the presence of CD80 and CD86, as well as interleukin 2. Immunohistochemistry studies reveal that CD25(+)CTLA4(+) (cytotoxic T-lymphocyte-associated protein 4) regulatory T cells associate in the thymic medulla with activated or mature dendritic cells and TSLP-expressing Hassall's corpuscles. These findings suggest that Hassall's corpuscles have a critical role in dendritic-cell-mediated secondary positive selection of medium-to-high affinity self-reactive T cells, leading to the generation of CD4(+)CD25(+) regulatory T cells within the thymus.","author":[{"dropping-particle":"","family":"Watanabe","given":"Norihiko","non-dropping-particle":"","parse-names":false,"suffix":""},{"dropping-particle":"","family":"Wang","given":"Yi-Hong","non-dropping-particle":"","parse-names":false,"suffix":""},{"dropping-particle":"","family":"Lee","given":"Heung Kyu","non-dropping-particle":"","parse-names":false,"suffix":""},{"dropping-particle":"","family":"Ito","given":"Tomoki","non-dropping-particle":"","parse-names":false,"suffix":""},{"dropping-particle":"","family":"Wang","given":"Yui-Hsi","non-dropping-particle":"","parse-names":false,"suffix":""},{"dropping-particle":"","family":"Cao","given":"Wei","non-dropping-particle":"","parse-names":false,"suffix":""},{"dropping-particle":"","family":"Liu","given":"Yong-Jun","non-dropping-particle":"","parse-names":false,"suffix":""}],"container-title":"Nature","id":"ITEM-1","issue":"August","issued":{"date-parts":[["2005"]]},"note":"Hassal's corpuscles were found to express IL-7, TGF-a, CD30L, SDF-1 and MDC\n\nepithelial cells within Hassal's corpuscles express TSLP (activates CD11c+ immature myeloid DCs to upregulate MHCII)\n\nhuman thymus: TSLP expressed by epithelial cells of Hassal's corpuscles\n\nTSLP-expressing Hassal's corpuscles co-localized with CD11c+DC-LAMP+ activated DCs in central medulla\n\nTSLP stimulated peripheral blood and thymic DCs to produced high levels of chemokines (TARC, MDC) but not IL-12 and TNF-a\n\ncoculture of human thymocytes with DCs stimulated with TSLP: \nTSLP-DCs induced expansion of thymocytes, but DCs unstimulated or otherwise stimulated did not\n\nthe expanded thymocytes were mostly CD4+ CD8- and most expressed CD25\n\nTSLP-DCs induced CD4+CD25- cells to proliferate and differentiate, but only limited effect on CD4+CD25+ cells","page":"1181-1185","title":"Hassall's corpuscles instruct dendritic cells to induce CD4+CD25+ regulatory T cells in human thymus.","type":"article-journal","volume":"436"},"uris":["http://www.mendeley.com/documents/?uuid=c12d1d6c-b7e8-44ba-b06a-02ba7d650f44"]},{"id":"ITEM-2","itemData":{"ISSN":"0301-472X (Print)","PMID":"8112430","abstract":"A thymic stromal cell line with a medullary phenotype (Z210R.1) supported the  differentiation of surface IgM+ B cells when cocultured with fetal liver cells in vitro. Conditioned medium (CM) from this cell line supported the long-term growth of a B cell line (NAG8/7) isolated from cocultures and enhanced the proliferation of unfractionated thymocytes to suboptimal concentrations of anti-CD3 antibodies in vitro. Biological assays of the CM detected interleukin-7 (IL-7) but not IL-1, IL-2, IL-3, IL-4, IL-6, Steel factor (SCF), leukemia inhibitory factor (LIF), or macrophage or granulocyte colony-stimulating factors (M-CSF or G-CSF). The failure of recombinant IL-7 to maintain the long-term growth of NAG8/7 cells and the inability of anti-IL-7 antibodies to significantly affect the response of either NAG8/7 cells or thymocytes to CM suggested the presence of one or more other cytokines in the CM. Analysis of concentrated CM fractionated by anion exchange chromatography revealed a single peak of activity in the NAG8/7 assay with an elution profile that was distinct from IL-7. Two peaks of activity were detected in the thymocyte response to anti-CD3 antibodies; one corresponded to IL-7 and the other corresponded to the same fractions that stimulated NAG8/7 cells. The second peak of thymocyte stimulatory activity could not be inhibited by neutralizing anti-IL-7 antibodies. In addition to producing a cytokine with unique properties, this thymic stromal cell exhibits a functional homology to bone marrow or fetal liver stromal cells not previously appreciated.","author":[{"dropping-particle":"","family":"Friend","given":"S L","non-dropping-particle":"","parse-names":false,"suffix":""},{"dropping-particle":"","family":"Hosier","given":"S","non-dropping-particle":"","parse-names":false,"suffix":""},{"dropping-particle":"","family":"Nelson","given":"A","non-dropping-particle":"","parse-names":false,"suffix":""},{"dropping-particle":"","family":"Foxworthe","given":"D","non-dropping-particle":"","parse-names":false,"suffix":""},{"dropping-particle":"","family":"Williams","given":"D E","non-dropping-particle":"","parse-names":false,"suffix":""},{"dropping-particle":"","family":"Farr","given":"A","non-dropping-particle":"","parse-names":false,"suffix":""}],"container-title":"Experimental hematology","id":"ITEM-2","issue":"3","issued":{"date-parts":[["1994","3"]]},"language":"eng","page":"321-328","publisher-place":"Netherlands","title":"A thymic stromal cell line supports in vitro development of surface IgM+ B cells and  produces a novel growth factor affecting B and T lineage cells.","type":"article-journal","volume":"22"},"uris":["http://www.mendeley.com/documents/?uuid=bee4f3f4-de55-4c2d-817d-4d05c3bd134a"]}],"mendeley":{"formattedCitation":"&lt;sup&gt;54,55&lt;/sup&gt;","plainTextFormattedCitation":"54,55","previouslyFormattedCitation":"(Watanabe et al. 2005; Friend et al. 1994)"},"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54,55</w:t>
            </w:r>
            <w:r w:rsidRPr="00A859A2">
              <w:rPr>
                <w:rStyle w:val="Funotenzeichen"/>
                <w:rFonts w:cs="Arial"/>
                <w:szCs w:val="20"/>
              </w:rPr>
              <w:fldChar w:fldCharType="end"/>
            </w:r>
          </w:p>
        </w:tc>
        <w:tc>
          <w:tcPr>
            <w:tcW w:w="1799" w:type="dxa"/>
          </w:tcPr>
          <w:p w14:paraId="129064EA" w14:textId="77777777" w:rsidR="00343F23" w:rsidRPr="00A859A2" w:rsidRDefault="00343F23" w:rsidP="00343F23">
            <w:pPr>
              <w:rPr>
                <w:rFonts w:cs="Arial"/>
                <w:szCs w:val="20"/>
                <w:lang w:val="en-US"/>
              </w:rPr>
            </w:pPr>
            <w:r w:rsidRPr="00A859A2">
              <w:rPr>
                <w:rFonts w:cs="Arial"/>
                <w:szCs w:val="20"/>
                <w:lang w:val="en-US"/>
              </w:rPr>
              <w:t>IHC</w:t>
            </w:r>
          </w:p>
        </w:tc>
      </w:tr>
      <w:tr w:rsidR="0092416D" w:rsidRPr="00A859A2" w14:paraId="49567A1E" w14:textId="77777777" w:rsidTr="00313E0F">
        <w:trPr>
          <w:trHeight w:val="510"/>
        </w:trPr>
        <w:tc>
          <w:tcPr>
            <w:tcW w:w="1972" w:type="dxa"/>
          </w:tcPr>
          <w:p w14:paraId="5F61591A" w14:textId="77777777" w:rsidR="00343F23" w:rsidRPr="00A859A2" w:rsidRDefault="00343F23" w:rsidP="00343F23">
            <w:pPr>
              <w:rPr>
                <w:rFonts w:cs="Arial"/>
                <w:szCs w:val="20"/>
                <w:lang w:val="en-US"/>
              </w:rPr>
            </w:pPr>
            <w:r w:rsidRPr="00A859A2">
              <w:rPr>
                <w:rFonts w:cs="Arial"/>
                <w:szCs w:val="20"/>
                <w:lang w:val="en-US"/>
              </w:rPr>
              <w:t>ICOSLG</w:t>
            </w:r>
          </w:p>
        </w:tc>
        <w:tc>
          <w:tcPr>
            <w:tcW w:w="2990" w:type="dxa"/>
          </w:tcPr>
          <w:p w14:paraId="34A411D0" w14:textId="77777777" w:rsidR="00343F23" w:rsidRPr="00A859A2" w:rsidRDefault="00343F23" w:rsidP="00343F23">
            <w:pPr>
              <w:rPr>
                <w:rFonts w:cs="Arial"/>
                <w:szCs w:val="20"/>
                <w:lang w:val="en-US"/>
              </w:rPr>
            </w:pPr>
            <w:r w:rsidRPr="00A859A2">
              <w:rPr>
                <w:rFonts w:cs="Arial"/>
                <w:szCs w:val="20"/>
                <w:lang w:val="en-US"/>
              </w:rPr>
              <w:t>ICOS-Ligand; involved in Treg formation</w:t>
            </w:r>
          </w:p>
        </w:tc>
        <w:tc>
          <w:tcPr>
            <w:tcW w:w="1275" w:type="dxa"/>
          </w:tcPr>
          <w:p w14:paraId="154C2A76" w14:textId="1C0512F7" w:rsidR="00343F23" w:rsidRPr="00A859A2" w:rsidRDefault="00343F23" w:rsidP="0092416D">
            <w:pPr>
              <w:rPr>
                <w:rFonts w:cs="Arial"/>
                <w:szCs w:val="20"/>
                <w:lang w:val="en-US"/>
              </w:rPr>
            </w:pPr>
            <w:r w:rsidRPr="00A859A2">
              <w:rPr>
                <w:rStyle w:val="Funotenzeichen"/>
                <w:rFonts w:cs="Arial"/>
                <w:szCs w:val="20"/>
                <w:lang w:val="en-US"/>
              </w:rPr>
              <w:fldChar w:fldCharType="begin" w:fldLock="1"/>
            </w:r>
            <w:r w:rsidR="0092416D">
              <w:rPr>
                <w:rFonts w:cs="Arial"/>
                <w:szCs w:val="20"/>
                <w:lang w:val="en-US"/>
              </w:rPr>
              <w:instrText>ADDIN CSL_CITATION {"citationItems":[{"id":"ITEM-1","itemData":{"ISSN":"0022-1767","PMID":"24510964","abstract":"In the thymus, interactions with both cortical and medullary microenvironments regulate the development of self-tolerant conventional CD4+ and CD8+ abT cells expressing a wide range of αβTCR specificities. Additionally, the cortex is also required for the development of invariant NKT (iNKT) cells, a specialized subset of T cells that expresses a restricted abTCR repertoire and is linked to the regulation of innate and adaptive immune responses. Although the role of the cortex in this process is to enable recognition of CD1d molecules expressed by CD4+CD8+ thymocyte precursors, the requirements for additional thymus microenvironments during iNKT cell development are unknown. In this study, we reveal a role for medullary thymic epithelial cells (mTECs) during iNKT cell development in the mouse thymus. This requirement for mTECs correlates with their expression of genes required for IL-15 trans-presentation, and we show that soluble IL-15/IL-15Rα complexes restore iNKT cell development in the absence of mTECs. Furthermore, mTEC development is abnormal in iNKT cell-deficient mice, and early stages in iNKT cell development trigger receptor activator for NF-κB ligand-mediated mTEC development. Collectively, our findings demonstrate that intrathymic iNKT cell development requires stepwise interactions with both the cortex and the medulla, emphasizing the importance of thymus compartmentalization in the generation of both diverse and invariant αβT cells. Moreover, the identification of a novel requirement for iNKT cells in thymus medulla development further highlights the role of both innate and adaptive immune cells in thymus medulla formation. The Journal of Immunology, 2014, 192: 2659-2666. © 2014 The Authors 0022-1767/14.","author":[{"dropping-particle":"","family":"White","given":"Andrea J.","non-dropping-particle":"","parse-names":false,"suffix":""},{"dropping-particle":"","family":"Jenkinson","given":"William E.","non-dropping-particle":"","parse-names":false,"suffix":""},{"dropping-particle":"","family":"Cowan","given":"Jennifer E.","non-dropping-particle":"","parse-names":false,"suffix":""},{"dropping-particle":"","family":"Parnell","given":"Sonia M.","non-dropping-particle":"","parse-names":false,"suffix":""},{"dropping-particle":"","family":"Bacon","given":"Andrea","non-dropping-particle":"","parse-names":false,"suffix":""},{"dropping-particle":"","family":"Jones","given":"Nick D.","non-dropping-particle":"","parse-names":false,"suffix":""},{"dropping-particle":"","family":"Jenkinson","given":"Eric J.","non-dropping-particle":"","parse-names":false,"suffix":""},{"dropping-particle":"","family":"Anderson","given":"Graham","non-dropping-particle":"","parse-names":false,"suffix":""}],"container-title":"The Journal of Immunology","id":"ITEM-1","issue":"6","issued":{"date-parts":[["2014"]]},"page":"2659-2666","title":"An Essential Role for Medullary Thymic Epithelial Cells during the Intrathymic Development of Invariant NKT Cells","type":"article-journal","volume":"192"},"uris":["http://www.mendeley.com/documents/?uuid=f15abab2-538e-426b-a582-93fa04242deb"]}],"mendeley":{"formattedCitation":"&lt;sup&gt;56&lt;/sup&gt;","plainTextFormattedCitation":"56","previouslyFormattedCitation":"(White et al. 2014)"},"properties":{"noteIndex":0},"schema":"https://github.com/citation-style-language/schema/raw/master/csl-citation.json"}</w:instrText>
            </w:r>
            <w:r w:rsidRPr="00A859A2">
              <w:rPr>
                <w:rStyle w:val="Funotenzeichen"/>
                <w:rFonts w:cs="Arial"/>
                <w:szCs w:val="20"/>
                <w:lang w:val="en-US"/>
              </w:rPr>
              <w:fldChar w:fldCharType="separate"/>
            </w:r>
            <w:r w:rsidR="0092416D" w:rsidRPr="0092416D">
              <w:rPr>
                <w:rFonts w:cs="Arial"/>
                <w:noProof/>
                <w:szCs w:val="20"/>
                <w:vertAlign w:val="superscript"/>
                <w:lang w:val="en-US"/>
              </w:rPr>
              <w:t>56</w:t>
            </w:r>
            <w:r w:rsidRPr="00A859A2">
              <w:rPr>
                <w:rStyle w:val="Funotenzeichen"/>
                <w:rFonts w:cs="Arial"/>
                <w:szCs w:val="20"/>
                <w:lang w:val="en-US"/>
              </w:rPr>
              <w:fldChar w:fldCharType="end"/>
            </w:r>
          </w:p>
        </w:tc>
        <w:tc>
          <w:tcPr>
            <w:tcW w:w="1036" w:type="dxa"/>
          </w:tcPr>
          <w:p w14:paraId="2605B8CD" w14:textId="7809D1AA" w:rsidR="00343F23" w:rsidRPr="00A859A2" w:rsidRDefault="00343F23" w:rsidP="0092416D">
            <w:pPr>
              <w:rPr>
                <w:rFonts w:cs="Arial"/>
                <w:szCs w:val="20"/>
                <w:lang w:val="en-US"/>
              </w:rPr>
            </w:pPr>
            <w:r w:rsidRPr="00A859A2">
              <w:rPr>
                <w:rStyle w:val="Funotenzeichen"/>
                <w:rFonts w:cs="Arial"/>
                <w:szCs w:val="20"/>
              </w:rPr>
              <w:fldChar w:fldCharType="begin" w:fldLock="1"/>
            </w:r>
            <w:r w:rsidR="0092416D">
              <w:rPr>
                <w:rFonts w:cs="Arial"/>
                <w:szCs w:val="20"/>
              </w:rPr>
              <w:instrText>ADDIN CSL_CITATION {"citationItems":[{"id":"ITEM-1","itemData":{"ISSN":"2041-4889","PMID":"25210803","abstract":"Natural thymic T regulatory (tTreg) cells maintain tolerance to self-antigen. These cells are generated in the thymus, but how this generation occurs is still controversial. Furthermore, the contribution of thymus epithelial cells to this process is still unclear, especially in humans. Using an exceptional panel of human thymic samples, we demonstrated that medullary thymus epithelial cells (mTECs) promote the generation of tTreg cells and favor their function. These effects were mediated through soluble factors and were mTEC specific since other cell types had no such effect. By evaluating the effects of mTECs on the absolute number of Treg cells and their state of proliferation or cell death, we conclude that mTECs promote the proliferation of newly generated CD25+ cells from CD4+CD25- cells and protect Treg cells from cell death. This observation implicates Bcl-2 and mitochondrial membrane potential changes, indicating that the intrinsic cell death pathway is involved in Treg protection by mTECs. Interestingly, when the mTECs were cultured directly with purified Treg cells, they were able to promote their phenotype but not their expansion, suggesting that CD4+CD25- cells have a role in the expansion process. To explore the mechanisms involved, several neutralizing antibodies were tested. The effects of mTECs on Treg cells were essentially due to interleukin (IL)-2 overproduction by thymus CD4+ T cells. We then searched for a soluble factor produced by mTECs able to increase IL-2 production by CD4+ cells and could identify the inducible T-cell costimulator ligand (ICOSL). Our data strongly suggest a « ménage à trois »: mTEC cells (via ICOSL) induce overproduction of IL-2 by CD25- T cells leading to the expansion of tTreg cells. Altogether, these results demonstrate for the first time a role of mTECs in promoting Treg cell expansion in the human thymus and implicate IL-2 and ICOSL in this process.","author":[{"dropping-particle":"","family":"Nazzal","given":"D","non-dropping-particle":"","parse-names":false,"suffix":""},{"dropping-particle":"","family":"Gradolatto","given":"A","non-dropping-particle":"","parse-names":false,"suffix":""},{"dropping-particle":"","family":"Truffault","given":"F","non-dropping-particle":"","parse-names":false,"suffix":""},{"dropping-particle":"","family":"Bismuth","given":"J","non-dropping-particle":"","parse-names":false,"suffix":""},{"dropping-particle":"","family":"Berrih-Aknin","given":"S","non-dropping-particle":"","parse-names":false,"suffix":""}],"container-title":"Cell death &amp; disease","id":"ITEM-1","issue":"9","issued":{"date-parts":[["2014"]]},"note":"human Tregs detecable in thymus, close to mTECs\n\ncoculture of human CD4+ T-cells with mTECs increases percentage and fluorescence intensity of CD25+ FoxP3+ cells\n\nno Treg dev. in coculture with adheren cell lines\n\ncoculture with transwells or supernatant -&amp;gt; same effect -&amp;gt; Treg dev. doesn't require cell-cell contact\n\nmTECs don't favour Treg differentiation, but protect Tregs from cell death\n\nCD25+ cells proliferate faster than CD25- cells when cocultured with mTECs\n\nin the presence of mTECs, higher Bcl-2 and DilC1 expression in CD25+ cells -&amp;gt; mitochondrial apoptotic pathway is involved in Treg cytoprotection by mTECs\n\nIl-2 blockade (but not IL-10, TGFb and TSLP) inhibits CD25/FoxP3 expression in coculture with mTECs\n\nCD4+ cells produce higher levels of IL-2 in cocu\n\nmTECs produce ICOSL which can stimulate IL-2 expression in CD4+ T-cells\n\ninhibition of ICOSL in cocu -&amp;gt; decreased CD25 and FoxP3 fluorescence","page":"e1420","publisher":"Nature Publishing Group","title":"Human thymus medullary epithelial cells promote regulatory T-cell generation by stimulating interleukin-2 production via ICOS ligand","type":"article-journal","volume":"5"},"uris":["http://www.mendeley.com/documents/?uuid=a7ea69b3-ca45-4fe8-a072-af0767394335"]}],"mendeley":{"formattedCitation":"&lt;sup&gt;57&lt;/sup&gt;","plainTextFormattedCitation":"57","previouslyFormattedCitation":"(Nazzal et al. 2014)"},"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rPr>
              <w:t>57</w:t>
            </w:r>
            <w:r w:rsidRPr="00A859A2">
              <w:rPr>
                <w:rStyle w:val="Funotenzeichen"/>
                <w:rFonts w:cs="Arial"/>
                <w:szCs w:val="20"/>
              </w:rPr>
              <w:fldChar w:fldCharType="end"/>
            </w:r>
          </w:p>
        </w:tc>
        <w:tc>
          <w:tcPr>
            <w:tcW w:w="1799" w:type="dxa"/>
          </w:tcPr>
          <w:p w14:paraId="448F5256" w14:textId="77777777" w:rsidR="00343F23" w:rsidRPr="00A859A2" w:rsidRDefault="00343F23" w:rsidP="00343F23">
            <w:pPr>
              <w:rPr>
                <w:rFonts w:cs="Arial"/>
                <w:szCs w:val="20"/>
                <w:lang w:val="en-US"/>
              </w:rPr>
            </w:pPr>
            <w:r w:rsidRPr="00A859A2">
              <w:rPr>
                <w:rFonts w:cs="Arial"/>
                <w:szCs w:val="20"/>
                <w:lang w:val="en-US"/>
              </w:rPr>
              <w:t>IF culture</w:t>
            </w:r>
          </w:p>
        </w:tc>
      </w:tr>
      <w:tr w:rsidR="0092416D" w:rsidRPr="00AD6627" w14:paraId="4E33B856" w14:textId="77777777" w:rsidTr="00313E0F">
        <w:trPr>
          <w:trHeight w:val="510"/>
        </w:trPr>
        <w:tc>
          <w:tcPr>
            <w:tcW w:w="1972" w:type="dxa"/>
          </w:tcPr>
          <w:p w14:paraId="1597B8AD" w14:textId="77777777" w:rsidR="00343F23" w:rsidRPr="00A859A2" w:rsidRDefault="00343F23" w:rsidP="00343F23">
            <w:pPr>
              <w:rPr>
                <w:rFonts w:cs="Arial"/>
                <w:szCs w:val="20"/>
                <w:lang w:val="en-US"/>
              </w:rPr>
            </w:pPr>
            <w:r w:rsidRPr="00A859A2">
              <w:rPr>
                <w:rFonts w:cs="Arial"/>
                <w:szCs w:val="20"/>
                <w:lang w:val="en-US"/>
              </w:rPr>
              <w:t>IL7</w:t>
            </w:r>
          </w:p>
        </w:tc>
        <w:tc>
          <w:tcPr>
            <w:tcW w:w="2990" w:type="dxa"/>
          </w:tcPr>
          <w:p w14:paraId="78948E46" w14:textId="77777777" w:rsidR="00343F23" w:rsidRPr="00A859A2" w:rsidRDefault="00343F23" w:rsidP="00343F23">
            <w:pPr>
              <w:rPr>
                <w:rFonts w:cs="Arial"/>
                <w:szCs w:val="20"/>
                <w:lang w:val="en-US"/>
              </w:rPr>
            </w:pPr>
            <w:r w:rsidRPr="00A859A2">
              <w:rPr>
                <w:rFonts w:cs="Arial"/>
                <w:szCs w:val="20"/>
                <w:lang w:val="en-US"/>
              </w:rPr>
              <w:t>Thymocyte survival signal</w:t>
            </w:r>
          </w:p>
        </w:tc>
        <w:tc>
          <w:tcPr>
            <w:tcW w:w="1275" w:type="dxa"/>
          </w:tcPr>
          <w:p w14:paraId="762313EE" w14:textId="76E6BB18" w:rsidR="00343F23" w:rsidRPr="00A859A2" w:rsidRDefault="00343F23" w:rsidP="0092416D">
            <w:pPr>
              <w:rPr>
                <w:rFonts w:cs="Arial"/>
                <w:szCs w:val="20"/>
                <w:lang w:val="en-US"/>
              </w:rPr>
            </w:pPr>
            <w:r w:rsidRPr="00A859A2">
              <w:rPr>
                <w:rFonts w:cs="Arial"/>
                <w:szCs w:val="20"/>
                <w:lang w:val="en-US"/>
              </w:rPr>
              <w:fldChar w:fldCharType="begin" w:fldLock="1"/>
            </w:r>
            <w:r w:rsidR="0092416D">
              <w:rPr>
                <w:rFonts w:cs="Arial"/>
                <w:szCs w:val="20"/>
                <w:lang w:val="en-US"/>
              </w:rPr>
              <w:instrText>ADDIN CSL_CITATION {"citationItems":[{"id":"ITEM-1","itemData":{"ISSN":"0014-2980 (Print)","PMID":"8458378","abstract":"Using a semi-quantitative polymerase chain reaction (PCR) technique we have examined the expression of a panel of cytokines during thymus development, localizing the expression to individual components of the thymic stroma and thymocytes at different maturational stages. The expression of interleukin (IL)-7, stem cell factor (SCF), IL-1 alpha and granulocyte-monocyte-colony-stimulating factor (GM-CSF) mRNA was mapped to individual stromal cell types, while the expression of IL-1 alpha and GM-CSF, along with interferon (IFN)-gamma and IL-4 was detected in the lymphoid compartment of fetal day (Fd) 14 thymus. The expression of lymphoid-specific cytokines genes was selectively down-regulated in thymocytes undergoing maturation. CD3-/lo4+8+ cells, representing an intermediate stage of thymocyte maturation, were devoid of cytokine gene expression. Their CD3+ progeny, on the other hand, expressed IFN-gamma mRNA, supporting the notion that positive selection of cells for further maturation induces the reexpression of some cytokine genes. The cytokine profiles of the various stromal components differed. Purified major histocompatibility complex class II+ cortical epithelial cells strongly expressed IL-7 and SCF, but only limited expression of IL-1 alpha and GM-CSF could be detected. Fetal mesenchyme, on the other hand, expressed SCF, IL-1 alpha and GM-CSF but not IL-7. The importance of these cytokine profiles in relation to T cell development is discussed.","author":[{"dropping-particle":"","family":"Moore","given":"N C","non-dropping-particle":"","parse-names":false,"suffix":""},{"dropping-particle":"","family":"Anderson","given":"G","non-dropping-particle":"","parse-names":false,"suffix":""},{"dropping-particle":"","family":"Smith","given":"C A","non-dropping-particle":"","parse-names":false,"suffix":""},{"dropping-particle":"","family":"Owen","given":"J J","non-dropping-particle":"","parse-names":false,"suffix":""},{"dropping-particle":"","family":"Jenkinson","given":"E J","non-dropping-particle":"","parse-names":false,"suffix":""}],"container-title":"European journal of immunology","id":"ITEM-1","issue":"4","issued":{"date-parts":[["1993","4"]]},"language":"eng","page":"922-927","publisher-place":"Germany","title":"Analysis of cytokine gene expression in subpopulations of freshly isolated thymocytes and thymic stromal cells using semiquantitative polymerase chain reaction.","type":"article-journal","volume":"23"},"uris":["http://www.mendeley.com/documents/?uuid=a3f5df5e-fbcb-4a37-a751-d819ad3b8b58"]},{"id":"ITEM-2","itemData":{"ISSN":"09538178","PMID":"2518727","abstract":"The specific signals inducing the growth and maturation of thymocytes remain undefined. We show here that recombinant IL-7 induces growth of fetal and aduit mouse CD4-8- thymocytes. IL-7 also induces a lower but significant response in CD4+8- and CD4-8+ thymocytes. Day 14 fetal thymic lobes cultured in IL-7 tor 6 days show a 2-fold increase in cell number when compared to control cultures. The thymocyte subsets that proliferate in response to IL-7 can be maintained in culture for extended periods of time. CD4-8- thymocytes maintained in IL-7 did not change their phenotype with respect to CD4 and CD8 expression. In addition, we show that the combination of IL-7 plus IL-6 provides a potent growth stimulus for CD4+8- and CD4-8+ thymocytes. A cloned thymic epithelial cell, that can be induced to express MHC class II molecules, transcribes both IL-7 and IL-6 mRNA. A cloned thymic macrophage cell line produces IL-6 but no detectable IL-7 mRNA. The pattern of biological activities present in the supernatants of these cell lines is also presented. These observations suggest that the thymic epithellal and macrophage cell types may be an in vivo source of signals which mediate thymocyte development. © 1989 Oxford University Press.","author":[{"dropping-particle":"","family":"Murray","given":"Richard","non-dropping-particle":"","parse-names":false,"suffix":""},{"dropping-particle":"","family":"Suda","given":"Takashi","non-dropping-particle":"","parse-names":false,"suffix":""},{"dropping-particle":"","family":"Wrighton","given":"Nicholas","non-dropping-particle":"","parse-names":false,"suffix":""},{"dropping-particle":"","family":"Lee","given":"Frank","non-dropping-particle":"","parse-names":false,"suffix":""},{"dropping-particle":"","family":"Ziotnik","given":"Albert","non-dropping-particle":"","parse-names":false,"suffix":""}],"container-title":"International Immunology","id":"ITEM-2","issue":"5","issued":{"date-parts":[["1989"]]},"page":"526-531","title":"IL-7 is a growth and maintenance factor for mature and immature thymocyte subsets","type":"article-journal","volume":"1"},"uris":["http://www.mendeley.com/documents/?uuid=1d792cd0-bd5d-4ed8-9814-af2cabd1e571"]}],"mendeley":{"formattedCitation":"&lt;sup&gt;58,59&lt;/sup&gt;","plainTextFormattedCitation":"58,59","previouslyFormattedCitation":"(Moore et al. 1993; Murray et al. 1989)"},"properties":{"noteIndex":0},"schema":"https://github.com/citation-style-language/schema/raw/master/csl-citation.json"}</w:instrText>
            </w:r>
            <w:r w:rsidRPr="00A859A2">
              <w:rPr>
                <w:rFonts w:cs="Arial"/>
                <w:szCs w:val="20"/>
                <w:lang w:val="en-US"/>
              </w:rPr>
              <w:fldChar w:fldCharType="separate"/>
            </w:r>
            <w:r w:rsidR="0092416D" w:rsidRPr="0092416D">
              <w:rPr>
                <w:rFonts w:cs="Arial"/>
                <w:noProof/>
                <w:szCs w:val="20"/>
                <w:vertAlign w:val="superscript"/>
                <w:lang w:val="en-US"/>
              </w:rPr>
              <w:t>58,59</w:t>
            </w:r>
            <w:r w:rsidRPr="00A859A2">
              <w:rPr>
                <w:rFonts w:cs="Arial"/>
                <w:szCs w:val="20"/>
                <w:lang w:val="en-US"/>
              </w:rPr>
              <w:fldChar w:fldCharType="end"/>
            </w:r>
          </w:p>
        </w:tc>
        <w:tc>
          <w:tcPr>
            <w:tcW w:w="1036" w:type="dxa"/>
          </w:tcPr>
          <w:p w14:paraId="3AC07F15" w14:textId="77777777" w:rsidR="00343F23" w:rsidRPr="00A859A2" w:rsidRDefault="00343F23" w:rsidP="00343F23">
            <w:pPr>
              <w:rPr>
                <w:rFonts w:cs="Arial"/>
                <w:szCs w:val="20"/>
                <w:lang w:val="en-US"/>
              </w:rPr>
            </w:pPr>
          </w:p>
        </w:tc>
        <w:tc>
          <w:tcPr>
            <w:tcW w:w="1799" w:type="dxa"/>
          </w:tcPr>
          <w:p w14:paraId="05D81895" w14:textId="77777777" w:rsidR="00343F23" w:rsidRPr="00A859A2" w:rsidRDefault="00343F23" w:rsidP="00343F23">
            <w:pPr>
              <w:rPr>
                <w:rFonts w:cs="Arial"/>
                <w:szCs w:val="20"/>
                <w:lang w:val="en-US"/>
              </w:rPr>
            </w:pPr>
          </w:p>
        </w:tc>
      </w:tr>
      <w:tr w:rsidR="0092416D" w:rsidRPr="00AD6627" w14:paraId="4738DF66" w14:textId="77777777" w:rsidTr="00313E0F">
        <w:trPr>
          <w:trHeight w:val="510"/>
        </w:trPr>
        <w:tc>
          <w:tcPr>
            <w:tcW w:w="1972" w:type="dxa"/>
          </w:tcPr>
          <w:p w14:paraId="31339B87" w14:textId="77777777" w:rsidR="00343F23" w:rsidRPr="00A859A2" w:rsidRDefault="00343F23" w:rsidP="00343F23">
            <w:pPr>
              <w:rPr>
                <w:rFonts w:cs="Arial"/>
                <w:szCs w:val="20"/>
                <w:lang w:val="en-US"/>
              </w:rPr>
            </w:pPr>
            <w:r w:rsidRPr="00A859A2">
              <w:rPr>
                <w:rFonts w:cs="Arial"/>
                <w:szCs w:val="20"/>
                <w:lang w:val="en-US"/>
              </w:rPr>
              <w:t>ACKR4</w:t>
            </w:r>
          </w:p>
        </w:tc>
        <w:tc>
          <w:tcPr>
            <w:tcW w:w="2990" w:type="dxa"/>
          </w:tcPr>
          <w:p w14:paraId="23E24D2E" w14:textId="77777777" w:rsidR="00343F23" w:rsidRPr="00A859A2" w:rsidRDefault="00343F23" w:rsidP="00343F23">
            <w:pPr>
              <w:rPr>
                <w:rFonts w:cs="Arial"/>
                <w:szCs w:val="20"/>
                <w:lang w:val="en-US"/>
              </w:rPr>
            </w:pPr>
            <w:r w:rsidRPr="00A859A2">
              <w:rPr>
                <w:rFonts w:cs="Arial"/>
                <w:szCs w:val="20"/>
                <w:lang w:val="en-US"/>
              </w:rPr>
              <w:t>CCRL1; alternative ligand for CCR7 (?)</w:t>
            </w:r>
          </w:p>
        </w:tc>
        <w:tc>
          <w:tcPr>
            <w:tcW w:w="1275" w:type="dxa"/>
          </w:tcPr>
          <w:p w14:paraId="3BB7ADF6" w14:textId="186564BE" w:rsidR="00343F23" w:rsidRPr="00A859A2" w:rsidRDefault="00343F23" w:rsidP="0092416D">
            <w:pPr>
              <w:rPr>
                <w:rFonts w:cs="Arial"/>
                <w:szCs w:val="20"/>
                <w:lang w:val="en-US"/>
              </w:rPr>
            </w:pPr>
            <w:r w:rsidRPr="00A859A2">
              <w:rPr>
                <w:rFonts w:cs="Arial"/>
                <w:szCs w:val="20"/>
                <w:lang w:val="en-US"/>
              </w:rPr>
              <w:fldChar w:fldCharType="begin" w:fldLock="1"/>
            </w:r>
            <w:r w:rsidR="0092416D">
              <w:rPr>
                <w:rFonts w:cs="Arial"/>
                <w:szCs w:val="20"/>
                <w:lang w:val="en-US"/>
              </w:rPr>
              <w:instrText>ADDIN CSL_CITATION {"citationItems":[{"id":"ITEM-1","itemData":{"ISSN":"15214141","PMID":"25521433","abstract":"Thymus colonisation and thymocyte positioning are regulated by interactions between CCR7 and CCR9, and their respective ligands, CCL19/CCL21 and CCL25. The ligands of CCR7 and CCR9 also interact with the atypical receptor CCRL1 (also known as ACKR4), which is expressed in the thymus and has recently been reported to play an important role in normal αβT-cell development. Here, we show that CCRL1 is expressed within the thymic cortex, predominantly by MHC-IIlowCD40- cortical thymic epithelial cells and at the subcapsular zone by a population of podoplanin+ thymic epithelial cells in mice. Interestingly, CCRL1 is also expressed by stromal cells which surround the pericytes of vessels at the corticomedullary junction, the site for progenitor cell entry and mature thymocyte egress from the thymus. We show that CCRL1 suppresses thymocyte progenitor entry into the thymus, however, the thymus size and cellularity are the same in adult WT and CCRL1-/- mice. Moreover, CCRL1-/- mice have no major perturbations in T-cell populations at different stages of thymic differentiation and development, and have a similar rate of thymocyte migration into the blood. Collectively, our findings argue against a major role for CCRL1 in normal thymus development and function.","author":[{"dropping-particle":"","family":"Lucas","given":"Beth","non-dropping-particle":"","parse-names":false,"suffix":""},{"dropping-particle":"","family":"White","given":"Andrea J.","non-dropping-particle":"","parse-names":false,"suffix":""},{"dropping-particle":"","family":"Ulvmar","given":"Maria H.","non-dropping-particle":"","parse-names":false,"suffix":""},{"dropping-particle":"","family":"Nibbs","given":"Robert J.B.","non-dropping-particle":"","parse-names":false,"suffix":""},{"dropping-particle":"","family":"Sitnik","given":"Katarzyna M.","non-dropping-particle":"","parse-names":false,"suffix":""},{"dropping-particle":"","family":"Agace","given":"William W.","non-dropping-particle":"","parse-names":false,"suffix":""},{"dropping-particle":"","family":"Jenkinson","given":"William E.","non-dropping-particle":"","parse-names":false,"suffix":""},{"dropping-particle":"","family":"Anderson","given":"Graham","non-dropping-particle":"","parse-names":false,"suffix":""},{"dropping-particle":"","family":"Rot","given":"Antal","non-dropping-particle":"","parse-names":false,"suffix":""}],"container-title":"European Journal of Immunology","id":"ITEM-1","issue":"2","issued":{"date-parts":[["2015"]]},"page":"574-583","title":"CCRL1/ACKR4 is expressed in key thymic microenvironments but is dispensable for T lymphopoiesis at steady state in adult mice","type":"article-journal","volume":"45"},"uris":["http://www.mendeley.com/documents/?uuid=cd19e151-552a-489a-a190-a685ea0422c8"]}],"mendeley":{"formattedCitation":"&lt;sup&gt;60&lt;/sup&gt;","plainTextFormattedCitation":"60","previouslyFormattedCitation":"(Lucas et al. 2015)"},"properties":{"noteIndex":0},"schema":"https://github.com/citation-style-language/schema/raw/master/csl-citation.json"}</w:instrText>
            </w:r>
            <w:r w:rsidRPr="00A859A2">
              <w:rPr>
                <w:rFonts w:cs="Arial"/>
                <w:szCs w:val="20"/>
                <w:lang w:val="en-US"/>
              </w:rPr>
              <w:fldChar w:fldCharType="separate"/>
            </w:r>
            <w:r w:rsidR="0092416D" w:rsidRPr="0092416D">
              <w:rPr>
                <w:rFonts w:cs="Arial"/>
                <w:noProof/>
                <w:szCs w:val="20"/>
                <w:vertAlign w:val="superscript"/>
                <w:lang w:val="en-US"/>
              </w:rPr>
              <w:t>60</w:t>
            </w:r>
            <w:r w:rsidRPr="00A859A2">
              <w:rPr>
                <w:rFonts w:cs="Arial"/>
                <w:szCs w:val="20"/>
                <w:lang w:val="en-US"/>
              </w:rPr>
              <w:fldChar w:fldCharType="end"/>
            </w:r>
          </w:p>
        </w:tc>
        <w:tc>
          <w:tcPr>
            <w:tcW w:w="1036" w:type="dxa"/>
          </w:tcPr>
          <w:p w14:paraId="10997E74" w14:textId="77777777" w:rsidR="00343F23" w:rsidRPr="00A859A2" w:rsidRDefault="00343F23" w:rsidP="00343F23">
            <w:pPr>
              <w:rPr>
                <w:rFonts w:cs="Arial"/>
                <w:szCs w:val="20"/>
                <w:lang w:val="en-US"/>
              </w:rPr>
            </w:pPr>
          </w:p>
        </w:tc>
        <w:tc>
          <w:tcPr>
            <w:tcW w:w="1799" w:type="dxa"/>
          </w:tcPr>
          <w:p w14:paraId="6B94D193" w14:textId="77777777" w:rsidR="00343F23" w:rsidRPr="00A859A2" w:rsidRDefault="00343F23" w:rsidP="00343F23">
            <w:pPr>
              <w:rPr>
                <w:rFonts w:cs="Arial"/>
                <w:szCs w:val="20"/>
                <w:lang w:val="en-US"/>
              </w:rPr>
            </w:pPr>
          </w:p>
        </w:tc>
      </w:tr>
      <w:tr w:rsidR="0092416D" w:rsidRPr="00A859A2" w14:paraId="649959D6" w14:textId="77777777" w:rsidTr="00313E0F">
        <w:trPr>
          <w:trHeight w:val="510"/>
        </w:trPr>
        <w:tc>
          <w:tcPr>
            <w:tcW w:w="1972" w:type="dxa"/>
          </w:tcPr>
          <w:p w14:paraId="6BDF3494" w14:textId="77777777" w:rsidR="00343F23" w:rsidRPr="00A859A2" w:rsidRDefault="00343F23" w:rsidP="00343F23">
            <w:pPr>
              <w:rPr>
                <w:rFonts w:cs="Arial"/>
                <w:szCs w:val="20"/>
                <w:lang w:val="en-US"/>
              </w:rPr>
            </w:pPr>
            <w:r w:rsidRPr="00A859A2">
              <w:rPr>
                <w:rFonts w:cs="Arial"/>
                <w:szCs w:val="20"/>
                <w:lang w:val="en-US"/>
              </w:rPr>
              <w:t>HDAC3</w:t>
            </w:r>
          </w:p>
        </w:tc>
        <w:tc>
          <w:tcPr>
            <w:tcW w:w="2990" w:type="dxa"/>
          </w:tcPr>
          <w:p w14:paraId="6CF0FA83" w14:textId="77777777" w:rsidR="00343F23" w:rsidRPr="00A859A2" w:rsidRDefault="00343F23" w:rsidP="00343F23">
            <w:pPr>
              <w:rPr>
                <w:rFonts w:cs="Arial"/>
                <w:szCs w:val="20"/>
                <w:lang w:val="en-US"/>
              </w:rPr>
            </w:pPr>
            <w:r w:rsidRPr="00A859A2">
              <w:rPr>
                <w:rFonts w:cs="Arial"/>
                <w:szCs w:val="20"/>
                <w:lang w:val="en-US"/>
              </w:rPr>
              <w:t>Transcriptional regulator of mTEC differentiation/maturation</w:t>
            </w:r>
          </w:p>
        </w:tc>
        <w:tc>
          <w:tcPr>
            <w:tcW w:w="1275" w:type="dxa"/>
          </w:tcPr>
          <w:p w14:paraId="73C77164" w14:textId="7E935AA4" w:rsidR="00343F23" w:rsidRPr="00A859A2" w:rsidRDefault="00343F23" w:rsidP="0092416D">
            <w:pPr>
              <w:rPr>
                <w:rFonts w:cs="Arial"/>
                <w:szCs w:val="20"/>
              </w:rPr>
            </w:pPr>
            <w:r w:rsidRPr="00A859A2">
              <w:rPr>
                <w:rFonts w:cs="Arial"/>
                <w:szCs w:val="20"/>
              </w:rPr>
              <w:fldChar w:fldCharType="begin" w:fldLock="1"/>
            </w:r>
            <w:r w:rsidR="0092416D">
              <w:rPr>
                <w:rFonts w:cs="Arial"/>
                <w:szCs w:val="20"/>
                <w:lang w:val="en-GB"/>
              </w:rPr>
              <w:instrText>ADDIN CSL_CITATION {"citationItems":[{"id":"ITEM-1","itemData":{"ISSN":"22111247","PMID":"27068467","abstract":"The thymus provides a unique microenvironment enabling development and selection of T lymphocytes. Medullary thymic epithelial cells (mTECs) play a pivotal role in this process by facilitating negative selection of self-reactive thymocytes and the generation of Foxp3+ regulatory T cells. Although studies have highlighted the non-canonical nuclear factor κB (NF-κB) pathway as the key regulator of mTEC development, comprehensive understanding of the molecular pathways regulating this process still remains incomplete. Here, we demonstrate that the development of functionally competent mTECs is regulated by the histone deacetylase 3 (Hdac3). Although histone deacetylases are global transcriptional regulators, this effect is highly specific only to Hdac3, as neither Hdac1 nor Hdac2 inactivation caused mTEC ablation. Interestingly, Hdac3 induces an mTEC-specific transcriptional program independently of the previously recognized RANK-NFκB signaling pathway. Thus, our findings uncover yet another layer of complexity of TEC lineage divergence and highlight Hdac3 as a major and specific molecular switch crucial for mTEC differentiation.","author":[{"dropping-particle":"","family":"Goldfarb","given":"Yael","non-dropping-particle":"","parse-names":false,"suffix":""},{"dropping-particle":"","family":"Kadouri","given":"Noam","non-dropping-particle":"","parse-names":false,"suffix":""},{"dropping-particle":"","family":"Levi","given":"Ben","non-dropping-particle":"","parse-names":false,"suffix":""},{"dropping-particle":"","family":"Sela","given":"Asaf","non-dropping-particle":"","parse-names":false,"suffix":""},{"dropping-particle":"","family":"Herzig","given":"Yonatan","non-dropping-particle":"","parse-names":false,"suffix":""},{"dropping-particle":"","family":"Cohen","given":"Ronald N.","non-dropping-particle":"","parse-names":false,"suffix":""},{"dropping-particle":"","family":"Hollenberg","given":"Anthony N.","non-dropping-particle":"","parse-names":false,"suffix":""},{"dropping-particle":"","family":"Abramson","given":"Jakub","non-dropping-particle":"","parse-names":false,"suffix":""}],"container-title":"Cell Reports","id":"ITEM-1","issue":"3","issued":{"date-parts":[["2016"]]},"page":"651-665","title":"HDAC3 Is a Master Regulator of mTEC Development","type":"article-journal","volume":"15"},"uris":["http://www.mendeley.com/documents/?uuid=0f3b3818-0a8a-41a1-b345-4253027d9bef"]}],"mendeley":{"formattedCitation":"&lt;sup&gt;61&lt;/sup&gt;","plainTextFormattedCitation":"61","previouslyFormattedCitation":"(Goldfarb et al. 2016)"},"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rPr>
              <w:t>61</w:t>
            </w:r>
            <w:r w:rsidRPr="00A859A2">
              <w:rPr>
                <w:rFonts w:cs="Arial"/>
                <w:szCs w:val="20"/>
              </w:rPr>
              <w:fldChar w:fldCharType="end"/>
            </w:r>
            <w:r w:rsidRPr="00A859A2">
              <w:rPr>
                <w:rFonts w:cs="Arial"/>
                <w:szCs w:val="20"/>
              </w:rPr>
              <w:t xml:space="preserve"> </w:t>
            </w:r>
          </w:p>
        </w:tc>
        <w:tc>
          <w:tcPr>
            <w:tcW w:w="1036" w:type="dxa"/>
          </w:tcPr>
          <w:p w14:paraId="455608A2" w14:textId="77777777" w:rsidR="00343F23" w:rsidRPr="00A859A2" w:rsidRDefault="00343F23" w:rsidP="00343F23">
            <w:pPr>
              <w:rPr>
                <w:rFonts w:cs="Arial"/>
                <w:szCs w:val="20"/>
              </w:rPr>
            </w:pPr>
          </w:p>
        </w:tc>
        <w:tc>
          <w:tcPr>
            <w:tcW w:w="1799" w:type="dxa"/>
          </w:tcPr>
          <w:p w14:paraId="1095F9B5" w14:textId="77777777" w:rsidR="00343F23" w:rsidRPr="00A859A2" w:rsidRDefault="00343F23" w:rsidP="00343F23">
            <w:pPr>
              <w:rPr>
                <w:rFonts w:cs="Arial"/>
                <w:szCs w:val="20"/>
              </w:rPr>
            </w:pPr>
          </w:p>
        </w:tc>
      </w:tr>
      <w:tr w:rsidR="0092416D" w:rsidRPr="00FD2DBD" w14:paraId="102E6A4F" w14:textId="77777777" w:rsidTr="00313E0F">
        <w:trPr>
          <w:trHeight w:val="510"/>
        </w:trPr>
        <w:tc>
          <w:tcPr>
            <w:tcW w:w="1972" w:type="dxa"/>
          </w:tcPr>
          <w:p w14:paraId="6A1852B6" w14:textId="77777777" w:rsidR="00343F23" w:rsidRPr="00A859A2" w:rsidRDefault="00343F23" w:rsidP="00343F23">
            <w:pPr>
              <w:rPr>
                <w:rFonts w:cs="Arial"/>
                <w:szCs w:val="20"/>
              </w:rPr>
            </w:pPr>
            <w:r w:rsidRPr="00A859A2">
              <w:rPr>
                <w:rFonts w:cs="Arial"/>
                <w:szCs w:val="20"/>
              </w:rPr>
              <w:t>SIRT1</w:t>
            </w:r>
          </w:p>
        </w:tc>
        <w:tc>
          <w:tcPr>
            <w:tcW w:w="2990" w:type="dxa"/>
          </w:tcPr>
          <w:p w14:paraId="422A0681" w14:textId="77777777" w:rsidR="00343F23" w:rsidRPr="00A859A2" w:rsidRDefault="00343F23" w:rsidP="00343F23">
            <w:pPr>
              <w:rPr>
                <w:rFonts w:cs="Arial"/>
                <w:szCs w:val="20"/>
                <w:lang w:val="en-US"/>
              </w:rPr>
            </w:pPr>
            <w:r w:rsidRPr="00A859A2">
              <w:rPr>
                <w:rFonts w:cs="Arial"/>
                <w:szCs w:val="20"/>
                <w:lang w:val="en-US"/>
              </w:rPr>
              <w:t>Required for expression of AIRE-dependent TRAs</w:t>
            </w:r>
          </w:p>
        </w:tc>
        <w:tc>
          <w:tcPr>
            <w:tcW w:w="1275" w:type="dxa"/>
          </w:tcPr>
          <w:p w14:paraId="61485C67" w14:textId="5812B265" w:rsidR="00343F23" w:rsidRPr="00A859A2" w:rsidRDefault="00343F23" w:rsidP="0092416D">
            <w:pPr>
              <w:rPr>
                <w:rFonts w:cs="Arial"/>
                <w:szCs w:val="20"/>
                <w:lang w:val="en-US"/>
              </w:rPr>
            </w:pPr>
            <w:r w:rsidRPr="00A859A2">
              <w:rPr>
                <w:rFonts w:cs="Arial"/>
                <w:szCs w:val="20"/>
              </w:rPr>
              <w:fldChar w:fldCharType="begin" w:fldLock="1"/>
            </w:r>
            <w:r w:rsidR="0092416D">
              <w:rPr>
                <w:rFonts w:cs="Arial"/>
                <w:szCs w:val="20"/>
              </w:rPr>
              <w:instrText>ADDIN CSL_CITATION {"citationItems":[{"id":"ITEM-1","itemData":{"ISSN":"15292916","PMID":"26006015","abstract":"Aire is a transcriptional regulator that induces the promiscuous expression of thousands of tissue-restricted antigens (TRAs) in medullary thymic epithelial cells (mTECs), a step critical for the induction of immunological self-tolerance. Studies have offered molecular insights into how Aire operates, but more comprehensive understanding of this process still remains elusive. Here we found abundant expression of the protein deacetylase Sirtuin-1 (Sirt1) in mature Aire + mTECs, wherein it was required for the expression of Aire-dependent TRA-encoding genes and the subsequent induction of immunological self-tolerance. Our study elucidates a previously unknown molecular mechanism for Aire-mediated transcriptional regulation and identifies a unique function for Sirt1 in preventing organ-specific autoimmunity.","author":[{"dropping-particle":"","family":"Chuprin","given":"Anna","non-dropping-particle":"","parse-names":false,"suffix":""},{"dropping-particle":"","family":"Avin","given":"Ayelet","non-dropping-particle":"","parse-names":false,"suffix":""},{"dropping-particle":"","family":"Goldfarb","given":"Yael","non-dropping-particle":"","parse-names":false,"suffix":""},{"dropping-particle":"","family":"Herzig","given":"Yonatan","non-dropping-particle":"","parse-names":false,"suffix":""},{"dropping-particle":"","family":"Levi","given":"Ben","non-dropping-particle":"","parse-names":false,"suffix":""},{"dropping-particle":"","family":"Jacob","given":"Adi","non-dropping-particle":"","parse-names":false,"suffix":""},{"dropping-particle":"","family":"Sela","given":"Asaf","non-dropping-particle":"","parse-names":false,"suffix":""},{"dropping-particle":"","family":"Katz","given":"Shir","non-dropping-particle":"","parse-names":false,"suffix":""},{"dropping-particle":"","family":"Grossman","given":"Moran","non-dropping-particle":"","parse-names":false,"suffix":""},{"dropping-particle":"","family":"Guyon","given":"Clotilde","non-dropping-particle":"","parse-names":false,"suffix":""},{"dropping-particle":"","family":"Rathaus","given":"Moran","non-dropping-particle":"","parse-names":false,"suffix":""},{"dropping-particle":"","family":"Cohen","given":"Haim Y.","non-dropping-particle":"","parse-names":false,"suffix":""},{"dropping-particle":"","family":"Sagi","given":"Irit","non-dropping-particle":"","parse-names":false,"suffix":""},{"dropping-particle":"","family":"Giraud","given":"Matthieu","non-dropping-particle":"","parse-names":false,"suffix":""},{"dropping-particle":"","family":"McBurney","given":"Michael W.","non-dropping-particle":"","parse-names":false,"suffix":""},{"dropping-particle":"","family":"Husebye","given":"Eystein S.","non-dropping-particle":"","parse-names":false,"suffix":""},{"dropping-particle":"","family":"Abramson","given":"Jakub","non-dropping-particle":"","parse-names":false,"suffix":""}],"container-title":"Nature Immunology","id":"ITEM-1","issue":"7","issued":{"date-parts":[["2015"]]},"page":"737-745","title":"The deacetylase Sirt1 is an essential regulator of Aire-mediated induction of central immunological tolerance","type":"article-journal","volume":"16"},"uris":["http://www.mendeley.com/documents/?uuid=c88098b7-d724-4f0c-8759-e80308c47a78"]}],"mendeley":{"formattedCitation":"&lt;sup&gt;62&lt;/sup&gt;","plainTextFormattedCitation":"62","previouslyFormattedCitation":"(Chuprin et al. 2015)"},"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lang w:val="en-US"/>
              </w:rPr>
              <w:t>62</w:t>
            </w:r>
            <w:r w:rsidRPr="00A859A2">
              <w:rPr>
                <w:rFonts w:cs="Arial"/>
                <w:szCs w:val="20"/>
              </w:rPr>
              <w:fldChar w:fldCharType="end"/>
            </w:r>
            <w:r w:rsidRPr="00A859A2">
              <w:rPr>
                <w:rFonts w:cs="Arial"/>
                <w:szCs w:val="20"/>
                <w:lang w:val="en-US"/>
              </w:rPr>
              <w:t xml:space="preserve"> </w:t>
            </w:r>
          </w:p>
        </w:tc>
        <w:tc>
          <w:tcPr>
            <w:tcW w:w="1036" w:type="dxa"/>
          </w:tcPr>
          <w:p w14:paraId="300DB795" w14:textId="1B4FF184" w:rsidR="00343F23" w:rsidRPr="00A859A2" w:rsidRDefault="00343F23" w:rsidP="0092416D">
            <w:pPr>
              <w:rPr>
                <w:rFonts w:cs="Arial"/>
                <w:szCs w:val="20"/>
                <w:lang w:val="en-US"/>
              </w:rPr>
            </w:pPr>
            <w:r w:rsidRPr="00A859A2">
              <w:rPr>
                <w:rFonts w:cs="Arial"/>
                <w:szCs w:val="20"/>
              </w:rPr>
              <w:fldChar w:fldCharType="begin" w:fldLock="1"/>
            </w:r>
            <w:r w:rsidR="0092416D">
              <w:rPr>
                <w:rFonts w:cs="Arial"/>
                <w:szCs w:val="20"/>
              </w:rPr>
              <w:instrText>ADDIN CSL_CITATION {"citationItems":[{"id":"ITEM-1","itemData":{"ISSN":"15292916","PMID":"26006015","abstract":"Aire is a transcriptional regulator that induces the promiscuous expression of thousands of tissue-restricted antigens (TRAs) in medullary thymic epithelial cells (mTECs), a step critical for the induction of immunological self-tolerance. Studies have offered molecular insights into how Aire operates, but more comprehensive understanding of this process still remains elusive. Here we found abundant expression of the protein deacetylase Sirtuin-1 (Sirt1) in mature Aire + mTECs, wherein it was required for the expression of Aire-dependent TRA-encoding genes and the subsequent induction of immunological self-tolerance. Our study elucidates a previously unknown molecular mechanism for Aire-mediated transcriptional regulation and identifies a unique function for Sirt1 in preventing organ-specific autoimmunity.","author":[{"dropping-particle":"","family":"Chuprin","given":"Anna","non-dropping-particle":"","parse-names":false,"suffix":""},{"dropping-particle":"","family":"Avin","given":"Ayelet","non-dropping-particle":"","parse-names":false,"suffix":""},{"dropping-particle":"","family":"Goldfarb","given":"Yael","non-dropping-particle":"","parse-names":false,"suffix":""},{"dropping-particle":"","family":"Herzig","given":"Yonatan","non-dropping-particle":"","parse-names":false,"suffix":""},{"dropping-particle":"","family":"Levi","given":"Ben","non-dropping-particle":"","parse-names":false,"suffix":""},{"dropping-particle":"","family":"Jacob","given":"Adi","non-dropping-particle":"","parse-names":false,"suffix":""},{"dropping-particle":"","family":"Sela","given":"Asaf","non-dropping-particle":"","parse-names":false,"suffix":""},{"dropping-particle":"","family":"Katz","given":"Shir","non-dropping-particle":"","parse-names":false,"suffix":""},{"dropping-particle":"","family":"Grossman","given":"Moran","non-dropping-particle":"","parse-names":false,"suffix":""},{"dropping-particle":"","family":"Guyon","given":"Clotilde","non-dropping-particle":"",</w:instrText>
            </w:r>
            <w:r w:rsidR="0092416D" w:rsidRPr="0092416D">
              <w:rPr>
                <w:rFonts w:cs="Arial"/>
                <w:szCs w:val="20"/>
                <w:lang w:val="en-US"/>
              </w:rPr>
              <w:instrText>"parse-names":false,"suffix":""},{"dropping-particle":"","family":"Rathaus","given":"Moran","non-dropping-particle":"","parse-names":false,"suffix":""},{"dropping-particle":"","family":"Cohen","given":"Haim Y.","non-dropping-particle":"","parse-names":false,"suffix":""},{"dropping-particle":"","family":"Sagi","given":"Irit","non-dropping-particle":"","parse-names":false,"suffix":""},{"dropping-particle":"","family":"Giraud","given":"Matthieu","non-dropping-particle":"","parse-names":false,"suffix":""},{"dropping-particle":"","family":"McBurney","given":"Michael W.","non-dropping-particle":"","parse-names":false,"suffix":""},{"dropping-particle":"","family":"Husebye","given":"Eystein S.","non-dropping-particle":"","parse-names":false,"suffix":""},{"dropping-particle":"","family":"Abramson","given":"Jakub","non-dropping-particle":"","parse-names":false,"suffix":""}],"container-title":"Nature Immunology","id":"ITEM-1","issue":"7","issued":{"date-parts":[["2015"]]},"page":"737-745","title":"The deacetylase Sirt1 is an essential regulator of Aire-mediated induction of central immunological tolerance","type":"article-journal","volume":"16"},"uris":["http://www.mendeley.com/documents/?uuid=c88098b7-d724-4f0c-8759-e80308c47a78"]}],"mendeley":{"formattedCitation":"&lt;sup&gt;62&lt;/sup&gt;","plainTextFormattedCitation":"62","previouslyFormattedCitation":"(Chuprin et al. 2015)"},"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lang w:val="en-US"/>
              </w:rPr>
              <w:t>62</w:t>
            </w:r>
            <w:r w:rsidRPr="00A859A2">
              <w:rPr>
                <w:rFonts w:cs="Arial"/>
                <w:szCs w:val="20"/>
              </w:rPr>
              <w:fldChar w:fldCharType="end"/>
            </w:r>
          </w:p>
        </w:tc>
        <w:tc>
          <w:tcPr>
            <w:tcW w:w="1799" w:type="dxa"/>
          </w:tcPr>
          <w:p w14:paraId="194892A4" w14:textId="77777777" w:rsidR="00343F23" w:rsidRPr="00A859A2" w:rsidRDefault="00343F23" w:rsidP="00343F23">
            <w:pPr>
              <w:rPr>
                <w:rFonts w:cs="Arial"/>
                <w:szCs w:val="20"/>
                <w:lang w:val="en-US"/>
              </w:rPr>
            </w:pPr>
            <w:r w:rsidRPr="00A859A2">
              <w:rPr>
                <w:rFonts w:cs="Arial"/>
                <w:szCs w:val="20"/>
                <w:lang w:val="en-US"/>
              </w:rPr>
              <w:t>co-IP with AIRE (HEK293 cells)</w:t>
            </w:r>
          </w:p>
        </w:tc>
      </w:tr>
      <w:tr w:rsidR="0092416D" w:rsidRPr="003318FE" w14:paraId="2CCB46AB" w14:textId="77777777" w:rsidTr="00313E0F">
        <w:trPr>
          <w:trHeight w:val="510"/>
        </w:trPr>
        <w:tc>
          <w:tcPr>
            <w:tcW w:w="1972" w:type="dxa"/>
          </w:tcPr>
          <w:p w14:paraId="5FB10C2C" w14:textId="77777777" w:rsidR="00343F23" w:rsidRPr="00A859A2" w:rsidRDefault="00343F23" w:rsidP="00343F23">
            <w:pPr>
              <w:rPr>
                <w:rFonts w:cs="Arial"/>
                <w:szCs w:val="20"/>
                <w:lang w:val="en-US"/>
              </w:rPr>
            </w:pPr>
            <w:r w:rsidRPr="00A859A2">
              <w:rPr>
                <w:rFonts w:cs="Arial"/>
                <w:szCs w:val="20"/>
                <w:lang w:val="en-US"/>
              </w:rPr>
              <w:t>DLK2</w:t>
            </w:r>
          </w:p>
        </w:tc>
        <w:tc>
          <w:tcPr>
            <w:tcW w:w="2990" w:type="dxa"/>
          </w:tcPr>
          <w:p w14:paraId="262CEC05" w14:textId="77777777" w:rsidR="00343F23" w:rsidRPr="00A859A2" w:rsidRDefault="00343F23" w:rsidP="00343F23">
            <w:pPr>
              <w:rPr>
                <w:rFonts w:cs="Arial"/>
                <w:szCs w:val="20"/>
                <w:lang w:val="en-US"/>
              </w:rPr>
            </w:pPr>
            <w:r w:rsidRPr="00A859A2">
              <w:rPr>
                <w:rFonts w:cs="Arial"/>
                <w:szCs w:val="20"/>
                <w:lang w:val="en-US"/>
              </w:rPr>
              <w:t>NOTCH homologue involved in morphogenesis</w:t>
            </w:r>
          </w:p>
        </w:tc>
        <w:tc>
          <w:tcPr>
            <w:tcW w:w="1275" w:type="dxa"/>
          </w:tcPr>
          <w:p w14:paraId="24675535" w14:textId="1F85F62F" w:rsidR="00343F23" w:rsidRPr="00A859A2" w:rsidRDefault="00343F23" w:rsidP="0092416D">
            <w:pPr>
              <w:rPr>
                <w:rFonts w:cs="Arial"/>
                <w:szCs w:val="20"/>
                <w:lang w:val="en-US"/>
              </w:rPr>
            </w:pPr>
            <w:r w:rsidRPr="00A859A2">
              <w:rPr>
                <w:rFonts w:cs="Arial"/>
                <w:szCs w:val="20"/>
                <w:lang w:val="en-US"/>
              </w:rPr>
              <w:fldChar w:fldCharType="begin" w:fldLock="1"/>
            </w:r>
            <w:r w:rsidR="0092416D">
              <w:rPr>
                <w:rFonts w:cs="Arial"/>
                <w:szCs w:val="20"/>
                <w:lang w:val="en-US"/>
              </w:rPr>
              <w:instrText>ADDIN CSL_CITATION {"citationItems":[{"id":"ITEM-1","itemData":{"ISBN":"0123456789","ISSN":"1432119X","PMID":"30888503","abstract":"DLK1 and DLK2 are transmembrane proteins belonging to the EGF-like repeat-containing family that function as non-canonical NOTCH inhibitory ligands. DLK1 is usually downregulated after embryo development and its distribution in some adult and embryonic tissues has been described. However, the expression and role of DLK2 in embryo and adult tissues remains unclear. To better understand the relevance of both proteins during embryo development, we analyzed the expression pattern of DLK1 and DLK2 in 16.5-day-old mouse embryos (E16.5) and evaluated the possible relationship between these two proteins in embryo tissues and cell types. We found that DLK1 and DLK2 proteins exhibited a broad distribution pattern, which was detected in developing mouse organs from each of the three germ layers: ectoderm (brain, salivary glands), mesoderm (skeletal muscle, vertebral column, kidney, cartilage), and endoderm (thymus, lung, pancreas, intestine, liver). The expression pattern of DLK1 and DLK2 indicates that both proteins could play a synergistic role during cell differentiation. This study provides additional information for understanding temporal and site-specific effects of DLK1 and DLK2 during embryo morphogenesis and cell differentiation.","author":[{"dropping-particle":"","family":"Garcia-Gallastegi","given":"P.","non-dropping-particle":"","parse-names":false,"suffix":""},{"dropping-particle":"","family":"Ruiz-García","given":"A.","non-dropping-particle":"","parse-names":false,"suffix":""},{"dropping-particle":"","family":"Ibarretxe","given":"G.","non-dropping-particle":"","parse-names":false,"suffix":""},{"dropping-particle":"","family":"Rivero-Hinojosa","given":"S.","non-dropping-particle":"","parse-names":false,"suffix":""},{"dropping-particle":"","family":"González-Siccha","given":"A. D.","non-dropping-particle":"","parse-names":false,"suffix":""},{"dropping-particle":"","family":"Laborda","given":"J.","non-dropping-particle":"","parse-names":false,"suffix":""},{"dropping-particle":"","family":"Crende","given":"O.","non-dropping-particle":"","parse-names":false,"suffix":""},{"dropping-particle":"","family":"Unda","given":"F.","non-dropping-particle":"","parse-names":false,"suffix":""},{"dropping-particle":"","family":"García-Ramírez","given":"J. J.","non-dropping-particle":"","parse-names":false,"suffix":""}],"container-title":"Histochemistry and Cell Biology","id":"ITEM-1","issue":"1","issued":{"date-parts":[["2019"]]},"page":"47-60","publisher":"Springer Berlin Heidelberg","title":"Similarities and differences in tissue distribution of DLK1 and DLK2 during E16.5 mouse embryogenesis","type":"article-journal","volume":"152"},"uris":["http://www.mendeley.com/documents/?uuid=1d846696-da3b-46a3-bdb6-efd1be6f6b04"]}],"mendeley":{"formattedCitation":"&lt;sup&gt;63&lt;/sup&gt;","plainTextFormattedCitation":"63","previouslyFormattedCitation":"(Garcia-Gallastegi et al. 2019)"},"properties":{"noteIndex":0},"schema":"https://github.com/citation-style-language/schema/raw/master/csl-citation.json"}</w:instrText>
            </w:r>
            <w:r w:rsidRPr="00A859A2">
              <w:rPr>
                <w:rFonts w:cs="Arial"/>
                <w:szCs w:val="20"/>
                <w:lang w:val="en-US"/>
              </w:rPr>
              <w:fldChar w:fldCharType="separate"/>
            </w:r>
            <w:r w:rsidR="0092416D" w:rsidRPr="0092416D">
              <w:rPr>
                <w:rFonts w:cs="Arial"/>
                <w:noProof/>
                <w:szCs w:val="20"/>
                <w:vertAlign w:val="superscript"/>
                <w:lang w:val="en-US"/>
              </w:rPr>
              <w:t>63</w:t>
            </w:r>
            <w:r w:rsidRPr="00A859A2">
              <w:rPr>
                <w:rFonts w:cs="Arial"/>
                <w:szCs w:val="20"/>
                <w:lang w:val="en-US"/>
              </w:rPr>
              <w:fldChar w:fldCharType="end"/>
            </w:r>
          </w:p>
        </w:tc>
        <w:tc>
          <w:tcPr>
            <w:tcW w:w="1036" w:type="dxa"/>
          </w:tcPr>
          <w:p w14:paraId="2B3CA07B" w14:textId="221F09E4" w:rsidR="00343F23" w:rsidRPr="00A859A2" w:rsidRDefault="00343F23" w:rsidP="0092416D">
            <w:pPr>
              <w:rPr>
                <w:rFonts w:cs="Arial"/>
                <w:szCs w:val="20"/>
                <w:lang w:val="en-US"/>
              </w:rPr>
            </w:pPr>
            <w:r w:rsidRPr="00A859A2">
              <w:rPr>
                <w:rFonts w:cs="Arial"/>
                <w:szCs w:val="20"/>
              </w:rPr>
              <w:fldChar w:fldCharType="begin" w:fldLock="1"/>
            </w:r>
            <w:r w:rsidR="0092416D">
              <w:rPr>
                <w:rFonts w:cs="Arial"/>
                <w:szCs w:val="20"/>
                <w:lang w:val="en-US"/>
              </w:rPr>
              <w:instrText>ADDIN CSL_CITATION {"citationItems":[{"id":"ITEM-1","itemData":{"ISSN":"10959203","PMID":"32079746","abstract":"The thymus provides a nurturing environment for the differentiation and selection of T cells, a process orchestrated by their interaction with multiple thymic cell types. We used single-cell RNA sequencing to create a cell census of the human thymus across the life span and to reconstruct T cell differentiation trajectories and T cell receptor (TCR) recombination kinetics. Using this approach, we identified and located in situ CD8aa+ T cell populations, thymic fibroblast subtypes, and activated dendritic cell states. In addition, we reveal a bias in TCR recombination and selection, which is attributed to genomic position and the kinetics of lineage commitment. Taken together, our data provide a comprehensive atlas of the human thymus across the life span with new insights into human T cell development.","author":[{"dropping-particle":"","family":"Park","given":"Jong Eun","non-dropping-particle":"","parse-names":false,"suffix":""},{"dropping-particle":"","family":"Botting","given":"Rachel A.","non-dropping-particle":"","parse-names":false,"suffix":""},{"dropping-particle":"","family":"Conde","given":"Cecilia Domínguez","non-dropping-particle":"","parse-names":false,"suffix":""},{"dropping-particle":"","family":"Popescu","given":"Dorin Mirel","non-dropping-particle":"","parse-names":false,"suffix":""},{"dropping-particle":"","family":"Lavaert","given":"Marieke","non-dropping-particle":"","parse-names":false,"suffix":""},{"dropping-particle":"","family":"Kunz","given":"Daniel J.","non-dropping-particle":"","parse-names":false,"suffix":""},{"dropping-particle":"","family":"Goh","given":"Issac","non-dropping-particle":"","parse-names":false,"suffix":""},{"dropping-particle":"","family":"Stephenson","given":"Emily","non-dropping-particle":"","parse-names":false,"suffix":""},{"dropping-particle":"","family":"Ragazzini","given":"Roberta","non-dropping-particle":"","parse-names":false,"suffix":""},{"dropping-particle":"","family":"Tuck","given":"Elizabeth","non-dropping-particle":"","parse-names":false,"suffix":""},{"dropping-particle":"","family":"Wilbrey-Clark","given":"Anna","non-dropping-particle":"","parse-names":false,"suffix":""},{"dropping-particle":"","family":"Roberts","given":"Kenny","non-dropping-particle":"","parse-names":false,"suffix":""},{"dropping-particle":"","family":"Kedlian","given":"Veronika R.","non-dropping-particle":"","parse-names":false,"suffix":""},{"dropping-particle":"","family":"Ferdinand","given":"John R.","non-dropping-particle":"","parse-names":false,"suffix":""},{"dropping-particle":"","family":"He","given":"Xiaoling","non-dropping-particle":"","parse-names":false,"suffix":""},{"dropping-particle":"","family":"Webb","given":"Simone","non-dropping-particle":"","parse-names":false,"suffix":""},{"dropping-particle":"","family":"Maunder","given":"Daniel","non-dropping-particle":"","parse-names":false,"suffix":""},{"dropping-particle":"","family":"Vandamme","given":"Niels","non-dropping-particle":"","parse-names":false,"suffix":""},{"dropping-particle":"","family":"Mahbubani","given":"Krishnaa T.","non-dropping-particle":"","parse-names":false,"suffix":""},{"dropping-particle":"","family":"Polanski","given":"Krzysztof","non-dropping-particle":"","parse-names":false,"suffix":""},{"dropping-particle":"","family":"Mamanova","given":"Lira","non-dropping-particle":"","parse-names":false,"suffix":""},{"dropping-particle":"","family":"Bolt","given":"Liam","non-dropping-particle":"","parse-names":false,"suffix":""},{"dropping-particle":"","family":"Crossland","given":"David","non-dropping-particle":"","parse-names":false,"suffix":""},{"dropping-particle":"","family":"Rita","given":"Fabrizio","non-dropping-particle":"De","parse-names":false,"suffix":""},{"dropping-particle":"","family":"Fuller","given":"Andrew","non-dropping-particle":"","parse-names":false,"suffix":""},{"dropping-particle":"","family":"Filby","given":"Andrew","non-dropping-particle":"","parse-names":false,"suffix":""},{"dropping-particle":"","family":"Reynolds","given":"Gary","non-dropping-particle":"","parse-names":false,"suffix":""},{"dropping-particle":"","family":"Dixon","given":"David","non-dropping-particle":"","parse-names":false,"suffix":""},{"dropping-particle":"","family":"Saeb-Parsy","given":"Kourosh","non-dropping-particle":"","parse-names":false,"suffix":""},{"dropping-particle":"","family":"Lisgo","given":"Steven","non-dropping-particle":"","parse-names":false,"suffix":""},{"dropping-particle":"","family":"Henderson","given":"Deborah","non-dropping-particle":"","parse-names":false,"suffix":""},{"dropping-particle":"","family":"Vento-Tormo","given":"Roser","non-dropping-particle":"","parse-names":false,"suffix":""},{"dropping-particle":"","family":"Bayraktar","given":"Omer A.","non-dropping-particle":"","parse-names":false,"suffix":""},{"dropping-particle":"","family":"Barker","given":"Roger A.","non-dropping-particle":"","parse-names":false,"suffix":""},{"dropping-particle":"","family":"Meyer","given":"Kerstin B.","non-dropping-particle":"","parse-names":false,"suffix":""},{"dropping-particle":"","family":"Saeys","given":"Yvan","non-dropping-particle":"","parse-names":false,"suffix":""},{"dropping-particle":"","family":"Bonfanti","given":"Paola","non-dropping-particle":"","parse-names":false,"suffix":""},{"dropping-particle":"","family":"Behjati","given":"Sam","non-dropping-particle":"","parse-names":false,"suffix":""},{"dropping-particle":"","family":"Clatworthy","given":"Menna R.","non-dropping-particle":"","parse-names":false,"suffix":""},{"dropping-particle":"","family":"Taghon","given":"Tom","non-dropping-particle":"","parse-names":false,"suffix":""},{"dropping-particle":"","family":"Haniffa","given":"Muzlifah","non-dropping-particle":"","parse-names":false,"suffix":""},{"dropping-particle":"","family":"Teichmann","given":"Sarah A.","non-dropping-particle":"","parse-names":false,"suffix":""}],"container-title":"Science","id":"ITEM-1","issue":"6480","issued":{"date-parts":[["2020"]]},"title":"A cell atlas of human thymic development defines T cell repertoire formation","type":"article-journal","volume":"367"},"uris":["http://www.mendeley.com/documents/?uuid=3ebb9a6b-df13-4219-9c82-80b8dfbf29c3"]}],"mendeley":{"formattedCitation":"&lt;sup&gt;8&lt;/sup&gt;","plainTextFormattedCitation":"8","previouslyFormattedCitation":"(J. E. Park et al. 2020)"},"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lang w:val="en-US"/>
              </w:rPr>
              <w:t>8</w:t>
            </w:r>
            <w:r w:rsidRPr="00A859A2">
              <w:rPr>
                <w:rFonts w:cs="Arial"/>
                <w:szCs w:val="20"/>
              </w:rPr>
              <w:fldChar w:fldCharType="end"/>
            </w:r>
            <w:r w:rsidRPr="00A859A2">
              <w:rPr>
                <w:rStyle w:val="Funotenzeichen"/>
                <w:rFonts w:cs="Arial"/>
                <w:szCs w:val="20"/>
              </w:rPr>
              <w:fldChar w:fldCharType="begin" w:fldLock="1"/>
            </w:r>
            <w:r w:rsidR="0092416D">
              <w:rPr>
                <w:rFonts w:cs="Arial"/>
                <w:szCs w:val="20"/>
              </w:rPr>
              <w:instrText>ADDIN CSL_CITATION {"citationItems":[{"id":"ITEM-1","itemData":{"ISSN":"10959203","PMID":"32079746","abstract":"The thymus provides a nurturing environment for the differentiation and selection of T cells, a process orchestrated by their interaction with multiple thymic cell types. We used single-cell RNA sequencing to create a cell census of the human thymus across the life span and to reconstruct T cell differentiation trajectories and T cell receptor (TCR) recombination kinetics. Using this approach, we identified and located in situ CD8aa+ T cell populations, thymic fibroblast subtypes, and activated dendritic cell states. In addition, we reveal a bias in TCR recombination and selection, which is attributed to genomic position and the kinetics of lineage commitment. Taken together, our data provide a comprehensive atlas of the human thymus across the life span with new insights into human T cell development.","author":[{"dropping-particle":"","family":"Park","given":"Jong Eun","non-dropping-particle":"","parse-names":false,"suffix":""},{"dropping-particle":"","family":"Botting","given":"Rachel A.","non-dropping-particle":"","parse-names":false,"suffix":""},{"dropping-particle":"","family":"Conde","given":"Cecilia Domínguez","non-dropping-particle":"","parse-names":false,"suffix":""},{"dropping-particle":"","family":"Popescu","given":"Dorin Mirel","non-dropping-particle":"","parse-names":false,"suffix":""},{"dropping-particle":"","family":"Lavaert","given":"Marieke","non-dropping-particle":"","parse-names":false,"suffix":""},{"dropping-particle":"","family":"Kunz","given":"Daniel J.","non-dropping-particle":"","parse-names":false,"suffix":""},{"dropping-particle":"","family":"Goh","given":"Issac","non-dropping-particle":"","parse-names":false,"suffix":""},{"dropping-particle":"","family":"Stephenson","given":"Emily","non-dropping-particle":"","parse-names":false,"suffix":""},{"dropping-particle":"","family":"Ragazzini","given":"Roberta","non-dropping-particle":"","parse-names":false,"suffix":""},{"dropping-particle":"","family":"Tuck","given":"Elizabeth","non-dropping-particle":"","parse-names":false,"suffix":""},{"dropping-particle":"","family":"Wilbrey-Clark","given":"Anna","non-dropping-particle":"","parse-names":false,"suffix":""},{"dropping-particle":"","family":"Roberts","given":"Kenny","non-dropping-particle":"","parse-names":false,"suffix":""},{"dropping-particle":"","family":"Kedlian","given":"Veronika R.","non-dropping-particle":"","parse-names":false,"suffix":""},{"dropping-particle":"","family":"Ferdinand","given":"John R.","non-dropping-particle":"","parse-names":false,"suffix":""},{"dropping-particle":"","family":"He","given":"Xiaoling","non-dropping-particle":"","parse-names":false,"suffix":""},{"dropping-particle":"","family":"Webb","given":"Simone","non-dropping-particle":"","parse-names":false,"suffix":""},{"dropping-particle":"","family":"Maunder","given":"Daniel","non-dropping-particle":"","parse-names":false,"suffix":""},{"dropping-particle":"","family":"Vandamme","given":"Niels","non-dropping-particle":"","parse-names":false,"suffix":""},{"dropping-particle":"","family":"Mahbubani","given":"Krishnaa T.","non-dropping-particle":"","parse-names":false,"suffix":""},{"dropping-particle":"","family":"Polanski","given":"Krzysztof","non-dropping-particle":"","parse-names":false,"suffix":""},{"dropping-particle":"","family":"Mamanova","given":"Lira","non-dropping-particle":"","parse-names":false,"suffix":""},{"dropping-particle":"","family":"Bolt","given":"Liam","non-dropping-particle":"","parse-names":false,"suffix":""},{"dropping-particle":"","family":"Crossland","given":"David","non-dropping-particle":"","parse-names":false,"suffix":""},{"dropping-particle":"","family":"Rita","given":"Fabrizio","non-dropping-particle":"De","parse-names":false,"suffix":""},{"dropping-particle":"","family":"Fuller","given":"Andrew","non-dropping-particle":"","parse-names":false,"suffix":""},{"dropping-particle":"","family":"Filby","given":"Andrew","non-dropping-particle":"","parse-names":false,"suffix":""},{"dropping-particle":"","family":"Reynolds","given":"Gary","non-dropping-particle":"","parse-names":false,"suffix":""},{"dropping-particle":"","family":"Dixon","given":"David","non-dropping-particle":"","parse-names":false,"suffix":""},{"dropping-particle":"","family":"Saeb-Parsy","given":"Kourosh","non-dropping-particle":"","parse-names":false,"suffix":""},{"dropping-particle":"","family":"Lisgo","given":"Steven","non-dropping-particle":"","parse-names":false,"suffix":""},{"dropping-particle":"","family":"Henderson","given":"Deborah","non-dropping-particle":"","parse-names":false,"suffix":""},{"dropping-particle":"","family":"Vento-Tormo","given":"Roser","non-dropping-particle":"","parse-names":false,"suffix":""},{"dropping-particle":"","family":"Bayraktar","given":"Omer A.","non-dropping-particle":"","parse-names":false,"suffix":""},{"dropping-particle":"","family":"Barker","given":"Roger A.","non-dropping-particle":"","parse-names":false,"suffix":""},{"dropping-particle":"","family</w:instrText>
            </w:r>
            <w:r w:rsidR="0092416D" w:rsidRPr="0092416D">
              <w:rPr>
                <w:rFonts w:cs="Arial"/>
                <w:szCs w:val="20"/>
                <w:lang w:val="en-US"/>
              </w:rPr>
              <w:instrText>":"Meyer","given":"Kerstin B.","non-dropping-particle":"","parse-names":false,"suffix":""},{"dropping-particle":"","family":"Saeys","given":"Yvan","non-dropping-particle":"","parse-names":false,"suffix":""},{"dropping-particle":"","family":"Bonfanti","given":"Paola","non-dropping-particle":"","parse-names":false,"suffix":""},{"dropping-particle":"","family":"Behjati","given":"Sam","non-dropping-particle":"","parse-names":false,"suffix":""},{"dropping-particle":"","family":"Clatworthy","given":"Menna R.","non-dropping-particle":"","parse-names":false,"suffix":""},{"dropping-particle":"","family":"Taghon","given":"Tom","non-dropping-particle":"","parse-names":false,"suffix":""},{"dropping-particle":"","family":"Haniffa","given":"Muzlifah","non-dropping-particle":"","parse-names":false,"suffix":""},{"dropping-particle":"","family":"Teichmann","given":"Sarah A.","non-dropping-particle":"","parse-names":false,"suffix":""}],"container-title":"Science","id":"ITEM-1","issue":"6480","issued":{"date-parts":[["2020"]]},"title":"A cell atlas of human thymic development defines T cell repertoire formation","type":"article-journal","volume":"367"},"uris":["http://www.mendeley.com/documents/?uuid=3ebb9a6b-df13-4219-9c82-80b8dfbf29c3"]}],"mendeley":{"formattedCitation":"&lt;sup&gt;8&lt;/sup&gt;","plainTextFormattedCitation":"8","previouslyFormattedCitation":"(J. E. Park et al. 2020)"},"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8</w:t>
            </w:r>
            <w:r w:rsidRPr="00A859A2">
              <w:rPr>
                <w:rStyle w:val="Funotenzeichen"/>
                <w:rFonts w:cs="Arial"/>
                <w:szCs w:val="20"/>
              </w:rPr>
              <w:fldChar w:fldCharType="end"/>
            </w:r>
          </w:p>
        </w:tc>
        <w:tc>
          <w:tcPr>
            <w:tcW w:w="1799" w:type="dxa"/>
          </w:tcPr>
          <w:p w14:paraId="4FE55A6F" w14:textId="77777777" w:rsidR="00343F23" w:rsidRPr="00A859A2" w:rsidRDefault="00343F23" w:rsidP="00343F23">
            <w:pPr>
              <w:rPr>
                <w:rFonts w:cs="Arial"/>
                <w:szCs w:val="20"/>
                <w:lang w:val="en-US"/>
              </w:rPr>
            </w:pPr>
            <w:r w:rsidRPr="00A859A2">
              <w:rPr>
                <w:rFonts w:cs="Arial"/>
                <w:szCs w:val="20"/>
                <w:lang w:val="en-US"/>
              </w:rPr>
              <w:t>scRNA</w:t>
            </w:r>
          </w:p>
        </w:tc>
      </w:tr>
      <w:tr w:rsidR="0092416D" w:rsidRPr="00A859A2" w14:paraId="4C801CDB" w14:textId="77777777" w:rsidTr="00313E0F">
        <w:trPr>
          <w:trHeight w:val="510"/>
        </w:trPr>
        <w:tc>
          <w:tcPr>
            <w:tcW w:w="1972" w:type="dxa"/>
          </w:tcPr>
          <w:p w14:paraId="0D62C8A5" w14:textId="77777777" w:rsidR="00343F23" w:rsidRPr="00A859A2" w:rsidRDefault="00343F23" w:rsidP="00343F23">
            <w:pPr>
              <w:rPr>
                <w:rFonts w:cs="Arial"/>
                <w:szCs w:val="20"/>
                <w:lang w:val="en-US"/>
              </w:rPr>
            </w:pPr>
            <w:r w:rsidRPr="00A859A2">
              <w:rPr>
                <w:rFonts w:cs="Arial"/>
                <w:szCs w:val="20"/>
                <w:lang w:val="en-US"/>
              </w:rPr>
              <w:t>ASCL1</w:t>
            </w:r>
          </w:p>
        </w:tc>
        <w:tc>
          <w:tcPr>
            <w:tcW w:w="2990" w:type="dxa"/>
          </w:tcPr>
          <w:p w14:paraId="21B81019" w14:textId="77777777" w:rsidR="00343F23" w:rsidRPr="00A859A2" w:rsidRDefault="00343F23" w:rsidP="00343F23">
            <w:pPr>
              <w:rPr>
                <w:rFonts w:cs="Arial"/>
                <w:szCs w:val="20"/>
                <w:lang w:val="en-US"/>
              </w:rPr>
            </w:pPr>
            <w:r w:rsidRPr="00A859A2">
              <w:rPr>
                <w:rFonts w:cs="Arial"/>
                <w:szCs w:val="20"/>
                <w:lang w:val="en-US"/>
              </w:rPr>
              <w:t>Upreglation upon HDAC3 activation; involved in mTEC maturation</w:t>
            </w:r>
          </w:p>
        </w:tc>
        <w:tc>
          <w:tcPr>
            <w:tcW w:w="1275" w:type="dxa"/>
          </w:tcPr>
          <w:p w14:paraId="2D4E64BA" w14:textId="0A35AB29" w:rsidR="00343F23" w:rsidRPr="00A859A2" w:rsidRDefault="00343F23" w:rsidP="0092416D">
            <w:pPr>
              <w:rPr>
                <w:rFonts w:cs="Arial"/>
                <w:szCs w:val="20"/>
              </w:rPr>
            </w:pPr>
            <w:r w:rsidRPr="00A859A2">
              <w:rPr>
                <w:rFonts w:cs="Arial"/>
                <w:szCs w:val="20"/>
              </w:rPr>
              <w:fldChar w:fldCharType="begin" w:fldLock="1"/>
            </w:r>
            <w:r w:rsidR="0092416D">
              <w:rPr>
                <w:rFonts w:cs="Arial"/>
                <w:szCs w:val="20"/>
                <w:lang w:val="en-US"/>
              </w:rPr>
              <w:instrText>ADDIN CSL_CITATION {"citationItems":[{"id":"ITEM-1","itemData":{"ISSN":"22111247","PMID":"27068467","abstract":"The thymus provides a unique microenvironment enabling development and selection of T lymphocytes. Medullary thymic epithelial cells (mTECs) play a pivotal role in this process by facilitating negative selection of self-reactive thymocytes and the generation of Foxp3+ regulatory T cells. Although studies have highlighted the non-canonical nuclear factor κB (NF-κB) pathway as the key regulator of mTEC development, comprehensive understanding of the molecular pathways regulating this process still remains incomplete. Here, we demonstrate that the development of functionally competent mTECs is regulated by the histone deacetylase 3 (Hdac3). Although histone deacetylases are global transcriptional regulators, this effect is highly specific only to Hdac3, as neither Hdac1 nor Hdac2 inactivation caused mTEC ablation. Interestingly, Hdac3 induces an mTEC-specific transcriptional program independently of the previously recognized RANK-NFκB signaling pathway. Thus, our findings uncover yet another layer of complexity of TEC lineage divergence and highlight Hdac3 as a major and specific molecular switch crucial for mTEC differentiation.","author":[{"dropping-particle":"","family":"Goldfarb","given":"Yael","non-dropping-particle":"","parse-names":false,"suffix":""},{"dropping-particle":"","family":"Kadouri","given":"Noam","non-dropping-particle":"","parse-names":false,"suffix":""},{"dropping-particle":"","family":"Levi","given":"Ben","non-dropping-particle":"","parse-names":false,"suffix":""},{"dropping-particle":"","family":"Sela","given":"Asaf","non-dropping-particle":"","parse-names":false,"suffix":""},{"dropping-particle":"","family":"Herzig","given":"Yonatan","non-dropping-particle":"","parse-names":false,"suffix":""},{"dropping-particle":"","family":"Cohen","given":"Ronald N.","non-dropping-particle":"","parse-names":false,"suffix":""},{"dropping-particle":"","family":"Hollenberg","given":"Anthony N.","non-dropping-particle":"","parse-names":false,"suffix":""},{"dropping-particle":"","family":"Abramson","given":"Jakub","non-dropping-particle":"","parse-names":false,"suffix":""}],"container-title":"Cell Reports","id":"ITEM-1","issue":"3","issued":{"date-parts":[["2016"]]},"page":"651-665","title":"HDAC3 Is a Master Regulator of mTEC Development","type":"article-journal","volume":"15"},"uris":["http://www.mendeley.com/documents/?uuid=0f3b3818-0a8a-41a1-b345-4253027d9bef"]}],"mendeley":{"formattedCitation":"&lt;sup&gt;61&lt;/sup&gt;","plainTextFormattedCitation":"61","previouslyFormattedCitation":"(Goldfarb et al. 2016)"},"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rPr>
              <w:t>61</w:t>
            </w:r>
            <w:r w:rsidRPr="00A859A2">
              <w:rPr>
                <w:rFonts w:cs="Arial"/>
                <w:szCs w:val="20"/>
              </w:rPr>
              <w:fldChar w:fldCharType="end"/>
            </w:r>
          </w:p>
        </w:tc>
        <w:tc>
          <w:tcPr>
            <w:tcW w:w="1036" w:type="dxa"/>
          </w:tcPr>
          <w:p w14:paraId="337AFEA6" w14:textId="77777777" w:rsidR="00343F23" w:rsidRPr="00A859A2" w:rsidRDefault="00343F23" w:rsidP="00343F23">
            <w:pPr>
              <w:rPr>
                <w:rFonts w:cs="Arial"/>
                <w:szCs w:val="20"/>
              </w:rPr>
            </w:pPr>
          </w:p>
        </w:tc>
        <w:tc>
          <w:tcPr>
            <w:tcW w:w="1799" w:type="dxa"/>
          </w:tcPr>
          <w:p w14:paraId="1088004C" w14:textId="77777777" w:rsidR="00343F23" w:rsidRPr="00A859A2" w:rsidRDefault="00343F23" w:rsidP="00343F23">
            <w:pPr>
              <w:rPr>
                <w:rFonts w:cs="Arial"/>
                <w:szCs w:val="20"/>
              </w:rPr>
            </w:pPr>
          </w:p>
        </w:tc>
      </w:tr>
      <w:tr w:rsidR="0092416D" w:rsidRPr="0092416D" w14:paraId="42C2F54A" w14:textId="77777777" w:rsidTr="00313E0F">
        <w:trPr>
          <w:trHeight w:val="510"/>
        </w:trPr>
        <w:tc>
          <w:tcPr>
            <w:tcW w:w="1972" w:type="dxa"/>
          </w:tcPr>
          <w:p w14:paraId="69DFCEB4" w14:textId="77777777" w:rsidR="00343F23" w:rsidRPr="00A859A2" w:rsidRDefault="00343F23" w:rsidP="00343F23">
            <w:pPr>
              <w:rPr>
                <w:rFonts w:cs="Arial"/>
                <w:szCs w:val="20"/>
              </w:rPr>
            </w:pPr>
            <w:r w:rsidRPr="00A859A2">
              <w:rPr>
                <w:rFonts w:cs="Arial"/>
                <w:szCs w:val="20"/>
              </w:rPr>
              <w:t>POU2F3</w:t>
            </w:r>
          </w:p>
        </w:tc>
        <w:tc>
          <w:tcPr>
            <w:tcW w:w="2990" w:type="dxa"/>
          </w:tcPr>
          <w:p w14:paraId="4A09C4BA" w14:textId="77777777" w:rsidR="00343F23" w:rsidRPr="00A859A2" w:rsidRDefault="00343F23" w:rsidP="00343F23">
            <w:pPr>
              <w:rPr>
                <w:rFonts w:cs="Arial"/>
                <w:szCs w:val="20"/>
                <w:lang w:val="en-US"/>
              </w:rPr>
            </w:pPr>
            <w:r w:rsidRPr="00A859A2">
              <w:rPr>
                <w:rFonts w:cs="Arial"/>
                <w:szCs w:val="20"/>
                <w:lang w:val="en-US"/>
              </w:rPr>
              <w:t>Transcription factor characteristic of mTEC subset</w:t>
            </w:r>
          </w:p>
        </w:tc>
        <w:tc>
          <w:tcPr>
            <w:tcW w:w="1275" w:type="dxa"/>
          </w:tcPr>
          <w:p w14:paraId="73CCFEA4" w14:textId="10D1C9B9" w:rsidR="00343F23" w:rsidRPr="00A859A2" w:rsidRDefault="00343F23" w:rsidP="0092416D">
            <w:pPr>
              <w:rPr>
                <w:rFonts w:cs="Arial"/>
                <w:szCs w:val="20"/>
                <w:lang w:val="en-US"/>
              </w:rPr>
            </w:pPr>
            <w:r w:rsidRPr="00A859A2">
              <w:rPr>
                <w:rFonts w:cs="Arial"/>
                <w:szCs w:val="20"/>
              </w:rPr>
              <w:fldChar w:fldCharType="begin" w:fldLock="1"/>
            </w:r>
            <w:r w:rsidR="0092416D">
              <w:rPr>
                <w:rFonts w:cs="Arial"/>
                <w:szCs w:val="20"/>
              </w:rPr>
              <w:instrText>ADDIN CSL_CITATION {"citationItems":[{"id":"ITEM-1","itemData":{"ISSN":"14764687","abstract":"T cell development and selection are coordinated in the thymus by a specialized niche of diverse stromal populations1–3. Although much progress has been made over the years in identifying the functions of the different cell types of the thymic stromal compartment, there is no comprehensive characterization of their diversity and heterogeneity. Here we combined massively parallel single-cell RNA-sequencing4,5, spatial mapping, chromatin profiling and gene targeting to characterize de novo the entire stromal compartment of the mouse thymus. We identified dozens of cell states, with thymic epithelial cells (TECs) showing the highest degree of heterogeneity. Our analysis highlights four major medullary TEC (mTEC I–IV) populations, with distinct molecular functions, epigenetic landscapes and lineage regulators. Specifically, mTEC IV constitutes a new and highly divergent TEC lineage with molecular characteristics of the gut chemosensory epithelial tuft cells. Mice deficient in Pou2f3, a master regulator of tuft cells, have complete and specific depletion of mTEC IV cells, which results in increased levels of thymus-resident type-2 innate lymphoid cells. Overall, our study provides a comprehensive characterization of the thymic stroma and identifies a new tuft-like TEC population, which is critical for shaping the immune niche in the thymus.","author":[{"dropping-particle":"","family":"Bornstein","given":"Chamutal","non-dropping-particle":"","parse-names":false,"suffix":""},{"dropping-particle":"","family":"Nevo","given":"Shir","non-dropping-particle":"","parse-names":false,"suffix":""},{"dropping-particle":"","family":"Giladi","given":"Amir","non-dropping-particle":"","parse-names":false,"suffix":""},{"dropping-particle":"","family":"Kadouri","given":"Noam","non-dropping-particle":"","parse-names":false,"suffix":""},{"dropping-particle":"","family":"Pouzolles","given":"Marie","non-dropping-particle":"","parse-names":false,"suffix":""},{"dropping-particle":"","family":"Gerbe","given":"François","non-dropping-particle":"","parse-names":false,"suffix":""},{"dropping-particle":"","family":"David","given":"Eyal","non-dropping-particle":"","parse-names":false,"suffix":""},{"dropping-particle":"","family":"Machado","given":"Alice","non-dropping-particle":"","parse-names":false,"suffix":""},{"dropping-particle":"","family":"Chuprin","given":"Anna","non-dropping-particle":"","parse-names":false,"suffix":""},{"dropping-particle":"","family":"Tóth","given":"Beáta","non-dropping-particle":"","parse-names":false,"suffix":""},{"dropping-particle":"","family":"Goldberg","given":"Ori","non-dropping-particle":"","parse-names":false,"suffix":""},{"dropping-particle":"","family":"Itzkovitz","given":"Shalev","non-dropping-particle":"","parse-names":false,"suffix":""},{"dropping-particle":"","family":"Taylor","given":"Naomi","non-dropping-particle":"","parse-names":false,"suffix":""},{"dropping-particle":"","family":"Jay","given":"Philippe","non-dropping-particle":"","parse-names":false,"suffix":""},{"dropping-particle":"","family":"Zimmermann","given":"Valérie S.","non-dropping-particle":"","parse-names":false,"suffix":""},{"dropping-particle":"","family":"Abramson","given":"Jakub","non-dropping-particle":"","parse-names":false,"suffix":""},{"dropping-particle":"","family":"Amit","given":"Ido","non-dropping-particle":"","parse-names":false,"suffix":""}],"container-title":"Nature","id":"ITEM-1","issue":"7715","issued":{"date-parts":[["2018"]]},"page":"622-626","publisher":"Springer US","title":"Single-cell mapping of the thymic stroma identifies IL-25-producing tuft epithelial cells","type":"article-journal","volume":"559"},"uris":["http://www.mendeley.com/documents/?uuid=51c86e6d-cb1b-43c5-91db-80c92ca3cabf"]}],"mendeley":{"formattedCitation":"&lt;sup&gt;64&lt;/sup&gt;","plainTextFormattedCitation":"64","previouslyFormattedCitation":"(Bornstein et al. 2018)"},"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lang w:val="en-US"/>
              </w:rPr>
              <w:t>64</w:t>
            </w:r>
            <w:r w:rsidRPr="00A859A2">
              <w:rPr>
                <w:rFonts w:cs="Arial"/>
                <w:szCs w:val="20"/>
              </w:rPr>
              <w:fldChar w:fldCharType="end"/>
            </w:r>
            <w:r w:rsidRPr="00A859A2">
              <w:rPr>
                <w:rFonts w:cs="Arial"/>
                <w:szCs w:val="20"/>
                <w:lang w:val="en-US"/>
              </w:rPr>
              <w:t xml:space="preserve"> </w:t>
            </w:r>
          </w:p>
        </w:tc>
        <w:tc>
          <w:tcPr>
            <w:tcW w:w="1036" w:type="dxa"/>
          </w:tcPr>
          <w:p w14:paraId="1A51C913" w14:textId="77777777" w:rsidR="00343F23" w:rsidRPr="00A859A2" w:rsidRDefault="00343F23" w:rsidP="00343F23">
            <w:pPr>
              <w:rPr>
                <w:rFonts w:cs="Arial"/>
                <w:szCs w:val="20"/>
                <w:lang w:val="en-US"/>
              </w:rPr>
            </w:pPr>
          </w:p>
        </w:tc>
        <w:tc>
          <w:tcPr>
            <w:tcW w:w="1799" w:type="dxa"/>
          </w:tcPr>
          <w:p w14:paraId="4E9B9C2B" w14:textId="77777777" w:rsidR="00343F23" w:rsidRPr="00A859A2" w:rsidRDefault="00343F23" w:rsidP="00343F23">
            <w:pPr>
              <w:rPr>
                <w:rFonts w:cs="Arial"/>
                <w:szCs w:val="20"/>
                <w:lang w:val="en-US"/>
              </w:rPr>
            </w:pPr>
          </w:p>
        </w:tc>
      </w:tr>
      <w:tr w:rsidR="0092416D" w:rsidRPr="00A859A2" w14:paraId="40E14E4A" w14:textId="77777777" w:rsidTr="00313E0F">
        <w:trPr>
          <w:trHeight w:val="510"/>
        </w:trPr>
        <w:tc>
          <w:tcPr>
            <w:tcW w:w="1972" w:type="dxa"/>
          </w:tcPr>
          <w:p w14:paraId="4C48DF4A" w14:textId="77777777" w:rsidR="00343F23" w:rsidRPr="00A859A2" w:rsidRDefault="00343F23" w:rsidP="00343F23">
            <w:pPr>
              <w:rPr>
                <w:rFonts w:cs="Arial"/>
                <w:szCs w:val="20"/>
                <w:lang w:val="en-US"/>
              </w:rPr>
            </w:pPr>
            <w:r w:rsidRPr="00A859A2">
              <w:rPr>
                <w:rFonts w:cs="Arial"/>
                <w:szCs w:val="20"/>
                <w:lang w:val="en-US"/>
              </w:rPr>
              <w:t>EHF</w:t>
            </w:r>
          </w:p>
        </w:tc>
        <w:tc>
          <w:tcPr>
            <w:tcW w:w="2990" w:type="dxa"/>
          </w:tcPr>
          <w:p w14:paraId="22AAF7B2" w14:textId="77777777" w:rsidR="00343F23" w:rsidRPr="00A859A2" w:rsidRDefault="00343F23" w:rsidP="00343F23">
            <w:pPr>
              <w:rPr>
                <w:rFonts w:cs="Arial"/>
                <w:szCs w:val="20"/>
                <w:lang w:val="en-US"/>
              </w:rPr>
            </w:pPr>
            <w:r w:rsidRPr="00A859A2">
              <w:rPr>
                <w:rFonts w:cs="Arial"/>
                <w:szCs w:val="20"/>
                <w:lang w:val="en-US"/>
              </w:rPr>
              <w:t>Upreglation upon HDAC3 activation; involved in mTEC maturation</w:t>
            </w:r>
          </w:p>
        </w:tc>
        <w:tc>
          <w:tcPr>
            <w:tcW w:w="1275" w:type="dxa"/>
          </w:tcPr>
          <w:p w14:paraId="13ED2B07" w14:textId="1D515D15" w:rsidR="00343F23" w:rsidRPr="00A859A2" w:rsidRDefault="00343F23" w:rsidP="0092416D">
            <w:pPr>
              <w:rPr>
                <w:rFonts w:cs="Arial"/>
                <w:szCs w:val="20"/>
              </w:rPr>
            </w:pPr>
            <w:r w:rsidRPr="00A859A2">
              <w:rPr>
                <w:rFonts w:cs="Arial"/>
                <w:szCs w:val="20"/>
              </w:rPr>
              <w:fldChar w:fldCharType="begin" w:fldLock="1"/>
            </w:r>
            <w:r w:rsidR="0092416D">
              <w:rPr>
                <w:rFonts w:cs="Arial"/>
                <w:szCs w:val="20"/>
                <w:lang w:val="en-US"/>
              </w:rPr>
              <w:instrText>ADDIN CSL_CITATION {"citationItems":[{"id":"ITEM-1","itemData":{"ISSN":"22111247","PMID":"27068467","abstract":"The thymus provides a unique microenvironment enabling development and selection of T lymphocytes. Medullary thymic epithelial cells (mTECs) play a pivotal role in this process by facilitating negative selection of self-reactive thymocytes and the generation of Foxp3+ regulatory T cells. Although studies have highlighted the non-canonical nuclear factor κB (NF-κB) pathway as the key regulator of mTEC development, comprehensive understanding of the molecular pathways regulating this process still remains incomplete. Here, we demonstrate that the development of functionally competent mTECs is regulated by the histone deacetylase 3 (Hdac3). Although histone deacetylases are global transcriptional regulators, this effect is highly specific only to Hdac3, as neither Hdac1 nor Hdac2 inactivation caused mTEC ablation. Interestingly, Hdac3 induces an mTEC-specific transcriptional program independently of the previously recognized RANK-NFκB signaling pathway. Thus, our findings uncover yet another layer of complexity of TEC lineage divergence and highlight Hdac3 as a major and specific molecular switch crucial for mTEC differentiation.","author":[{"dropping-particle":"","family":"Goldfarb","given":"Yael","non-dropping-particle":"","parse-names":false,"suffix":""},{"dropping-particle":"","family":"Kadouri","given":"Noam","non-dropping-particle":"","parse-names":false,"suffix":""},{"dropping-particle":"","family":"Levi","given":"Ben","non-dropping-particle":"","parse-names":false,"suffix":""},{"dropping-particle":"","family":"Sela","given":"Asaf","non-dropping-particle":"","parse-names":false,"suffix":""},{"dropping-particle":"","family":"Herzig","given":"Yonatan","non-dropping-particle":"","parse-names":false,"suffix":""},{"dropping-particle":"","family":"Cohen","given":"Ronald N.","non-dropping-particle":"","parse-names":false,"suffix":""},{"dropping-particle":"","family":"Hollenberg","given":"Anthony N.","non-dropping-particle":"","parse-names":false,"suffix":""},{"dropping-particle":"","family":"Abramson","given":"Jakub","non-dropping-particle":"","parse-names":false,"suffix":""}],"container-title":"Cell Reports","id":"ITEM-1","issue":"3","issued":{"date-parts":[["2016"]]},"page":"651-665","title":"HDAC3 Is a Master Regulator of mTEC Development","type":"article-journal","volume":"15"},"uris":["http://www.mendeley.com/documents/?uuid=0f3b3818-0a8a-41a1-b345-4253027d9bef"]}],"mendeley":{"formattedCitation":"&lt;sup&gt;61&lt;/sup&gt;","plainTextFormattedCitation":"61","previouslyFormattedCitation":"(Goldfarb et al. 2016)"},"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rPr>
              <w:t>61</w:t>
            </w:r>
            <w:r w:rsidRPr="00A859A2">
              <w:rPr>
                <w:rFonts w:cs="Arial"/>
                <w:szCs w:val="20"/>
              </w:rPr>
              <w:fldChar w:fldCharType="end"/>
            </w:r>
            <w:r w:rsidRPr="00A859A2">
              <w:rPr>
                <w:rFonts w:cs="Arial"/>
                <w:szCs w:val="20"/>
              </w:rPr>
              <w:t xml:space="preserve"> </w:t>
            </w:r>
          </w:p>
        </w:tc>
        <w:tc>
          <w:tcPr>
            <w:tcW w:w="1036" w:type="dxa"/>
          </w:tcPr>
          <w:p w14:paraId="0C986A56" w14:textId="77777777" w:rsidR="00343F23" w:rsidRPr="00A859A2" w:rsidRDefault="00343F23" w:rsidP="00343F23">
            <w:pPr>
              <w:rPr>
                <w:rFonts w:cs="Arial"/>
                <w:szCs w:val="20"/>
              </w:rPr>
            </w:pPr>
          </w:p>
        </w:tc>
        <w:tc>
          <w:tcPr>
            <w:tcW w:w="1799" w:type="dxa"/>
          </w:tcPr>
          <w:p w14:paraId="4E3420F6" w14:textId="77777777" w:rsidR="00343F23" w:rsidRPr="00A859A2" w:rsidRDefault="00343F23" w:rsidP="00343F23">
            <w:pPr>
              <w:rPr>
                <w:rFonts w:cs="Arial"/>
                <w:szCs w:val="20"/>
              </w:rPr>
            </w:pPr>
          </w:p>
        </w:tc>
      </w:tr>
      <w:tr w:rsidR="0092416D" w:rsidRPr="00A859A2" w14:paraId="5ADC93CD" w14:textId="77777777" w:rsidTr="00313E0F">
        <w:trPr>
          <w:trHeight w:val="510"/>
        </w:trPr>
        <w:tc>
          <w:tcPr>
            <w:tcW w:w="1972" w:type="dxa"/>
          </w:tcPr>
          <w:p w14:paraId="1E854D51" w14:textId="77777777" w:rsidR="00343F23" w:rsidRPr="00A859A2" w:rsidRDefault="00343F23" w:rsidP="00343F23">
            <w:pPr>
              <w:rPr>
                <w:rFonts w:cs="Arial"/>
                <w:szCs w:val="20"/>
                <w:lang w:val="en-US"/>
              </w:rPr>
            </w:pPr>
          </w:p>
        </w:tc>
        <w:tc>
          <w:tcPr>
            <w:tcW w:w="2990" w:type="dxa"/>
          </w:tcPr>
          <w:p w14:paraId="7AF3ED7F" w14:textId="77777777" w:rsidR="00343F23" w:rsidRPr="00A859A2" w:rsidRDefault="00343F23" w:rsidP="00343F23">
            <w:pPr>
              <w:rPr>
                <w:rFonts w:cs="Arial"/>
                <w:szCs w:val="20"/>
                <w:lang w:val="en-US"/>
              </w:rPr>
            </w:pPr>
          </w:p>
        </w:tc>
        <w:tc>
          <w:tcPr>
            <w:tcW w:w="1275" w:type="dxa"/>
          </w:tcPr>
          <w:p w14:paraId="7AEB0F81" w14:textId="77777777" w:rsidR="00343F23" w:rsidRPr="00A859A2" w:rsidRDefault="00343F23" w:rsidP="00343F23">
            <w:pPr>
              <w:rPr>
                <w:rFonts w:cs="Arial"/>
                <w:szCs w:val="20"/>
              </w:rPr>
            </w:pPr>
          </w:p>
        </w:tc>
        <w:tc>
          <w:tcPr>
            <w:tcW w:w="1036" w:type="dxa"/>
          </w:tcPr>
          <w:p w14:paraId="26BEB722" w14:textId="77777777" w:rsidR="00343F23" w:rsidRPr="00A859A2" w:rsidRDefault="00343F23" w:rsidP="00343F23">
            <w:pPr>
              <w:rPr>
                <w:rFonts w:cs="Arial"/>
                <w:szCs w:val="20"/>
              </w:rPr>
            </w:pPr>
          </w:p>
        </w:tc>
        <w:tc>
          <w:tcPr>
            <w:tcW w:w="1799" w:type="dxa"/>
          </w:tcPr>
          <w:p w14:paraId="7D846326" w14:textId="77777777" w:rsidR="00343F23" w:rsidRPr="00A859A2" w:rsidRDefault="00343F23" w:rsidP="00343F23">
            <w:pPr>
              <w:rPr>
                <w:rFonts w:cs="Arial"/>
                <w:szCs w:val="20"/>
              </w:rPr>
            </w:pPr>
          </w:p>
        </w:tc>
      </w:tr>
      <w:tr w:rsidR="0092416D" w:rsidRPr="00A859A2" w14:paraId="2ACABDBB" w14:textId="77777777" w:rsidTr="00313E0F">
        <w:trPr>
          <w:trHeight w:val="510"/>
        </w:trPr>
        <w:tc>
          <w:tcPr>
            <w:tcW w:w="1972" w:type="dxa"/>
            <w:tcBorders>
              <w:top w:val="single" w:sz="4" w:space="0" w:color="auto"/>
              <w:bottom w:val="double" w:sz="4" w:space="0" w:color="auto"/>
            </w:tcBorders>
          </w:tcPr>
          <w:p w14:paraId="5B1F07FF" w14:textId="77777777" w:rsidR="00343F23" w:rsidRPr="00A859A2" w:rsidRDefault="00343F23" w:rsidP="00343F23">
            <w:pPr>
              <w:rPr>
                <w:rFonts w:cs="Arial"/>
                <w:b/>
                <w:szCs w:val="20"/>
              </w:rPr>
            </w:pPr>
            <w:r w:rsidRPr="00A859A2">
              <w:rPr>
                <w:rFonts w:cs="Arial"/>
                <w:b/>
                <w:szCs w:val="20"/>
              </w:rPr>
              <w:lastRenderedPageBreak/>
              <w:t>marker</w:t>
            </w:r>
          </w:p>
        </w:tc>
        <w:tc>
          <w:tcPr>
            <w:tcW w:w="2990" w:type="dxa"/>
            <w:tcBorders>
              <w:top w:val="single" w:sz="4" w:space="0" w:color="auto"/>
              <w:bottom w:val="double" w:sz="4" w:space="0" w:color="auto"/>
            </w:tcBorders>
          </w:tcPr>
          <w:p w14:paraId="5082AA63" w14:textId="77777777" w:rsidR="00343F23" w:rsidRPr="00A859A2" w:rsidRDefault="00343F23" w:rsidP="00343F23">
            <w:pPr>
              <w:rPr>
                <w:rFonts w:cs="Arial"/>
                <w:b/>
                <w:szCs w:val="20"/>
              </w:rPr>
            </w:pPr>
            <w:r w:rsidRPr="00A859A2">
              <w:rPr>
                <w:rFonts w:cs="Arial"/>
                <w:b/>
                <w:szCs w:val="20"/>
              </w:rPr>
              <w:t>function</w:t>
            </w:r>
          </w:p>
        </w:tc>
        <w:tc>
          <w:tcPr>
            <w:tcW w:w="1275" w:type="dxa"/>
            <w:tcBorders>
              <w:top w:val="single" w:sz="4" w:space="0" w:color="auto"/>
              <w:bottom w:val="double" w:sz="4" w:space="0" w:color="auto"/>
            </w:tcBorders>
          </w:tcPr>
          <w:p w14:paraId="3FCF6F42" w14:textId="77777777" w:rsidR="00343F23" w:rsidRPr="00A859A2" w:rsidRDefault="00343F23" w:rsidP="00343F23">
            <w:pPr>
              <w:rPr>
                <w:rFonts w:cs="Arial"/>
                <w:b/>
                <w:szCs w:val="20"/>
              </w:rPr>
            </w:pPr>
            <w:r w:rsidRPr="00A859A2">
              <w:rPr>
                <w:rFonts w:cs="Arial"/>
                <w:b/>
                <w:szCs w:val="20"/>
              </w:rPr>
              <w:t>mouse</w:t>
            </w:r>
          </w:p>
        </w:tc>
        <w:tc>
          <w:tcPr>
            <w:tcW w:w="1036" w:type="dxa"/>
            <w:tcBorders>
              <w:top w:val="single" w:sz="4" w:space="0" w:color="auto"/>
              <w:bottom w:val="double" w:sz="4" w:space="0" w:color="auto"/>
            </w:tcBorders>
          </w:tcPr>
          <w:p w14:paraId="13EC01E8" w14:textId="77777777" w:rsidR="00343F23" w:rsidRPr="00A859A2" w:rsidRDefault="00343F23" w:rsidP="00343F23">
            <w:pPr>
              <w:rPr>
                <w:rFonts w:cs="Arial"/>
                <w:b/>
                <w:szCs w:val="20"/>
              </w:rPr>
            </w:pPr>
            <w:r w:rsidRPr="00A859A2">
              <w:rPr>
                <w:rFonts w:cs="Arial"/>
                <w:b/>
                <w:szCs w:val="20"/>
              </w:rPr>
              <w:t>human</w:t>
            </w:r>
          </w:p>
        </w:tc>
        <w:tc>
          <w:tcPr>
            <w:tcW w:w="1799" w:type="dxa"/>
            <w:tcBorders>
              <w:top w:val="single" w:sz="4" w:space="0" w:color="auto"/>
              <w:bottom w:val="double" w:sz="4" w:space="0" w:color="auto"/>
            </w:tcBorders>
          </w:tcPr>
          <w:p w14:paraId="6011ED55" w14:textId="77777777" w:rsidR="00343F23" w:rsidRPr="00A859A2" w:rsidRDefault="00343F23" w:rsidP="00343F23">
            <w:pPr>
              <w:rPr>
                <w:rFonts w:cs="Arial"/>
                <w:b/>
                <w:szCs w:val="20"/>
              </w:rPr>
            </w:pPr>
            <w:r w:rsidRPr="00A859A2">
              <w:rPr>
                <w:rFonts w:cs="Arial"/>
                <w:b/>
                <w:szCs w:val="20"/>
              </w:rPr>
              <w:t>detection method (human)</w:t>
            </w:r>
          </w:p>
        </w:tc>
      </w:tr>
      <w:tr w:rsidR="0092416D" w:rsidRPr="00A859A2" w14:paraId="5B240E19" w14:textId="77777777" w:rsidTr="00313E0F">
        <w:trPr>
          <w:trHeight w:val="510"/>
        </w:trPr>
        <w:tc>
          <w:tcPr>
            <w:tcW w:w="1972" w:type="dxa"/>
            <w:tcBorders>
              <w:top w:val="double" w:sz="4" w:space="0" w:color="auto"/>
            </w:tcBorders>
          </w:tcPr>
          <w:p w14:paraId="3EDD7F55" w14:textId="77777777" w:rsidR="00343F23" w:rsidRPr="00A859A2" w:rsidRDefault="00343F23" w:rsidP="00343F23">
            <w:pPr>
              <w:rPr>
                <w:rFonts w:cs="Arial"/>
                <w:szCs w:val="20"/>
              </w:rPr>
            </w:pPr>
          </w:p>
        </w:tc>
        <w:tc>
          <w:tcPr>
            <w:tcW w:w="2990" w:type="dxa"/>
            <w:tcBorders>
              <w:top w:val="double" w:sz="4" w:space="0" w:color="auto"/>
            </w:tcBorders>
          </w:tcPr>
          <w:p w14:paraId="526AB5E5" w14:textId="77777777" w:rsidR="00343F23" w:rsidRPr="00A859A2" w:rsidRDefault="00343F23" w:rsidP="00343F23">
            <w:pPr>
              <w:rPr>
                <w:rFonts w:cs="Arial"/>
                <w:szCs w:val="20"/>
                <w:lang w:val="en-US"/>
              </w:rPr>
            </w:pPr>
          </w:p>
        </w:tc>
        <w:tc>
          <w:tcPr>
            <w:tcW w:w="1275" w:type="dxa"/>
            <w:tcBorders>
              <w:top w:val="double" w:sz="4" w:space="0" w:color="auto"/>
            </w:tcBorders>
          </w:tcPr>
          <w:p w14:paraId="62D1001C" w14:textId="77777777" w:rsidR="00343F23" w:rsidRPr="00A859A2" w:rsidRDefault="00343F23" w:rsidP="00343F23">
            <w:pPr>
              <w:rPr>
                <w:rFonts w:cs="Arial"/>
                <w:szCs w:val="20"/>
              </w:rPr>
            </w:pPr>
          </w:p>
        </w:tc>
        <w:tc>
          <w:tcPr>
            <w:tcW w:w="1036" w:type="dxa"/>
            <w:tcBorders>
              <w:top w:val="double" w:sz="4" w:space="0" w:color="auto"/>
            </w:tcBorders>
          </w:tcPr>
          <w:p w14:paraId="06FE1DEC" w14:textId="77777777" w:rsidR="00343F23" w:rsidRPr="00A859A2" w:rsidRDefault="00343F23" w:rsidP="00343F23">
            <w:pPr>
              <w:rPr>
                <w:rFonts w:cs="Arial"/>
                <w:szCs w:val="20"/>
                <w:lang w:val="en-US"/>
              </w:rPr>
            </w:pPr>
          </w:p>
        </w:tc>
        <w:tc>
          <w:tcPr>
            <w:tcW w:w="1799" w:type="dxa"/>
            <w:tcBorders>
              <w:top w:val="double" w:sz="4" w:space="0" w:color="auto"/>
            </w:tcBorders>
          </w:tcPr>
          <w:p w14:paraId="5DCEA1DA" w14:textId="77777777" w:rsidR="00343F23" w:rsidRPr="00A859A2" w:rsidRDefault="00343F23" w:rsidP="00343F23">
            <w:pPr>
              <w:rPr>
                <w:rFonts w:cs="Arial"/>
                <w:szCs w:val="20"/>
                <w:lang w:val="en-US"/>
              </w:rPr>
            </w:pPr>
          </w:p>
        </w:tc>
      </w:tr>
      <w:tr w:rsidR="0092416D" w:rsidRPr="0092416D" w14:paraId="76B863FD" w14:textId="77777777" w:rsidTr="00313E0F">
        <w:trPr>
          <w:trHeight w:val="510"/>
        </w:trPr>
        <w:tc>
          <w:tcPr>
            <w:tcW w:w="1972" w:type="dxa"/>
          </w:tcPr>
          <w:p w14:paraId="113DB020" w14:textId="77777777" w:rsidR="00343F23" w:rsidRPr="00A859A2" w:rsidRDefault="00343F23" w:rsidP="00343F23">
            <w:pPr>
              <w:rPr>
                <w:rFonts w:cs="Arial"/>
                <w:szCs w:val="20"/>
              </w:rPr>
            </w:pPr>
            <w:r w:rsidRPr="00A859A2">
              <w:rPr>
                <w:rFonts w:cs="Arial"/>
                <w:szCs w:val="20"/>
              </w:rPr>
              <w:t>SPIB</w:t>
            </w:r>
          </w:p>
        </w:tc>
        <w:tc>
          <w:tcPr>
            <w:tcW w:w="2990" w:type="dxa"/>
          </w:tcPr>
          <w:p w14:paraId="069A6357" w14:textId="77777777" w:rsidR="00343F23" w:rsidRPr="00A859A2" w:rsidRDefault="00343F23" w:rsidP="00343F23">
            <w:pPr>
              <w:rPr>
                <w:rFonts w:cs="Arial"/>
                <w:szCs w:val="20"/>
                <w:lang w:val="en-US"/>
              </w:rPr>
            </w:pPr>
            <w:r w:rsidRPr="00A859A2">
              <w:rPr>
                <w:rFonts w:cs="Arial"/>
                <w:szCs w:val="20"/>
                <w:lang w:val="en-US"/>
              </w:rPr>
              <w:t>Upreglation upon HDAC3 activation; involved in mTEC maturation</w:t>
            </w:r>
          </w:p>
        </w:tc>
        <w:tc>
          <w:tcPr>
            <w:tcW w:w="1275" w:type="dxa"/>
          </w:tcPr>
          <w:p w14:paraId="6BE1BE6B" w14:textId="25966C1F" w:rsidR="00343F23" w:rsidRPr="00A859A2" w:rsidRDefault="00343F23" w:rsidP="0092416D">
            <w:pPr>
              <w:rPr>
                <w:rFonts w:cs="Arial"/>
                <w:szCs w:val="20"/>
                <w:lang w:val="en-US"/>
              </w:rPr>
            </w:pPr>
            <w:r w:rsidRPr="00A859A2">
              <w:rPr>
                <w:rFonts w:cs="Arial"/>
                <w:szCs w:val="20"/>
              </w:rPr>
              <w:fldChar w:fldCharType="begin" w:fldLock="1"/>
            </w:r>
            <w:r w:rsidR="0092416D">
              <w:rPr>
                <w:rFonts w:cs="Arial"/>
                <w:szCs w:val="20"/>
              </w:rPr>
              <w:instrText>ADDIN CSL_CITATION {"citationItems":[{"id":"ITEM-1","itemData":{"ISBN":"8586542555","abstract":"Multicolored proteins have allowed the color coding of cancer cells growing in vivo and enabled the distinction of host from tumor with single-cell resolution. Non-invasive imaging with fluorescent proteins enabled follow the dynamics of metastatic cancer to be followed in real time in individual animals. Non-invasive imaging of cancer cells expressing fluorescent proteins has enabled the real-time determination of efficacy of candidate antitumor and antimetastatic agents in mouse models. The use of fluorescent proteins to differentially label cancer cells in the nucleus and cytoplasm allow visualization of the nuclear–cytoplasmic dynamics of cancer cells in vivo, mitosis, apoptosis, cell-cycle position and differential behavior of nucleus and cytoplasm such as occurs during cancer-cell deformation and extravasation. Recent applications of the technology described here include linking fluorescent proteins with cell-cycle-specific proteins (FUCCI) such that the cells change color from red to green as they transit from G1 to S phases. With the macro and micro imaging technologies described here, essentially any in vivo process can be imaged, enabling the new field of in vivo cell biology using fluorescent proteins.","author":[{"dropping-particle":"","family":"Kernfeld","given":"Eric M","non-dropping-particle":"","parse-names":false,"suffix":""},{"dropping-particle":"","family":"Genga","given":"Ryan MJ","non-dropping-particle":"","parse-names":false,"suffix":""},{"dropping-particle":"","family":"Neherin","given":"Kashfia","non-dropping-particle":"","parse-names":false,"suffix":""},{"dropping-particle":"","family":"Magaletta","given":"Margaret E","non-dropping-particle":"","parse-names":false,"suffix":""},{"dropping-particle":"","family":"Xu","given":"Ping","non-dropping-particle":"","parse-names":false,"suffix":""},{"dropping-particle":"","family":"Maehr","given":"Rene","non-dropping-particle":"","parse-names":false,"suffix":""}],"container-title":"Immunity","id":"ITEM-1","issue":"6","issued":{"date-parts":[["2018"]]},"page":"1258-1270","title":"A single-cell transcriptomic atlas of thymus organogenesis resolves cell types and developmental maturation","type":"article-journal","volume":"48"},"uris":["http://www.mendeley.com/documents/?uuid=3d45f052-56ba-4ac3-a04a-c206e3a3715e"]},{"id":"ITEM-2","itemData":{"ISSN":"22111247","PMID":"27068467","abstract":"The thymus provides a unique microenvironment enabling development and selection of T lymphocytes. Medullary thymic epithelial cells (mTECs) play a pivotal role in this process by facilitating negative selection of self-reactive thymocytes and the generation of Foxp3+ regulatory T cells. Although studies have highlighted the non-canonical nuclear factor κB (NF-κB) pathway as the key regulator of mTEC development, comprehensive understanding of the molecular pathways regulating this process still remains incomplete. Here, we demonstrate that the development of functionally competent mTECs is regulated by the histone deacetylase 3 (Hdac3). Although histone deacetylases are global transcriptional regulators, this effect is highly specific only to Hdac3, as neither Hdac1 nor Hdac2 inactivation caused mTEC ablation. Interestingly, Hdac3 induces an mTEC-specific transcriptional program independently of the previously recognized RANK-NFκB signaling pathway. Thus, our findings uncover yet another layer of complexity of TEC lineage divergence and highlight Hdac3 as a major and specific molecular switch crucial for mTEC differentiation.","author":[{"dropping-particle":"","family":"Goldfarb","given":"Yael","non-dropping-particle":"","parse-names":false,"suffix":""},{"dropping-particle":"","family":"Kadouri","given":"Noam","non-dropping-particle":"","parse-names":false,"suffix":""},{"dropping-particle":"","family":"Levi","given":"Ben","non-dropping-particle":"","parse-names":false,"suffix":""},{"dropping-particle":"","family":"Sela","given":"Asaf","non-dropping-particle":"","parse-names":false,"suffix":""},{"dropping-particle":"","family":"Herzig","given":"Yonatan","non-dropping-particle":"","parse-names":false,"suffix":""},{"dropping-particle":"","family":"Cohen","given":"Ronald N.","non-dropping-particle":"","parse-names":false,"suffix":""},{"dropping-particle":"","family":"Hollenberg","given":"Anthony N.","non-dropping-particle":"","parse-names":false,"suffix":""},{"dropping-particle":"","family":"Abramson","given":"Jakub","non-dropping-particle":"","parse-names":false,"suffix":""}],"container-title":"Cell Reports","id":"ITEM-2","issue":"3","issued":{"date-parts":[["2016"]]},"page":"651-665","title":"HDAC3 Is a Master Regulator of mTEC Development","type":"article-journal","volume":"15"},"uris":["http://www.mendeley.com/documents/?uuid=0f3b3818-0a8a-41a1-b345-4253027d9bef"]}],"mendeley":{"formattedCitation":"&lt;sup&gt;61,65&lt;/sup&gt;","plainTextFormattedCitation":"61,65","previouslyFormattedCitation":"(Kernfeld et al. 2018; Goldfarb et al. 2016)"},"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lang w:val="en-US"/>
              </w:rPr>
              <w:t>61,65</w:t>
            </w:r>
            <w:r w:rsidRPr="00A859A2">
              <w:rPr>
                <w:rFonts w:cs="Arial"/>
                <w:szCs w:val="20"/>
              </w:rPr>
              <w:fldChar w:fldCharType="end"/>
            </w:r>
            <w:r w:rsidRPr="00A859A2">
              <w:rPr>
                <w:rFonts w:cs="Arial"/>
                <w:szCs w:val="20"/>
                <w:lang w:val="en-US"/>
              </w:rPr>
              <w:t xml:space="preserve"> </w:t>
            </w:r>
          </w:p>
        </w:tc>
        <w:tc>
          <w:tcPr>
            <w:tcW w:w="1036" w:type="dxa"/>
          </w:tcPr>
          <w:p w14:paraId="4E530974" w14:textId="77777777" w:rsidR="00343F23" w:rsidRPr="00A859A2" w:rsidRDefault="00343F23" w:rsidP="00343F23">
            <w:pPr>
              <w:rPr>
                <w:rFonts w:cs="Arial"/>
                <w:szCs w:val="20"/>
                <w:lang w:val="en-US"/>
              </w:rPr>
            </w:pPr>
          </w:p>
        </w:tc>
        <w:tc>
          <w:tcPr>
            <w:tcW w:w="1799" w:type="dxa"/>
          </w:tcPr>
          <w:p w14:paraId="629E8746" w14:textId="77777777" w:rsidR="00343F23" w:rsidRPr="00A859A2" w:rsidRDefault="00343F23" w:rsidP="00343F23">
            <w:pPr>
              <w:rPr>
                <w:rFonts w:cs="Arial"/>
                <w:szCs w:val="20"/>
                <w:lang w:val="en-US"/>
              </w:rPr>
            </w:pPr>
          </w:p>
        </w:tc>
      </w:tr>
      <w:tr w:rsidR="0092416D" w:rsidRPr="00A859A2" w14:paraId="3303CBE8" w14:textId="77777777" w:rsidTr="00313E0F">
        <w:trPr>
          <w:trHeight w:val="510"/>
        </w:trPr>
        <w:tc>
          <w:tcPr>
            <w:tcW w:w="1972" w:type="dxa"/>
          </w:tcPr>
          <w:p w14:paraId="1AE0DFC4" w14:textId="77777777" w:rsidR="00343F23" w:rsidRPr="00A859A2" w:rsidRDefault="00343F23" w:rsidP="00343F23">
            <w:pPr>
              <w:rPr>
                <w:rFonts w:cs="Arial"/>
                <w:szCs w:val="20"/>
                <w:lang w:val="en-US"/>
              </w:rPr>
            </w:pPr>
            <w:r w:rsidRPr="00A859A2">
              <w:rPr>
                <w:rFonts w:cs="Arial"/>
                <w:szCs w:val="20"/>
                <w:lang w:val="en-US"/>
              </w:rPr>
              <w:t>CREBBP</w:t>
            </w:r>
          </w:p>
        </w:tc>
        <w:tc>
          <w:tcPr>
            <w:tcW w:w="2990" w:type="dxa"/>
          </w:tcPr>
          <w:p w14:paraId="3FF5299C" w14:textId="77777777" w:rsidR="00343F23" w:rsidRPr="00A859A2" w:rsidRDefault="00343F23" w:rsidP="00343F23">
            <w:pPr>
              <w:rPr>
                <w:rFonts w:cs="Arial"/>
                <w:szCs w:val="20"/>
                <w:lang w:val="en-US"/>
              </w:rPr>
            </w:pPr>
            <w:r w:rsidRPr="00A859A2">
              <w:rPr>
                <w:rFonts w:cs="Arial"/>
                <w:szCs w:val="20"/>
                <w:lang w:val="en-US"/>
              </w:rPr>
              <w:t>Transcriptional co-activator; cooperates with AIRE</w:t>
            </w:r>
          </w:p>
        </w:tc>
        <w:tc>
          <w:tcPr>
            <w:tcW w:w="1275" w:type="dxa"/>
          </w:tcPr>
          <w:p w14:paraId="3B4A237C" w14:textId="3859DC8A" w:rsidR="00343F23" w:rsidRPr="00A859A2" w:rsidRDefault="00343F23" w:rsidP="0092416D">
            <w:pPr>
              <w:rPr>
                <w:rFonts w:cs="Arial"/>
                <w:szCs w:val="20"/>
              </w:rPr>
            </w:pPr>
            <w:r w:rsidRPr="00A859A2">
              <w:rPr>
                <w:rFonts w:cs="Arial"/>
                <w:szCs w:val="20"/>
              </w:rPr>
              <w:fldChar w:fldCharType="begin" w:fldLock="1"/>
            </w:r>
            <w:r w:rsidR="0092416D">
              <w:rPr>
                <w:rFonts w:cs="Arial"/>
                <w:szCs w:val="20"/>
                <w:lang w:val="en-US"/>
              </w:rPr>
              <w:instrText>ADDIN CSL_CITATION {"citationItems":[{"id":"ITEM-1","itemData":{"ISSN":"10902422","PMID":"22659170","abstract":"The Autoimmune Regulator (AIRE) is a regulator of transcription in the thymic medulla, where it controls the expression of a large set of peripheral-tissue specific genes. AIRE interacts with the transcriptional coactivator and acetyltransferase CBP and synergistically cooperates with it in transcriptional activation. Here, we aimed to study a possible role of AIRE acetylation in the modulation of its activity. We found that AIRE is acetylated in tissue culture cells and this acetylation is enhanced by overexpression of CBP and the CBP paralog p300. The acetylated lysines were located within nuclear localization signal and SAND domain. AIRE with mutations that mimicked acetylated K243 and K253 in the SAND domain had reduced transactivation activity and accumulated into fewer and larger nuclear bodies, whereas mutations that mimicked the unacetylated lysines were functionally similar to wild-type AIRE. Analogously to CBP, p300 localized to AIRE-containing nuclear bodies, however, the overexpression of p300 did not enhance the transcriptional activation of AIRE-regulated genes. Further studies showed that overexpression of p300 stabilized the AIRE protein. Interestingly, gene expression profiling revealed that AIRE, with mutations mimicking K243/K253 acetylation in SAND, was able to activate gene expression, although the affected genes were different and the activation level was lower from those regulated by wild-type AIRE. Our results suggest that the AIRE acetylation can influence the selection of AIRE activated genes. © 2012 Elsevier Inc.","author":[{"dropping-particle":"","family":"Saare","given":"Mario","non-dropping-particle":"","parse-names":false,"suffix":""},{"dropping-particle":"","family":"Rebane","given":"Ana","non-dropping-particle":"","parse-names":false,"suffix":""},{"dropping-particle":"","family":"Rajashekar","given":"Balaji","non-dropping-particle":"","parse-names":false,"suffix":""},{"dropping-particle":"","family":"Vilo","given":"Jaak","non-dropping-particle":"","parse-names":false,"suffix":""},{"dropping-particle":"","family":"Peterson","given":"Pärt","non-dropping-particle":"","parse-names":false,"suffix":""}],"container-title":"Experimental Cell Research","id":"ITEM-1","issue":"14","issued":{"date-parts":[["2012"]]},"page":"1767-1778","title":"Autoimmune regulator is acetylated by transcription coactivator CBP/p300","type":"article-journal","volume":"318"},"uris":["http://www.mendeley.com/documents/?uuid=246ea267-4d14-44cc-8b19-eb8a6fe92806"]}],"mendeley":{"formattedCitation":"&lt;sup&gt;66&lt;/sup&gt;","plainTextFormattedCitation":"66","previouslyFormattedCitation":"(Saare et al. 2012)"},"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rPr>
              <w:t>66</w:t>
            </w:r>
            <w:r w:rsidRPr="00A859A2">
              <w:rPr>
                <w:rFonts w:cs="Arial"/>
                <w:szCs w:val="20"/>
              </w:rPr>
              <w:fldChar w:fldCharType="end"/>
            </w:r>
            <w:r w:rsidRPr="00A859A2">
              <w:rPr>
                <w:rFonts w:cs="Arial"/>
                <w:szCs w:val="20"/>
              </w:rPr>
              <w:t xml:space="preserve"> </w:t>
            </w:r>
          </w:p>
        </w:tc>
        <w:tc>
          <w:tcPr>
            <w:tcW w:w="1036" w:type="dxa"/>
          </w:tcPr>
          <w:p w14:paraId="26400F69" w14:textId="77777777" w:rsidR="00343F23" w:rsidRPr="00A859A2" w:rsidRDefault="00343F23" w:rsidP="00343F23">
            <w:pPr>
              <w:rPr>
                <w:rFonts w:cs="Arial"/>
                <w:szCs w:val="20"/>
              </w:rPr>
            </w:pPr>
          </w:p>
        </w:tc>
        <w:tc>
          <w:tcPr>
            <w:tcW w:w="1799" w:type="dxa"/>
          </w:tcPr>
          <w:p w14:paraId="029BEDF0" w14:textId="77777777" w:rsidR="00343F23" w:rsidRPr="00A859A2" w:rsidRDefault="00343F23" w:rsidP="00343F23">
            <w:pPr>
              <w:rPr>
                <w:rFonts w:cs="Arial"/>
                <w:szCs w:val="20"/>
              </w:rPr>
            </w:pPr>
          </w:p>
        </w:tc>
      </w:tr>
      <w:tr w:rsidR="0092416D" w:rsidRPr="00A859A2" w14:paraId="5E676F84" w14:textId="77777777" w:rsidTr="00313E0F">
        <w:trPr>
          <w:trHeight w:val="510"/>
        </w:trPr>
        <w:tc>
          <w:tcPr>
            <w:tcW w:w="1972" w:type="dxa"/>
          </w:tcPr>
          <w:p w14:paraId="33B25435" w14:textId="77777777" w:rsidR="00343F23" w:rsidRPr="00A859A2" w:rsidRDefault="00343F23" w:rsidP="00343F23">
            <w:pPr>
              <w:rPr>
                <w:rFonts w:cs="Arial"/>
                <w:szCs w:val="20"/>
              </w:rPr>
            </w:pPr>
            <w:r w:rsidRPr="00A859A2">
              <w:rPr>
                <w:rFonts w:cs="Arial"/>
                <w:szCs w:val="20"/>
              </w:rPr>
              <w:t>FGFR2</w:t>
            </w:r>
          </w:p>
        </w:tc>
        <w:tc>
          <w:tcPr>
            <w:tcW w:w="2990" w:type="dxa"/>
          </w:tcPr>
          <w:p w14:paraId="5B554653" w14:textId="77777777" w:rsidR="00343F23" w:rsidRPr="00DB2338" w:rsidRDefault="00343F23" w:rsidP="00343F23">
            <w:pPr>
              <w:rPr>
                <w:rFonts w:cs="Arial"/>
                <w:szCs w:val="20"/>
                <w:lang w:val="en-GB"/>
              </w:rPr>
            </w:pPr>
            <w:r w:rsidRPr="00DB2338">
              <w:rPr>
                <w:rFonts w:cs="Arial"/>
                <w:szCs w:val="20"/>
                <w:lang w:val="en-GB"/>
              </w:rPr>
              <w:t>TEC development/maintenance; signals from mesenchymal cells</w:t>
            </w:r>
          </w:p>
          <w:p w14:paraId="7177CC85" w14:textId="77777777" w:rsidR="00343F23" w:rsidRPr="00DB2338" w:rsidRDefault="00343F23" w:rsidP="00343F23">
            <w:pPr>
              <w:rPr>
                <w:rFonts w:cs="Arial"/>
                <w:szCs w:val="20"/>
                <w:lang w:val="en-GB"/>
              </w:rPr>
            </w:pPr>
          </w:p>
          <w:p w14:paraId="1BEDF983" w14:textId="77777777" w:rsidR="00343F23" w:rsidRPr="00DB2338" w:rsidRDefault="00343F23" w:rsidP="00343F23">
            <w:pPr>
              <w:rPr>
                <w:rFonts w:cs="Arial"/>
                <w:szCs w:val="20"/>
                <w:lang w:val="en-GB"/>
              </w:rPr>
            </w:pPr>
          </w:p>
        </w:tc>
        <w:tc>
          <w:tcPr>
            <w:tcW w:w="1275" w:type="dxa"/>
          </w:tcPr>
          <w:p w14:paraId="1389DF59" w14:textId="5BECD029" w:rsidR="00343F23" w:rsidRPr="00A859A2" w:rsidRDefault="00343F23" w:rsidP="0092416D">
            <w:pPr>
              <w:rPr>
                <w:rFonts w:cs="Arial"/>
                <w:szCs w:val="20"/>
                <w:lang w:val="fr-CH"/>
              </w:rPr>
            </w:pPr>
            <w:r w:rsidRPr="00A859A2">
              <w:rPr>
                <w:rFonts w:cs="Arial"/>
                <w:szCs w:val="20"/>
              </w:rPr>
              <w:fldChar w:fldCharType="begin" w:fldLock="1"/>
            </w:r>
            <w:r w:rsidR="0092416D">
              <w:rPr>
                <w:rFonts w:cs="Arial"/>
                <w:szCs w:val="20"/>
                <w:lang w:val="fr-CH"/>
              </w:rPr>
              <w:instrText>ADDIN CSL_CITATION {"citationItems":[{"id":"ITEM-1","itemData":{"ISSN":"0022-1767","abstract":"Mice deficient for fibroblast growth factor (Fgf)R2-IIIb show a block in thymic growth after embryonic day 12.5, a stage that just precedes its detection in thymic epithelial cells. Fgf7 and Fgf10, the main ligands for FgfR2-IIIb, are expressed in the mesenchyme surrounding the thymic epithelial primordium, and Fgf10-deficient mice also exhibit impaired thymic growth. Hence, Fgf signaling is essential for thymic epithelial proliferation. In addition to the proliferative block, most thymic epithelial cells fail to progress from an immature cytokeratin 5-positive to a cytokeratin 5-negative phenotype. Nevertheless, sufficient epithelial cell differentiation occurs in the severely hypoplastic thymus to allow the development of CD4/CD8-double-positive thymocytes and a very small number of single-positive thymocytes expressing TCRs.","author":[{"dropping-particle":"","family":"Revest","given":"Jean-Michel","non-dropping-particle":"","parse-names":false,"suffix":""},{"dropping-particle":"","family":"Suniara","given":"Ravinder K.","non-dropping-particle":"","parse-names":false,"suffix":""},{"dropping-particle":"","family":"Kerr","given":"Karen","non-dropping-particle":"","parse-names":false,"suffix":""},{"dropping-particle":"","family":"Owen","given":"John J. T.","non-dropping-particle":"","parse-names":false,"suffix":""},{"dropping-particle":"","family":"Dickson","given":"Clive","non-dropping-particle":"","parse-names":false,"suffix":""}],"container-title":"The Journal of Immunology","id":"ITEM-1","issue":"4","issued":{"date-parts":[["2001"]]},"page":"1954-1961","title":"Development of the Thymus Requires Signaling Through the Fibroblast Growth Factor Receptor R2-IIIb","type":"article-journal","volume":"167"},"uris":["http://www.mendeley.com/documents/?uuid=51583fa3-cb8f-4149-9429-511b42833fc1"]}],"mendeley":{"formattedCitation":"&lt;sup&gt;67&lt;/sup&gt;","plainTextFormattedCitation":"67","previouslyFormattedCitation":"(Revest et al. 2001)"},"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lang w:val="fr-CH"/>
              </w:rPr>
              <w:t>67</w:t>
            </w:r>
            <w:r w:rsidRPr="00A859A2">
              <w:rPr>
                <w:rFonts w:cs="Arial"/>
                <w:szCs w:val="20"/>
              </w:rPr>
              <w:fldChar w:fldCharType="end"/>
            </w:r>
            <w:r w:rsidRPr="00A859A2">
              <w:rPr>
                <w:rFonts w:cs="Arial"/>
                <w:szCs w:val="20"/>
                <w:lang w:val="fr-CH"/>
              </w:rPr>
              <w:t xml:space="preserve"> </w:t>
            </w:r>
          </w:p>
        </w:tc>
        <w:tc>
          <w:tcPr>
            <w:tcW w:w="1036" w:type="dxa"/>
          </w:tcPr>
          <w:p w14:paraId="2B4A1B1F" w14:textId="77777777" w:rsidR="00343F23" w:rsidRPr="00A859A2" w:rsidRDefault="00343F23" w:rsidP="00343F23">
            <w:pPr>
              <w:rPr>
                <w:rFonts w:cs="Arial"/>
                <w:szCs w:val="20"/>
                <w:lang w:val="fr-CH"/>
              </w:rPr>
            </w:pPr>
          </w:p>
        </w:tc>
        <w:tc>
          <w:tcPr>
            <w:tcW w:w="1799" w:type="dxa"/>
          </w:tcPr>
          <w:p w14:paraId="54FF3A2B" w14:textId="77777777" w:rsidR="00343F23" w:rsidRPr="00A859A2" w:rsidRDefault="00343F23" w:rsidP="00343F23">
            <w:pPr>
              <w:rPr>
                <w:rFonts w:cs="Arial"/>
                <w:szCs w:val="20"/>
                <w:lang w:val="fr-CH"/>
              </w:rPr>
            </w:pPr>
          </w:p>
        </w:tc>
      </w:tr>
      <w:tr w:rsidR="0092416D" w:rsidRPr="00A859A2" w14:paraId="54B1EDFE" w14:textId="77777777" w:rsidTr="00313E0F">
        <w:trPr>
          <w:trHeight w:val="510"/>
        </w:trPr>
        <w:tc>
          <w:tcPr>
            <w:tcW w:w="1972" w:type="dxa"/>
            <w:tcBorders>
              <w:bottom w:val="single" w:sz="4" w:space="0" w:color="auto"/>
            </w:tcBorders>
          </w:tcPr>
          <w:p w14:paraId="412E0A5F" w14:textId="77777777" w:rsidR="00343F23" w:rsidRPr="00A859A2" w:rsidRDefault="00343F23" w:rsidP="00343F23">
            <w:pPr>
              <w:rPr>
                <w:rFonts w:cs="Arial"/>
                <w:szCs w:val="20"/>
              </w:rPr>
            </w:pPr>
          </w:p>
        </w:tc>
        <w:tc>
          <w:tcPr>
            <w:tcW w:w="2990" w:type="dxa"/>
            <w:tcBorders>
              <w:bottom w:val="single" w:sz="4" w:space="0" w:color="auto"/>
            </w:tcBorders>
          </w:tcPr>
          <w:p w14:paraId="1E50BC2D" w14:textId="77777777" w:rsidR="00343F23" w:rsidRPr="00A859A2" w:rsidRDefault="00343F23" w:rsidP="00343F23">
            <w:pPr>
              <w:rPr>
                <w:rFonts w:cs="Arial"/>
                <w:szCs w:val="20"/>
              </w:rPr>
            </w:pPr>
          </w:p>
        </w:tc>
        <w:tc>
          <w:tcPr>
            <w:tcW w:w="1275" w:type="dxa"/>
            <w:tcBorders>
              <w:bottom w:val="single" w:sz="4" w:space="0" w:color="auto"/>
            </w:tcBorders>
          </w:tcPr>
          <w:p w14:paraId="1A4FBFC6" w14:textId="77777777" w:rsidR="00343F23" w:rsidRPr="00A859A2" w:rsidRDefault="00343F23" w:rsidP="00343F23">
            <w:pPr>
              <w:rPr>
                <w:rFonts w:cs="Arial"/>
                <w:szCs w:val="20"/>
              </w:rPr>
            </w:pPr>
          </w:p>
        </w:tc>
        <w:tc>
          <w:tcPr>
            <w:tcW w:w="1036" w:type="dxa"/>
            <w:tcBorders>
              <w:bottom w:val="single" w:sz="4" w:space="0" w:color="auto"/>
            </w:tcBorders>
          </w:tcPr>
          <w:p w14:paraId="007CD5F7" w14:textId="77777777" w:rsidR="00343F23" w:rsidRPr="00A859A2" w:rsidRDefault="00343F23" w:rsidP="00343F23">
            <w:pPr>
              <w:rPr>
                <w:rFonts w:cs="Arial"/>
                <w:szCs w:val="20"/>
                <w:lang w:val="fr-CH"/>
              </w:rPr>
            </w:pPr>
          </w:p>
        </w:tc>
        <w:tc>
          <w:tcPr>
            <w:tcW w:w="1799" w:type="dxa"/>
            <w:tcBorders>
              <w:bottom w:val="single" w:sz="4" w:space="0" w:color="auto"/>
            </w:tcBorders>
          </w:tcPr>
          <w:p w14:paraId="50291FB3" w14:textId="77777777" w:rsidR="00343F23" w:rsidRPr="00A859A2" w:rsidRDefault="00343F23" w:rsidP="00343F23">
            <w:pPr>
              <w:rPr>
                <w:rFonts w:cs="Arial"/>
                <w:szCs w:val="20"/>
                <w:lang w:val="fr-CH"/>
              </w:rPr>
            </w:pPr>
          </w:p>
        </w:tc>
      </w:tr>
      <w:tr w:rsidR="0092416D" w:rsidRPr="00A859A2" w14:paraId="4A850DC0" w14:textId="77777777" w:rsidTr="00313E0F">
        <w:trPr>
          <w:trHeight w:val="510"/>
        </w:trPr>
        <w:tc>
          <w:tcPr>
            <w:tcW w:w="1972" w:type="dxa"/>
            <w:tcBorders>
              <w:top w:val="single" w:sz="4" w:space="0" w:color="auto"/>
              <w:bottom w:val="double" w:sz="4" w:space="0" w:color="auto"/>
            </w:tcBorders>
          </w:tcPr>
          <w:p w14:paraId="49041804" w14:textId="77777777" w:rsidR="00343F23" w:rsidRPr="00A859A2" w:rsidRDefault="00343F23" w:rsidP="00343F23">
            <w:pPr>
              <w:rPr>
                <w:rFonts w:cs="Arial"/>
                <w:szCs w:val="20"/>
                <w:lang w:val="en-US"/>
              </w:rPr>
            </w:pPr>
            <w:r w:rsidRPr="00A859A2">
              <w:rPr>
                <w:rFonts w:cs="Arial"/>
                <w:szCs w:val="20"/>
                <w:lang w:val="en-US"/>
              </w:rPr>
              <w:t>other markers</w:t>
            </w:r>
          </w:p>
        </w:tc>
        <w:tc>
          <w:tcPr>
            <w:tcW w:w="2990" w:type="dxa"/>
            <w:tcBorders>
              <w:top w:val="single" w:sz="4" w:space="0" w:color="auto"/>
              <w:bottom w:val="double" w:sz="4" w:space="0" w:color="auto"/>
            </w:tcBorders>
          </w:tcPr>
          <w:p w14:paraId="3D1A3D20" w14:textId="77777777" w:rsidR="00343F23" w:rsidRPr="00A859A2" w:rsidRDefault="00343F23" w:rsidP="00343F23">
            <w:pPr>
              <w:rPr>
                <w:rFonts w:cs="Arial"/>
                <w:szCs w:val="20"/>
                <w:lang w:val="en-US"/>
              </w:rPr>
            </w:pPr>
          </w:p>
        </w:tc>
        <w:tc>
          <w:tcPr>
            <w:tcW w:w="1275" w:type="dxa"/>
            <w:tcBorders>
              <w:top w:val="single" w:sz="4" w:space="0" w:color="auto"/>
              <w:bottom w:val="double" w:sz="4" w:space="0" w:color="auto"/>
            </w:tcBorders>
          </w:tcPr>
          <w:p w14:paraId="32A7CF24" w14:textId="77777777" w:rsidR="00343F23" w:rsidRPr="00A859A2" w:rsidRDefault="00343F23" w:rsidP="00343F23">
            <w:pPr>
              <w:rPr>
                <w:rFonts w:cs="Arial"/>
                <w:szCs w:val="20"/>
                <w:lang w:val="en-US"/>
              </w:rPr>
            </w:pPr>
          </w:p>
        </w:tc>
        <w:tc>
          <w:tcPr>
            <w:tcW w:w="1036" w:type="dxa"/>
            <w:tcBorders>
              <w:top w:val="single" w:sz="4" w:space="0" w:color="auto"/>
              <w:bottom w:val="double" w:sz="4" w:space="0" w:color="auto"/>
            </w:tcBorders>
          </w:tcPr>
          <w:p w14:paraId="6AC25BBC" w14:textId="77777777" w:rsidR="00343F23" w:rsidRPr="00A859A2" w:rsidRDefault="00343F23" w:rsidP="00343F23">
            <w:pPr>
              <w:rPr>
                <w:rFonts w:cs="Arial"/>
                <w:szCs w:val="20"/>
                <w:lang w:val="en-US"/>
              </w:rPr>
            </w:pPr>
          </w:p>
        </w:tc>
        <w:tc>
          <w:tcPr>
            <w:tcW w:w="1799" w:type="dxa"/>
            <w:tcBorders>
              <w:top w:val="single" w:sz="4" w:space="0" w:color="auto"/>
              <w:bottom w:val="double" w:sz="4" w:space="0" w:color="auto"/>
            </w:tcBorders>
          </w:tcPr>
          <w:p w14:paraId="3D463C53" w14:textId="77777777" w:rsidR="00343F23" w:rsidRPr="00A859A2" w:rsidRDefault="00343F23" w:rsidP="00343F23">
            <w:pPr>
              <w:rPr>
                <w:rFonts w:cs="Arial"/>
                <w:szCs w:val="20"/>
                <w:lang w:val="en-US"/>
              </w:rPr>
            </w:pPr>
          </w:p>
        </w:tc>
      </w:tr>
      <w:tr w:rsidR="0092416D" w:rsidRPr="00A859A2" w14:paraId="0A084D44" w14:textId="77777777" w:rsidTr="00313E0F">
        <w:trPr>
          <w:trHeight w:val="510"/>
        </w:trPr>
        <w:tc>
          <w:tcPr>
            <w:tcW w:w="1972" w:type="dxa"/>
            <w:tcBorders>
              <w:top w:val="double" w:sz="4" w:space="0" w:color="auto"/>
            </w:tcBorders>
          </w:tcPr>
          <w:p w14:paraId="6D6D512B" w14:textId="77777777" w:rsidR="00343F23" w:rsidRPr="00A859A2" w:rsidRDefault="00343F23" w:rsidP="00343F23">
            <w:pPr>
              <w:rPr>
                <w:rFonts w:cs="Arial"/>
                <w:szCs w:val="20"/>
                <w:lang w:val="en-US"/>
              </w:rPr>
            </w:pPr>
          </w:p>
        </w:tc>
        <w:tc>
          <w:tcPr>
            <w:tcW w:w="2990" w:type="dxa"/>
            <w:tcBorders>
              <w:top w:val="double" w:sz="4" w:space="0" w:color="auto"/>
            </w:tcBorders>
          </w:tcPr>
          <w:p w14:paraId="15CFD755" w14:textId="77777777" w:rsidR="00343F23" w:rsidRPr="00A859A2" w:rsidRDefault="00343F23" w:rsidP="00343F23">
            <w:pPr>
              <w:rPr>
                <w:rFonts w:cs="Arial"/>
                <w:szCs w:val="20"/>
                <w:lang w:val="en-US"/>
              </w:rPr>
            </w:pPr>
          </w:p>
        </w:tc>
        <w:tc>
          <w:tcPr>
            <w:tcW w:w="1275" w:type="dxa"/>
            <w:tcBorders>
              <w:top w:val="double" w:sz="4" w:space="0" w:color="auto"/>
            </w:tcBorders>
          </w:tcPr>
          <w:p w14:paraId="6184A354" w14:textId="77777777" w:rsidR="00343F23" w:rsidRPr="00A859A2" w:rsidRDefault="00343F23" w:rsidP="00343F23">
            <w:pPr>
              <w:rPr>
                <w:rFonts w:cs="Arial"/>
                <w:szCs w:val="20"/>
                <w:lang w:val="en-US"/>
              </w:rPr>
            </w:pPr>
          </w:p>
        </w:tc>
        <w:tc>
          <w:tcPr>
            <w:tcW w:w="1036" w:type="dxa"/>
            <w:tcBorders>
              <w:top w:val="double" w:sz="4" w:space="0" w:color="auto"/>
            </w:tcBorders>
          </w:tcPr>
          <w:p w14:paraId="387ACA59" w14:textId="77777777" w:rsidR="00343F23" w:rsidRPr="00A859A2" w:rsidRDefault="00343F23" w:rsidP="00343F23">
            <w:pPr>
              <w:rPr>
                <w:rFonts w:cs="Arial"/>
                <w:szCs w:val="20"/>
                <w:lang w:val="en-US"/>
              </w:rPr>
            </w:pPr>
          </w:p>
        </w:tc>
        <w:tc>
          <w:tcPr>
            <w:tcW w:w="1799" w:type="dxa"/>
            <w:tcBorders>
              <w:top w:val="double" w:sz="4" w:space="0" w:color="auto"/>
            </w:tcBorders>
          </w:tcPr>
          <w:p w14:paraId="59B18356" w14:textId="77777777" w:rsidR="00343F23" w:rsidRPr="00A859A2" w:rsidRDefault="00343F23" w:rsidP="00343F23">
            <w:pPr>
              <w:rPr>
                <w:rFonts w:cs="Arial"/>
                <w:szCs w:val="20"/>
                <w:lang w:val="en-US"/>
              </w:rPr>
            </w:pPr>
          </w:p>
        </w:tc>
      </w:tr>
      <w:tr w:rsidR="0092416D" w:rsidRPr="003318FE" w14:paraId="1C15A0A6" w14:textId="77777777" w:rsidTr="00313E0F">
        <w:trPr>
          <w:trHeight w:val="510"/>
        </w:trPr>
        <w:tc>
          <w:tcPr>
            <w:tcW w:w="1972" w:type="dxa"/>
          </w:tcPr>
          <w:p w14:paraId="7B88E711" w14:textId="77777777" w:rsidR="00343F23" w:rsidRPr="00A859A2" w:rsidRDefault="00343F23" w:rsidP="00343F23">
            <w:pPr>
              <w:rPr>
                <w:rFonts w:cs="Arial"/>
                <w:szCs w:val="20"/>
                <w:lang w:val="en-US"/>
              </w:rPr>
            </w:pPr>
            <w:r w:rsidRPr="00A859A2">
              <w:rPr>
                <w:rFonts w:cs="Arial"/>
                <w:szCs w:val="20"/>
                <w:lang w:val="en-US"/>
              </w:rPr>
              <w:t>UEA1</w:t>
            </w:r>
          </w:p>
        </w:tc>
        <w:tc>
          <w:tcPr>
            <w:tcW w:w="2990" w:type="dxa"/>
          </w:tcPr>
          <w:p w14:paraId="4E156E50" w14:textId="77777777" w:rsidR="00343F23" w:rsidRPr="00A859A2" w:rsidRDefault="00343F23" w:rsidP="00343F23">
            <w:pPr>
              <w:rPr>
                <w:rFonts w:cs="Arial"/>
                <w:szCs w:val="20"/>
                <w:lang w:val="en-US"/>
              </w:rPr>
            </w:pPr>
            <w:r w:rsidRPr="00A859A2">
              <w:rPr>
                <w:rFonts w:cs="Arial"/>
                <w:szCs w:val="20"/>
                <w:lang w:val="en-US"/>
              </w:rPr>
              <w:t>Marks thymic medulla</w:t>
            </w:r>
          </w:p>
        </w:tc>
        <w:tc>
          <w:tcPr>
            <w:tcW w:w="1275" w:type="dxa"/>
          </w:tcPr>
          <w:p w14:paraId="2735C5B6" w14:textId="2B604A76" w:rsidR="00343F23" w:rsidRPr="00A859A2" w:rsidRDefault="00343F23" w:rsidP="0092416D">
            <w:pPr>
              <w:rPr>
                <w:rFonts w:cs="Arial"/>
                <w:szCs w:val="20"/>
                <w:lang w:val="en-US"/>
              </w:rPr>
            </w:pPr>
            <w:r w:rsidRPr="00A859A2">
              <w:rPr>
                <w:rFonts w:cs="Arial"/>
                <w:szCs w:val="20"/>
                <w:lang w:val="en-US"/>
              </w:rPr>
              <w:fldChar w:fldCharType="begin" w:fldLock="1"/>
            </w:r>
            <w:r w:rsidR="0092416D">
              <w:rPr>
                <w:rFonts w:cs="Arial"/>
                <w:szCs w:val="20"/>
                <w:lang w:val="en-US"/>
              </w:rPr>
              <w:instrText>ADDIN CSL_CITATION {"citationItems":[{"id":"ITEM-1","itemData":{"author":[{"dropping-particle":"","family":"Farr","given":"Andrew G","non-dropping-particle":"","parse-names":false,"suffix":""},{"dropping-particle":"","family":"Anderson","given":"Susan K","non-dropping-particle":"","parse-names":false,"suffix":""}],"id":"ITEM-1","issued":{"date-parts":[["2018"]]},"title":"Epithelial heterogeneity in the murine thymus : fucose-specific lectins bind medullary epithelial cells.","type":"article-journal"},"uris":["http://www.mendeley.com/documents/?uuid=c23d0991-6cb0-4cf6-bf9b-dbbab4f996ee"]}],"mendeley":{"formattedCitation":"&lt;sup&gt;68&lt;/sup&gt;","plainTextFormattedCitation":"68","previouslyFormattedCitation":"(Farr and Anderson 2018)"},"properties":{"noteIndex":0},"schema":"https://github.com/citation-style-language/schema/raw/master/csl-citation.json"}</w:instrText>
            </w:r>
            <w:r w:rsidRPr="00A859A2">
              <w:rPr>
                <w:rFonts w:cs="Arial"/>
                <w:szCs w:val="20"/>
                <w:lang w:val="en-US"/>
              </w:rPr>
              <w:fldChar w:fldCharType="separate"/>
            </w:r>
            <w:r w:rsidR="0092416D" w:rsidRPr="0092416D">
              <w:rPr>
                <w:rFonts w:cs="Arial"/>
                <w:noProof/>
                <w:szCs w:val="20"/>
                <w:vertAlign w:val="superscript"/>
                <w:lang w:val="en-US"/>
              </w:rPr>
              <w:t>68</w:t>
            </w:r>
            <w:r w:rsidRPr="00A859A2">
              <w:rPr>
                <w:rFonts w:cs="Arial"/>
                <w:szCs w:val="20"/>
                <w:lang w:val="en-US"/>
              </w:rPr>
              <w:fldChar w:fldCharType="end"/>
            </w:r>
          </w:p>
        </w:tc>
        <w:tc>
          <w:tcPr>
            <w:tcW w:w="1036" w:type="dxa"/>
          </w:tcPr>
          <w:p w14:paraId="54EE9801" w14:textId="6065D7CF" w:rsidR="00343F23" w:rsidRPr="00A859A2" w:rsidRDefault="00343F23" w:rsidP="0092416D">
            <w:pPr>
              <w:rPr>
                <w:rFonts w:cs="Arial"/>
                <w:szCs w:val="20"/>
                <w:lang w:val="en-US"/>
              </w:rPr>
            </w:pPr>
            <w:r w:rsidRPr="00A859A2">
              <w:rPr>
                <w:rFonts w:cs="Arial"/>
                <w:szCs w:val="20"/>
              </w:rPr>
              <w:fldChar w:fldCharType="begin" w:fldLock="1"/>
            </w:r>
            <w:r w:rsidR="0092416D">
              <w:rPr>
                <w:rFonts w:cs="Arial"/>
                <w:szCs w:val="20"/>
                <w:lang w:val="en-US"/>
              </w:rPr>
              <w:instrText>ADDIN CSL_CITATION {"citationItems":[{"id":"ITEM-1","itemData":{"ISSN":"16643224","abstract":"Thymic epithelial cells are one of the main components of the thymic microenvironment required for T-cell development. In this work, we describe an efficient method free of enzymatic and Facs-sorted methods to culture human medullary thymic epithelial cells without affecting the cell phenotypic, physiologic and functional features. Human medulla thymic epithelial cells (mTECs) are obtained by culturing thymic biopsies explants. After 7 days of primo-culture, mTECs keep their ability to express key molecules involved in immune tolerance processes such as autoimmune regulator, tissue-specific antigens, chemokines, and cytokines. In addition, the cells sensor their cultured environment and consequently adjust their gene expression network. Therefore, we describe and provide a human mTEC model that may be used to test the effect of various molecules on thymic epithelial cell homeostasis and physiology. This method should allow the investigations of the specificities and the knowledge of human mTECs in normal or pathological conditions and therefore discontinue the extrapolations done on the murine models.","author":[{"dropping-particle":"","family":"Villegas","given":"José A.","non-dropping-particle":"","parse-names":false,"suffix":""},{"dropping-particle":"","family":"Gradolatto","given":"Angeline","non-dropping-particle":"","parse-names":false,"suffix":""},{"dropping-particle":"","family":"Truffault","given":"Frédérique","non-dropping-particle":"","parse-names":false,"suffix":""},{"dropping-particle":"","family":"Roussin","given":"Régine","non-dropping-particle":"","parse-names":false,"suffix":""},{"dropping-particle":"","family":"Berrih-Aknin","given":"Sonia","non-dropping-particle":"","parse-names":false,"suffix":""},{"dropping-particle":"","family":"Panse","given":"Rozen","non-dropping-particle":"Le","parse-names":false,"suffix":""},{"dropping-particle":"","family":"Dragin","given":"Nadine","non-dropping-particle":"","parse-names":false,"suffix":""}],"container-title":"Frontiers in Immunology","id":"ITEM-1","issue":"JUL","issued":{"date-parts":[["2018"]]},"page":"1-12","title":"Cultured human thymic-derived cells display medullary thymic epithelial cell phenotype and functionality","type":"article-journal","volume":"9"},"uris":["http://www.mendeley.com/documents/?uuid=1da43c25-92fc-4ada-b701-8ed80bf4b5f2"]},{"id":"ITEM-2","itemData":{"ISBN":"1477-9129 (Electronic)\\n0950-1991 (Linking)","ISSN":"1477-9129","PMID":"23571219","abstract":"The thymus is the central site of T-cell development and thus is of fundamental importance to the immune system, but little information exists regarding molecular regulation of thymus development in humans. Here we demonstrate, via spatial and temporal expression analyses, that the genetic mechanisms known to regulate mouse thymus organogenesis are conserved in humans. In addition, we provide molecular evidence that the human thymic epithelium derives solely from the third pharyngeal pouch, as in the mouse, in contrast to previous suggestions. Finally, we define the timing of onset of hematopoietic cell colonization and epithelial cell differentiation in the human thymic primordium, showing, unexpectedly, that the first colonizing hematopoietic cells are CD45(+)CD34(int/-). Collectively, our data provide essential information for translation of principles established in the mouse to the human, and are of particular relevance to development of improved strategies for enhancing immune reconstitution in patients.","author":[{"dropping-particle":"","family":"Farley","given":"Alison M","non-dropping-particle":"","parse-names":false,"suffix":""},{"dropping-particle":"","family":"Morris","given":"Lucy X","non-dropping-particle":"","parse-names":false,"suffix":""},{"dropping-particle":"","family":"Vroegindeweij","given":"Eric","non-dropping-particle":"","parse-names":false,"suffix":""},{"dropping-particle":"","family":"Depreter","given":"Marianne L G","non-dropping-particle":"","parse-names":false,"suffix":""},{"dropping-particle":"","family":"Vaidya","given":"Harsh","non-dropping-particle":"","parse-names":false,"suffix":""},{"dropping-particle":"","family":"Stenhouse","given":"Frances H","non-dropping-particle":"","parse-names":false,"suffix":""},{"dropping-particle":"","family":"Tomlinson","given":"Simon R","non-dropping-particle":"","parse-names":false,"suffix":""},{"dropping-particle":"","family":"Anderson","given":"Richard A","non-dropping-particle":"","parse-names":false,"suffix":""},{"dropping-particle":"","family":"Cupedo","given":"Tom","non-dropping-particle":"","parse-names":false,"suffix":""},{"dropping-particle":"","family":"Cornelissen","given":"Jan J","non-dropping-particle":"","parse-names":false,"suffix":""},{"dropping-particle":"","family":"Blackburn","given":"C Clare","non-dropping-particle":"","parse-names":false,"suffix":""}],"container-title":"Development","id":"ITEM-2","issue":"9","issued":{"date-parts":[["2013"]]},"note":"EpCAM expression starts at week 7 in the human thymic primordium; then also already binding of UEA-1 to all TECs\n\nby mid-week 8, UEA-1 staining restricted to central area of thymic lobes\n\nby week 8, CLDN4 expression by medullary TECs; coexpression of MHCII (DR/DP/DQ)\n\nno AIRE expression in humans by week 10; but by week 13 in medullary areas\n\nby mid-week 8, expression of CD205 and CDR2 throughout the thymic lobes; no coexpression with K5\n\nCCL21: by week 17 mostly in medullary regions; CCL25: first detected at mid-week 8, by week 17 only in cortical TECs\n\nTE7 marks human thymic mesenchymal cells and fibrous septae, vessels and fibrous capsule at week 15; TE7+ cells divide the thymus into discrete lobules\n\nby mid-week 7: CD34hiCD31+ cells in thymus -&amp;gt; epithelial compartment\n\nCD45+ cells in perithymic space at early week 7; by early to med-week 8, CD45+ cells also throughout the thymic lobes; CD45+CD34hi cells only after week 9\n\nCD45+CD7+ cells from early week 8 (CD34-); CD7 upregulation might occur upon migraiton into the thymic epithelium\n\nCD4 and CD8 SP cells and ydTCR+ cells and CD4+CD25+ Tregs by week 15","page":"2015-2026","title":"Dynamics of thymus organogenesis and colonization in early human development","type":"article-journal","volume":"140"},"uris":["http://www.mendeley.com/documents/?uuid=1014e070-a80c-4234-968e-3c64c24767b0"]}],"mendeley":{"formattedCitation":"&lt;sup&gt;2,4&lt;/sup&gt;","plainTextFormattedCitation":"2,4","previouslyFormattedCitation":"(Villegas et al. 2018; Farley et al. 2013)"},"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lang w:val="en-US"/>
              </w:rPr>
              <w:t>2,4</w:t>
            </w:r>
            <w:r w:rsidRPr="00A859A2">
              <w:rPr>
                <w:rFonts w:cs="Arial"/>
                <w:szCs w:val="20"/>
              </w:rPr>
              <w:fldChar w:fldCharType="end"/>
            </w:r>
            <w:r w:rsidRPr="00A859A2">
              <w:rPr>
                <w:rStyle w:val="Funotenzeichen"/>
                <w:rFonts w:cs="Arial"/>
                <w:szCs w:val="20"/>
              </w:rPr>
              <w:fldChar w:fldCharType="begin" w:fldLock="1"/>
            </w:r>
            <w:r w:rsidR="0092416D">
              <w:rPr>
                <w:rFonts w:cs="Arial"/>
                <w:szCs w:val="20"/>
              </w:rPr>
              <w:instrText>ADDIN CSL_CITATION {"citationItems":[{"id":"ITEM-1","itemData":{"ISSN":"16643224","abstract":"Thymic epithelial cells are one of the main components of the thymic microenvironment required for T-cell development. In this work, we describe an efficient method free of enzymatic and Facs-sorted methods to culture human medullary thymic epithelial cells without affecting the cell phenotypic, physiologic and functional features. Human medulla thymic epithelial cells (mTECs) are obtained by culturing thymic biopsies explants. After 7 days of primo-culture, mTECs keep their ability to express key molecules involved in immune tolerance processes such as autoimmune regulator, tissue-specific antigens, chemokines, and cytokines. In addition, the cells sensor their cultured environment and consequently adjust their gene expression network. Therefore, we describe and provide a human mTEC model that may be used to test the effect of various molecules on thymic epithelial cell homeostasis and physiology. This method should allow the investigations of the specificities and the knowledge of human mTECs in normal or pathological conditions and therefore discontinue the extrapolations done on the murine models.","author":[{"dropping-particle":"","family":"Villegas","given":"José A.","non-dropping-particle":"","parse-names":false,"suffix":""},{"dropping-particle":"","family":"Gradolatto","given":"Angeline","non-dropping-particle":"","parse-names":false,"suffix":""},{"dropping-particle":"","family":"Truffault","given":"Frédérique","non-dropping-particle":"","parse-names":false,"suffix":""},{"dropping-particle":"","family":"Roussin","given":"Régine","non-dropping-particle":"","parse-names":false,"suffix":""},{"dropping-particle":"","family":"Berrih-Aknin","given":"Sonia","non-dropping-particle":"","parse-names":false,"suffix":""},{"dropping-particle":"","family":"Panse","given":"Rozen","non-dropping-particle":"Le","parse-names":false,"suffix":""},{"dropping-particle":"","family":"Dragin","given":"Nadine","non-dropping-particle":"","parse-names":false,"suffix":""}],"container-title":"Frontiers in Immunology","id":"ITEM-1","issue":"JUL","issued":{"date-parts":[["2018"]]},"page":"1-12","title":"Cultured human thymic-derived cells display medullary thymic epithelial cell phenotype and functionality","type":"article-journal","volume":"9"},"uris":["http://www.mendeley.com/documents/?uuid=1da43c25-92fc-4ada-b701-8ed80bf4b5f2"]},{"id":"ITEM-2","itemData":{"ISBN":"1477-9129 (Electronic)\\n0950-1991 (Linking)","ISSN":"1477-9129","PMID":"23571219","abstract":"The thymus is the central site of T-cell development and thus is of fundamental importance to the immune system, but little information exists regarding molecular regulation of thymus development in humans. Here we demonstrate, via spatial and temporal expression analyses, that the genetic mechanisms known to regulate mouse thymus organogenesis are conserved in humans. In addition, we provide molecular evidence that the human thymic epithelium derives solely from the third pharyngeal pouch, as in the mouse, in contrast to previous suggestions. Finally, we define the timing of onset of hematopoietic cell colonization and epithelial cell differentiation in the human thymic primordium, showing, unexpectedly, that the first colonizing hematopoietic cells are CD45(+)CD34(int/-). Collectively, our data provide essential information for translation of principles established in the mouse to the human, and are of particular relevance to development of improved strategies for enhancing immune reconstitution in patients.","author":[{"dropping-particle":"","family":"Farley","given":"Alison M","non-dropping-particle":"","parse-names":false,"suffix":""},{"dropping-particle":"","family":"Morris","given":"Lucy X","non-dropping-particle":"","parse-names":false,"suffix":""},{"dropping-particle":"","family":"Vroegindeweij","given":"Eric","non-dropping-particle":"","parse-names":false,"suffix":""},{"dropping-particle":"","family":"Depreter","given":"Marianne L G","non-dropping-particle":"","parse-names":false,"suffix":""},{"dropping-particle":"","family":"Vaidya","given":"Harsh","non-dropping-particle":"","parse-names":false,"suffix":""},{"dropping-particle":"","family":"Stenhouse","given":"Frances H","non-dropping-particle":"","parse-names":false,"suffix":""},{"dropping-particle":"","family":"Tomlinson","given":"Simon R","non-dropping-particle":"","parse-names":false,"suffix":""},{"dropping-particle":"","family":"Anderson","given":"Richard A","non-dropping-particle":"","parse-names":false,"suffix":""},{"dropping-particle":"","family":"Cupedo","given":"Tom","non-dropping-particle":"","parse-names":false,"suffix":""},{"dropping-particle":"","family":"Cornelissen","given":"Jan J","non-dropping-particle":"","parse-names":false,"suffix":""},{"dropping-particle":"","family":"Blackburn","given":"C Clare","non-dropping-particle":"","parse-names":false,"suffix":""}],"container-title":"Development","id":"ITEM-2","issue":"9","issued":{"date-parts":[["2013"]]},"note":"EpCAM expression starts at week 7 in the human thymic primordium; then also already binding of UEA-1 to all TECs\n\nby mid-week 8, UEA-1 staining restricted to centr</w:instrText>
            </w:r>
            <w:r w:rsidR="0092416D" w:rsidRPr="0092416D">
              <w:rPr>
                <w:rFonts w:cs="Arial"/>
                <w:szCs w:val="20"/>
                <w:lang w:val="en-US"/>
              </w:rPr>
              <w:instrText>al area of thymic lobes\n\nby week 8, CLDN4 expression by medullary TECs; coexpression of MHCII (DR/DP/DQ)\n\nno AIRE expression in humans by week 10; but by week 13 in medullary areas\n\nby mid-week 8, expression of CD205 and CDR2 throughout the thymic lobes; no coexpression with K5\n\nCCL21: by week 17 mostly in medullary regions; CCL25: first detected at mid-week 8, by week 17 only in cortical TECs\n\nTE7 marks human thymic mesenchymal cells and fibrous septae, vessels and fibrous capsule at week 15; TE7+ cells divide the thymus into discrete lobules\n\nby mid-week 7: CD34hiCD31+ cells in thymus -&amp;gt; epithelial compartment\n\nCD45+ cells in perithymic space at early week 7; by early to med-week 8, CD45+ cells also throughout the thymic lobes; CD45+CD34hi cells only after week 9\n\nCD45+CD7+ cells from early week 8 (CD34-); CD7 upregulation might occur upon migraiton into the thymic epithelium\n\nCD4 and CD8 SP cells and ydTCR+ cells and CD4+CD25+ Tregs by week 15","page":"2015-2026","title":"Dynamics of thymus organogenesis and colonization in early human development","type":"article-journal","volume":"140"},"uris":["http://www.mendeley.com/documents/?uuid=1014e070-a80c-4234-968e-3c64c24767b0"]}],"mendeley":{"formattedCitation":"&lt;sup&gt;2,4&lt;/sup&gt;","plainTextFormattedCitation":"2,4","previouslyFormattedCitation":"(Villegas et al. 2018; Farley et al. 2013)"},"properties":{"noteIndex":0},"schema":"https://github.com/citation-style-language/schema/raw/master/csl-citation.json"}</w:instrText>
            </w:r>
            <w:r w:rsidRPr="00A859A2">
              <w:rPr>
                <w:rStyle w:val="Funotenzeichen"/>
                <w:rFonts w:cs="Arial"/>
                <w:szCs w:val="20"/>
              </w:rPr>
              <w:fldChar w:fldCharType="separate"/>
            </w:r>
            <w:r w:rsidR="0092416D" w:rsidRPr="0092416D">
              <w:rPr>
                <w:rFonts w:cs="Arial"/>
                <w:noProof/>
                <w:szCs w:val="20"/>
                <w:vertAlign w:val="superscript"/>
                <w:lang w:val="en-US"/>
              </w:rPr>
              <w:t>2,4</w:t>
            </w:r>
            <w:r w:rsidRPr="00A859A2">
              <w:rPr>
                <w:rStyle w:val="Funotenzeichen"/>
                <w:rFonts w:cs="Arial"/>
                <w:szCs w:val="20"/>
              </w:rPr>
              <w:fldChar w:fldCharType="end"/>
            </w:r>
          </w:p>
        </w:tc>
        <w:tc>
          <w:tcPr>
            <w:tcW w:w="1799" w:type="dxa"/>
          </w:tcPr>
          <w:p w14:paraId="604A43BD" w14:textId="77777777" w:rsidR="00343F23" w:rsidRPr="00A859A2" w:rsidRDefault="00343F23" w:rsidP="00343F23">
            <w:pPr>
              <w:rPr>
                <w:rFonts w:cs="Arial"/>
                <w:szCs w:val="20"/>
                <w:lang w:val="en-US"/>
              </w:rPr>
            </w:pPr>
            <w:r w:rsidRPr="00A859A2">
              <w:rPr>
                <w:rFonts w:cs="Arial"/>
                <w:szCs w:val="20"/>
                <w:lang w:val="en-US"/>
              </w:rPr>
              <w:t>IF-Fr, IF culture</w:t>
            </w:r>
          </w:p>
        </w:tc>
      </w:tr>
      <w:tr w:rsidR="0092416D" w:rsidRPr="00A859A2" w14:paraId="2B1345B9" w14:textId="77777777" w:rsidTr="00313E0F">
        <w:trPr>
          <w:trHeight w:val="510"/>
        </w:trPr>
        <w:tc>
          <w:tcPr>
            <w:tcW w:w="1972" w:type="dxa"/>
          </w:tcPr>
          <w:p w14:paraId="04C0C4DE" w14:textId="77777777" w:rsidR="00343F23" w:rsidRPr="00A859A2" w:rsidRDefault="00343F23" w:rsidP="00343F23">
            <w:pPr>
              <w:rPr>
                <w:rFonts w:cs="Arial"/>
                <w:szCs w:val="20"/>
                <w:lang w:val="en-US"/>
              </w:rPr>
            </w:pPr>
            <w:r w:rsidRPr="00A859A2">
              <w:rPr>
                <w:rFonts w:cs="Arial"/>
                <w:szCs w:val="20"/>
                <w:lang w:val="en-US"/>
              </w:rPr>
              <w:t>CDR2</w:t>
            </w:r>
          </w:p>
        </w:tc>
        <w:tc>
          <w:tcPr>
            <w:tcW w:w="2990" w:type="dxa"/>
          </w:tcPr>
          <w:p w14:paraId="724D33D7" w14:textId="77777777" w:rsidR="00343F23" w:rsidRPr="00A859A2" w:rsidRDefault="00343F23" w:rsidP="00343F23">
            <w:pPr>
              <w:rPr>
                <w:rFonts w:cs="Arial"/>
                <w:szCs w:val="20"/>
                <w:lang w:val="en-US"/>
              </w:rPr>
            </w:pPr>
            <w:r w:rsidRPr="00A859A2">
              <w:rPr>
                <w:rFonts w:cs="Arial"/>
                <w:szCs w:val="20"/>
                <w:lang w:val="en-US"/>
              </w:rPr>
              <w:t>Clone with unknown binding epitope; marks cTECs</w:t>
            </w:r>
          </w:p>
        </w:tc>
        <w:tc>
          <w:tcPr>
            <w:tcW w:w="1275" w:type="dxa"/>
          </w:tcPr>
          <w:p w14:paraId="16CAABFB" w14:textId="77777777" w:rsidR="00343F23" w:rsidRPr="00A859A2" w:rsidRDefault="00343F23" w:rsidP="00343F23">
            <w:pPr>
              <w:rPr>
                <w:rFonts w:cs="Arial"/>
                <w:szCs w:val="20"/>
                <w:lang w:val="en-US"/>
              </w:rPr>
            </w:pPr>
          </w:p>
        </w:tc>
        <w:tc>
          <w:tcPr>
            <w:tcW w:w="1036" w:type="dxa"/>
          </w:tcPr>
          <w:p w14:paraId="78346CCF" w14:textId="4AC40A0F" w:rsidR="00343F23" w:rsidRPr="00A859A2" w:rsidRDefault="00343F23" w:rsidP="0092416D">
            <w:pPr>
              <w:rPr>
                <w:rFonts w:cs="Arial"/>
                <w:szCs w:val="20"/>
              </w:rPr>
            </w:pPr>
            <w:r w:rsidRPr="00A859A2">
              <w:rPr>
                <w:rFonts w:cs="Arial"/>
                <w:szCs w:val="20"/>
              </w:rPr>
              <w:fldChar w:fldCharType="begin" w:fldLock="1"/>
            </w:r>
            <w:r w:rsidR="0092416D">
              <w:rPr>
                <w:rFonts w:cs="Arial"/>
                <w:szCs w:val="20"/>
                <w:lang w:val="en-US"/>
              </w:rPr>
              <w:instrText>ADDIN CSL_CITATION {"citationItems":[{"id":"ITEM-1","itemData":{"ISSN":"00221554","abstract":"We describe monoclonal antibodies (MAB) reactive with subsets of mouse and human thymic epithelial cells. Rat MAb CDR1 reacts with mouse but not human cortical epithelial cells. Immunologic staining of thymic nurse cells in suspension indicates the CDR1 antigen is located on the cell surface. Mouse MAb CDR2 reacts with human but not mouse cortical thymic epithelial cells. Rat MAb MD1 and MD2 detect different determinants expressed by most medullary epithelial cells in mouse thymus but fewer such cells in human thymus. In addition, MD1 detects flattened subcapsular cells rarely in mouse thymus but frequently in human thymus. Two-color stains using an anti-keratin antiserum demonstrate the epithelial nature of the cells reactive with these antibodies. The antigens detected by CDR1 and MD1 first appear during the neonatal period, achieving adult distribution by postnatal days 14 and 4, respectively. The extra-thymic staining of these MAb is described. On the basis of their intra- and extra-thymic reactivities, these MAb differ from those previously reported and may permit dissection of the thymic microenvironment.","author":[{"dropping-particle":"V.","family":"Rouse","given":"R.","non-dropping-particle":"","parse-names":false,"suffix":""},{"dropping-particle":"","family":"Bolin","given":"L. M.","non-dropping-particle":"","parse-names":false,"suffix":""},{"dropping-particle":"","family":"Bender","given":"J. R.","non-dropping-particle":"","parse-names":false,"suffix":""},{"dropping-particle":"","family":"Kyewski","given":"B. A.","non-dropping-particle":"","parse-names":false,"suffix":""}],"container-title":"Journal of Histochemistry and Cytochemistry","id":"ITEM-1","issue":"12","issued":{"date-parts":[["1988"]]},"page":"1511-1517","title":"Monoclonal antibodies reactive with subsets of mouse and human thymic epithelial cells","type":"article-journal","volume":"36"},"uris":["http://www.mendeley.com/documents/?uuid=96999813-ac03-4a30-94ee-13f2acd9d627"]}],"mendeley":{"formattedCitation":"&lt;sup&gt;69&lt;/sup&gt;","plainTextFormattedCitation":"69","previouslyFormattedCitation":"(Rouse et al. 1988)"},"properties":{"noteIndex":0},"schema":"https://github.com/citation-style-language/schema/raw/master/csl-citation.json"}</w:instrText>
            </w:r>
            <w:r w:rsidRPr="00A859A2">
              <w:rPr>
                <w:rFonts w:cs="Arial"/>
                <w:szCs w:val="20"/>
              </w:rPr>
              <w:fldChar w:fldCharType="separate"/>
            </w:r>
            <w:r w:rsidR="0092416D" w:rsidRPr="0092416D">
              <w:rPr>
                <w:rFonts w:cs="Arial"/>
                <w:noProof/>
                <w:szCs w:val="20"/>
                <w:vertAlign w:val="superscript"/>
              </w:rPr>
              <w:t>69</w:t>
            </w:r>
            <w:r w:rsidRPr="00A859A2">
              <w:rPr>
                <w:rFonts w:cs="Arial"/>
                <w:szCs w:val="20"/>
              </w:rPr>
              <w:fldChar w:fldCharType="end"/>
            </w:r>
          </w:p>
        </w:tc>
        <w:tc>
          <w:tcPr>
            <w:tcW w:w="1799" w:type="dxa"/>
          </w:tcPr>
          <w:p w14:paraId="0E3F3CFC" w14:textId="77777777" w:rsidR="00343F23" w:rsidRPr="00A859A2" w:rsidRDefault="00343F23" w:rsidP="00343F23">
            <w:pPr>
              <w:rPr>
                <w:rFonts w:cs="Arial"/>
                <w:szCs w:val="20"/>
              </w:rPr>
            </w:pPr>
            <w:r w:rsidRPr="00A859A2">
              <w:rPr>
                <w:rFonts w:cs="Arial"/>
                <w:szCs w:val="20"/>
              </w:rPr>
              <w:t>IHC</w:t>
            </w:r>
          </w:p>
        </w:tc>
      </w:tr>
    </w:tbl>
    <w:p w14:paraId="1D668A33" w14:textId="77777777" w:rsidR="00343F23" w:rsidRPr="00A859A2" w:rsidRDefault="00343F23" w:rsidP="00343F23">
      <w:pPr>
        <w:rPr>
          <w:rFonts w:cs="Arial"/>
          <w:szCs w:val="20"/>
        </w:rPr>
      </w:pPr>
    </w:p>
    <w:p w14:paraId="01D07EA7" w14:textId="77777777" w:rsidR="00343F23" w:rsidRPr="00313E0F" w:rsidRDefault="00343F23" w:rsidP="00313E0F">
      <w:pPr>
        <w:pStyle w:val="berschrift2"/>
        <w:rPr>
          <w:lang w:val="en-US"/>
        </w:rPr>
      </w:pPr>
      <w:r w:rsidRPr="00313E0F">
        <w:rPr>
          <w:lang w:val="en-US"/>
        </w:rPr>
        <w:t xml:space="preserve">Abbreviations: </w:t>
      </w:r>
    </w:p>
    <w:p w14:paraId="36978205" w14:textId="77777777" w:rsidR="00343F23" w:rsidRPr="00313E0F" w:rsidRDefault="00343F23" w:rsidP="00343F23">
      <w:pPr>
        <w:spacing w:line="240" w:lineRule="auto"/>
        <w:rPr>
          <w:rFonts w:cs="Arial"/>
          <w:szCs w:val="20"/>
          <w:lang w:val="en-US"/>
        </w:rPr>
      </w:pPr>
    </w:p>
    <w:p w14:paraId="6D63B9E1" w14:textId="77777777" w:rsidR="00343F23" w:rsidRPr="00A859A2" w:rsidRDefault="00343F23" w:rsidP="00343F23">
      <w:pPr>
        <w:rPr>
          <w:lang w:val="en-US"/>
        </w:rPr>
      </w:pPr>
      <w:r w:rsidRPr="00A859A2">
        <w:rPr>
          <w:lang w:val="en-US"/>
        </w:rPr>
        <w:t>IF-Fr</w:t>
      </w:r>
      <w:r w:rsidRPr="00A859A2">
        <w:rPr>
          <w:lang w:val="en-US"/>
        </w:rPr>
        <w:tab/>
      </w:r>
      <w:r w:rsidRPr="00A859A2">
        <w:rPr>
          <w:lang w:val="en-US"/>
        </w:rPr>
        <w:tab/>
        <w:t>Immunofluorescence frozen sections</w:t>
      </w:r>
    </w:p>
    <w:p w14:paraId="25DEE932" w14:textId="77777777" w:rsidR="00343F23" w:rsidRPr="00A859A2" w:rsidRDefault="00343F23" w:rsidP="00343F23">
      <w:pPr>
        <w:rPr>
          <w:lang w:val="en-US"/>
        </w:rPr>
      </w:pPr>
      <w:r w:rsidRPr="00A859A2">
        <w:rPr>
          <w:lang w:val="en-US"/>
        </w:rPr>
        <w:t>IF culture</w:t>
      </w:r>
      <w:r w:rsidRPr="00A859A2">
        <w:rPr>
          <w:lang w:val="en-US"/>
        </w:rPr>
        <w:tab/>
        <w:t>Immunofluorescence cell cultures</w:t>
      </w:r>
    </w:p>
    <w:p w14:paraId="73A4F1C3" w14:textId="77777777" w:rsidR="00343F23" w:rsidRPr="00A859A2" w:rsidRDefault="00343F23" w:rsidP="00343F23">
      <w:pPr>
        <w:rPr>
          <w:lang w:val="en-US"/>
        </w:rPr>
      </w:pPr>
      <w:r w:rsidRPr="00A859A2">
        <w:rPr>
          <w:lang w:val="en-US"/>
        </w:rPr>
        <w:t>IHC</w:t>
      </w:r>
      <w:r w:rsidRPr="00A859A2">
        <w:rPr>
          <w:lang w:val="en-US"/>
        </w:rPr>
        <w:tab/>
      </w:r>
      <w:r w:rsidRPr="00A859A2">
        <w:rPr>
          <w:lang w:val="en-US"/>
        </w:rPr>
        <w:tab/>
        <w:t>Immunohistochemistry</w:t>
      </w:r>
    </w:p>
    <w:p w14:paraId="19DBB470" w14:textId="77777777" w:rsidR="00343F23" w:rsidRPr="00A859A2" w:rsidRDefault="00343F23" w:rsidP="00343F23">
      <w:pPr>
        <w:rPr>
          <w:lang w:val="en-US"/>
        </w:rPr>
      </w:pPr>
      <w:r w:rsidRPr="00A859A2">
        <w:rPr>
          <w:lang w:val="en-US"/>
        </w:rPr>
        <w:t>scRNA</w:t>
      </w:r>
      <w:r w:rsidRPr="00A859A2">
        <w:rPr>
          <w:lang w:val="en-US"/>
        </w:rPr>
        <w:tab/>
      </w:r>
      <w:r w:rsidRPr="00A859A2">
        <w:rPr>
          <w:lang w:val="en-US"/>
        </w:rPr>
        <w:tab/>
        <w:t>single cell sequencing RNA</w:t>
      </w:r>
    </w:p>
    <w:p w14:paraId="1CA5E410" w14:textId="77777777" w:rsidR="00343F23" w:rsidRPr="00A859A2" w:rsidRDefault="00343F23" w:rsidP="00343F23">
      <w:pPr>
        <w:rPr>
          <w:lang w:val="en-US"/>
        </w:rPr>
      </w:pPr>
      <w:r w:rsidRPr="00A859A2">
        <w:rPr>
          <w:lang w:val="en-US"/>
        </w:rPr>
        <w:t>FC</w:t>
      </w:r>
      <w:r w:rsidRPr="00A859A2">
        <w:rPr>
          <w:lang w:val="en-US"/>
        </w:rPr>
        <w:tab/>
      </w:r>
      <w:r w:rsidRPr="00A859A2">
        <w:rPr>
          <w:lang w:val="en-US"/>
        </w:rPr>
        <w:tab/>
        <w:t>flow cytometry</w:t>
      </w:r>
    </w:p>
    <w:p w14:paraId="232AF635" w14:textId="77777777" w:rsidR="00343F23" w:rsidRPr="00A859A2" w:rsidRDefault="00343F23" w:rsidP="00343F23">
      <w:pPr>
        <w:rPr>
          <w:lang w:val="en-US"/>
        </w:rPr>
      </w:pPr>
      <w:r w:rsidRPr="00A859A2">
        <w:rPr>
          <w:lang w:val="en-US"/>
        </w:rPr>
        <w:t>co-IP</w:t>
      </w:r>
      <w:r w:rsidRPr="00A859A2">
        <w:rPr>
          <w:lang w:val="en-US"/>
        </w:rPr>
        <w:tab/>
      </w:r>
      <w:r w:rsidRPr="00A859A2">
        <w:rPr>
          <w:lang w:val="en-US"/>
        </w:rPr>
        <w:tab/>
        <w:t>co-immunoprecipitation</w:t>
      </w:r>
    </w:p>
    <w:p w14:paraId="4234122A" w14:textId="77777777" w:rsidR="00343F23" w:rsidRPr="00A859A2" w:rsidRDefault="00343F23" w:rsidP="00343F23">
      <w:pPr>
        <w:rPr>
          <w:rFonts w:cs="Arial"/>
          <w:szCs w:val="20"/>
          <w:lang w:val="en-US"/>
        </w:rPr>
      </w:pPr>
    </w:p>
    <w:p w14:paraId="62A9B6F6" w14:textId="77777777" w:rsidR="00343F23" w:rsidRPr="00A859A2" w:rsidRDefault="00343F23" w:rsidP="00343F23">
      <w:pPr>
        <w:rPr>
          <w:rFonts w:cs="Arial"/>
          <w:szCs w:val="20"/>
          <w:lang w:val="en-US"/>
        </w:rPr>
      </w:pPr>
    </w:p>
    <w:p w14:paraId="23DCF62D" w14:textId="1DB77ED4" w:rsidR="00343F23" w:rsidRPr="0092416D" w:rsidRDefault="00343F23" w:rsidP="0092416D">
      <w:pPr>
        <w:pStyle w:val="berschrift1"/>
        <w:numPr>
          <w:ilvl w:val="0"/>
          <w:numId w:val="18"/>
        </w:numPr>
        <w:rPr>
          <w:lang w:val="en-US"/>
        </w:rPr>
      </w:pPr>
      <w:r w:rsidRPr="0092416D">
        <w:rPr>
          <w:lang w:val="en-US"/>
        </w:rPr>
        <w:lastRenderedPageBreak/>
        <w:t xml:space="preserve">References for Supplementary Table 1: </w:t>
      </w:r>
    </w:p>
    <w:p w14:paraId="42CFFFAF" w14:textId="18EF8FDB" w:rsidR="0092416D" w:rsidRPr="00375BBE" w:rsidRDefault="00343F23" w:rsidP="0092416D">
      <w:pPr>
        <w:widowControl w:val="0"/>
        <w:autoSpaceDE w:val="0"/>
        <w:autoSpaceDN w:val="0"/>
        <w:adjustRightInd w:val="0"/>
        <w:spacing w:line="240" w:lineRule="auto"/>
        <w:ind w:left="640" w:hanging="640"/>
        <w:rPr>
          <w:rFonts w:cs="Arial"/>
          <w:noProof/>
          <w:lang w:val="en-US"/>
        </w:rPr>
      </w:pPr>
      <w:r w:rsidRPr="00A859A2">
        <w:rPr>
          <w:rFonts w:cs="Arial"/>
          <w:szCs w:val="20"/>
        </w:rPr>
        <w:fldChar w:fldCharType="begin" w:fldLock="1"/>
      </w:r>
      <w:r w:rsidRPr="00375BBE">
        <w:rPr>
          <w:rFonts w:cs="Arial"/>
          <w:szCs w:val="20"/>
          <w:lang w:val="fr-CH"/>
        </w:rPr>
        <w:instrText xml:space="preserve">ADDIN Mendeley Bibliography CSL_BIBLIOGRAPHY </w:instrText>
      </w:r>
      <w:r w:rsidRPr="00A859A2">
        <w:rPr>
          <w:rFonts w:cs="Arial"/>
          <w:szCs w:val="20"/>
        </w:rPr>
        <w:fldChar w:fldCharType="separate"/>
      </w:r>
      <w:r w:rsidR="0092416D" w:rsidRPr="00375BBE">
        <w:rPr>
          <w:rFonts w:cs="Arial"/>
          <w:noProof/>
          <w:lang w:val="fr-CH"/>
        </w:rPr>
        <w:t xml:space="preserve">1. </w:t>
      </w:r>
      <w:r w:rsidR="0092416D" w:rsidRPr="00375BBE">
        <w:rPr>
          <w:rFonts w:cs="Arial"/>
          <w:noProof/>
          <w:lang w:val="fr-CH"/>
        </w:rPr>
        <w:tab/>
        <w:t xml:space="preserve">Hamazaki Y, Fujita H, Kobayashi T, et al. </w:t>
      </w:r>
      <w:r w:rsidR="0092416D" w:rsidRPr="00375BBE">
        <w:rPr>
          <w:rFonts w:cs="Arial"/>
          <w:noProof/>
          <w:lang w:val="en-US"/>
        </w:rPr>
        <w:t xml:space="preserve">Medullary thymic epithelial cells expressing Aire represent a unique lineage derived from cells expressing claudin. </w:t>
      </w:r>
      <w:r w:rsidR="0092416D" w:rsidRPr="00375BBE">
        <w:rPr>
          <w:rFonts w:cs="Arial"/>
          <w:i/>
          <w:iCs/>
          <w:noProof/>
          <w:lang w:val="en-US"/>
        </w:rPr>
        <w:t>Nat Immunol</w:t>
      </w:r>
      <w:r w:rsidR="0092416D" w:rsidRPr="00375BBE">
        <w:rPr>
          <w:rFonts w:cs="Arial"/>
          <w:noProof/>
          <w:lang w:val="en-US"/>
        </w:rPr>
        <w:t>. 2007;8(3):304-311.</w:t>
      </w:r>
    </w:p>
    <w:p w14:paraId="4090AAF3"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2. </w:t>
      </w:r>
      <w:r w:rsidRPr="00375BBE">
        <w:rPr>
          <w:rFonts w:cs="Arial"/>
          <w:noProof/>
          <w:lang w:val="en-US"/>
        </w:rPr>
        <w:tab/>
        <w:t xml:space="preserve">Villegas JA, Gradolatto A, Truffault F, et al. Cultured human thymic-derived cells display medullary thymic epithelial cell phenotype and functionality. </w:t>
      </w:r>
      <w:r w:rsidRPr="00375BBE">
        <w:rPr>
          <w:rFonts w:cs="Arial"/>
          <w:i/>
          <w:iCs/>
          <w:noProof/>
          <w:lang w:val="en-US"/>
        </w:rPr>
        <w:t>Front Immunol</w:t>
      </w:r>
      <w:r w:rsidRPr="00375BBE">
        <w:rPr>
          <w:rFonts w:cs="Arial"/>
          <w:noProof/>
          <w:lang w:val="en-US"/>
        </w:rPr>
        <w:t>. 2018;9(JUL):1-12.</w:t>
      </w:r>
    </w:p>
    <w:p w14:paraId="08FB05F8"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3. </w:t>
      </w:r>
      <w:r w:rsidRPr="00375BBE">
        <w:rPr>
          <w:rFonts w:cs="Arial"/>
          <w:noProof/>
          <w:lang w:val="en-US"/>
        </w:rPr>
        <w:tab/>
        <w:t xml:space="preserve">Ichimiya S, Kojima T. Cellular Networks of Human Thymic Medullary Stromas Coordinated by p53-Related Transcription Factors. </w:t>
      </w:r>
      <w:r w:rsidRPr="00375BBE">
        <w:rPr>
          <w:rFonts w:cs="Arial"/>
          <w:i/>
          <w:iCs/>
          <w:noProof/>
          <w:lang w:val="en-US"/>
        </w:rPr>
        <w:t>J Histochem Cytochem</w:t>
      </w:r>
      <w:r w:rsidRPr="00375BBE">
        <w:rPr>
          <w:rFonts w:cs="Arial"/>
          <w:noProof/>
          <w:lang w:val="en-US"/>
        </w:rPr>
        <w:t>. 2006;54(11):1277-1289. doi:10.1369/jhc.6A7028.2006.</w:t>
      </w:r>
    </w:p>
    <w:p w14:paraId="2120BED5"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4. </w:t>
      </w:r>
      <w:r w:rsidRPr="00375BBE">
        <w:rPr>
          <w:rFonts w:cs="Arial"/>
          <w:noProof/>
          <w:lang w:val="en-US"/>
        </w:rPr>
        <w:tab/>
        <w:t xml:space="preserve">Farley AM, Morris LX, Vroegindeweij E, et al. Dynamics of thymus organogenesis and colonization in early human development. </w:t>
      </w:r>
      <w:r w:rsidRPr="00375BBE">
        <w:rPr>
          <w:rFonts w:cs="Arial"/>
          <w:i/>
          <w:iCs/>
          <w:noProof/>
          <w:lang w:val="en-US"/>
        </w:rPr>
        <w:t>Development</w:t>
      </w:r>
      <w:r w:rsidRPr="00375BBE">
        <w:rPr>
          <w:rFonts w:cs="Arial"/>
          <w:noProof/>
          <w:lang w:val="en-US"/>
        </w:rPr>
        <w:t>. 2013;140(9):2015-2026.</w:t>
      </w:r>
    </w:p>
    <w:p w14:paraId="0045ACA7" w14:textId="77777777" w:rsidR="0092416D" w:rsidRPr="00375BBE" w:rsidRDefault="0092416D" w:rsidP="0092416D">
      <w:pPr>
        <w:widowControl w:val="0"/>
        <w:autoSpaceDE w:val="0"/>
        <w:autoSpaceDN w:val="0"/>
        <w:adjustRightInd w:val="0"/>
        <w:spacing w:line="240" w:lineRule="auto"/>
        <w:ind w:left="640" w:hanging="640"/>
        <w:rPr>
          <w:rFonts w:cs="Arial"/>
          <w:noProof/>
          <w:lang w:val="fr-CH"/>
        </w:rPr>
      </w:pPr>
      <w:r w:rsidRPr="00375BBE">
        <w:rPr>
          <w:rFonts w:cs="Arial"/>
          <w:noProof/>
          <w:lang w:val="en-US"/>
        </w:rPr>
        <w:t xml:space="preserve">5. </w:t>
      </w:r>
      <w:r w:rsidRPr="00375BBE">
        <w:rPr>
          <w:rFonts w:cs="Arial"/>
          <w:noProof/>
          <w:lang w:val="en-US"/>
        </w:rPr>
        <w:tab/>
        <w:t xml:space="preserve">Rossi SW, Kim MY, Leibbrandt A, et al. RANK signals from CD4+3- inducer cells regulate development of Aire-expressing epithelial cells in the thymic medulla. </w:t>
      </w:r>
      <w:r w:rsidRPr="00375BBE">
        <w:rPr>
          <w:rFonts w:cs="Arial"/>
          <w:i/>
          <w:iCs/>
          <w:noProof/>
          <w:lang w:val="fr-CH"/>
        </w:rPr>
        <w:t>J Exp Med</w:t>
      </w:r>
      <w:r w:rsidRPr="00375BBE">
        <w:rPr>
          <w:rFonts w:cs="Arial"/>
          <w:noProof/>
          <w:lang w:val="fr-CH"/>
        </w:rPr>
        <w:t>. 2007;204(6):1267-1272.</w:t>
      </w:r>
    </w:p>
    <w:p w14:paraId="0BFD29C9"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fr-CH"/>
        </w:rPr>
        <w:t xml:space="preserve">6. </w:t>
      </w:r>
      <w:r w:rsidRPr="00375BBE">
        <w:rPr>
          <w:rFonts w:cs="Arial"/>
          <w:noProof/>
          <w:lang w:val="fr-CH"/>
        </w:rPr>
        <w:tab/>
        <w:t xml:space="preserve">Akiyama T, Shimo Y, Yanai H, et al. </w:t>
      </w:r>
      <w:r w:rsidRPr="00375BBE">
        <w:rPr>
          <w:rFonts w:cs="Arial"/>
          <w:noProof/>
          <w:lang w:val="en-US"/>
        </w:rPr>
        <w:t xml:space="preserve">The Tumor Necrosis Factor Family Receptors RANK and CD40 Cooperatively Establish the Thymic Medullary Microenvironment and Self-Tolerance. </w:t>
      </w:r>
      <w:r w:rsidRPr="00375BBE">
        <w:rPr>
          <w:rFonts w:cs="Arial"/>
          <w:i/>
          <w:iCs/>
          <w:noProof/>
          <w:lang w:val="en-US"/>
        </w:rPr>
        <w:t>Immunity</w:t>
      </w:r>
      <w:r w:rsidRPr="00375BBE">
        <w:rPr>
          <w:rFonts w:cs="Arial"/>
          <w:noProof/>
          <w:lang w:val="en-US"/>
        </w:rPr>
        <w:t>. 2008;29(3):423-437.</w:t>
      </w:r>
    </w:p>
    <w:p w14:paraId="0A38B075"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7. </w:t>
      </w:r>
      <w:r w:rsidRPr="00375BBE">
        <w:rPr>
          <w:rFonts w:cs="Arial"/>
          <w:noProof/>
          <w:lang w:val="en-US"/>
        </w:rPr>
        <w:tab/>
        <w:t xml:space="preserve">Hikosaka Y, Nitta T, Ohigashi I, et al. The Cytokine RANKL Produced by Positively Selected Thymocytes Fosters Medullary Thymic Epithelial Cells that Express Autoimmune Regulator. </w:t>
      </w:r>
      <w:r w:rsidRPr="00375BBE">
        <w:rPr>
          <w:rFonts w:cs="Arial"/>
          <w:i/>
          <w:iCs/>
          <w:noProof/>
          <w:lang w:val="en-US"/>
        </w:rPr>
        <w:t>Immunity</w:t>
      </w:r>
      <w:r w:rsidRPr="00375BBE">
        <w:rPr>
          <w:rFonts w:cs="Arial"/>
          <w:noProof/>
          <w:lang w:val="en-US"/>
        </w:rPr>
        <w:t>. 2008;29(3):438-450.</w:t>
      </w:r>
    </w:p>
    <w:p w14:paraId="3BD62F58"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8. </w:t>
      </w:r>
      <w:r w:rsidRPr="00375BBE">
        <w:rPr>
          <w:rFonts w:cs="Arial"/>
          <w:noProof/>
          <w:lang w:val="en-US"/>
        </w:rPr>
        <w:tab/>
        <w:t xml:space="preserve">Park JE, Botting RA, Conde CD, et al. A cell atlas of human thymic development defines T cell repertoire formation. </w:t>
      </w:r>
      <w:r w:rsidRPr="00375BBE">
        <w:rPr>
          <w:rFonts w:cs="Arial"/>
          <w:i/>
          <w:iCs/>
          <w:noProof/>
          <w:lang w:val="en-US"/>
        </w:rPr>
        <w:t>Science (80- )</w:t>
      </w:r>
      <w:r w:rsidRPr="00375BBE">
        <w:rPr>
          <w:rFonts w:cs="Arial"/>
          <w:noProof/>
          <w:lang w:val="en-US"/>
        </w:rPr>
        <w:t>. 2020;367(6480).</w:t>
      </w:r>
    </w:p>
    <w:p w14:paraId="22E30C0E"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9. </w:t>
      </w:r>
      <w:r w:rsidRPr="00375BBE">
        <w:rPr>
          <w:rFonts w:cs="Arial"/>
          <w:noProof/>
          <w:lang w:val="en-US"/>
        </w:rPr>
        <w:tab/>
        <w:t xml:space="preserve">Blechschmidt K, Schweiger M, Wertz K, et al. The mouse Aire gene: Comparative genomic sequencing, gene organization, and expression. </w:t>
      </w:r>
      <w:r w:rsidRPr="00375BBE">
        <w:rPr>
          <w:rFonts w:cs="Arial"/>
          <w:i/>
          <w:iCs/>
          <w:noProof/>
          <w:lang w:val="en-US"/>
        </w:rPr>
        <w:t>Genome Res</w:t>
      </w:r>
      <w:r w:rsidRPr="00375BBE">
        <w:rPr>
          <w:rFonts w:cs="Arial"/>
          <w:noProof/>
          <w:lang w:val="en-US"/>
        </w:rPr>
        <w:t>. 1999;9(2):158-166.</w:t>
      </w:r>
    </w:p>
    <w:p w14:paraId="7B5233CC"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10. </w:t>
      </w:r>
      <w:r w:rsidRPr="00375BBE">
        <w:rPr>
          <w:rFonts w:cs="Arial"/>
          <w:noProof/>
          <w:lang w:val="en-US"/>
        </w:rPr>
        <w:tab/>
        <w:t xml:space="preserve">Ruan QG, Wang CY, Shi JD, She JX. Expression and alternative splicing of the mouse autoimmune regulator gene (Aire). </w:t>
      </w:r>
      <w:r w:rsidRPr="00375BBE">
        <w:rPr>
          <w:rFonts w:cs="Arial"/>
          <w:i/>
          <w:iCs/>
          <w:noProof/>
          <w:lang w:val="en-US"/>
        </w:rPr>
        <w:t>J Autoimmun</w:t>
      </w:r>
      <w:r w:rsidRPr="00375BBE">
        <w:rPr>
          <w:rFonts w:cs="Arial"/>
          <w:noProof/>
          <w:lang w:val="en-US"/>
        </w:rPr>
        <w:t>. 1999;13(3):307-313.</w:t>
      </w:r>
    </w:p>
    <w:p w14:paraId="1B9A1A97"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11. </w:t>
      </w:r>
      <w:r w:rsidRPr="00375BBE">
        <w:rPr>
          <w:rFonts w:cs="Arial"/>
          <w:noProof/>
          <w:lang w:val="en-US"/>
        </w:rPr>
        <w:tab/>
        <w:t xml:space="preserve">Mittaz L, Rossier C, Heino M, et al. Isolation and characterization of the mouse Aire gene. </w:t>
      </w:r>
      <w:r w:rsidRPr="00375BBE">
        <w:rPr>
          <w:rFonts w:cs="Arial"/>
          <w:i/>
          <w:iCs/>
          <w:noProof/>
          <w:lang w:val="en-US"/>
        </w:rPr>
        <w:t>Biochem Biophys Res Commun</w:t>
      </w:r>
      <w:r w:rsidRPr="00375BBE">
        <w:rPr>
          <w:rFonts w:cs="Arial"/>
          <w:noProof/>
          <w:lang w:val="en-US"/>
        </w:rPr>
        <w:t>. 1999;255(2):483-490.</w:t>
      </w:r>
    </w:p>
    <w:p w14:paraId="01FAC18A"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12. </w:t>
      </w:r>
      <w:r w:rsidRPr="00375BBE">
        <w:rPr>
          <w:rFonts w:cs="Arial"/>
          <w:noProof/>
          <w:lang w:val="en-US"/>
        </w:rPr>
        <w:tab/>
        <w:t xml:space="preserve">Nagamine K, Peterson P, Scott HS, et al. Positional cloning of the APECED gene. </w:t>
      </w:r>
      <w:r w:rsidRPr="00375BBE">
        <w:rPr>
          <w:rFonts w:cs="Arial"/>
          <w:i/>
          <w:iCs/>
          <w:noProof/>
          <w:lang w:val="en-US"/>
        </w:rPr>
        <w:t>Nat Genet</w:t>
      </w:r>
      <w:r w:rsidRPr="00375BBE">
        <w:rPr>
          <w:rFonts w:cs="Arial"/>
          <w:noProof/>
          <w:lang w:val="en-US"/>
        </w:rPr>
        <w:t>. 1997;17(4):393-398.</w:t>
      </w:r>
    </w:p>
    <w:p w14:paraId="0BDF84D5"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13. </w:t>
      </w:r>
      <w:r w:rsidRPr="00375BBE">
        <w:rPr>
          <w:rFonts w:cs="Arial"/>
          <w:noProof/>
          <w:lang w:val="en-US"/>
        </w:rPr>
        <w:tab/>
        <w:t xml:space="preserve">Björses P, Pelto-Huikko M, Kaukonen J, Aaltonen J, Peltonen L, Ulmanen I. Localization of the APECED protein in distinct nuclear structures. </w:t>
      </w:r>
      <w:r w:rsidRPr="00375BBE">
        <w:rPr>
          <w:rFonts w:cs="Arial"/>
          <w:i/>
          <w:iCs/>
          <w:noProof/>
          <w:lang w:val="en-US"/>
        </w:rPr>
        <w:t>Hum Mol Genet</w:t>
      </w:r>
      <w:r w:rsidRPr="00375BBE">
        <w:rPr>
          <w:rFonts w:cs="Arial"/>
          <w:noProof/>
          <w:lang w:val="en-US"/>
        </w:rPr>
        <w:t>. 1999;8(2):259-266.</w:t>
      </w:r>
    </w:p>
    <w:p w14:paraId="18F78D9D"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14. </w:t>
      </w:r>
      <w:r w:rsidRPr="00375BBE">
        <w:rPr>
          <w:rFonts w:cs="Arial"/>
          <w:noProof/>
          <w:lang w:val="en-US"/>
        </w:rPr>
        <w:tab/>
        <w:t xml:space="preserve">Heino M, Peterson P, Kudoh J, et al. Autoimmune regulator is expressed in the cells regulating immune tolerance in thymus medulla. </w:t>
      </w:r>
      <w:r w:rsidRPr="00375BBE">
        <w:rPr>
          <w:rFonts w:cs="Arial"/>
          <w:i/>
          <w:iCs/>
          <w:noProof/>
          <w:lang w:val="en-US"/>
        </w:rPr>
        <w:t>Biochem Biophys Res Commun</w:t>
      </w:r>
      <w:r w:rsidRPr="00375BBE">
        <w:rPr>
          <w:rFonts w:cs="Arial"/>
          <w:noProof/>
          <w:lang w:val="en-US"/>
        </w:rPr>
        <w:t>. 1999;257(3):821-825.</w:t>
      </w:r>
    </w:p>
    <w:p w14:paraId="6C008D46"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15. </w:t>
      </w:r>
      <w:r w:rsidRPr="00375BBE">
        <w:rPr>
          <w:rFonts w:cs="Arial"/>
          <w:noProof/>
          <w:lang w:val="en-US"/>
        </w:rPr>
        <w:tab/>
        <w:t xml:space="preserve">Takaba H, Morishita Y, Tomofuji Y, et al. Fezf2 Orchestrates a Thymic Program of Self-Antigen Expression for Immune Tolerance. </w:t>
      </w:r>
      <w:r w:rsidRPr="00375BBE">
        <w:rPr>
          <w:rFonts w:cs="Arial"/>
          <w:i/>
          <w:iCs/>
          <w:noProof/>
          <w:lang w:val="en-US"/>
        </w:rPr>
        <w:t>Cell</w:t>
      </w:r>
      <w:r w:rsidRPr="00375BBE">
        <w:rPr>
          <w:rFonts w:cs="Arial"/>
          <w:noProof/>
          <w:lang w:val="en-US"/>
        </w:rPr>
        <w:t>. 2015;163(4):975-987.</w:t>
      </w:r>
    </w:p>
    <w:p w14:paraId="6C38B1CC" w14:textId="77777777" w:rsidR="0092416D" w:rsidRPr="0092416D" w:rsidRDefault="0092416D" w:rsidP="0092416D">
      <w:pPr>
        <w:widowControl w:val="0"/>
        <w:autoSpaceDE w:val="0"/>
        <w:autoSpaceDN w:val="0"/>
        <w:adjustRightInd w:val="0"/>
        <w:spacing w:line="240" w:lineRule="auto"/>
        <w:ind w:left="640" w:hanging="640"/>
        <w:rPr>
          <w:rFonts w:cs="Arial"/>
          <w:noProof/>
        </w:rPr>
      </w:pPr>
      <w:r w:rsidRPr="00375BBE">
        <w:rPr>
          <w:rFonts w:cs="Arial"/>
          <w:noProof/>
          <w:lang w:val="en-US"/>
        </w:rPr>
        <w:t xml:space="preserve">16. </w:t>
      </w:r>
      <w:r w:rsidRPr="00375BBE">
        <w:rPr>
          <w:rFonts w:cs="Arial"/>
          <w:noProof/>
          <w:lang w:val="en-US"/>
        </w:rPr>
        <w:tab/>
        <w:t xml:space="preserve">Kumar P, Marinelarena A, Raghunathan D, et al. Critical role of OX40 signaling in the TCR-independent phase of human and murine thymic Treg generation. </w:t>
      </w:r>
      <w:r w:rsidRPr="0092416D">
        <w:rPr>
          <w:rFonts w:cs="Arial"/>
          <w:i/>
          <w:iCs/>
          <w:noProof/>
        </w:rPr>
        <w:t>Cell Mol Immunol</w:t>
      </w:r>
      <w:r w:rsidRPr="0092416D">
        <w:rPr>
          <w:rFonts w:cs="Arial"/>
          <w:noProof/>
        </w:rPr>
        <w:t>. 2019;16(2):138-153.</w:t>
      </w:r>
    </w:p>
    <w:p w14:paraId="5609CEFA"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92416D">
        <w:rPr>
          <w:rFonts w:cs="Arial"/>
          <w:noProof/>
        </w:rPr>
        <w:t xml:space="preserve">17. </w:t>
      </w:r>
      <w:r w:rsidRPr="0092416D">
        <w:rPr>
          <w:rFonts w:cs="Arial"/>
          <w:noProof/>
        </w:rPr>
        <w:tab/>
        <w:t xml:space="preserve">Williams JA, Zhang J, Jeon H, et al. </w:t>
      </w:r>
      <w:r w:rsidRPr="00375BBE">
        <w:rPr>
          <w:rFonts w:cs="Arial"/>
          <w:noProof/>
          <w:lang w:val="en-US"/>
        </w:rPr>
        <w:t xml:space="preserve">Thymic Medullary Epithelium and Thymocyte Self-Tolerance Require Cooperation between CD28–CD80/86 and CD40–CD40L Costimulatory Pathways. </w:t>
      </w:r>
      <w:r w:rsidRPr="00375BBE">
        <w:rPr>
          <w:rFonts w:cs="Arial"/>
          <w:i/>
          <w:iCs/>
          <w:noProof/>
          <w:lang w:val="en-US"/>
        </w:rPr>
        <w:t>J Immunol</w:t>
      </w:r>
      <w:r w:rsidRPr="00375BBE">
        <w:rPr>
          <w:rFonts w:cs="Arial"/>
          <w:noProof/>
          <w:lang w:val="en-US"/>
        </w:rPr>
        <w:t>. 2014;192(2):630-640.</w:t>
      </w:r>
    </w:p>
    <w:p w14:paraId="51562E00"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18. </w:t>
      </w:r>
      <w:r w:rsidRPr="00375BBE">
        <w:rPr>
          <w:rFonts w:cs="Arial"/>
          <w:noProof/>
          <w:lang w:val="en-US"/>
        </w:rPr>
        <w:tab/>
        <w:t xml:space="preserve">Gray DHD, Seach N, Ueno T, et al. Developmental kinetics, turnover, and stimulatory capacity of thymic epithelial cells. </w:t>
      </w:r>
      <w:r w:rsidRPr="00375BBE">
        <w:rPr>
          <w:rFonts w:cs="Arial"/>
          <w:i/>
          <w:iCs/>
          <w:noProof/>
          <w:lang w:val="en-US"/>
        </w:rPr>
        <w:t>Blood</w:t>
      </w:r>
      <w:r w:rsidRPr="00375BBE">
        <w:rPr>
          <w:rFonts w:cs="Arial"/>
          <w:noProof/>
          <w:lang w:val="en-US"/>
        </w:rPr>
        <w:t>. 2006;108(12):3777-3785.</w:t>
      </w:r>
    </w:p>
    <w:p w14:paraId="722FA664" w14:textId="77777777" w:rsidR="0092416D" w:rsidRPr="00375BBE" w:rsidRDefault="0092416D" w:rsidP="0092416D">
      <w:pPr>
        <w:widowControl w:val="0"/>
        <w:autoSpaceDE w:val="0"/>
        <w:autoSpaceDN w:val="0"/>
        <w:adjustRightInd w:val="0"/>
        <w:spacing w:line="240" w:lineRule="auto"/>
        <w:ind w:left="640" w:hanging="640"/>
        <w:rPr>
          <w:rFonts w:cs="Arial"/>
          <w:noProof/>
          <w:lang w:val="fr-CH"/>
        </w:rPr>
      </w:pPr>
      <w:r w:rsidRPr="00375BBE">
        <w:rPr>
          <w:rFonts w:cs="Arial"/>
          <w:noProof/>
          <w:lang w:val="en-US"/>
        </w:rPr>
        <w:t xml:space="preserve">19. </w:t>
      </w:r>
      <w:r w:rsidRPr="00375BBE">
        <w:rPr>
          <w:rFonts w:cs="Arial"/>
          <w:noProof/>
          <w:lang w:val="en-US"/>
        </w:rPr>
        <w:tab/>
        <w:t xml:space="preserve">Galy A, Spits H. CD40 is functionally expressed on human thymic epithelial cells. </w:t>
      </w:r>
      <w:r w:rsidRPr="00375BBE">
        <w:rPr>
          <w:rFonts w:cs="Arial"/>
          <w:i/>
          <w:iCs/>
          <w:noProof/>
          <w:lang w:val="fr-CH"/>
        </w:rPr>
        <w:t>J Immunol</w:t>
      </w:r>
      <w:r w:rsidRPr="00375BBE">
        <w:rPr>
          <w:rFonts w:cs="Arial"/>
          <w:noProof/>
          <w:lang w:val="fr-CH"/>
        </w:rPr>
        <w:t>. 1992;149:775-782.</w:t>
      </w:r>
    </w:p>
    <w:p w14:paraId="290F35DA"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fr-CH"/>
        </w:rPr>
        <w:t xml:space="preserve">20. </w:t>
      </w:r>
      <w:r w:rsidRPr="00375BBE">
        <w:rPr>
          <w:rFonts w:cs="Arial"/>
          <w:noProof/>
          <w:lang w:val="fr-CH"/>
        </w:rPr>
        <w:tab/>
        <w:t xml:space="preserve">Liu C, Saito F, Liu Z, et al. </w:t>
      </w:r>
      <w:r w:rsidRPr="00375BBE">
        <w:rPr>
          <w:rFonts w:cs="Arial"/>
          <w:noProof/>
          <w:lang w:val="en-US"/>
        </w:rPr>
        <w:t xml:space="preserve">Coordination between CCR7- and CCR9-mediated chemokine signals in prevascular fetal thymus colonization. </w:t>
      </w:r>
      <w:r w:rsidRPr="00375BBE">
        <w:rPr>
          <w:rFonts w:cs="Arial"/>
          <w:i/>
          <w:iCs/>
          <w:noProof/>
          <w:lang w:val="en-US"/>
        </w:rPr>
        <w:t>Blood</w:t>
      </w:r>
      <w:r w:rsidRPr="00375BBE">
        <w:rPr>
          <w:rFonts w:cs="Arial"/>
          <w:noProof/>
          <w:lang w:val="en-US"/>
        </w:rPr>
        <w:t>. 2006;108(8):2531-2539.</w:t>
      </w:r>
    </w:p>
    <w:p w14:paraId="4791B8D9"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21. </w:t>
      </w:r>
      <w:r w:rsidRPr="00375BBE">
        <w:rPr>
          <w:rFonts w:cs="Arial"/>
          <w:noProof/>
          <w:lang w:val="en-US"/>
        </w:rPr>
        <w:tab/>
        <w:t xml:space="preserve">Roberts NA, Adams BD, McCarthy NI, et al. Prdm1 Regulates Thymic Epithelial Function To Prevent Autoimmunity. </w:t>
      </w:r>
      <w:r w:rsidRPr="00375BBE">
        <w:rPr>
          <w:rFonts w:cs="Arial"/>
          <w:i/>
          <w:iCs/>
          <w:noProof/>
          <w:lang w:val="en-US"/>
        </w:rPr>
        <w:t>J Immunol</w:t>
      </w:r>
      <w:r w:rsidRPr="00375BBE">
        <w:rPr>
          <w:rFonts w:cs="Arial"/>
          <w:noProof/>
          <w:lang w:val="en-US"/>
        </w:rPr>
        <w:t>. 2017;199(4):1250-1260. doi:10.4049/jimmunol.1600941.</w:t>
      </w:r>
    </w:p>
    <w:p w14:paraId="3C6D2FB4"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22. </w:t>
      </w:r>
      <w:r w:rsidRPr="00375BBE">
        <w:rPr>
          <w:rFonts w:cs="Arial"/>
          <w:noProof/>
          <w:lang w:val="en-US"/>
        </w:rPr>
        <w:tab/>
        <w:t>Murata S, Sasaki K, Kishimoto T, et al. Regulation of CD8+ T Cell Development by Thymus-Specific Proteasomes. 2007;316(June):1349-1354.</w:t>
      </w:r>
    </w:p>
    <w:p w14:paraId="43CBE22F"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23. </w:t>
      </w:r>
      <w:r w:rsidRPr="00375BBE">
        <w:rPr>
          <w:rFonts w:cs="Arial"/>
          <w:noProof/>
          <w:lang w:val="en-US"/>
        </w:rPr>
        <w:tab/>
        <w:t xml:space="preserve">Tomaru U, Ishizu A, Murata S, et al. Exclusive expression of proteasome subunit </w:t>
      </w:r>
      <w:r w:rsidRPr="0092416D">
        <w:rPr>
          <w:rFonts w:cs="Arial"/>
          <w:noProof/>
        </w:rPr>
        <w:t>β</w:t>
      </w:r>
      <w:r w:rsidRPr="00375BBE">
        <w:rPr>
          <w:rFonts w:cs="Arial"/>
          <w:noProof/>
          <w:lang w:val="en-US"/>
        </w:rPr>
        <w:t xml:space="preserve">5t in the human thymic cortex. </w:t>
      </w:r>
      <w:r w:rsidRPr="00375BBE">
        <w:rPr>
          <w:rFonts w:cs="Arial"/>
          <w:i/>
          <w:iCs/>
          <w:noProof/>
          <w:lang w:val="en-US"/>
        </w:rPr>
        <w:t>Blood</w:t>
      </w:r>
      <w:r w:rsidRPr="00375BBE">
        <w:rPr>
          <w:rFonts w:cs="Arial"/>
          <w:noProof/>
          <w:lang w:val="en-US"/>
        </w:rPr>
        <w:t>. 2009;113(21):5186-5191. doi:10.1182/blood-2008-11-187633.</w:t>
      </w:r>
    </w:p>
    <w:p w14:paraId="7FB0FE16"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24. </w:t>
      </w:r>
      <w:r w:rsidRPr="00375BBE">
        <w:rPr>
          <w:rFonts w:cs="Arial"/>
          <w:noProof/>
          <w:lang w:val="en-US"/>
        </w:rPr>
        <w:tab/>
        <w:t>Carrier A, Nguyen C, Victorero G, et al. Differential gene expression in CD3</w:t>
      </w:r>
      <w:r w:rsidRPr="0092416D">
        <w:rPr>
          <w:rFonts w:cs="Arial"/>
          <w:noProof/>
        </w:rPr>
        <w:t>ε</w:t>
      </w:r>
      <w:r w:rsidRPr="00375BBE">
        <w:rPr>
          <w:rFonts w:cs="Arial"/>
          <w:noProof/>
          <w:lang w:val="en-US"/>
        </w:rPr>
        <w:t xml:space="preserve"> and RAG1-deficient thymuses: Definition of a set of genes potentially involved in thymocyte maturation. </w:t>
      </w:r>
      <w:r w:rsidRPr="00375BBE">
        <w:rPr>
          <w:rFonts w:cs="Arial"/>
          <w:i/>
          <w:iCs/>
          <w:noProof/>
          <w:lang w:val="en-US"/>
        </w:rPr>
        <w:t>Immunogenetics</w:t>
      </w:r>
      <w:r w:rsidRPr="00375BBE">
        <w:rPr>
          <w:rFonts w:cs="Arial"/>
          <w:noProof/>
          <w:lang w:val="en-US"/>
        </w:rPr>
        <w:t>. 1999;50(5-6):255-270.</w:t>
      </w:r>
    </w:p>
    <w:p w14:paraId="44108A1A"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25. </w:t>
      </w:r>
      <w:r w:rsidRPr="00375BBE">
        <w:rPr>
          <w:rFonts w:cs="Arial"/>
          <w:noProof/>
          <w:lang w:val="en-US"/>
        </w:rPr>
        <w:tab/>
        <w:t xml:space="preserve">Bowlus CL, Ahn J, Chu T, Gruen JR. Cloning of a novel MHC-encoded serine peptidase highly expressed by cortical epithelial cells of the thymus. </w:t>
      </w:r>
      <w:r w:rsidRPr="00375BBE">
        <w:rPr>
          <w:rFonts w:cs="Arial"/>
          <w:i/>
          <w:iCs/>
          <w:noProof/>
          <w:lang w:val="en-US"/>
        </w:rPr>
        <w:t>Cell Immunol</w:t>
      </w:r>
      <w:r w:rsidRPr="00375BBE">
        <w:rPr>
          <w:rFonts w:cs="Arial"/>
          <w:noProof/>
          <w:lang w:val="en-US"/>
        </w:rPr>
        <w:t>. 1999;196(2):80-86. doi:10.1006/cimm.1999.1543.</w:t>
      </w:r>
    </w:p>
    <w:p w14:paraId="498EE7E1"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lastRenderedPageBreak/>
        <w:t xml:space="preserve">26. </w:t>
      </w:r>
      <w:r w:rsidRPr="00375BBE">
        <w:rPr>
          <w:rFonts w:cs="Arial"/>
          <w:noProof/>
          <w:lang w:val="en-US"/>
        </w:rPr>
        <w:tab/>
        <w:t xml:space="preserve">Nakagawa T, Roth W, Wong P, et al. Cathepsin L: Critical role in Ii degradation and CD4 T cell selection in the thymus. </w:t>
      </w:r>
      <w:r w:rsidRPr="00375BBE">
        <w:rPr>
          <w:rFonts w:cs="Arial"/>
          <w:i/>
          <w:iCs/>
          <w:noProof/>
          <w:lang w:val="en-US"/>
        </w:rPr>
        <w:t>Science (80- )</w:t>
      </w:r>
      <w:r w:rsidRPr="00375BBE">
        <w:rPr>
          <w:rFonts w:cs="Arial"/>
          <w:noProof/>
          <w:lang w:val="en-US"/>
        </w:rPr>
        <w:t>. 1998;280(5362):450-453.</w:t>
      </w:r>
    </w:p>
    <w:p w14:paraId="0A6273D0" w14:textId="77777777" w:rsidR="0092416D" w:rsidRPr="00375BBE" w:rsidRDefault="0092416D" w:rsidP="0092416D">
      <w:pPr>
        <w:widowControl w:val="0"/>
        <w:autoSpaceDE w:val="0"/>
        <w:autoSpaceDN w:val="0"/>
        <w:adjustRightInd w:val="0"/>
        <w:spacing w:line="240" w:lineRule="auto"/>
        <w:ind w:left="640" w:hanging="640"/>
        <w:rPr>
          <w:rFonts w:cs="Arial"/>
          <w:noProof/>
          <w:lang w:val="fr-CH"/>
        </w:rPr>
      </w:pPr>
      <w:r w:rsidRPr="00375BBE">
        <w:rPr>
          <w:rFonts w:cs="Arial"/>
          <w:noProof/>
          <w:lang w:val="en-US"/>
        </w:rPr>
        <w:t xml:space="preserve">27. </w:t>
      </w:r>
      <w:r w:rsidRPr="00375BBE">
        <w:rPr>
          <w:rFonts w:cs="Arial"/>
          <w:noProof/>
          <w:lang w:val="en-US"/>
        </w:rPr>
        <w:tab/>
        <w:t xml:space="preserve">Honey K, Nakagawa T, Peters C, Rudensky A. Cathepsin L regulates CD4+ T cell selection independently of its effect on invariant chain: A role in the generation of positively selecting peptide ligands. </w:t>
      </w:r>
      <w:r w:rsidRPr="00375BBE">
        <w:rPr>
          <w:rFonts w:cs="Arial"/>
          <w:i/>
          <w:iCs/>
          <w:noProof/>
          <w:lang w:val="fr-CH"/>
        </w:rPr>
        <w:t>J Exp Med</w:t>
      </w:r>
      <w:r w:rsidRPr="00375BBE">
        <w:rPr>
          <w:rFonts w:cs="Arial"/>
          <w:noProof/>
          <w:lang w:val="fr-CH"/>
        </w:rPr>
        <w:t>. 2002;195(10):1349-1358.</w:t>
      </w:r>
    </w:p>
    <w:p w14:paraId="7E01BA91" w14:textId="77777777" w:rsidR="0092416D" w:rsidRPr="00375BBE" w:rsidRDefault="0092416D" w:rsidP="0092416D">
      <w:pPr>
        <w:widowControl w:val="0"/>
        <w:autoSpaceDE w:val="0"/>
        <w:autoSpaceDN w:val="0"/>
        <w:adjustRightInd w:val="0"/>
        <w:spacing w:line="240" w:lineRule="auto"/>
        <w:ind w:left="640" w:hanging="640"/>
        <w:rPr>
          <w:rFonts w:cs="Arial"/>
          <w:noProof/>
          <w:lang w:val="fr-CH"/>
        </w:rPr>
      </w:pPr>
      <w:r w:rsidRPr="00375BBE">
        <w:rPr>
          <w:rFonts w:cs="Arial"/>
          <w:noProof/>
          <w:lang w:val="fr-CH"/>
        </w:rPr>
        <w:t xml:space="preserve">28. </w:t>
      </w:r>
      <w:r w:rsidRPr="00375BBE">
        <w:rPr>
          <w:rFonts w:cs="Arial"/>
          <w:noProof/>
          <w:lang w:val="fr-CH"/>
        </w:rPr>
        <w:tab/>
        <w:t xml:space="preserve">Tolosa E, Li W, Yasuda Y, et al. </w:t>
      </w:r>
      <w:r w:rsidRPr="00375BBE">
        <w:rPr>
          <w:rFonts w:cs="Arial"/>
          <w:noProof/>
          <w:lang w:val="en-US"/>
        </w:rPr>
        <w:t xml:space="preserve">Cathepsin V is involved in the degradation of invariant chain in human thymus and is overexpressed in myasthenia gravis. </w:t>
      </w:r>
      <w:r w:rsidRPr="00375BBE">
        <w:rPr>
          <w:rFonts w:cs="Arial"/>
          <w:i/>
          <w:iCs/>
          <w:noProof/>
          <w:lang w:val="fr-CH"/>
        </w:rPr>
        <w:t>J Clin Invest</w:t>
      </w:r>
      <w:r w:rsidRPr="00375BBE">
        <w:rPr>
          <w:rFonts w:cs="Arial"/>
          <w:noProof/>
          <w:lang w:val="fr-CH"/>
        </w:rPr>
        <w:t>. 2003;112(4):517-526. doi:10.1172/JCI200318028.</w:t>
      </w:r>
    </w:p>
    <w:p w14:paraId="235F3BDF"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fr-CH"/>
        </w:rPr>
        <w:t xml:space="preserve">29. </w:t>
      </w:r>
      <w:r w:rsidRPr="00375BBE">
        <w:rPr>
          <w:rFonts w:cs="Arial"/>
          <w:noProof/>
          <w:lang w:val="fr-CH"/>
        </w:rPr>
        <w:tab/>
        <w:t xml:space="preserve">Burkly L, Hession C, Ogata L, et al. </w:t>
      </w:r>
      <w:r w:rsidRPr="00375BBE">
        <w:rPr>
          <w:rFonts w:cs="Arial"/>
          <w:noProof/>
          <w:lang w:val="en-US"/>
        </w:rPr>
        <w:t xml:space="preserve">Expression of relB is required for the development of thymic medulla and dendritic cells. </w:t>
      </w:r>
      <w:r w:rsidRPr="00375BBE">
        <w:rPr>
          <w:rFonts w:cs="Arial"/>
          <w:i/>
          <w:iCs/>
          <w:noProof/>
          <w:lang w:val="en-US"/>
        </w:rPr>
        <w:t>Nature</w:t>
      </w:r>
      <w:r w:rsidRPr="00375BBE">
        <w:rPr>
          <w:rFonts w:cs="Arial"/>
          <w:noProof/>
          <w:lang w:val="en-US"/>
        </w:rPr>
        <w:t>. 1995;373(6514):531-536.</w:t>
      </w:r>
    </w:p>
    <w:p w14:paraId="1788A2C5" w14:textId="77777777" w:rsidR="0092416D" w:rsidRPr="00375BBE" w:rsidRDefault="0092416D" w:rsidP="0092416D">
      <w:pPr>
        <w:widowControl w:val="0"/>
        <w:autoSpaceDE w:val="0"/>
        <w:autoSpaceDN w:val="0"/>
        <w:adjustRightInd w:val="0"/>
        <w:spacing w:line="240" w:lineRule="auto"/>
        <w:ind w:left="640" w:hanging="640"/>
        <w:rPr>
          <w:rFonts w:cs="Arial"/>
          <w:noProof/>
          <w:lang w:val="fr-CH"/>
        </w:rPr>
      </w:pPr>
      <w:r w:rsidRPr="00375BBE">
        <w:rPr>
          <w:rFonts w:cs="Arial"/>
          <w:noProof/>
          <w:lang w:val="en-US"/>
        </w:rPr>
        <w:t xml:space="preserve">30. </w:t>
      </w:r>
      <w:r w:rsidRPr="00375BBE">
        <w:rPr>
          <w:rFonts w:cs="Arial"/>
          <w:noProof/>
          <w:lang w:val="en-US"/>
        </w:rPr>
        <w:tab/>
        <w:t xml:space="preserve">Baik S, Sekai M, Hamazaki Y, Jenkinson WE, Anderson G. Relb acts downstream of medullary thymic epithelial stem cells and is essential for the emergence of RANK+ medullary epithelial progenitors. </w:t>
      </w:r>
      <w:r w:rsidRPr="00375BBE">
        <w:rPr>
          <w:rFonts w:cs="Arial"/>
          <w:i/>
          <w:iCs/>
          <w:noProof/>
          <w:lang w:val="fr-CH"/>
        </w:rPr>
        <w:t>Eur J Immunol</w:t>
      </w:r>
      <w:r w:rsidRPr="00375BBE">
        <w:rPr>
          <w:rFonts w:cs="Arial"/>
          <w:noProof/>
          <w:lang w:val="fr-CH"/>
        </w:rPr>
        <w:t>. 2016;46(4):857-862.</w:t>
      </w:r>
    </w:p>
    <w:p w14:paraId="6FD9215A" w14:textId="77777777" w:rsidR="0092416D" w:rsidRPr="00375BBE" w:rsidRDefault="0092416D" w:rsidP="0092416D">
      <w:pPr>
        <w:widowControl w:val="0"/>
        <w:autoSpaceDE w:val="0"/>
        <w:autoSpaceDN w:val="0"/>
        <w:adjustRightInd w:val="0"/>
        <w:spacing w:line="240" w:lineRule="auto"/>
        <w:ind w:left="640" w:hanging="640"/>
        <w:rPr>
          <w:rFonts w:cs="Arial"/>
          <w:noProof/>
          <w:lang w:val="fr-CH"/>
        </w:rPr>
      </w:pPr>
      <w:r w:rsidRPr="00375BBE">
        <w:rPr>
          <w:rFonts w:cs="Arial"/>
          <w:noProof/>
          <w:lang w:val="fr-CH"/>
        </w:rPr>
        <w:t xml:space="preserve">31. </w:t>
      </w:r>
      <w:r w:rsidRPr="00375BBE">
        <w:rPr>
          <w:rFonts w:cs="Arial"/>
          <w:noProof/>
          <w:lang w:val="fr-CH"/>
        </w:rPr>
        <w:tab/>
        <w:t xml:space="preserve">Thompson AG, Pettit AR, Padmanabha J, et al. </w:t>
      </w:r>
      <w:r w:rsidRPr="00375BBE">
        <w:rPr>
          <w:rFonts w:cs="Arial"/>
          <w:noProof/>
          <w:lang w:val="en-US"/>
        </w:rPr>
        <w:t xml:space="preserve">Nuclear RelB+ cells are found in normal lymphoid organs and in peripheral tissue in the context of inflammation, but not under normal resting conditions. </w:t>
      </w:r>
      <w:r w:rsidRPr="00375BBE">
        <w:rPr>
          <w:rFonts w:cs="Arial"/>
          <w:i/>
          <w:iCs/>
          <w:noProof/>
          <w:lang w:val="fr-CH"/>
        </w:rPr>
        <w:t>Immunol Cell Biol</w:t>
      </w:r>
      <w:r w:rsidRPr="00375BBE">
        <w:rPr>
          <w:rFonts w:cs="Arial"/>
          <w:noProof/>
          <w:lang w:val="fr-CH"/>
        </w:rPr>
        <w:t>. 2002;80(2):164-169. doi:10.1046/j.1440-1711.2002.01070.x.</w:t>
      </w:r>
    </w:p>
    <w:p w14:paraId="77E165F7"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fr-CH"/>
        </w:rPr>
        <w:t xml:space="preserve">32. </w:t>
      </w:r>
      <w:r w:rsidRPr="00375BBE">
        <w:rPr>
          <w:rFonts w:cs="Arial"/>
          <w:noProof/>
          <w:lang w:val="fr-CH"/>
        </w:rPr>
        <w:tab/>
        <w:t xml:space="preserve">Kikuchi T, Ichimiya S, Kojima T, et al. </w:t>
      </w:r>
      <w:r w:rsidRPr="00375BBE">
        <w:rPr>
          <w:rFonts w:cs="Arial"/>
          <w:noProof/>
          <w:lang w:val="en-US"/>
        </w:rPr>
        <w:t xml:space="preserve">Expression profiles and functional implications of p53-like transcription factors in thymic epithelial cell subtypes. </w:t>
      </w:r>
      <w:r w:rsidRPr="00375BBE">
        <w:rPr>
          <w:rFonts w:cs="Arial"/>
          <w:i/>
          <w:iCs/>
          <w:noProof/>
          <w:lang w:val="en-US"/>
        </w:rPr>
        <w:t>Int Immunol</w:t>
      </w:r>
      <w:r w:rsidRPr="00375BBE">
        <w:rPr>
          <w:rFonts w:cs="Arial"/>
          <w:noProof/>
          <w:lang w:val="en-US"/>
        </w:rPr>
        <w:t>. 2004;16(6):831-841.</w:t>
      </w:r>
    </w:p>
    <w:p w14:paraId="1D11A0B4" w14:textId="77777777" w:rsidR="0092416D" w:rsidRPr="00375BBE" w:rsidRDefault="0092416D" w:rsidP="0092416D">
      <w:pPr>
        <w:widowControl w:val="0"/>
        <w:autoSpaceDE w:val="0"/>
        <w:autoSpaceDN w:val="0"/>
        <w:adjustRightInd w:val="0"/>
        <w:spacing w:line="240" w:lineRule="auto"/>
        <w:ind w:left="640" w:hanging="640"/>
        <w:rPr>
          <w:rFonts w:cs="Arial"/>
          <w:noProof/>
          <w:lang w:val="fr-CH"/>
        </w:rPr>
      </w:pPr>
      <w:r w:rsidRPr="00375BBE">
        <w:rPr>
          <w:rFonts w:cs="Arial"/>
          <w:noProof/>
          <w:lang w:val="en-US"/>
        </w:rPr>
        <w:t xml:space="preserve">33. </w:t>
      </w:r>
      <w:r w:rsidRPr="00375BBE">
        <w:rPr>
          <w:rFonts w:cs="Arial"/>
          <w:noProof/>
          <w:lang w:val="en-US"/>
        </w:rPr>
        <w:tab/>
        <w:t xml:space="preserve">Hozumi K, Negishi N, Suzuki D, et al. Delta-like 1 is necessary for the generation of marginal zone B cells but not T cells in vivo. </w:t>
      </w:r>
      <w:r w:rsidRPr="00375BBE">
        <w:rPr>
          <w:rFonts w:cs="Arial"/>
          <w:i/>
          <w:iCs/>
          <w:noProof/>
          <w:lang w:val="fr-CH"/>
        </w:rPr>
        <w:t>Nat Immunol</w:t>
      </w:r>
      <w:r w:rsidRPr="00375BBE">
        <w:rPr>
          <w:rFonts w:cs="Arial"/>
          <w:noProof/>
          <w:lang w:val="fr-CH"/>
        </w:rPr>
        <w:t>. 2004;5(6):638-644.</w:t>
      </w:r>
    </w:p>
    <w:p w14:paraId="484EE97D"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fr-CH"/>
        </w:rPr>
        <w:t xml:space="preserve">34. </w:t>
      </w:r>
      <w:r w:rsidRPr="00375BBE">
        <w:rPr>
          <w:rFonts w:cs="Arial"/>
          <w:noProof/>
          <w:lang w:val="fr-CH"/>
        </w:rPr>
        <w:tab/>
        <w:t xml:space="preserve">García-León MJ, Fuentes P, de la Pompa JL, Toribio ML. </w:t>
      </w:r>
      <w:r w:rsidRPr="00375BBE">
        <w:rPr>
          <w:rFonts w:cs="Arial"/>
          <w:noProof/>
          <w:lang w:val="en-US"/>
        </w:rPr>
        <w:t xml:space="preserve">Dynamic regulation of NOTCH1 activation and notch ligand expression in human thymus development. </w:t>
      </w:r>
      <w:r w:rsidRPr="00375BBE">
        <w:rPr>
          <w:rFonts w:cs="Arial"/>
          <w:i/>
          <w:iCs/>
          <w:noProof/>
          <w:lang w:val="en-US"/>
        </w:rPr>
        <w:t>Dev</w:t>
      </w:r>
      <w:r w:rsidRPr="00375BBE">
        <w:rPr>
          <w:rFonts w:cs="Arial"/>
          <w:noProof/>
          <w:lang w:val="en-US"/>
        </w:rPr>
        <w:t>. 2018;145(16 Special Issue).</w:t>
      </w:r>
    </w:p>
    <w:p w14:paraId="166040EC"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35. </w:t>
      </w:r>
      <w:r w:rsidRPr="00375BBE">
        <w:rPr>
          <w:rFonts w:cs="Arial"/>
          <w:noProof/>
          <w:lang w:val="en-US"/>
        </w:rPr>
        <w:tab/>
        <w:t xml:space="preserve">Hozumi K, Mailhos C, Negishi N, et al. Delta-like 4 is indispensable in thymic environment specific for T cell development. </w:t>
      </w:r>
      <w:r w:rsidRPr="00375BBE">
        <w:rPr>
          <w:rFonts w:cs="Arial"/>
          <w:i/>
          <w:iCs/>
          <w:noProof/>
          <w:lang w:val="en-US"/>
        </w:rPr>
        <w:t>J Exp Med</w:t>
      </w:r>
      <w:r w:rsidRPr="00375BBE">
        <w:rPr>
          <w:rFonts w:cs="Arial"/>
          <w:noProof/>
          <w:lang w:val="en-US"/>
        </w:rPr>
        <w:t>. 2008;205(11):2507-2513.</w:t>
      </w:r>
    </w:p>
    <w:p w14:paraId="05A74F6A"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36. </w:t>
      </w:r>
      <w:r w:rsidRPr="00375BBE">
        <w:rPr>
          <w:rFonts w:cs="Arial"/>
          <w:noProof/>
          <w:lang w:val="en-US"/>
        </w:rPr>
        <w:tab/>
        <w:t xml:space="preserve">Ueno T, Saito F, Gray DHD, et al. CCR7 signals are essential for cortex-medulla migration of developing thymocytes. </w:t>
      </w:r>
      <w:r w:rsidRPr="00375BBE">
        <w:rPr>
          <w:rFonts w:cs="Arial"/>
          <w:i/>
          <w:iCs/>
          <w:noProof/>
          <w:lang w:val="en-US"/>
        </w:rPr>
        <w:t>J Exp Med</w:t>
      </w:r>
      <w:r w:rsidRPr="00375BBE">
        <w:rPr>
          <w:rFonts w:cs="Arial"/>
          <w:noProof/>
          <w:lang w:val="en-US"/>
        </w:rPr>
        <w:t>. 2004;200(4):493-505.</w:t>
      </w:r>
    </w:p>
    <w:p w14:paraId="7E9E5964"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37. </w:t>
      </w:r>
      <w:r w:rsidRPr="00375BBE">
        <w:rPr>
          <w:rFonts w:cs="Arial"/>
          <w:noProof/>
          <w:lang w:val="en-US"/>
        </w:rPr>
        <w:tab/>
        <w:t>Nehls M, Pfeifer D, Schorpp M, Hedrich H, Boehm T. New member of the winged-helix protein family disrupted in mouse and rat nude mutations. 1994;372:103-107.</w:t>
      </w:r>
    </w:p>
    <w:p w14:paraId="1BD840E6"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38. </w:t>
      </w:r>
      <w:r w:rsidRPr="00375BBE">
        <w:rPr>
          <w:rFonts w:cs="Arial"/>
          <w:noProof/>
          <w:lang w:val="en-US"/>
        </w:rPr>
        <w:tab/>
        <w:t xml:space="preserve">Pignata C, Fiore M, Guzzetta V, et al. Congenital alopecia and nail dystrophy associated with severe functional T-cell immunodeficiency in two sibs. </w:t>
      </w:r>
      <w:r w:rsidRPr="00375BBE">
        <w:rPr>
          <w:rFonts w:cs="Arial"/>
          <w:i/>
          <w:iCs/>
          <w:noProof/>
          <w:lang w:val="en-US"/>
        </w:rPr>
        <w:t>Am J Med Genet</w:t>
      </w:r>
      <w:r w:rsidRPr="00375BBE">
        <w:rPr>
          <w:rFonts w:cs="Arial"/>
          <w:noProof/>
          <w:lang w:val="en-US"/>
        </w:rPr>
        <w:t>. 1996;65(2):167-170.</w:t>
      </w:r>
    </w:p>
    <w:p w14:paraId="523E7CDD"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39. </w:t>
      </w:r>
      <w:r w:rsidRPr="00375BBE">
        <w:rPr>
          <w:rFonts w:cs="Arial"/>
          <w:noProof/>
          <w:lang w:val="en-US"/>
        </w:rPr>
        <w:tab/>
        <w:t xml:space="preserve">Wallin J, Eibel H, Neubüser A, Wilting J, Koseki H, Balling R. Pax1 is expressed during development of the thymus epithelium and is required for normal T-cell maturation. </w:t>
      </w:r>
      <w:r w:rsidRPr="00375BBE">
        <w:rPr>
          <w:rFonts w:cs="Arial"/>
          <w:i/>
          <w:iCs/>
          <w:noProof/>
          <w:lang w:val="en-US"/>
        </w:rPr>
        <w:t>Development</w:t>
      </w:r>
      <w:r w:rsidRPr="00375BBE">
        <w:rPr>
          <w:rFonts w:cs="Arial"/>
          <w:noProof/>
          <w:lang w:val="en-US"/>
        </w:rPr>
        <w:t>. 1996;122(1):23-30.</w:t>
      </w:r>
    </w:p>
    <w:p w14:paraId="424904CC" w14:textId="77777777" w:rsidR="0092416D" w:rsidRPr="00375BBE" w:rsidRDefault="0092416D" w:rsidP="0092416D">
      <w:pPr>
        <w:widowControl w:val="0"/>
        <w:autoSpaceDE w:val="0"/>
        <w:autoSpaceDN w:val="0"/>
        <w:adjustRightInd w:val="0"/>
        <w:spacing w:line="240" w:lineRule="auto"/>
        <w:ind w:left="640" w:hanging="640"/>
        <w:rPr>
          <w:rFonts w:cs="Arial"/>
          <w:noProof/>
          <w:lang w:val="fr-CH"/>
        </w:rPr>
      </w:pPr>
      <w:r w:rsidRPr="00375BBE">
        <w:rPr>
          <w:rFonts w:cs="Arial"/>
          <w:noProof/>
          <w:lang w:val="en-US"/>
        </w:rPr>
        <w:t xml:space="preserve">40. </w:t>
      </w:r>
      <w:r w:rsidRPr="00375BBE">
        <w:rPr>
          <w:rFonts w:cs="Arial"/>
          <w:noProof/>
          <w:lang w:val="en-US"/>
        </w:rPr>
        <w:tab/>
        <w:t xml:space="preserve">Su D, Manley NR. Hoxa3 and Pax1 Transcription Factors Regulate the Ability of Fetal Thymic Epithelial Cells to Promote Thymocyte Development. </w:t>
      </w:r>
      <w:r w:rsidRPr="00375BBE">
        <w:rPr>
          <w:rFonts w:cs="Arial"/>
          <w:i/>
          <w:iCs/>
          <w:noProof/>
          <w:lang w:val="fr-CH"/>
        </w:rPr>
        <w:t>J Immunol</w:t>
      </w:r>
      <w:r w:rsidRPr="00375BBE">
        <w:rPr>
          <w:rFonts w:cs="Arial"/>
          <w:noProof/>
          <w:lang w:val="fr-CH"/>
        </w:rPr>
        <w:t>. 2000;164(11):5753-5760.</w:t>
      </w:r>
    </w:p>
    <w:p w14:paraId="0649F023"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fr-CH"/>
        </w:rPr>
        <w:t xml:space="preserve">41. </w:t>
      </w:r>
      <w:r w:rsidRPr="00375BBE">
        <w:rPr>
          <w:rFonts w:cs="Arial"/>
          <w:noProof/>
          <w:lang w:val="fr-CH"/>
        </w:rPr>
        <w:tab/>
        <w:t xml:space="preserve">Yamazaki Y, Urrutia R, Franco LM, et al. </w:t>
      </w:r>
      <w:r w:rsidRPr="00375BBE">
        <w:rPr>
          <w:rFonts w:cs="Arial"/>
          <w:noProof/>
          <w:lang w:val="en-US"/>
        </w:rPr>
        <w:t xml:space="preserve">PAX1 is essential for development and function of the human thymus. </w:t>
      </w:r>
      <w:r w:rsidRPr="00375BBE">
        <w:rPr>
          <w:rFonts w:cs="Arial"/>
          <w:i/>
          <w:iCs/>
          <w:noProof/>
          <w:lang w:val="en-US"/>
        </w:rPr>
        <w:t>Sci Immunol</w:t>
      </w:r>
      <w:r w:rsidRPr="00375BBE">
        <w:rPr>
          <w:rFonts w:cs="Arial"/>
          <w:noProof/>
          <w:lang w:val="en-US"/>
        </w:rPr>
        <w:t>. 2020;5(44). doi:10.1126/sciimmunol.aax1036.</w:t>
      </w:r>
    </w:p>
    <w:p w14:paraId="5D8E2303"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42. </w:t>
      </w:r>
      <w:r w:rsidRPr="00375BBE">
        <w:rPr>
          <w:rFonts w:cs="Arial"/>
          <w:noProof/>
          <w:lang w:val="en-US"/>
        </w:rPr>
        <w:tab/>
        <w:t xml:space="preserve">Conway SJ, Henderson DJ, Copp AJ. Pax3 is required for cardiac neural crest migration in the mouse: Evidence from the splotch (Sp(2H)) mutant. </w:t>
      </w:r>
      <w:r w:rsidRPr="00375BBE">
        <w:rPr>
          <w:rFonts w:cs="Arial"/>
          <w:i/>
          <w:iCs/>
          <w:noProof/>
          <w:lang w:val="en-US"/>
        </w:rPr>
        <w:t>Development</w:t>
      </w:r>
      <w:r w:rsidRPr="00375BBE">
        <w:rPr>
          <w:rFonts w:cs="Arial"/>
          <w:noProof/>
          <w:lang w:val="en-US"/>
        </w:rPr>
        <w:t>. 1997;124(2):505-514.</w:t>
      </w:r>
    </w:p>
    <w:p w14:paraId="30E2220D"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43. </w:t>
      </w:r>
      <w:r w:rsidRPr="00375BBE">
        <w:rPr>
          <w:rFonts w:cs="Arial"/>
          <w:noProof/>
          <w:lang w:val="en-US"/>
        </w:rPr>
        <w:tab/>
        <w:t xml:space="preserve">Peters H, Neubüser A, Kratochwil K, Balling R. Pax9-deficient mice lack pharyngeal pouch derivatives and teeth and exhibit craniofacial and limb abnormalities. </w:t>
      </w:r>
      <w:r w:rsidRPr="00375BBE">
        <w:rPr>
          <w:rFonts w:cs="Arial"/>
          <w:i/>
          <w:iCs/>
          <w:noProof/>
          <w:lang w:val="en-US"/>
        </w:rPr>
        <w:t>Genes Dev</w:t>
      </w:r>
      <w:r w:rsidRPr="00375BBE">
        <w:rPr>
          <w:rFonts w:cs="Arial"/>
          <w:noProof/>
          <w:lang w:val="en-US"/>
        </w:rPr>
        <w:t>. 1998;12(17):2735-2747.</w:t>
      </w:r>
    </w:p>
    <w:p w14:paraId="6E411F24"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44. </w:t>
      </w:r>
      <w:r w:rsidRPr="00375BBE">
        <w:rPr>
          <w:rFonts w:cs="Arial"/>
          <w:noProof/>
          <w:lang w:val="en-US"/>
        </w:rPr>
        <w:tab/>
        <w:t xml:space="preserve">Jerome LA, Papaioannou VE. DiGeorge syndrome phenotype in mice mutant for the T-box gene, Tbx1. </w:t>
      </w:r>
      <w:r w:rsidRPr="00375BBE">
        <w:rPr>
          <w:rFonts w:cs="Arial"/>
          <w:i/>
          <w:iCs/>
          <w:noProof/>
          <w:lang w:val="en-US"/>
        </w:rPr>
        <w:t>Nat Genet</w:t>
      </w:r>
      <w:r w:rsidRPr="00375BBE">
        <w:rPr>
          <w:rFonts w:cs="Arial"/>
          <w:noProof/>
          <w:lang w:val="en-US"/>
        </w:rPr>
        <w:t>. 2001;27(3):286-291.</w:t>
      </w:r>
    </w:p>
    <w:p w14:paraId="5354A0C9"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45. </w:t>
      </w:r>
      <w:r w:rsidRPr="00375BBE">
        <w:rPr>
          <w:rFonts w:cs="Arial"/>
          <w:noProof/>
          <w:lang w:val="en-US"/>
        </w:rPr>
        <w:tab/>
        <w:t xml:space="preserve">Laclef C, Souil E, Demignon J, Maire P. Thymus, kidney and craniofacial abnormalities in Six1 deficient mice. </w:t>
      </w:r>
      <w:r w:rsidRPr="00375BBE">
        <w:rPr>
          <w:rFonts w:cs="Arial"/>
          <w:i/>
          <w:iCs/>
          <w:noProof/>
          <w:lang w:val="en-US"/>
        </w:rPr>
        <w:t>Mech Dev</w:t>
      </w:r>
      <w:r w:rsidRPr="00375BBE">
        <w:rPr>
          <w:rFonts w:cs="Arial"/>
          <w:noProof/>
          <w:lang w:val="en-US"/>
        </w:rPr>
        <w:t>. 2003;120(6):669-679.</w:t>
      </w:r>
    </w:p>
    <w:p w14:paraId="70A930D5"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46. </w:t>
      </w:r>
      <w:r w:rsidRPr="00375BBE">
        <w:rPr>
          <w:rFonts w:cs="Arial"/>
          <w:noProof/>
          <w:lang w:val="en-US"/>
        </w:rPr>
        <w:tab/>
        <w:t xml:space="preserve">Xu P-X, Zheng W, Laclef C, et al. Eya1 is required for the morphogenesis of mammalian thymus, parathyroid and thyroid. </w:t>
      </w:r>
      <w:r w:rsidRPr="00375BBE">
        <w:rPr>
          <w:rFonts w:cs="Arial"/>
          <w:i/>
          <w:iCs/>
          <w:noProof/>
          <w:lang w:val="en-US"/>
        </w:rPr>
        <w:t>Development</w:t>
      </w:r>
      <w:r w:rsidRPr="00375BBE">
        <w:rPr>
          <w:rFonts w:cs="Arial"/>
          <w:noProof/>
          <w:lang w:val="en-US"/>
        </w:rPr>
        <w:t>. 2002;129(13):3033-3044.</w:t>
      </w:r>
    </w:p>
    <w:p w14:paraId="25C35836"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47. </w:t>
      </w:r>
      <w:r w:rsidRPr="00375BBE">
        <w:rPr>
          <w:rFonts w:cs="Arial"/>
          <w:noProof/>
          <w:lang w:val="en-US"/>
        </w:rPr>
        <w:tab/>
        <w:t xml:space="preserve">Bodey B, Bodey BJ, Siegel SE, Kaiser HE. Novel insights into the function of the thymic Hassall’s bodies. </w:t>
      </w:r>
      <w:r w:rsidRPr="00375BBE">
        <w:rPr>
          <w:rFonts w:cs="Arial"/>
          <w:i/>
          <w:iCs/>
          <w:noProof/>
          <w:lang w:val="en-US"/>
        </w:rPr>
        <w:t>In Vivo (Brooklyn)</w:t>
      </w:r>
      <w:r w:rsidRPr="00375BBE">
        <w:rPr>
          <w:rFonts w:cs="Arial"/>
          <w:noProof/>
          <w:lang w:val="en-US"/>
        </w:rPr>
        <w:t>. 2000;14(3):407-418.</w:t>
      </w:r>
    </w:p>
    <w:p w14:paraId="521BDAC5"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48. </w:t>
      </w:r>
      <w:r w:rsidRPr="00375BBE">
        <w:rPr>
          <w:rFonts w:cs="Arial"/>
          <w:noProof/>
          <w:lang w:val="en-US"/>
        </w:rPr>
        <w:tab/>
        <w:t xml:space="preserve">Lkhagvasuren E, Sakata M, Ohigashi I, Takahama Y. Lymphotoxin </w:t>
      </w:r>
      <w:r w:rsidRPr="0092416D">
        <w:rPr>
          <w:rFonts w:cs="Arial"/>
          <w:noProof/>
        </w:rPr>
        <w:t>β</w:t>
      </w:r>
      <w:r w:rsidRPr="00375BBE">
        <w:rPr>
          <w:rFonts w:cs="Arial"/>
          <w:noProof/>
          <w:lang w:val="en-US"/>
        </w:rPr>
        <w:t xml:space="preserve"> Receptor Regulates the Development of CCL21-Expressing Subset of Postnatal Medullary Thymic Epithelial Cells. </w:t>
      </w:r>
      <w:r w:rsidRPr="00375BBE">
        <w:rPr>
          <w:rFonts w:cs="Arial"/>
          <w:i/>
          <w:iCs/>
          <w:noProof/>
          <w:lang w:val="en-US"/>
        </w:rPr>
        <w:t>J Immunol</w:t>
      </w:r>
      <w:r w:rsidRPr="00375BBE">
        <w:rPr>
          <w:rFonts w:cs="Arial"/>
          <w:noProof/>
          <w:lang w:val="en-US"/>
        </w:rPr>
        <w:t>. 2013;190(10):5110-5117.</w:t>
      </w:r>
    </w:p>
    <w:p w14:paraId="11A49887"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49. </w:t>
      </w:r>
      <w:r w:rsidRPr="00375BBE">
        <w:rPr>
          <w:rFonts w:cs="Arial"/>
          <w:noProof/>
          <w:lang w:val="en-US"/>
        </w:rPr>
        <w:tab/>
        <w:t xml:space="preserve">Venanzi ES, Gray DHD, Benoist C, Mathis D. Lymphotoxin Pathway and Aire Influences on Thymic Medullary Epithelial Cells Are Unconnected. </w:t>
      </w:r>
      <w:r w:rsidRPr="00375BBE">
        <w:rPr>
          <w:rFonts w:cs="Arial"/>
          <w:i/>
          <w:iCs/>
          <w:noProof/>
          <w:lang w:val="en-US"/>
        </w:rPr>
        <w:t>J Immunol</w:t>
      </w:r>
      <w:r w:rsidRPr="00375BBE">
        <w:rPr>
          <w:rFonts w:cs="Arial"/>
          <w:noProof/>
          <w:lang w:val="en-US"/>
        </w:rPr>
        <w:t>. 2007;179(9):5693-5700.</w:t>
      </w:r>
    </w:p>
    <w:p w14:paraId="727C282A"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50. </w:t>
      </w:r>
      <w:r w:rsidRPr="00375BBE">
        <w:rPr>
          <w:rFonts w:cs="Arial"/>
          <w:noProof/>
          <w:lang w:val="en-US"/>
        </w:rPr>
        <w:tab/>
        <w:t xml:space="preserve">White AJ, Nakamura K, Jenkinson WE, et al. Lymphotoxin Signals from Positively Selected Thymocytes Regulate the Terminal Differentiation of Medullary Thymic Epithelial Cells. </w:t>
      </w:r>
      <w:r w:rsidRPr="00375BBE">
        <w:rPr>
          <w:rFonts w:cs="Arial"/>
          <w:i/>
          <w:iCs/>
          <w:noProof/>
          <w:lang w:val="en-US"/>
        </w:rPr>
        <w:t>J Immunol</w:t>
      </w:r>
      <w:r w:rsidRPr="00375BBE">
        <w:rPr>
          <w:rFonts w:cs="Arial"/>
          <w:noProof/>
          <w:lang w:val="en-US"/>
        </w:rPr>
        <w:t>. 2010;185(8):4769-4776.</w:t>
      </w:r>
    </w:p>
    <w:p w14:paraId="201DCB25"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51. </w:t>
      </w:r>
      <w:r w:rsidRPr="00375BBE">
        <w:rPr>
          <w:rFonts w:cs="Arial"/>
          <w:noProof/>
          <w:lang w:val="en-US"/>
        </w:rPr>
        <w:tab/>
        <w:t xml:space="preserve">Murphy M, Walter BN, Pike-Nobile L, et al. Expression of the lymphotoxin </w:t>
      </w:r>
      <w:r w:rsidRPr="0092416D">
        <w:rPr>
          <w:rFonts w:cs="Arial"/>
          <w:noProof/>
        </w:rPr>
        <w:t>β</w:t>
      </w:r>
      <w:r w:rsidRPr="00375BBE">
        <w:rPr>
          <w:rFonts w:cs="Arial"/>
          <w:noProof/>
          <w:lang w:val="en-US"/>
        </w:rPr>
        <w:t xml:space="preserve"> receptor on follicular stromal cells in human lymphoid tissues. </w:t>
      </w:r>
      <w:r w:rsidRPr="00375BBE">
        <w:rPr>
          <w:rFonts w:cs="Arial"/>
          <w:i/>
          <w:iCs/>
          <w:noProof/>
          <w:lang w:val="en-US"/>
        </w:rPr>
        <w:t>Cell Death Differ</w:t>
      </w:r>
      <w:r w:rsidRPr="00375BBE">
        <w:rPr>
          <w:rFonts w:cs="Arial"/>
          <w:noProof/>
          <w:lang w:val="en-US"/>
        </w:rPr>
        <w:t>. 1998;5(6):497-505.</w:t>
      </w:r>
    </w:p>
    <w:p w14:paraId="320715E5"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lastRenderedPageBreak/>
        <w:t xml:space="preserve">52. </w:t>
      </w:r>
      <w:r w:rsidRPr="00375BBE">
        <w:rPr>
          <w:rFonts w:cs="Arial"/>
          <w:noProof/>
          <w:lang w:val="en-US"/>
        </w:rPr>
        <w:tab/>
        <w:t xml:space="preserve">Park LS, Martin U, Garka K, et al. Cloning of the murine thymic stromal lymphopoietin (TSLP) receptor: Formation of a functional heteromeric complex requires interleukin 7 receptor. </w:t>
      </w:r>
      <w:r w:rsidRPr="00375BBE">
        <w:rPr>
          <w:rFonts w:cs="Arial"/>
          <w:i/>
          <w:iCs/>
          <w:noProof/>
          <w:lang w:val="en-US"/>
        </w:rPr>
        <w:t>J Exp Med</w:t>
      </w:r>
      <w:r w:rsidRPr="00375BBE">
        <w:rPr>
          <w:rFonts w:cs="Arial"/>
          <w:noProof/>
          <w:lang w:val="en-US"/>
        </w:rPr>
        <w:t>. 2000;192(5):659-669.</w:t>
      </w:r>
    </w:p>
    <w:p w14:paraId="54DFC8A8"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53. </w:t>
      </w:r>
      <w:r w:rsidRPr="00375BBE">
        <w:rPr>
          <w:rFonts w:cs="Arial"/>
          <w:noProof/>
          <w:lang w:val="en-US"/>
        </w:rPr>
        <w:tab/>
        <w:t xml:space="preserve">Sims JE, Williams DE, Morrissey PJ, et al. Molecular cloning and biological characterization of a novel murine lymphoid growth factor. </w:t>
      </w:r>
      <w:r w:rsidRPr="00375BBE">
        <w:rPr>
          <w:rFonts w:cs="Arial"/>
          <w:i/>
          <w:iCs/>
          <w:noProof/>
          <w:lang w:val="en-US"/>
        </w:rPr>
        <w:t>J Exp Med</w:t>
      </w:r>
      <w:r w:rsidRPr="00375BBE">
        <w:rPr>
          <w:rFonts w:cs="Arial"/>
          <w:noProof/>
          <w:lang w:val="en-US"/>
        </w:rPr>
        <w:t>. 2000;192(5):671-680.</w:t>
      </w:r>
    </w:p>
    <w:p w14:paraId="2821C666"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54. </w:t>
      </w:r>
      <w:r w:rsidRPr="00375BBE">
        <w:rPr>
          <w:rFonts w:cs="Arial"/>
          <w:noProof/>
          <w:lang w:val="en-US"/>
        </w:rPr>
        <w:tab/>
        <w:t xml:space="preserve">Watanabe N, Wang Y-H, Lee HK, et al. Hassall’s corpuscles instruct dendritic cells to induce CD4+CD25+ regulatory T cells in human thymus. </w:t>
      </w:r>
      <w:r w:rsidRPr="00375BBE">
        <w:rPr>
          <w:rFonts w:cs="Arial"/>
          <w:i/>
          <w:iCs/>
          <w:noProof/>
          <w:lang w:val="en-US"/>
        </w:rPr>
        <w:t>Nature</w:t>
      </w:r>
      <w:r w:rsidRPr="00375BBE">
        <w:rPr>
          <w:rFonts w:cs="Arial"/>
          <w:noProof/>
          <w:lang w:val="en-US"/>
        </w:rPr>
        <w:t>. 2005;436(August):1181-1185.</w:t>
      </w:r>
    </w:p>
    <w:p w14:paraId="32C50A14"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55. </w:t>
      </w:r>
      <w:r w:rsidRPr="00375BBE">
        <w:rPr>
          <w:rFonts w:cs="Arial"/>
          <w:noProof/>
          <w:lang w:val="en-US"/>
        </w:rPr>
        <w:tab/>
        <w:t xml:space="preserve">Friend SL, Hosier S, Nelson A, Foxworthe D, Williams DE, Farr A. A thymic stromal cell line supports in vitro development of surface IgM+ B cells and  produces a novel growth factor affecting B and T lineage cells. </w:t>
      </w:r>
      <w:r w:rsidRPr="00375BBE">
        <w:rPr>
          <w:rFonts w:cs="Arial"/>
          <w:i/>
          <w:iCs/>
          <w:noProof/>
          <w:lang w:val="en-US"/>
        </w:rPr>
        <w:t>Exp Hematol</w:t>
      </w:r>
      <w:r w:rsidRPr="00375BBE">
        <w:rPr>
          <w:rFonts w:cs="Arial"/>
          <w:noProof/>
          <w:lang w:val="en-US"/>
        </w:rPr>
        <w:t>. 1994;22(3):321-328.</w:t>
      </w:r>
    </w:p>
    <w:p w14:paraId="4C205EA2"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56. </w:t>
      </w:r>
      <w:r w:rsidRPr="00375BBE">
        <w:rPr>
          <w:rFonts w:cs="Arial"/>
          <w:noProof/>
          <w:lang w:val="en-US"/>
        </w:rPr>
        <w:tab/>
        <w:t xml:space="preserve">White AJ, Jenkinson WE, Cowan JE, et al. An Essential Role for Medullary Thymic Epithelial Cells during the Intrathymic Development of Invariant NKT Cells. </w:t>
      </w:r>
      <w:r w:rsidRPr="00375BBE">
        <w:rPr>
          <w:rFonts w:cs="Arial"/>
          <w:i/>
          <w:iCs/>
          <w:noProof/>
          <w:lang w:val="en-US"/>
        </w:rPr>
        <w:t>J Immunol</w:t>
      </w:r>
      <w:r w:rsidRPr="00375BBE">
        <w:rPr>
          <w:rFonts w:cs="Arial"/>
          <w:noProof/>
          <w:lang w:val="en-US"/>
        </w:rPr>
        <w:t>. 2014;192(6):2659-2666.</w:t>
      </w:r>
    </w:p>
    <w:p w14:paraId="10DB3DA1"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57. </w:t>
      </w:r>
      <w:r w:rsidRPr="00375BBE">
        <w:rPr>
          <w:rFonts w:cs="Arial"/>
          <w:noProof/>
          <w:lang w:val="en-US"/>
        </w:rPr>
        <w:tab/>
        <w:t xml:space="preserve">Nazzal D, Gradolatto A, Truffault F, Bismuth J, Berrih-Aknin S. Human thymus medullary epithelial cells promote regulatory T-cell generation by stimulating interleukin-2 production via ICOS ligand. </w:t>
      </w:r>
      <w:r w:rsidRPr="00375BBE">
        <w:rPr>
          <w:rFonts w:cs="Arial"/>
          <w:i/>
          <w:iCs/>
          <w:noProof/>
          <w:lang w:val="en-US"/>
        </w:rPr>
        <w:t>Cell Death Dis</w:t>
      </w:r>
      <w:r w:rsidRPr="00375BBE">
        <w:rPr>
          <w:rFonts w:cs="Arial"/>
          <w:noProof/>
          <w:lang w:val="en-US"/>
        </w:rPr>
        <w:t>. 2014;5(9):e1420.</w:t>
      </w:r>
    </w:p>
    <w:p w14:paraId="45D7F59F"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58. </w:t>
      </w:r>
      <w:r w:rsidRPr="00375BBE">
        <w:rPr>
          <w:rFonts w:cs="Arial"/>
          <w:noProof/>
          <w:lang w:val="en-US"/>
        </w:rPr>
        <w:tab/>
        <w:t xml:space="preserve">Moore NC, Anderson G, Smith CA, Owen JJ, Jenkinson EJ. Analysis of cytokine gene expression in subpopulations of freshly isolated thymocytes and thymic stromal cells using semiquantitative polymerase chain reaction. </w:t>
      </w:r>
      <w:r w:rsidRPr="00375BBE">
        <w:rPr>
          <w:rFonts w:cs="Arial"/>
          <w:i/>
          <w:iCs/>
          <w:noProof/>
          <w:lang w:val="en-US"/>
        </w:rPr>
        <w:t>Eur J Immunol</w:t>
      </w:r>
      <w:r w:rsidRPr="00375BBE">
        <w:rPr>
          <w:rFonts w:cs="Arial"/>
          <w:noProof/>
          <w:lang w:val="en-US"/>
        </w:rPr>
        <w:t>. 1993;23(4):922-927.</w:t>
      </w:r>
    </w:p>
    <w:p w14:paraId="08F6AE14" w14:textId="77777777" w:rsidR="0092416D" w:rsidRPr="00375BBE" w:rsidRDefault="0092416D" w:rsidP="0092416D">
      <w:pPr>
        <w:widowControl w:val="0"/>
        <w:autoSpaceDE w:val="0"/>
        <w:autoSpaceDN w:val="0"/>
        <w:adjustRightInd w:val="0"/>
        <w:spacing w:line="240" w:lineRule="auto"/>
        <w:ind w:left="640" w:hanging="640"/>
        <w:rPr>
          <w:rFonts w:cs="Arial"/>
          <w:noProof/>
          <w:lang w:val="fr-CH"/>
        </w:rPr>
      </w:pPr>
      <w:r w:rsidRPr="00375BBE">
        <w:rPr>
          <w:rFonts w:cs="Arial"/>
          <w:noProof/>
          <w:lang w:val="en-US"/>
        </w:rPr>
        <w:t xml:space="preserve">59. </w:t>
      </w:r>
      <w:r w:rsidRPr="00375BBE">
        <w:rPr>
          <w:rFonts w:cs="Arial"/>
          <w:noProof/>
          <w:lang w:val="en-US"/>
        </w:rPr>
        <w:tab/>
        <w:t xml:space="preserve">Murray R, Suda T, Wrighton N, Lee F, Ziotnik A. IL-7 is a growth and maintenance factor for mature and immature thymocyte subsets. </w:t>
      </w:r>
      <w:r w:rsidRPr="00375BBE">
        <w:rPr>
          <w:rFonts w:cs="Arial"/>
          <w:i/>
          <w:iCs/>
          <w:noProof/>
          <w:lang w:val="fr-CH"/>
        </w:rPr>
        <w:t>Int Immunol</w:t>
      </w:r>
      <w:r w:rsidRPr="00375BBE">
        <w:rPr>
          <w:rFonts w:cs="Arial"/>
          <w:noProof/>
          <w:lang w:val="fr-CH"/>
        </w:rPr>
        <w:t>. 1989;1(5):526-531.</w:t>
      </w:r>
    </w:p>
    <w:p w14:paraId="7A80FC85" w14:textId="77777777" w:rsidR="0092416D" w:rsidRPr="00375BBE" w:rsidRDefault="0092416D" w:rsidP="0092416D">
      <w:pPr>
        <w:widowControl w:val="0"/>
        <w:autoSpaceDE w:val="0"/>
        <w:autoSpaceDN w:val="0"/>
        <w:adjustRightInd w:val="0"/>
        <w:spacing w:line="240" w:lineRule="auto"/>
        <w:ind w:left="640" w:hanging="640"/>
        <w:rPr>
          <w:rFonts w:cs="Arial"/>
          <w:noProof/>
          <w:lang w:val="fr-CH"/>
        </w:rPr>
      </w:pPr>
      <w:r w:rsidRPr="00375BBE">
        <w:rPr>
          <w:rFonts w:cs="Arial"/>
          <w:noProof/>
          <w:lang w:val="fr-CH"/>
        </w:rPr>
        <w:t xml:space="preserve">60. </w:t>
      </w:r>
      <w:r w:rsidRPr="00375BBE">
        <w:rPr>
          <w:rFonts w:cs="Arial"/>
          <w:noProof/>
          <w:lang w:val="fr-CH"/>
        </w:rPr>
        <w:tab/>
        <w:t xml:space="preserve">Lucas B, White AJ, Ulvmar MH, et al. </w:t>
      </w:r>
      <w:r w:rsidRPr="00375BBE">
        <w:rPr>
          <w:rFonts w:cs="Arial"/>
          <w:noProof/>
          <w:lang w:val="en-US"/>
        </w:rPr>
        <w:t xml:space="preserve">CCRL1/ACKR4 is expressed in key thymic microenvironments but is dispensable for T lymphopoiesis at steady state in adult mice. </w:t>
      </w:r>
      <w:r w:rsidRPr="00375BBE">
        <w:rPr>
          <w:rFonts w:cs="Arial"/>
          <w:i/>
          <w:iCs/>
          <w:noProof/>
          <w:lang w:val="fr-CH"/>
        </w:rPr>
        <w:t>Eur J Immunol</w:t>
      </w:r>
      <w:r w:rsidRPr="00375BBE">
        <w:rPr>
          <w:rFonts w:cs="Arial"/>
          <w:noProof/>
          <w:lang w:val="fr-CH"/>
        </w:rPr>
        <w:t>. 2015;45(2):574-583.</w:t>
      </w:r>
    </w:p>
    <w:p w14:paraId="4164708E"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fr-CH"/>
        </w:rPr>
        <w:t xml:space="preserve">61. </w:t>
      </w:r>
      <w:r w:rsidRPr="00375BBE">
        <w:rPr>
          <w:rFonts w:cs="Arial"/>
          <w:noProof/>
          <w:lang w:val="fr-CH"/>
        </w:rPr>
        <w:tab/>
        <w:t xml:space="preserve">Goldfarb Y, Kadouri N, Levi B, et al. </w:t>
      </w:r>
      <w:r w:rsidRPr="00375BBE">
        <w:rPr>
          <w:rFonts w:cs="Arial"/>
          <w:noProof/>
          <w:lang w:val="en-US"/>
        </w:rPr>
        <w:t xml:space="preserve">HDAC3 Is a Master Regulator of mTEC Development. </w:t>
      </w:r>
      <w:r w:rsidRPr="00375BBE">
        <w:rPr>
          <w:rFonts w:cs="Arial"/>
          <w:i/>
          <w:iCs/>
          <w:noProof/>
          <w:lang w:val="en-US"/>
        </w:rPr>
        <w:t>Cell Rep</w:t>
      </w:r>
      <w:r w:rsidRPr="00375BBE">
        <w:rPr>
          <w:rFonts w:cs="Arial"/>
          <w:noProof/>
          <w:lang w:val="en-US"/>
        </w:rPr>
        <w:t>. 2016;15(3):651-665.</w:t>
      </w:r>
    </w:p>
    <w:p w14:paraId="453EC357" w14:textId="77777777" w:rsidR="0092416D" w:rsidRPr="00375BBE" w:rsidRDefault="0092416D" w:rsidP="0092416D">
      <w:pPr>
        <w:widowControl w:val="0"/>
        <w:autoSpaceDE w:val="0"/>
        <w:autoSpaceDN w:val="0"/>
        <w:adjustRightInd w:val="0"/>
        <w:spacing w:line="240" w:lineRule="auto"/>
        <w:ind w:left="640" w:hanging="640"/>
        <w:rPr>
          <w:rFonts w:cs="Arial"/>
          <w:noProof/>
          <w:lang w:val="fr-CH"/>
        </w:rPr>
      </w:pPr>
      <w:r w:rsidRPr="00375BBE">
        <w:rPr>
          <w:rFonts w:cs="Arial"/>
          <w:noProof/>
          <w:lang w:val="en-US"/>
        </w:rPr>
        <w:t xml:space="preserve">62. </w:t>
      </w:r>
      <w:r w:rsidRPr="00375BBE">
        <w:rPr>
          <w:rFonts w:cs="Arial"/>
          <w:noProof/>
          <w:lang w:val="en-US"/>
        </w:rPr>
        <w:tab/>
        <w:t xml:space="preserve">Chuprin A, Avin A, Goldfarb Y, et al. The deacetylase Sirt1 is an essential regulator of Aire-mediated induction of central immunological tolerance. </w:t>
      </w:r>
      <w:r w:rsidRPr="00375BBE">
        <w:rPr>
          <w:rFonts w:cs="Arial"/>
          <w:i/>
          <w:iCs/>
          <w:noProof/>
          <w:lang w:val="fr-CH"/>
        </w:rPr>
        <w:t>Nat Immunol</w:t>
      </w:r>
      <w:r w:rsidRPr="00375BBE">
        <w:rPr>
          <w:rFonts w:cs="Arial"/>
          <w:noProof/>
          <w:lang w:val="fr-CH"/>
        </w:rPr>
        <w:t>. 2015;16(7):737-745.</w:t>
      </w:r>
    </w:p>
    <w:p w14:paraId="13D8AC96"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fr-CH"/>
        </w:rPr>
        <w:t xml:space="preserve">63. </w:t>
      </w:r>
      <w:r w:rsidRPr="00375BBE">
        <w:rPr>
          <w:rFonts w:cs="Arial"/>
          <w:noProof/>
          <w:lang w:val="fr-CH"/>
        </w:rPr>
        <w:tab/>
        <w:t xml:space="preserve">Garcia-Gallastegi P, Ruiz-García A, Ibarretxe G, et al. </w:t>
      </w:r>
      <w:r w:rsidRPr="00375BBE">
        <w:rPr>
          <w:rFonts w:cs="Arial"/>
          <w:noProof/>
          <w:lang w:val="en-US"/>
        </w:rPr>
        <w:t xml:space="preserve">Similarities and differences in tissue distribution of DLK1 and DLK2 during E16.5 mouse embryogenesis. </w:t>
      </w:r>
      <w:r w:rsidRPr="00375BBE">
        <w:rPr>
          <w:rFonts w:cs="Arial"/>
          <w:i/>
          <w:iCs/>
          <w:noProof/>
          <w:lang w:val="en-US"/>
        </w:rPr>
        <w:t>Histochem Cell Biol</w:t>
      </w:r>
      <w:r w:rsidRPr="00375BBE">
        <w:rPr>
          <w:rFonts w:cs="Arial"/>
          <w:noProof/>
          <w:lang w:val="en-US"/>
        </w:rPr>
        <w:t>. 2019;152(1):47-60.</w:t>
      </w:r>
    </w:p>
    <w:p w14:paraId="7A61B102"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64. </w:t>
      </w:r>
      <w:r w:rsidRPr="00375BBE">
        <w:rPr>
          <w:rFonts w:cs="Arial"/>
          <w:noProof/>
          <w:lang w:val="en-US"/>
        </w:rPr>
        <w:tab/>
        <w:t xml:space="preserve">Bornstein C, Nevo S, Giladi A, et al. Single-cell mapping of the thymic stroma identifies IL-25-producing tuft epithelial cells. </w:t>
      </w:r>
      <w:r w:rsidRPr="00375BBE">
        <w:rPr>
          <w:rFonts w:cs="Arial"/>
          <w:i/>
          <w:iCs/>
          <w:noProof/>
          <w:lang w:val="en-US"/>
        </w:rPr>
        <w:t>Nature</w:t>
      </w:r>
      <w:r w:rsidRPr="00375BBE">
        <w:rPr>
          <w:rFonts w:cs="Arial"/>
          <w:noProof/>
          <w:lang w:val="en-US"/>
        </w:rPr>
        <w:t>. 2018;559(7715):622-626.</w:t>
      </w:r>
    </w:p>
    <w:p w14:paraId="10D0949D"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65. </w:t>
      </w:r>
      <w:r w:rsidRPr="00375BBE">
        <w:rPr>
          <w:rFonts w:cs="Arial"/>
          <w:noProof/>
          <w:lang w:val="en-US"/>
        </w:rPr>
        <w:tab/>
        <w:t xml:space="preserve">Kernfeld EM, Genga RM, Neherin K, Magaletta ME, Xu P, Maehr R. A single-cell transcriptomic atlas of thymus organogenesis resolves cell types and developmental maturation. </w:t>
      </w:r>
      <w:r w:rsidRPr="00375BBE">
        <w:rPr>
          <w:rFonts w:cs="Arial"/>
          <w:i/>
          <w:iCs/>
          <w:noProof/>
          <w:lang w:val="en-US"/>
        </w:rPr>
        <w:t>Immunity</w:t>
      </w:r>
      <w:r w:rsidRPr="00375BBE">
        <w:rPr>
          <w:rFonts w:cs="Arial"/>
          <w:noProof/>
          <w:lang w:val="en-US"/>
        </w:rPr>
        <w:t>. 2018;48(6):1258-1270.</w:t>
      </w:r>
    </w:p>
    <w:p w14:paraId="2CE1FA51"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66. </w:t>
      </w:r>
      <w:r w:rsidRPr="00375BBE">
        <w:rPr>
          <w:rFonts w:cs="Arial"/>
          <w:noProof/>
          <w:lang w:val="en-US"/>
        </w:rPr>
        <w:tab/>
        <w:t xml:space="preserve">Saare M, Rebane A, Rajashekar B, Vilo J, Peterson P. Autoimmune regulator is acetylated by transcription coactivator CBP/p300. </w:t>
      </w:r>
      <w:r w:rsidRPr="00375BBE">
        <w:rPr>
          <w:rFonts w:cs="Arial"/>
          <w:i/>
          <w:iCs/>
          <w:noProof/>
          <w:lang w:val="en-US"/>
        </w:rPr>
        <w:t>Exp Cell Res</w:t>
      </w:r>
      <w:r w:rsidRPr="00375BBE">
        <w:rPr>
          <w:rFonts w:cs="Arial"/>
          <w:noProof/>
          <w:lang w:val="en-US"/>
        </w:rPr>
        <w:t>. 2012;318(14):1767-1778.</w:t>
      </w:r>
    </w:p>
    <w:p w14:paraId="744CC080"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67. </w:t>
      </w:r>
      <w:r w:rsidRPr="00375BBE">
        <w:rPr>
          <w:rFonts w:cs="Arial"/>
          <w:noProof/>
          <w:lang w:val="en-US"/>
        </w:rPr>
        <w:tab/>
        <w:t xml:space="preserve">Revest J-M, Suniara RK, Kerr K, Owen JJT, Dickson C. Development of the Thymus Requires Signaling Through the Fibroblast Growth Factor Receptor R2-IIIb. </w:t>
      </w:r>
      <w:r w:rsidRPr="00375BBE">
        <w:rPr>
          <w:rFonts w:cs="Arial"/>
          <w:i/>
          <w:iCs/>
          <w:noProof/>
          <w:lang w:val="en-US"/>
        </w:rPr>
        <w:t>J Immunol</w:t>
      </w:r>
      <w:r w:rsidRPr="00375BBE">
        <w:rPr>
          <w:rFonts w:cs="Arial"/>
          <w:noProof/>
          <w:lang w:val="en-US"/>
        </w:rPr>
        <w:t>. 2001;167(4):1954-1961.</w:t>
      </w:r>
    </w:p>
    <w:p w14:paraId="3F81EEDA" w14:textId="77777777" w:rsidR="0092416D" w:rsidRPr="00375BBE" w:rsidRDefault="0092416D" w:rsidP="0092416D">
      <w:pPr>
        <w:widowControl w:val="0"/>
        <w:autoSpaceDE w:val="0"/>
        <w:autoSpaceDN w:val="0"/>
        <w:adjustRightInd w:val="0"/>
        <w:spacing w:line="240" w:lineRule="auto"/>
        <w:ind w:left="640" w:hanging="640"/>
        <w:rPr>
          <w:rFonts w:cs="Arial"/>
          <w:noProof/>
          <w:lang w:val="en-US"/>
        </w:rPr>
      </w:pPr>
      <w:r w:rsidRPr="00375BBE">
        <w:rPr>
          <w:rFonts w:cs="Arial"/>
          <w:noProof/>
          <w:lang w:val="en-US"/>
        </w:rPr>
        <w:t xml:space="preserve">68. </w:t>
      </w:r>
      <w:r w:rsidRPr="00375BBE">
        <w:rPr>
          <w:rFonts w:cs="Arial"/>
          <w:noProof/>
          <w:lang w:val="en-US"/>
        </w:rPr>
        <w:tab/>
        <w:t>Farr AG, Anderson SK. Epithelial heterogeneity in the murine thymus : fucose-specific lectins bind medullary epithelial cells. 2018.</w:t>
      </w:r>
    </w:p>
    <w:p w14:paraId="76B500E0" w14:textId="77777777" w:rsidR="0092416D" w:rsidRPr="0092416D" w:rsidRDefault="0092416D" w:rsidP="0092416D">
      <w:pPr>
        <w:widowControl w:val="0"/>
        <w:autoSpaceDE w:val="0"/>
        <w:autoSpaceDN w:val="0"/>
        <w:adjustRightInd w:val="0"/>
        <w:spacing w:line="240" w:lineRule="auto"/>
        <w:ind w:left="640" w:hanging="640"/>
        <w:rPr>
          <w:rFonts w:cs="Arial"/>
          <w:noProof/>
        </w:rPr>
      </w:pPr>
      <w:r w:rsidRPr="00375BBE">
        <w:rPr>
          <w:rFonts w:cs="Arial"/>
          <w:noProof/>
          <w:lang w:val="en-US"/>
        </w:rPr>
        <w:t xml:space="preserve">69. </w:t>
      </w:r>
      <w:r w:rsidRPr="00375BBE">
        <w:rPr>
          <w:rFonts w:cs="Arial"/>
          <w:noProof/>
          <w:lang w:val="en-US"/>
        </w:rPr>
        <w:tab/>
        <w:t xml:space="preserve">Rouse R V., Bolin LM, Bender JR, Kyewski BA. Monoclonal antibodies reactive with subsets of mouse and human thymic epithelial cells. </w:t>
      </w:r>
      <w:r w:rsidRPr="0092416D">
        <w:rPr>
          <w:rFonts w:cs="Arial"/>
          <w:i/>
          <w:iCs/>
          <w:noProof/>
        </w:rPr>
        <w:t>J Histochem Cytochem</w:t>
      </w:r>
      <w:r w:rsidRPr="0092416D">
        <w:rPr>
          <w:rFonts w:cs="Arial"/>
          <w:noProof/>
        </w:rPr>
        <w:t>. 1988;36(12):1511-1517.</w:t>
      </w:r>
    </w:p>
    <w:p w14:paraId="631344CA" w14:textId="77777777" w:rsidR="00395785" w:rsidRPr="00313E0F" w:rsidRDefault="00343F23" w:rsidP="00AD6627">
      <w:pPr>
        <w:widowControl w:val="0"/>
        <w:autoSpaceDE w:val="0"/>
        <w:autoSpaceDN w:val="0"/>
        <w:adjustRightInd w:val="0"/>
        <w:spacing w:line="240" w:lineRule="auto"/>
        <w:ind w:left="640" w:hanging="640"/>
        <w:rPr>
          <w:rFonts w:cs="Arial"/>
        </w:rPr>
      </w:pPr>
      <w:r w:rsidRPr="00A859A2">
        <w:rPr>
          <w:rFonts w:cs="Arial"/>
          <w:szCs w:val="20"/>
        </w:rPr>
        <w:fldChar w:fldCharType="end"/>
      </w:r>
    </w:p>
    <w:sectPr w:rsidR="00395785" w:rsidRPr="00313E0F" w:rsidSect="0092416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6089C6" w14:textId="77777777" w:rsidR="00890372" w:rsidRDefault="00890372" w:rsidP="00A23DC8">
      <w:pPr>
        <w:spacing w:line="240" w:lineRule="auto"/>
      </w:pPr>
      <w:r>
        <w:separator/>
      </w:r>
    </w:p>
  </w:endnote>
  <w:endnote w:type="continuationSeparator" w:id="0">
    <w:p w14:paraId="29F72F1A" w14:textId="77777777" w:rsidR="00890372" w:rsidRDefault="00890372" w:rsidP="00A23D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5681F1" w14:textId="77777777" w:rsidR="00890372" w:rsidRDefault="00890372" w:rsidP="00A23DC8">
      <w:pPr>
        <w:spacing w:line="240" w:lineRule="auto"/>
      </w:pPr>
      <w:r>
        <w:separator/>
      </w:r>
    </w:p>
  </w:footnote>
  <w:footnote w:type="continuationSeparator" w:id="0">
    <w:p w14:paraId="6FF0F864" w14:textId="77777777" w:rsidR="00890372" w:rsidRDefault="00890372" w:rsidP="00A23DC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DEE0BED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5780A1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41D27CA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9E06EB1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9D787C2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6AAC0B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2F8DC4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014B9F6"/>
    <w:lvl w:ilvl="0">
      <w:start w:val="1"/>
      <w:numFmt w:val="bullet"/>
      <w:pStyle w:val="Aufzhlungszeichen2"/>
      <w:lvlText w:val="–"/>
      <w:lvlJc w:val="left"/>
      <w:pPr>
        <w:tabs>
          <w:tab w:val="num" w:pos="568"/>
        </w:tabs>
        <w:ind w:left="568" w:hanging="284"/>
      </w:pPr>
      <w:rPr>
        <w:rFonts w:ascii="Arial" w:hAnsi="Arial" w:hint="default"/>
        <w:color w:val="auto"/>
      </w:rPr>
    </w:lvl>
  </w:abstractNum>
  <w:abstractNum w:abstractNumId="8" w15:restartNumberingAfterBreak="0">
    <w:nsid w:val="FFFFFF88"/>
    <w:multiLevelType w:val="singleLevel"/>
    <w:tmpl w:val="DDDE21E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1A81AB0"/>
    <w:lvl w:ilvl="0">
      <w:start w:val="1"/>
      <w:numFmt w:val="bullet"/>
      <w:pStyle w:val="Aufzhlungszeichen"/>
      <w:lvlText w:val="–"/>
      <w:lvlJc w:val="left"/>
      <w:pPr>
        <w:tabs>
          <w:tab w:val="num" w:pos="284"/>
        </w:tabs>
        <w:ind w:left="284" w:hanging="284"/>
      </w:pPr>
      <w:rPr>
        <w:rFonts w:ascii="Arial" w:hAnsi="Arial" w:hint="default"/>
        <w:color w:val="auto"/>
      </w:rPr>
    </w:lvl>
  </w:abstractNum>
  <w:abstractNum w:abstractNumId="10" w15:restartNumberingAfterBreak="0">
    <w:nsid w:val="155B692F"/>
    <w:multiLevelType w:val="hybridMultilevel"/>
    <w:tmpl w:val="B9BAB064"/>
    <w:lvl w:ilvl="0" w:tplc="0807000F">
      <w:start w:val="3"/>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1A1967ED"/>
    <w:multiLevelType w:val="hybridMultilevel"/>
    <w:tmpl w:val="57328138"/>
    <w:lvl w:ilvl="0" w:tplc="1BDC0C0A">
      <w:start w:val="1"/>
      <w:numFmt w:val="decimal"/>
      <w:pStyle w:val="Aufzhlung"/>
      <w:lvlText w:val="%1."/>
      <w:lvlJc w:val="left"/>
      <w:pPr>
        <w:tabs>
          <w:tab w:val="num" w:pos="540"/>
        </w:tabs>
        <w:ind w:left="540" w:hanging="360"/>
      </w:p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12" w15:restartNumberingAfterBreak="0">
    <w:nsid w:val="716E5619"/>
    <w:multiLevelType w:val="hybridMultilevel"/>
    <w:tmpl w:val="53FC7BAC"/>
    <w:lvl w:ilvl="0" w:tplc="D7AA579C">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7A6B2D06"/>
    <w:multiLevelType w:val="multilevel"/>
    <w:tmpl w:val="9BF6ACDE"/>
    <w:lvl w:ilvl="0">
      <w:start w:val="1"/>
      <w:numFmt w:val="decimal"/>
      <w:pStyle w:val="berschrift1"/>
      <w:lvlText w:val="%1."/>
      <w:lvlJc w:val="left"/>
      <w:pPr>
        <w:tabs>
          <w:tab w:val="num" w:pos="284"/>
        </w:tabs>
        <w:ind w:left="284" w:hanging="284"/>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11"/>
  </w:num>
  <w:num w:numId="2">
    <w:abstractNumId w:val="9"/>
  </w:num>
  <w:num w:numId="3">
    <w:abstractNumId w:val="9"/>
  </w:num>
  <w:num w:numId="4">
    <w:abstractNumId w:val="7"/>
  </w:num>
  <w:num w:numId="5">
    <w:abstractNumId w:val="7"/>
  </w:num>
  <w:num w:numId="6">
    <w:abstractNumId w:val="13"/>
  </w:num>
  <w:num w:numId="7">
    <w:abstractNumId w:val="13"/>
  </w:num>
  <w:num w:numId="8">
    <w:abstractNumId w:val="13"/>
  </w:num>
  <w:num w:numId="9">
    <w:abstractNumId w:val="12"/>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3"/>
    <w:lvlOverride w:ilvl="0">
      <w:startOverride w:val="5"/>
    </w:lvlOverride>
  </w:num>
  <w:num w:numId="19">
    <w:abstractNumId w:val="13"/>
    <w:lvlOverride w:ilvl="0">
      <w:startOverride w:val="4"/>
    </w:lvlOverride>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321"/>
    <w:rsid w:val="00001DA9"/>
    <w:rsid w:val="0001202D"/>
    <w:rsid w:val="00025F59"/>
    <w:rsid w:val="0005258A"/>
    <w:rsid w:val="0005572A"/>
    <w:rsid w:val="000570B2"/>
    <w:rsid w:val="00062C74"/>
    <w:rsid w:val="00070542"/>
    <w:rsid w:val="000715B1"/>
    <w:rsid w:val="00073014"/>
    <w:rsid w:val="00074DAB"/>
    <w:rsid w:val="00076E95"/>
    <w:rsid w:val="0008191D"/>
    <w:rsid w:val="000B4148"/>
    <w:rsid w:val="000C733D"/>
    <w:rsid w:val="000D07E6"/>
    <w:rsid w:val="000F6659"/>
    <w:rsid w:val="00102A7D"/>
    <w:rsid w:val="00103BEB"/>
    <w:rsid w:val="00104D03"/>
    <w:rsid w:val="00115AD2"/>
    <w:rsid w:val="0012775A"/>
    <w:rsid w:val="00130B1E"/>
    <w:rsid w:val="00143CA8"/>
    <w:rsid w:val="00154139"/>
    <w:rsid w:val="001546AA"/>
    <w:rsid w:val="001905A4"/>
    <w:rsid w:val="001914C6"/>
    <w:rsid w:val="00195870"/>
    <w:rsid w:val="001A3361"/>
    <w:rsid w:val="001C2D5B"/>
    <w:rsid w:val="001E1440"/>
    <w:rsid w:val="001F4B3C"/>
    <w:rsid w:val="001F57C5"/>
    <w:rsid w:val="00200C64"/>
    <w:rsid w:val="002010DF"/>
    <w:rsid w:val="002065F3"/>
    <w:rsid w:val="0021086D"/>
    <w:rsid w:val="0021387B"/>
    <w:rsid w:val="00221840"/>
    <w:rsid w:val="00225673"/>
    <w:rsid w:val="00227E32"/>
    <w:rsid w:val="00232369"/>
    <w:rsid w:val="00250285"/>
    <w:rsid w:val="00256B28"/>
    <w:rsid w:val="00263EC6"/>
    <w:rsid w:val="0027064B"/>
    <w:rsid w:val="00281740"/>
    <w:rsid w:val="002918A1"/>
    <w:rsid w:val="002A12FA"/>
    <w:rsid w:val="002A23CB"/>
    <w:rsid w:val="002A7FE7"/>
    <w:rsid w:val="002B160B"/>
    <w:rsid w:val="002C3857"/>
    <w:rsid w:val="002D166E"/>
    <w:rsid w:val="002D5292"/>
    <w:rsid w:val="003000D9"/>
    <w:rsid w:val="00305A6D"/>
    <w:rsid w:val="003060E5"/>
    <w:rsid w:val="00313DF8"/>
    <w:rsid w:val="00313E0F"/>
    <w:rsid w:val="00330B47"/>
    <w:rsid w:val="003318FE"/>
    <w:rsid w:val="00343F23"/>
    <w:rsid w:val="00346FA2"/>
    <w:rsid w:val="003470EB"/>
    <w:rsid w:val="00355A49"/>
    <w:rsid w:val="00375BBE"/>
    <w:rsid w:val="00395785"/>
    <w:rsid w:val="003A5E49"/>
    <w:rsid w:val="003B5658"/>
    <w:rsid w:val="003D30AF"/>
    <w:rsid w:val="003E3A9F"/>
    <w:rsid w:val="003F52D3"/>
    <w:rsid w:val="003F54D5"/>
    <w:rsid w:val="00401BFB"/>
    <w:rsid w:val="0042539B"/>
    <w:rsid w:val="00434B92"/>
    <w:rsid w:val="0043603D"/>
    <w:rsid w:val="004406CF"/>
    <w:rsid w:val="0045284B"/>
    <w:rsid w:val="00466A7E"/>
    <w:rsid w:val="004711D4"/>
    <w:rsid w:val="00474E4C"/>
    <w:rsid w:val="00476B93"/>
    <w:rsid w:val="00481853"/>
    <w:rsid w:val="00487C13"/>
    <w:rsid w:val="0049125E"/>
    <w:rsid w:val="00494CD1"/>
    <w:rsid w:val="004B2C01"/>
    <w:rsid w:val="004C0638"/>
    <w:rsid w:val="004C0BAB"/>
    <w:rsid w:val="004C1A33"/>
    <w:rsid w:val="004C42AB"/>
    <w:rsid w:val="004D1861"/>
    <w:rsid w:val="004E21F1"/>
    <w:rsid w:val="004E4477"/>
    <w:rsid w:val="004F6D24"/>
    <w:rsid w:val="00507348"/>
    <w:rsid w:val="00511DBD"/>
    <w:rsid w:val="00521A2E"/>
    <w:rsid w:val="00523001"/>
    <w:rsid w:val="00527FF9"/>
    <w:rsid w:val="0053570E"/>
    <w:rsid w:val="00541B16"/>
    <w:rsid w:val="0054571C"/>
    <w:rsid w:val="005554ED"/>
    <w:rsid w:val="00565998"/>
    <w:rsid w:val="005706C2"/>
    <w:rsid w:val="00587833"/>
    <w:rsid w:val="005B1C04"/>
    <w:rsid w:val="005B53AC"/>
    <w:rsid w:val="005C1B59"/>
    <w:rsid w:val="005C6C41"/>
    <w:rsid w:val="005D33A3"/>
    <w:rsid w:val="005E7C0E"/>
    <w:rsid w:val="00603BEC"/>
    <w:rsid w:val="00604D3A"/>
    <w:rsid w:val="006249DF"/>
    <w:rsid w:val="0062721C"/>
    <w:rsid w:val="00640C1C"/>
    <w:rsid w:val="00641407"/>
    <w:rsid w:val="006556B0"/>
    <w:rsid w:val="00677BD1"/>
    <w:rsid w:val="00686270"/>
    <w:rsid w:val="006931A7"/>
    <w:rsid w:val="00693424"/>
    <w:rsid w:val="006939AB"/>
    <w:rsid w:val="006A1262"/>
    <w:rsid w:val="006A66F4"/>
    <w:rsid w:val="006A6982"/>
    <w:rsid w:val="006E16D8"/>
    <w:rsid w:val="006E65A0"/>
    <w:rsid w:val="007060DA"/>
    <w:rsid w:val="007074DF"/>
    <w:rsid w:val="00716ADA"/>
    <w:rsid w:val="0071758C"/>
    <w:rsid w:val="007243C9"/>
    <w:rsid w:val="00741061"/>
    <w:rsid w:val="00763E7A"/>
    <w:rsid w:val="0076525B"/>
    <w:rsid w:val="0076703C"/>
    <w:rsid w:val="00771503"/>
    <w:rsid w:val="0077447B"/>
    <w:rsid w:val="007949DC"/>
    <w:rsid w:val="007956D3"/>
    <w:rsid w:val="0079669C"/>
    <w:rsid w:val="007B27A1"/>
    <w:rsid w:val="007C2871"/>
    <w:rsid w:val="007D2B58"/>
    <w:rsid w:val="007E1496"/>
    <w:rsid w:val="007E2B50"/>
    <w:rsid w:val="007F294D"/>
    <w:rsid w:val="0081077B"/>
    <w:rsid w:val="0083001B"/>
    <w:rsid w:val="00831A81"/>
    <w:rsid w:val="008360F8"/>
    <w:rsid w:val="00844C78"/>
    <w:rsid w:val="00854FF9"/>
    <w:rsid w:val="00890372"/>
    <w:rsid w:val="008A6349"/>
    <w:rsid w:val="008A7D6A"/>
    <w:rsid w:val="008B327A"/>
    <w:rsid w:val="008C709C"/>
    <w:rsid w:val="008D0B95"/>
    <w:rsid w:val="008E1275"/>
    <w:rsid w:val="00901D67"/>
    <w:rsid w:val="00913392"/>
    <w:rsid w:val="0092416D"/>
    <w:rsid w:val="00955152"/>
    <w:rsid w:val="00974CBE"/>
    <w:rsid w:val="00975417"/>
    <w:rsid w:val="00975C54"/>
    <w:rsid w:val="009852B9"/>
    <w:rsid w:val="009B1035"/>
    <w:rsid w:val="009B77C3"/>
    <w:rsid w:val="009D267E"/>
    <w:rsid w:val="009D6324"/>
    <w:rsid w:val="009E4CF1"/>
    <w:rsid w:val="00A04950"/>
    <w:rsid w:val="00A054F9"/>
    <w:rsid w:val="00A0775B"/>
    <w:rsid w:val="00A1016D"/>
    <w:rsid w:val="00A127D9"/>
    <w:rsid w:val="00A21E27"/>
    <w:rsid w:val="00A23DC8"/>
    <w:rsid w:val="00A25F8B"/>
    <w:rsid w:val="00A30AF3"/>
    <w:rsid w:val="00A55D9D"/>
    <w:rsid w:val="00A60F36"/>
    <w:rsid w:val="00A63FAB"/>
    <w:rsid w:val="00A67690"/>
    <w:rsid w:val="00A71A33"/>
    <w:rsid w:val="00A76710"/>
    <w:rsid w:val="00A84357"/>
    <w:rsid w:val="00A86581"/>
    <w:rsid w:val="00A9654C"/>
    <w:rsid w:val="00A97276"/>
    <w:rsid w:val="00AA0B0D"/>
    <w:rsid w:val="00AC0ED6"/>
    <w:rsid w:val="00AD46CF"/>
    <w:rsid w:val="00AD4DC2"/>
    <w:rsid w:val="00AD6627"/>
    <w:rsid w:val="00AF3366"/>
    <w:rsid w:val="00B0102C"/>
    <w:rsid w:val="00B33A0B"/>
    <w:rsid w:val="00B3403F"/>
    <w:rsid w:val="00B354CA"/>
    <w:rsid w:val="00B401AE"/>
    <w:rsid w:val="00B50346"/>
    <w:rsid w:val="00B57BA0"/>
    <w:rsid w:val="00B71D5C"/>
    <w:rsid w:val="00B7554B"/>
    <w:rsid w:val="00B8274F"/>
    <w:rsid w:val="00B9153A"/>
    <w:rsid w:val="00B94398"/>
    <w:rsid w:val="00BA07A0"/>
    <w:rsid w:val="00BA20E1"/>
    <w:rsid w:val="00BA7380"/>
    <w:rsid w:val="00BB6E29"/>
    <w:rsid w:val="00BB7BB1"/>
    <w:rsid w:val="00BC3FB6"/>
    <w:rsid w:val="00C03D16"/>
    <w:rsid w:val="00C05A5C"/>
    <w:rsid w:val="00C07E4F"/>
    <w:rsid w:val="00C16BA6"/>
    <w:rsid w:val="00C42B35"/>
    <w:rsid w:val="00C4538D"/>
    <w:rsid w:val="00C57CAA"/>
    <w:rsid w:val="00C75A01"/>
    <w:rsid w:val="00C8253D"/>
    <w:rsid w:val="00C87B1F"/>
    <w:rsid w:val="00CA2008"/>
    <w:rsid w:val="00CA4B1F"/>
    <w:rsid w:val="00CB0963"/>
    <w:rsid w:val="00CB133F"/>
    <w:rsid w:val="00CB7247"/>
    <w:rsid w:val="00CD173D"/>
    <w:rsid w:val="00CD6859"/>
    <w:rsid w:val="00D02E71"/>
    <w:rsid w:val="00D17321"/>
    <w:rsid w:val="00D33428"/>
    <w:rsid w:val="00D3556A"/>
    <w:rsid w:val="00D53F3D"/>
    <w:rsid w:val="00D61AB1"/>
    <w:rsid w:val="00D62711"/>
    <w:rsid w:val="00D62EFC"/>
    <w:rsid w:val="00D859C1"/>
    <w:rsid w:val="00D92980"/>
    <w:rsid w:val="00DA3B60"/>
    <w:rsid w:val="00DA3E7B"/>
    <w:rsid w:val="00DA4C8A"/>
    <w:rsid w:val="00DB2338"/>
    <w:rsid w:val="00DC174E"/>
    <w:rsid w:val="00DC3C38"/>
    <w:rsid w:val="00DE1D12"/>
    <w:rsid w:val="00DE2E77"/>
    <w:rsid w:val="00E03773"/>
    <w:rsid w:val="00E066B1"/>
    <w:rsid w:val="00E10BA8"/>
    <w:rsid w:val="00E114C7"/>
    <w:rsid w:val="00E30AAD"/>
    <w:rsid w:val="00E57834"/>
    <w:rsid w:val="00E60575"/>
    <w:rsid w:val="00E61764"/>
    <w:rsid w:val="00E806CA"/>
    <w:rsid w:val="00E8187D"/>
    <w:rsid w:val="00EA459D"/>
    <w:rsid w:val="00ED3062"/>
    <w:rsid w:val="00ED66F5"/>
    <w:rsid w:val="00EE2538"/>
    <w:rsid w:val="00EF0B5A"/>
    <w:rsid w:val="00EF45AC"/>
    <w:rsid w:val="00EF6BF9"/>
    <w:rsid w:val="00F00C16"/>
    <w:rsid w:val="00F124E4"/>
    <w:rsid w:val="00F14B04"/>
    <w:rsid w:val="00F165F9"/>
    <w:rsid w:val="00F467E6"/>
    <w:rsid w:val="00F471E0"/>
    <w:rsid w:val="00F52B48"/>
    <w:rsid w:val="00F57821"/>
    <w:rsid w:val="00F646F9"/>
    <w:rsid w:val="00F7029F"/>
    <w:rsid w:val="00F744CB"/>
    <w:rsid w:val="00F74A52"/>
    <w:rsid w:val="00F81DAC"/>
    <w:rsid w:val="00F8374D"/>
    <w:rsid w:val="00F83A19"/>
    <w:rsid w:val="00FA6DB8"/>
    <w:rsid w:val="00FB0415"/>
    <w:rsid w:val="00FB6B8C"/>
    <w:rsid w:val="00FD2DBD"/>
    <w:rsid w:val="00FD4ABD"/>
    <w:rsid w:val="00FE118B"/>
    <w:rsid w:val="00FE125E"/>
    <w:rsid w:val="00FE2F17"/>
    <w:rsid w:val="00FE6B25"/>
    <w:rsid w:val="00FF099C"/>
    <w:rsid w:val="00FF1D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4E49A222"/>
  <w15:chartTrackingRefBased/>
  <w15:docId w15:val="{F305ACFB-2F8C-4312-BC30-DD6B67C07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szCs w:val="22"/>
        <w:lang w:val="de-CH" w:eastAsia="en-US" w:bidi="ar-SA"/>
      </w:rPr>
    </w:rPrDefault>
    <w:pPrDefault>
      <w:pPr>
        <w:spacing w:after="160" w:line="288"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63FAB"/>
    <w:pPr>
      <w:spacing w:after="0" w:line="280" w:lineRule="exact"/>
    </w:pPr>
    <w:rPr>
      <w:rFonts w:cs="Times New Roman"/>
      <w:szCs w:val="24"/>
      <w:lang w:eastAsia="de-CH"/>
    </w:rPr>
  </w:style>
  <w:style w:type="paragraph" w:styleId="berschrift1">
    <w:name w:val="heading 1"/>
    <w:basedOn w:val="Fliesstext"/>
    <w:next w:val="Fliesstext"/>
    <w:link w:val="berschrift1Zchn"/>
    <w:qFormat/>
    <w:rsid w:val="00DE1D12"/>
    <w:pPr>
      <w:keepNext/>
      <w:pageBreakBefore/>
      <w:numPr>
        <w:numId w:val="8"/>
      </w:numPr>
      <w:spacing w:after="280"/>
      <w:outlineLvl w:val="0"/>
    </w:pPr>
    <w:rPr>
      <w:rFonts w:cs="Arial"/>
      <w:b/>
      <w:bCs/>
      <w:kern w:val="24"/>
      <w:szCs w:val="32"/>
    </w:rPr>
  </w:style>
  <w:style w:type="paragraph" w:styleId="berschrift2">
    <w:name w:val="heading 2"/>
    <w:basedOn w:val="Fliesstext"/>
    <w:next w:val="Fliesstext"/>
    <w:link w:val="berschrift2Zchn"/>
    <w:qFormat/>
    <w:rsid w:val="00103BEB"/>
    <w:pPr>
      <w:keepNext/>
      <w:tabs>
        <w:tab w:val="left" w:pos="369"/>
      </w:tabs>
      <w:spacing w:before="240" w:after="120"/>
      <w:outlineLvl w:val="1"/>
    </w:pPr>
    <w:rPr>
      <w:rFonts w:cs="Arial"/>
      <w:b/>
      <w:bCs/>
      <w:iCs/>
      <w:szCs w:val="28"/>
    </w:rPr>
  </w:style>
  <w:style w:type="paragraph" w:styleId="berschrift3">
    <w:name w:val="heading 3"/>
    <w:basedOn w:val="Fliesstext"/>
    <w:next w:val="Fliesstext"/>
    <w:link w:val="berschrift3Zchn"/>
    <w:qFormat/>
    <w:rsid w:val="00A63FAB"/>
    <w:pPr>
      <w:keepNext/>
      <w:numPr>
        <w:ilvl w:val="2"/>
        <w:numId w:val="8"/>
      </w:numPr>
      <w:tabs>
        <w:tab w:val="clear" w:pos="851"/>
        <w:tab w:val="left" w:pos="510"/>
      </w:tabs>
      <w:spacing w:before="280"/>
      <w:ind w:left="510" w:hanging="510"/>
      <w:outlineLvl w:val="2"/>
    </w:pPr>
    <w:rPr>
      <w:rFonts w:cs="Arial"/>
      <w:b/>
      <w:bCs/>
      <w:szCs w:val="26"/>
    </w:rPr>
  </w:style>
  <w:style w:type="paragraph" w:styleId="berschrift4">
    <w:name w:val="heading 4"/>
    <w:basedOn w:val="Standard"/>
    <w:next w:val="Standard"/>
    <w:link w:val="berschrift4Zchn"/>
    <w:uiPriority w:val="9"/>
    <w:semiHidden/>
    <w:unhideWhenUsed/>
    <w:qFormat/>
    <w:rsid w:val="00A04950"/>
    <w:pPr>
      <w:keepNext/>
      <w:keepLines/>
      <w:spacing w:before="40"/>
      <w:outlineLvl w:val="3"/>
    </w:pPr>
    <w:rPr>
      <w:rFonts w:asciiTheme="majorHAnsi" w:eastAsiaTheme="majorEastAsia" w:hAnsiTheme="majorHAnsi" w:cstheme="majorBidi"/>
      <w:i/>
      <w:iCs/>
      <w:color w:val="188CB9" w:themeColor="accent1" w:themeShade="BF"/>
    </w:rPr>
  </w:style>
  <w:style w:type="paragraph" w:styleId="berschrift5">
    <w:name w:val="heading 5"/>
    <w:basedOn w:val="Standard"/>
    <w:next w:val="Standard"/>
    <w:link w:val="berschrift5Zchn"/>
    <w:uiPriority w:val="9"/>
    <w:semiHidden/>
    <w:unhideWhenUsed/>
    <w:qFormat/>
    <w:rsid w:val="00A04950"/>
    <w:pPr>
      <w:keepNext/>
      <w:keepLines/>
      <w:spacing w:before="40"/>
      <w:outlineLvl w:val="4"/>
    </w:pPr>
    <w:rPr>
      <w:rFonts w:asciiTheme="majorHAnsi" w:eastAsiaTheme="majorEastAsia" w:hAnsiTheme="majorHAnsi" w:cstheme="majorBidi"/>
      <w:color w:val="188CB9" w:themeColor="accent1" w:themeShade="BF"/>
    </w:rPr>
  </w:style>
  <w:style w:type="paragraph" w:styleId="berschrift6">
    <w:name w:val="heading 6"/>
    <w:basedOn w:val="Standard"/>
    <w:next w:val="Standard"/>
    <w:link w:val="berschrift6Zchn"/>
    <w:uiPriority w:val="9"/>
    <w:semiHidden/>
    <w:unhideWhenUsed/>
    <w:qFormat/>
    <w:rsid w:val="00A04950"/>
    <w:pPr>
      <w:keepNext/>
      <w:keepLines/>
      <w:spacing w:before="40"/>
      <w:outlineLvl w:val="5"/>
    </w:pPr>
    <w:rPr>
      <w:rFonts w:asciiTheme="majorHAnsi" w:eastAsiaTheme="majorEastAsia" w:hAnsiTheme="majorHAnsi" w:cstheme="majorBidi"/>
      <w:color w:val="105D7A" w:themeColor="accent1" w:themeShade="7F"/>
    </w:rPr>
  </w:style>
  <w:style w:type="paragraph" w:styleId="berschrift7">
    <w:name w:val="heading 7"/>
    <w:basedOn w:val="Standard"/>
    <w:next w:val="Standard"/>
    <w:link w:val="berschrift7Zchn"/>
    <w:uiPriority w:val="9"/>
    <w:semiHidden/>
    <w:unhideWhenUsed/>
    <w:qFormat/>
    <w:rsid w:val="00A04950"/>
    <w:pPr>
      <w:keepNext/>
      <w:keepLines/>
      <w:spacing w:before="40"/>
      <w:outlineLvl w:val="6"/>
    </w:pPr>
    <w:rPr>
      <w:rFonts w:asciiTheme="majorHAnsi" w:eastAsiaTheme="majorEastAsia" w:hAnsiTheme="majorHAnsi" w:cstheme="majorBidi"/>
      <w:i/>
      <w:iCs/>
      <w:color w:val="105D7A" w:themeColor="accent1" w:themeShade="7F"/>
    </w:rPr>
  </w:style>
  <w:style w:type="paragraph" w:styleId="berschrift8">
    <w:name w:val="heading 8"/>
    <w:basedOn w:val="Standard"/>
    <w:next w:val="Standard"/>
    <w:link w:val="berschrift8Zchn"/>
    <w:uiPriority w:val="9"/>
    <w:semiHidden/>
    <w:unhideWhenUsed/>
    <w:qFormat/>
    <w:rsid w:val="00A04950"/>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A0495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
    <w:name w:val="Fliesstext"/>
    <w:basedOn w:val="Standard"/>
    <w:qFormat/>
    <w:rsid w:val="00103BEB"/>
    <w:pPr>
      <w:spacing w:after="240" w:line="360" w:lineRule="auto"/>
    </w:pPr>
  </w:style>
  <w:style w:type="character" w:customStyle="1" w:styleId="berschrift1Zchn">
    <w:name w:val="Überschrift 1 Zchn"/>
    <w:basedOn w:val="Absatz-Standardschriftart"/>
    <w:link w:val="berschrift1"/>
    <w:rsid w:val="00DE1D12"/>
    <w:rPr>
      <w:rFonts w:cs="Arial"/>
      <w:b/>
      <w:bCs/>
      <w:kern w:val="24"/>
      <w:szCs w:val="32"/>
      <w:lang w:eastAsia="de-CH"/>
    </w:rPr>
  </w:style>
  <w:style w:type="character" w:customStyle="1" w:styleId="berschrift2Zchn">
    <w:name w:val="Überschrift 2 Zchn"/>
    <w:basedOn w:val="Absatz-Standardschriftart"/>
    <w:link w:val="berschrift2"/>
    <w:rsid w:val="00103BEB"/>
    <w:rPr>
      <w:rFonts w:cs="Arial"/>
      <w:b/>
      <w:bCs/>
      <w:iCs/>
      <w:szCs w:val="28"/>
      <w:lang w:eastAsia="de-CH"/>
    </w:rPr>
  </w:style>
  <w:style w:type="character" w:customStyle="1" w:styleId="berschrift3Zchn">
    <w:name w:val="Überschrift 3 Zchn"/>
    <w:basedOn w:val="Absatz-Standardschriftart"/>
    <w:link w:val="berschrift3"/>
    <w:rsid w:val="00A63FAB"/>
    <w:rPr>
      <w:rFonts w:eastAsia="Times New Roman" w:cs="Arial"/>
      <w:b/>
      <w:bCs/>
      <w:szCs w:val="26"/>
      <w:lang w:eastAsia="de-CH"/>
    </w:rPr>
  </w:style>
  <w:style w:type="paragraph" w:customStyle="1" w:styleId="Aufzhlung">
    <w:name w:val="Aufzählung"/>
    <w:basedOn w:val="Fliesstext"/>
    <w:qFormat/>
    <w:rsid w:val="00A63FAB"/>
    <w:pPr>
      <w:numPr>
        <w:numId w:val="1"/>
      </w:numPr>
      <w:tabs>
        <w:tab w:val="clear" w:pos="540"/>
        <w:tab w:val="left" w:pos="369"/>
      </w:tabs>
    </w:pPr>
  </w:style>
  <w:style w:type="paragraph" w:styleId="Aufzhlungszeichen">
    <w:name w:val="List Bullet"/>
    <w:basedOn w:val="Fliesstext"/>
    <w:qFormat/>
    <w:rsid w:val="00A63FAB"/>
    <w:pPr>
      <w:numPr>
        <w:numId w:val="3"/>
      </w:numPr>
      <w:tabs>
        <w:tab w:val="clear" w:pos="284"/>
        <w:tab w:val="left" w:pos="198"/>
      </w:tabs>
    </w:pPr>
  </w:style>
  <w:style w:type="paragraph" w:styleId="Aufzhlungszeichen2">
    <w:name w:val="List Bullet 2"/>
    <w:basedOn w:val="Fliesstext"/>
    <w:qFormat/>
    <w:rsid w:val="00A63FAB"/>
    <w:pPr>
      <w:numPr>
        <w:numId w:val="5"/>
      </w:numPr>
      <w:tabs>
        <w:tab w:val="clear" w:pos="568"/>
        <w:tab w:val="left" w:pos="397"/>
      </w:tabs>
    </w:pPr>
  </w:style>
  <w:style w:type="paragraph" w:styleId="Titel">
    <w:name w:val="Title"/>
    <w:basedOn w:val="Fliesstext"/>
    <w:link w:val="TitelZchn"/>
    <w:qFormat/>
    <w:rsid w:val="00A63FAB"/>
    <w:rPr>
      <w:b/>
      <w:sz w:val="24"/>
    </w:rPr>
  </w:style>
  <w:style w:type="character" w:customStyle="1" w:styleId="TitelZchn">
    <w:name w:val="Titel Zchn"/>
    <w:basedOn w:val="Absatz-Standardschriftart"/>
    <w:link w:val="Titel"/>
    <w:rsid w:val="00A63FAB"/>
    <w:rPr>
      <w:rFonts w:eastAsia="Times New Roman" w:cs="Times New Roman"/>
      <w:b/>
      <w:sz w:val="24"/>
      <w:szCs w:val="24"/>
      <w:lang w:eastAsia="de-CH"/>
    </w:rPr>
  </w:style>
  <w:style w:type="paragraph" w:styleId="Verzeichnis1">
    <w:name w:val="toc 1"/>
    <w:basedOn w:val="Fliesstext"/>
    <w:next w:val="Fliesstext"/>
    <w:uiPriority w:val="39"/>
    <w:rsid w:val="00A63FAB"/>
    <w:pPr>
      <w:tabs>
        <w:tab w:val="left" w:pos="680"/>
        <w:tab w:val="right" w:pos="6804"/>
      </w:tabs>
      <w:spacing w:before="280"/>
      <w:ind w:left="680" w:right="567" w:hanging="680"/>
    </w:pPr>
    <w:rPr>
      <w:b/>
    </w:rPr>
  </w:style>
  <w:style w:type="paragraph" w:styleId="Verzeichnis2">
    <w:name w:val="toc 2"/>
    <w:basedOn w:val="Fliesstext"/>
    <w:next w:val="Fliesstext"/>
    <w:autoRedefine/>
    <w:uiPriority w:val="39"/>
    <w:rsid w:val="00A63FAB"/>
    <w:pPr>
      <w:tabs>
        <w:tab w:val="left" w:pos="680"/>
        <w:tab w:val="right" w:pos="6804"/>
      </w:tabs>
      <w:ind w:left="680" w:right="567" w:hanging="680"/>
    </w:pPr>
  </w:style>
  <w:style w:type="paragraph" w:styleId="Verzeichnis3">
    <w:name w:val="toc 3"/>
    <w:basedOn w:val="Fliesstext"/>
    <w:next w:val="Fliesstext"/>
    <w:autoRedefine/>
    <w:rsid w:val="00A63FAB"/>
    <w:pPr>
      <w:tabs>
        <w:tab w:val="left" w:pos="680"/>
        <w:tab w:val="right" w:pos="6804"/>
      </w:tabs>
      <w:ind w:left="680" w:right="567" w:hanging="680"/>
    </w:pPr>
    <w:rPr>
      <w:noProof/>
    </w:rPr>
  </w:style>
  <w:style w:type="character" w:styleId="Kommentarzeichen">
    <w:name w:val="annotation reference"/>
    <w:basedOn w:val="Absatz-Standardschriftart"/>
    <w:uiPriority w:val="99"/>
    <w:semiHidden/>
    <w:unhideWhenUsed/>
    <w:rsid w:val="003D30AF"/>
    <w:rPr>
      <w:sz w:val="16"/>
      <w:szCs w:val="16"/>
    </w:rPr>
  </w:style>
  <w:style w:type="paragraph" w:styleId="Kommentartext">
    <w:name w:val="annotation text"/>
    <w:basedOn w:val="Standard"/>
    <w:link w:val="KommentartextZchn"/>
    <w:uiPriority w:val="99"/>
    <w:semiHidden/>
    <w:unhideWhenUsed/>
    <w:rsid w:val="003D30AF"/>
    <w:pPr>
      <w:spacing w:line="240" w:lineRule="auto"/>
    </w:pPr>
    <w:rPr>
      <w:szCs w:val="20"/>
    </w:rPr>
  </w:style>
  <w:style w:type="character" w:customStyle="1" w:styleId="KommentartextZchn">
    <w:name w:val="Kommentartext Zchn"/>
    <w:basedOn w:val="Absatz-Standardschriftart"/>
    <w:link w:val="Kommentartext"/>
    <w:uiPriority w:val="99"/>
    <w:semiHidden/>
    <w:rsid w:val="003D30AF"/>
    <w:rPr>
      <w:rFonts w:cs="Times New Roman"/>
      <w:szCs w:val="20"/>
      <w:lang w:eastAsia="de-CH"/>
    </w:rPr>
  </w:style>
  <w:style w:type="paragraph" w:styleId="Kommentarthema">
    <w:name w:val="annotation subject"/>
    <w:basedOn w:val="Kommentartext"/>
    <w:next w:val="Kommentartext"/>
    <w:link w:val="KommentarthemaZchn"/>
    <w:uiPriority w:val="99"/>
    <w:semiHidden/>
    <w:unhideWhenUsed/>
    <w:rsid w:val="003D30AF"/>
    <w:rPr>
      <w:b/>
      <w:bCs/>
    </w:rPr>
  </w:style>
  <w:style w:type="character" w:customStyle="1" w:styleId="KommentarthemaZchn">
    <w:name w:val="Kommentarthema Zchn"/>
    <w:basedOn w:val="KommentartextZchn"/>
    <w:link w:val="Kommentarthema"/>
    <w:uiPriority w:val="99"/>
    <w:semiHidden/>
    <w:rsid w:val="003D30AF"/>
    <w:rPr>
      <w:rFonts w:cs="Times New Roman"/>
      <w:b/>
      <w:bCs/>
      <w:szCs w:val="20"/>
      <w:lang w:eastAsia="de-CH"/>
    </w:rPr>
  </w:style>
  <w:style w:type="paragraph" w:styleId="Sprechblasentext">
    <w:name w:val="Balloon Text"/>
    <w:basedOn w:val="Standard"/>
    <w:link w:val="SprechblasentextZchn"/>
    <w:uiPriority w:val="99"/>
    <w:semiHidden/>
    <w:unhideWhenUsed/>
    <w:rsid w:val="003D30AF"/>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D30AF"/>
    <w:rPr>
      <w:rFonts w:ascii="Segoe UI" w:hAnsi="Segoe UI" w:cs="Segoe UI"/>
      <w:sz w:val="18"/>
      <w:szCs w:val="18"/>
      <w:lang w:eastAsia="de-CH"/>
    </w:rPr>
  </w:style>
  <w:style w:type="character" w:styleId="Hyperlink">
    <w:name w:val="Hyperlink"/>
    <w:basedOn w:val="Absatz-Standardschriftart"/>
    <w:uiPriority w:val="99"/>
    <w:unhideWhenUsed/>
    <w:rsid w:val="00DE1D12"/>
    <w:rPr>
      <w:color w:val="009999" w:themeColor="hyperlink"/>
      <w:u w:val="single"/>
    </w:rPr>
  </w:style>
  <w:style w:type="character" w:styleId="Funotenzeichen">
    <w:name w:val="footnote reference"/>
    <w:basedOn w:val="Absatz-Standardschriftart"/>
    <w:uiPriority w:val="99"/>
    <w:semiHidden/>
    <w:unhideWhenUsed/>
    <w:rsid w:val="00DE1D12"/>
    <w:rPr>
      <w:vertAlign w:val="superscript"/>
    </w:rPr>
  </w:style>
  <w:style w:type="character" w:styleId="Fett">
    <w:name w:val="Strong"/>
    <w:uiPriority w:val="22"/>
    <w:qFormat/>
    <w:rsid w:val="00DE1D12"/>
    <w:rPr>
      <w:b/>
      <w:bCs/>
    </w:rPr>
  </w:style>
  <w:style w:type="paragraph" w:styleId="KeinLeerraum">
    <w:name w:val="No Spacing"/>
    <w:uiPriority w:val="1"/>
    <w:qFormat/>
    <w:rsid w:val="003060E5"/>
    <w:pPr>
      <w:spacing w:after="0" w:line="240" w:lineRule="auto"/>
    </w:pPr>
    <w:rPr>
      <w:rFonts w:cs="Times New Roman"/>
      <w:szCs w:val="24"/>
      <w:lang w:eastAsia="de-CH"/>
    </w:rPr>
  </w:style>
  <w:style w:type="character" w:customStyle="1" w:styleId="hgkelc">
    <w:name w:val="hgkelc"/>
    <w:basedOn w:val="Absatz-Standardschriftart"/>
    <w:rsid w:val="00541B16"/>
  </w:style>
  <w:style w:type="character" w:styleId="Zeilennummer">
    <w:name w:val="line number"/>
    <w:basedOn w:val="Absatz-Standardschriftart"/>
    <w:uiPriority w:val="99"/>
    <w:semiHidden/>
    <w:unhideWhenUsed/>
    <w:rsid w:val="00487C13"/>
  </w:style>
  <w:style w:type="paragraph" w:styleId="Funotentext">
    <w:name w:val="footnote text"/>
    <w:basedOn w:val="Standard"/>
    <w:link w:val="FunotentextZchn"/>
    <w:uiPriority w:val="99"/>
    <w:semiHidden/>
    <w:unhideWhenUsed/>
    <w:rsid w:val="00A23DC8"/>
    <w:pPr>
      <w:spacing w:line="240" w:lineRule="auto"/>
    </w:pPr>
    <w:rPr>
      <w:szCs w:val="20"/>
    </w:rPr>
  </w:style>
  <w:style w:type="character" w:customStyle="1" w:styleId="FunotentextZchn">
    <w:name w:val="Fußnotentext Zchn"/>
    <w:basedOn w:val="Absatz-Standardschriftart"/>
    <w:link w:val="Funotentext"/>
    <w:uiPriority w:val="99"/>
    <w:semiHidden/>
    <w:rsid w:val="00A23DC8"/>
    <w:rPr>
      <w:rFonts w:cs="Times New Roman"/>
      <w:szCs w:val="20"/>
      <w:lang w:eastAsia="de-CH"/>
    </w:rPr>
  </w:style>
  <w:style w:type="paragraph" w:customStyle="1" w:styleId="Figurelegend">
    <w:name w:val="Figure legend"/>
    <w:basedOn w:val="Beschriftung"/>
    <w:link w:val="FigurelegendZchn"/>
    <w:qFormat/>
    <w:rsid w:val="00343F23"/>
    <w:pPr>
      <w:spacing w:line="360" w:lineRule="auto"/>
      <w:jc w:val="both"/>
    </w:pPr>
    <w:rPr>
      <w:rFonts w:ascii="Times New Roman" w:hAnsi="Times New Roman" w:cs="Times New Roman"/>
      <w:color w:val="auto"/>
      <w:sz w:val="20"/>
      <w:szCs w:val="20"/>
      <w:lang w:val="en-GB"/>
    </w:rPr>
  </w:style>
  <w:style w:type="paragraph" w:styleId="Beschriftung">
    <w:name w:val="caption"/>
    <w:basedOn w:val="Standard"/>
    <w:next w:val="Standard"/>
    <w:uiPriority w:val="35"/>
    <w:unhideWhenUsed/>
    <w:qFormat/>
    <w:rsid w:val="00343F23"/>
    <w:pPr>
      <w:spacing w:after="200" w:line="240" w:lineRule="auto"/>
    </w:pPr>
    <w:rPr>
      <w:rFonts w:asciiTheme="minorHAnsi" w:eastAsiaTheme="minorHAnsi" w:hAnsiTheme="minorHAnsi" w:cstheme="minorBidi"/>
      <w:i/>
      <w:iCs/>
      <w:color w:val="000000" w:themeColor="text2"/>
      <w:sz w:val="18"/>
      <w:szCs w:val="18"/>
      <w:lang w:val="de-DE" w:eastAsia="en-US"/>
    </w:rPr>
  </w:style>
  <w:style w:type="character" w:customStyle="1" w:styleId="FigurelegendZchn">
    <w:name w:val="Figure legend Zchn"/>
    <w:basedOn w:val="Absatz-Standardschriftart"/>
    <w:link w:val="Figurelegend"/>
    <w:rsid w:val="00343F23"/>
    <w:rPr>
      <w:rFonts w:ascii="Times New Roman" w:eastAsiaTheme="minorHAnsi" w:hAnsi="Times New Roman" w:cs="Times New Roman"/>
      <w:i/>
      <w:iCs/>
      <w:szCs w:val="20"/>
      <w:lang w:val="en-GB"/>
    </w:rPr>
  </w:style>
  <w:style w:type="paragraph" w:styleId="Abbildungsverzeichnis">
    <w:name w:val="table of figures"/>
    <w:basedOn w:val="Standard"/>
    <w:next w:val="Standard"/>
    <w:uiPriority w:val="99"/>
    <w:semiHidden/>
    <w:unhideWhenUsed/>
    <w:rsid w:val="00A04950"/>
  </w:style>
  <w:style w:type="paragraph" w:styleId="Anrede">
    <w:name w:val="Salutation"/>
    <w:basedOn w:val="Standard"/>
    <w:next w:val="Standard"/>
    <w:link w:val="AnredeZchn"/>
    <w:uiPriority w:val="99"/>
    <w:semiHidden/>
    <w:unhideWhenUsed/>
    <w:rsid w:val="00A04950"/>
  </w:style>
  <w:style w:type="character" w:customStyle="1" w:styleId="AnredeZchn">
    <w:name w:val="Anrede Zchn"/>
    <w:basedOn w:val="Absatz-Standardschriftart"/>
    <w:link w:val="Anrede"/>
    <w:uiPriority w:val="99"/>
    <w:semiHidden/>
    <w:rsid w:val="00A04950"/>
    <w:rPr>
      <w:rFonts w:cs="Times New Roman"/>
      <w:szCs w:val="24"/>
      <w:lang w:eastAsia="de-CH"/>
    </w:rPr>
  </w:style>
  <w:style w:type="paragraph" w:styleId="Aufzhlungszeichen3">
    <w:name w:val="List Bullet 3"/>
    <w:basedOn w:val="Standard"/>
    <w:uiPriority w:val="99"/>
    <w:semiHidden/>
    <w:unhideWhenUsed/>
    <w:rsid w:val="00A04950"/>
    <w:pPr>
      <w:numPr>
        <w:numId w:val="10"/>
      </w:numPr>
      <w:contextualSpacing/>
    </w:pPr>
  </w:style>
  <w:style w:type="paragraph" w:styleId="Aufzhlungszeichen4">
    <w:name w:val="List Bullet 4"/>
    <w:basedOn w:val="Standard"/>
    <w:uiPriority w:val="99"/>
    <w:semiHidden/>
    <w:unhideWhenUsed/>
    <w:rsid w:val="00A04950"/>
    <w:pPr>
      <w:numPr>
        <w:numId w:val="11"/>
      </w:numPr>
      <w:contextualSpacing/>
    </w:pPr>
  </w:style>
  <w:style w:type="paragraph" w:styleId="Aufzhlungszeichen5">
    <w:name w:val="List Bullet 5"/>
    <w:basedOn w:val="Standard"/>
    <w:uiPriority w:val="99"/>
    <w:semiHidden/>
    <w:unhideWhenUsed/>
    <w:rsid w:val="00A04950"/>
    <w:pPr>
      <w:numPr>
        <w:numId w:val="12"/>
      </w:numPr>
      <w:contextualSpacing/>
    </w:pPr>
  </w:style>
  <w:style w:type="paragraph" w:styleId="Blocktext">
    <w:name w:val="Block Text"/>
    <w:basedOn w:val="Standard"/>
    <w:uiPriority w:val="99"/>
    <w:semiHidden/>
    <w:unhideWhenUsed/>
    <w:rsid w:val="00A04950"/>
    <w:pPr>
      <w:pBdr>
        <w:top w:val="single" w:sz="2" w:space="10" w:color="34B4E4" w:themeColor="accent1" w:shadow="1"/>
        <w:left w:val="single" w:sz="2" w:space="10" w:color="34B4E4" w:themeColor="accent1" w:shadow="1"/>
        <w:bottom w:val="single" w:sz="2" w:space="10" w:color="34B4E4" w:themeColor="accent1" w:shadow="1"/>
        <w:right w:val="single" w:sz="2" w:space="10" w:color="34B4E4" w:themeColor="accent1" w:shadow="1"/>
      </w:pBdr>
      <w:ind w:left="1152" w:right="1152"/>
    </w:pPr>
    <w:rPr>
      <w:rFonts w:asciiTheme="minorHAnsi" w:eastAsiaTheme="minorEastAsia" w:hAnsiTheme="minorHAnsi" w:cstheme="minorBidi"/>
      <w:i/>
      <w:iCs/>
      <w:color w:val="34B4E4" w:themeColor="accent1"/>
    </w:rPr>
  </w:style>
  <w:style w:type="paragraph" w:styleId="Datum">
    <w:name w:val="Date"/>
    <w:basedOn w:val="Standard"/>
    <w:next w:val="Standard"/>
    <w:link w:val="DatumZchn"/>
    <w:uiPriority w:val="99"/>
    <w:semiHidden/>
    <w:unhideWhenUsed/>
    <w:rsid w:val="00A04950"/>
  </w:style>
  <w:style w:type="character" w:customStyle="1" w:styleId="DatumZchn">
    <w:name w:val="Datum Zchn"/>
    <w:basedOn w:val="Absatz-Standardschriftart"/>
    <w:link w:val="Datum"/>
    <w:uiPriority w:val="99"/>
    <w:semiHidden/>
    <w:rsid w:val="00A04950"/>
    <w:rPr>
      <w:rFonts w:cs="Times New Roman"/>
      <w:szCs w:val="24"/>
      <w:lang w:eastAsia="de-CH"/>
    </w:rPr>
  </w:style>
  <w:style w:type="paragraph" w:styleId="Dokumentstruktur">
    <w:name w:val="Document Map"/>
    <w:basedOn w:val="Standard"/>
    <w:link w:val="DokumentstrukturZchn"/>
    <w:uiPriority w:val="99"/>
    <w:semiHidden/>
    <w:unhideWhenUsed/>
    <w:rsid w:val="00A04950"/>
    <w:pPr>
      <w:spacing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A04950"/>
    <w:rPr>
      <w:rFonts w:ascii="Segoe UI" w:hAnsi="Segoe UI" w:cs="Segoe UI"/>
      <w:sz w:val="16"/>
      <w:szCs w:val="16"/>
      <w:lang w:eastAsia="de-CH"/>
    </w:rPr>
  </w:style>
  <w:style w:type="paragraph" w:styleId="E-Mail-Signatur">
    <w:name w:val="E-mail Signature"/>
    <w:basedOn w:val="Standard"/>
    <w:link w:val="E-Mail-SignaturZchn"/>
    <w:uiPriority w:val="99"/>
    <w:semiHidden/>
    <w:unhideWhenUsed/>
    <w:rsid w:val="00A04950"/>
    <w:pPr>
      <w:spacing w:line="240" w:lineRule="auto"/>
    </w:pPr>
  </w:style>
  <w:style w:type="character" w:customStyle="1" w:styleId="E-Mail-SignaturZchn">
    <w:name w:val="E-Mail-Signatur Zchn"/>
    <w:basedOn w:val="Absatz-Standardschriftart"/>
    <w:link w:val="E-Mail-Signatur"/>
    <w:uiPriority w:val="99"/>
    <w:semiHidden/>
    <w:rsid w:val="00A04950"/>
    <w:rPr>
      <w:rFonts w:cs="Times New Roman"/>
      <w:szCs w:val="24"/>
      <w:lang w:eastAsia="de-CH"/>
    </w:rPr>
  </w:style>
  <w:style w:type="paragraph" w:styleId="Endnotentext">
    <w:name w:val="endnote text"/>
    <w:basedOn w:val="Standard"/>
    <w:link w:val="EndnotentextZchn"/>
    <w:uiPriority w:val="99"/>
    <w:semiHidden/>
    <w:unhideWhenUsed/>
    <w:rsid w:val="00A04950"/>
    <w:pPr>
      <w:spacing w:line="240" w:lineRule="auto"/>
    </w:pPr>
    <w:rPr>
      <w:szCs w:val="20"/>
    </w:rPr>
  </w:style>
  <w:style w:type="character" w:customStyle="1" w:styleId="EndnotentextZchn">
    <w:name w:val="Endnotentext Zchn"/>
    <w:basedOn w:val="Absatz-Standardschriftart"/>
    <w:link w:val="Endnotentext"/>
    <w:uiPriority w:val="99"/>
    <w:semiHidden/>
    <w:rsid w:val="00A04950"/>
    <w:rPr>
      <w:rFonts w:cs="Times New Roman"/>
      <w:szCs w:val="20"/>
      <w:lang w:eastAsia="de-CH"/>
    </w:rPr>
  </w:style>
  <w:style w:type="paragraph" w:styleId="Fu-Endnotenberschrift">
    <w:name w:val="Note Heading"/>
    <w:basedOn w:val="Standard"/>
    <w:next w:val="Standard"/>
    <w:link w:val="Fu-EndnotenberschriftZchn"/>
    <w:uiPriority w:val="99"/>
    <w:semiHidden/>
    <w:unhideWhenUsed/>
    <w:rsid w:val="00A04950"/>
    <w:pPr>
      <w:spacing w:line="240" w:lineRule="auto"/>
    </w:pPr>
  </w:style>
  <w:style w:type="character" w:customStyle="1" w:styleId="Fu-EndnotenberschriftZchn">
    <w:name w:val="Fuß/-Endnotenüberschrift Zchn"/>
    <w:basedOn w:val="Absatz-Standardschriftart"/>
    <w:link w:val="Fu-Endnotenberschrift"/>
    <w:uiPriority w:val="99"/>
    <w:semiHidden/>
    <w:rsid w:val="00A04950"/>
    <w:rPr>
      <w:rFonts w:cs="Times New Roman"/>
      <w:szCs w:val="24"/>
      <w:lang w:eastAsia="de-CH"/>
    </w:rPr>
  </w:style>
  <w:style w:type="paragraph" w:styleId="Fuzeile">
    <w:name w:val="footer"/>
    <w:basedOn w:val="Standard"/>
    <w:link w:val="FuzeileZchn"/>
    <w:uiPriority w:val="99"/>
    <w:unhideWhenUsed/>
    <w:rsid w:val="00A0495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A04950"/>
    <w:rPr>
      <w:rFonts w:cs="Times New Roman"/>
      <w:szCs w:val="24"/>
      <w:lang w:eastAsia="de-CH"/>
    </w:rPr>
  </w:style>
  <w:style w:type="paragraph" w:styleId="Gruformel">
    <w:name w:val="Closing"/>
    <w:basedOn w:val="Standard"/>
    <w:link w:val="GruformelZchn"/>
    <w:uiPriority w:val="99"/>
    <w:semiHidden/>
    <w:unhideWhenUsed/>
    <w:rsid w:val="00A04950"/>
    <w:pPr>
      <w:spacing w:line="240" w:lineRule="auto"/>
      <w:ind w:left="4252"/>
    </w:pPr>
  </w:style>
  <w:style w:type="character" w:customStyle="1" w:styleId="GruformelZchn">
    <w:name w:val="Grußformel Zchn"/>
    <w:basedOn w:val="Absatz-Standardschriftart"/>
    <w:link w:val="Gruformel"/>
    <w:uiPriority w:val="99"/>
    <w:semiHidden/>
    <w:rsid w:val="00A04950"/>
    <w:rPr>
      <w:rFonts w:cs="Times New Roman"/>
      <w:szCs w:val="24"/>
      <w:lang w:eastAsia="de-CH"/>
    </w:rPr>
  </w:style>
  <w:style w:type="paragraph" w:styleId="HTMLAdresse">
    <w:name w:val="HTML Address"/>
    <w:basedOn w:val="Standard"/>
    <w:link w:val="HTMLAdresseZchn"/>
    <w:uiPriority w:val="99"/>
    <w:semiHidden/>
    <w:unhideWhenUsed/>
    <w:rsid w:val="00A04950"/>
    <w:pPr>
      <w:spacing w:line="240" w:lineRule="auto"/>
    </w:pPr>
    <w:rPr>
      <w:i/>
      <w:iCs/>
    </w:rPr>
  </w:style>
  <w:style w:type="character" w:customStyle="1" w:styleId="HTMLAdresseZchn">
    <w:name w:val="HTML Adresse Zchn"/>
    <w:basedOn w:val="Absatz-Standardschriftart"/>
    <w:link w:val="HTMLAdresse"/>
    <w:uiPriority w:val="99"/>
    <w:semiHidden/>
    <w:rsid w:val="00A04950"/>
    <w:rPr>
      <w:rFonts w:cs="Times New Roman"/>
      <w:i/>
      <w:iCs/>
      <w:szCs w:val="24"/>
      <w:lang w:eastAsia="de-CH"/>
    </w:rPr>
  </w:style>
  <w:style w:type="paragraph" w:styleId="HTMLVorformatiert">
    <w:name w:val="HTML Preformatted"/>
    <w:basedOn w:val="Standard"/>
    <w:link w:val="HTMLVorformatiertZchn"/>
    <w:uiPriority w:val="99"/>
    <w:semiHidden/>
    <w:unhideWhenUsed/>
    <w:rsid w:val="00A04950"/>
    <w:pPr>
      <w:spacing w:line="240" w:lineRule="auto"/>
    </w:pPr>
    <w:rPr>
      <w:rFonts w:ascii="Consolas" w:hAnsi="Consolas"/>
      <w:szCs w:val="20"/>
    </w:rPr>
  </w:style>
  <w:style w:type="character" w:customStyle="1" w:styleId="HTMLVorformatiertZchn">
    <w:name w:val="HTML Vorformatiert Zchn"/>
    <w:basedOn w:val="Absatz-Standardschriftart"/>
    <w:link w:val="HTMLVorformatiert"/>
    <w:uiPriority w:val="99"/>
    <w:semiHidden/>
    <w:rsid w:val="00A04950"/>
    <w:rPr>
      <w:rFonts w:ascii="Consolas" w:hAnsi="Consolas" w:cs="Times New Roman"/>
      <w:szCs w:val="20"/>
      <w:lang w:eastAsia="de-CH"/>
    </w:rPr>
  </w:style>
  <w:style w:type="paragraph" w:styleId="Index1">
    <w:name w:val="index 1"/>
    <w:basedOn w:val="Standard"/>
    <w:next w:val="Standard"/>
    <w:autoRedefine/>
    <w:uiPriority w:val="99"/>
    <w:semiHidden/>
    <w:unhideWhenUsed/>
    <w:rsid w:val="00A04950"/>
    <w:pPr>
      <w:spacing w:line="240" w:lineRule="auto"/>
      <w:ind w:left="200" w:hanging="200"/>
    </w:pPr>
  </w:style>
  <w:style w:type="paragraph" w:styleId="Index2">
    <w:name w:val="index 2"/>
    <w:basedOn w:val="Standard"/>
    <w:next w:val="Standard"/>
    <w:autoRedefine/>
    <w:uiPriority w:val="99"/>
    <w:semiHidden/>
    <w:unhideWhenUsed/>
    <w:rsid w:val="00A04950"/>
    <w:pPr>
      <w:spacing w:line="240" w:lineRule="auto"/>
      <w:ind w:left="400" w:hanging="200"/>
    </w:pPr>
  </w:style>
  <w:style w:type="paragraph" w:styleId="Index3">
    <w:name w:val="index 3"/>
    <w:basedOn w:val="Standard"/>
    <w:next w:val="Standard"/>
    <w:autoRedefine/>
    <w:uiPriority w:val="99"/>
    <w:semiHidden/>
    <w:unhideWhenUsed/>
    <w:rsid w:val="00A04950"/>
    <w:pPr>
      <w:spacing w:line="240" w:lineRule="auto"/>
      <w:ind w:left="600" w:hanging="200"/>
    </w:pPr>
  </w:style>
  <w:style w:type="paragraph" w:styleId="Index4">
    <w:name w:val="index 4"/>
    <w:basedOn w:val="Standard"/>
    <w:next w:val="Standard"/>
    <w:autoRedefine/>
    <w:uiPriority w:val="99"/>
    <w:semiHidden/>
    <w:unhideWhenUsed/>
    <w:rsid w:val="00A04950"/>
    <w:pPr>
      <w:spacing w:line="240" w:lineRule="auto"/>
      <w:ind w:left="800" w:hanging="200"/>
    </w:pPr>
  </w:style>
  <w:style w:type="paragraph" w:styleId="Index5">
    <w:name w:val="index 5"/>
    <w:basedOn w:val="Standard"/>
    <w:next w:val="Standard"/>
    <w:autoRedefine/>
    <w:uiPriority w:val="99"/>
    <w:semiHidden/>
    <w:unhideWhenUsed/>
    <w:rsid w:val="00A04950"/>
    <w:pPr>
      <w:spacing w:line="240" w:lineRule="auto"/>
      <w:ind w:left="1000" w:hanging="200"/>
    </w:pPr>
  </w:style>
  <w:style w:type="paragraph" w:styleId="Index6">
    <w:name w:val="index 6"/>
    <w:basedOn w:val="Standard"/>
    <w:next w:val="Standard"/>
    <w:autoRedefine/>
    <w:uiPriority w:val="99"/>
    <w:semiHidden/>
    <w:unhideWhenUsed/>
    <w:rsid w:val="00A04950"/>
    <w:pPr>
      <w:spacing w:line="240" w:lineRule="auto"/>
      <w:ind w:left="1200" w:hanging="200"/>
    </w:pPr>
  </w:style>
  <w:style w:type="paragraph" w:styleId="Index7">
    <w:name w:val="index 7"/>
    <w:basedOn w:val="Standard"/>
    <w:next w:val="Standard"/>
    <w:autoRedefine/>
    <w:uiPriority w:val="99"/>
    <w:semiHidden/>
    <w:unhideWhenUsed/>
    <w:rsid w:val="00A04950"/>
    <w:pPr>
      <w:spacing w:line="240" w:lineRule="auto"/>
      <w:ind w:left="1400" w:hanging="200"/>
    </w:pPr>
  </w:style>
  <w:style w:type="paragraph" w:styleId="Index8">
    <w:name w:val="index 8"/>
    <w:basedOn w:val="Standard"/>
    <w:next w:val="Standard"/>
    <w:autoRedefine/>
    <w:uiPriority w:val="99"/>
    <w:semiHidden/>
    <w:unhideWhenUsed/>
    <w:rsid w:val="00A04950"/>
    <w:pPr>
      <w:spacing w:line="240" w:lineRule="auto"/>
      <w:ind w:left="1600" w:hanging="200"/>
    </w:pPr>
  </w:style>
  <w:style w:type="paragraph" w:styleId="Index9">
    <w:name w:val="index 9"/>
    <w:basedOn w:val="Standard"/>
    <w:next w:val="Standard"/>
    <w:autoRedefine/>
    <w:uiPriority w:val="99"/>
    <w:semiHidden/>
    <w:unhideWhenUsed/>
    <w:rsid w:val="00A04950"/>
    <w:pPr>
      <w:spacing w:line="240" w:lineRule="auto"/>
      <w:ind w:left="1800" w:hanging="200"/>
    </w:pPr>
  </w:style>
  <w:style w:type="paragraph" w:styleId="Indexberschrift">
    <w:name w:val="index heading"/>
    <w:basedOn w:val="Standard"/>
    <w:next w:val="Index1"/>
    <w:uiPriority w:val="99"/>
    <w:semiHidden/>
    <w:unhideWhenUsed/>
    <w:rsid w:val="00A04950"/>
    <w:rPr>
      <w:rFonts w:asciiTheme="majorHAnsi" w:eastAsiaTheme="majorEastAsia" w:hAnsiTheme="majorHAnsi" w:cstheme="majorBidi"/>
      <w:b/>
      <w:bCs/>
    </w:rPr>
  </w:style>
  <w:style w:type="paragraph" w:styleId="Inhaltsverzeichnisberschrift">
    <w:name w:val="TOC Heading"/>
    <w:basedOn w:val="berschrift1"/>
    <w:next w:val="Standard"/>
    <w:uiPriority w:val="39"/>
    <w:semiHidden/>
    <w:unhideWhenUsed/>
    <w:qFormat/>
    <w:rsid w:val="00A04950"/>
    <w:pPr>
      <w:keepLines/>
      <w:pageBreakBefore w:val="0"/>
      <w:numPr>
        <w:numId w:val="0"/>
      </w:numPr>
      <w:spacing w:before="240" w:after="0" w:line="280" w:lineRule="exact"/>
      <w:outlineLvl w:val="9"/>
    </w:pPr>
    <w:rPr>
      <w:rFonts w:asciiTheme="majorHAnsi" w:eastAsiaTheme="majorEastAsia" w:hAnsiTheme="majorHAnsi" w:cstheme="majorBidi"/>
      <w:b w:val="0"/>
      <w:bCs w:val="0"/>
      <w:color w:val="188CB9" w:themeColor="accent1" w:themeShade="BF"/>
      <w:kern w:val="0"/>
      <w:sz w:val="32"/>
    </w:rPr>
  </w:style>
  <w:style w:type="paragraph" w:styleId="IntensivesZitat">
    <w:name w:val="Intense Quote"/>
    <w:basedOn w:val="Standard"/>
    <w:next w:val="Standard"/>
    <w:link w:val="IntensivesZitatZchn"/>
    <w:uiPriority w:val="30"/>
    <w:qFormat/>
    <w:rsid w:val="00A04950"/>
    <w:pPr>
      <w:pBdr>
        <w:top w:val="single" w:sz="4" w:space="10" w:color="34B4E4" w:themeColor="accent1"/>
        <w:bottom w:val="single" w:sz="4" w:space="10" w:color="34B4E4" w:themeColor="accent1"/>
      </w:pBdr>
      <w:spacing w:before="360" w:after="360"/>
      <w:ind w:left="864" w:right="864"/>
      <w:jc w:val="center"/>
    </w:pPr>
    <w:rPr>
      <w:i/>
      <w:iCs/>
      <w:color w:val="34B4E4" w:themeColor="accent1"/>
    </w:rPr>
  </w:style>
  <w:style w:type="character" w:customStyle="1" w:styleId="IntensivesZitatZchn">
    <w:name w:val="Intensives Zitat Zchn"/>
    <w:basedOn w:val="Absatz-Standardschriftart"/>
    <w:link w:val="IntensivesZitat"/>
    <w:uiPriority w:val="30"/>
    <w:rsid w:val="00A04950"/>
    <w:rPr>
      <w:rFonts w:cs="Times New Roman"/>
      <w:i/>
      <w:iCs/>
      <w:color w:val="34B4E4" w:themeColor="accent1"/>
      <w:szCs w:val="24"/>
      <w:lang w:eastAsia="de-CH"/>
    </w:rPr>
  </w:style>
  <w:style w:type="paragraph" w:styleId="Kopfzeile">
    <w:name w:val="header"/>
    <w:basedOn w:val="Standard"/>
    <w:link w:val="KopfzeileZchn"/>
    <w:uiPriority w:val="99"/>
    <w:unhideWhenUsed/>
    <w:rsid w:val="00A0495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A04950"/>
    <w:rPr>
      <w:rFonts w:cs="Times New Roman"/>
      <w:szCs w:val="24"/>
      <w:lang w:eastAsia="de-CH"/>
    </w:rPr>
  </w:style>
  <w:style w:type="paragraph" w:styleId="Liste">
    <w:name w:val="List"/>
    <w:basedOn w:val="Standard"/>
    <w:uiPriority w:val="99"/>
    <w:semiHidden/>
    <w:unhideWhenUsed/>
    <w:rsid w:val="00A04950"/>
    <w:pPr>
      <w:ind w:left="283" w:hanging="283"/>
      <w:contextualSpacing/>
    </w:pPr>
  </w:style>
  <w:style w:type="paragraph" w:styleId="Liste2">
    <w:name w:val="List 2"/>
    <w:basedOn w:val="Standard"/>
    <w:uiPriority w:val="99"/>
    <w:semiHidden/>
    <w:unhideWhenUsed/>
    <w:rsid w:val="00A04950"/>
    <w:pPr>
      <w:ind w:left="566" w:hanging="283"/>
      <w:contextualSpacing/>
    </w:pPr>
  </w:style>
  <w:style w:type="paragraph" w:styleId="Liste3">
    <w:name w:val="List 3"/>
    <w:basedOn w:val="Standard"/>
    <w:uiPriority w:val="99"/>
    <w:semiHidden/>
    <w:unhideWhenUsed/>
    <w:rsid w:val="00A04950"/>
    <w:pPr>
      <w:ind w:left="849" w:hanging="283"/>
      <w:contextualSpacing/>
    </w:pPr>
  </w:style>
  <w:style w:type="paragraph" w:styleId="Liste4">
    <w:name w:val="List 4"/>
    <w:basedOn w:val="Standard"/>
    <w:uiPriority w:val="99"/>
    <w:semiHidden/>
    <w:unhideWhenUsed/>
    <w:rsid w:val="00A04950"/>
    <w:pPr>
      <w:ind w:left="1132" w:hanging="283"/>
      <w:contextualSpacing/>
    </w:pPr>
  </w:style>
  <w:style w:type="paragraph" w:styleId="Liste5">
    <w:name w:val="List 5"/>
    <w:basedOn w:val="Standard"/>
    <w:uiPriority w:val="99"/>
    <w:semiHidden/>
    <w:unhideWhenUsed/>
    <w:rsid w:val="00A04950"/>
    <w:pPr>
      <w:ind w:left="1415" w:hanging="283"/>
      <w:contextualSpacing/>
    </w:pPr>
  </w:style>
  <w:style w:type="paragraph" w:styleId="Listenabsatz">
    <w:name w:val="List Paragraph"/>
    <w:basedOn w:val="Standard"/>
    <w:uiPriority w:val="34"/>
    <w:qFormat/>
    <w:rsid w:val="00A04950"/>
    <w:pPr>
      <w:ind w:left="720"/>
      <w:contextualSpacing/>
    </w:pPr>
  </w:style>
  <w:style w:type="paragraph" w:styleId="Listenfortsetzung">
    <w:name w:val="List Continue"/>
    <w:basedOn w:val="Standard"/>
    <w:uiPriority w:val="99"/>
    <w:semiHidden/>
    <w:unhideWhenUsed/>
    <w:rsid w:val="00A04950"/>
    <w:pPr>
      <w:spacing w:after="120"/>
      <w:ind w:left="283"/>
      <w:contextualSpacing/>
    </w:pPr>
  </w:style>
  <w:style w:type="paragraph" w:styleId="Listenfortsetzung2">
    <w:name w:val="List Continue 2"/>
    <w:basedOn w:val="Standard"/>
    <w:uiPriority w:val="99"/>
    <w:semiHidden/>
    <w:unhideWhenUsed/>
    <w:rsid w:val="00A04950"/>
    <w:pPr>
      <w:spacing w:after="120"/>
      <w:ind w:left="566"/>
      <w:contextualSpacing/>
    </w:pPr>
  </w:style>
  <w:style w:type="paragraph" w:styleId="Listenfortsetzung3">
    <w:name w:val="List Continue 3"/>
    <w:basedOn w:val="Standard"/>
    <w:uiPriority w:val="99"/>
    <w:semiHidden/>
    <w:unhideWhenUsed/>
    <w:rsid w:val="00A04950"/>
    <w:pPr>
      <w:spacing w:after="120"/>
      <w:ind w:left="849"/>
      <w:contextualSpacing/>
    </w:pPr>
  </w:style>
  <w:style w:type="paragraph" w:styleId="Listenfortsetzung4">
    <w:name w:val="List Continue 4"/>
    <w:basedOn w:val="Standard"/>
    <w:uiPriority w:val="99"/>
    <w:semiHidden/>
    <w:unhideWhenUsed/>
    <w:rsid w:val="00A04950"/>
    <w:pPr>
      <w:spacing w:after="120"/>
      <w:ind w:left="1132"/>
      <w:contextualSpacing/>
    </w:pPr>
  </w:style>
  <w:style w:type="paragraph" w:styleId="Listenfortsetzung5">
    <w:name w:val="List Continue 5"/>
    <w:basedOn w:val="Standard"/>
    <w:uiPriority w:val="99"/>
    <w:semiHidden/>
    <w:unhideWhenUsed/>
    <w:rsid w:val="00A04950"/>
    <w:pPr>
      <w:spacing w:after="120"/>
      <w:ind w:left="1415"/>
      <w:contextualSpacing/>
    </w:pPr>
  </w:style>
  <w:style w:type="paragraph" w:styleId="Listennummer">
    <w:name w:val="List Number"/>
    <w:basedOn w:val="Standard"/>
    <w:uiPriority w:val="99"/>
    <w:semiHidden/>
    <w:unhideWhenUsed/>
    <w:rsid w:val="00A04950"/>
    <w:pPr>
      <w:numPr>
        <w:numId w:val="13"/>
      </w:numPr>
      <w:contextualSpacing/>
    </w:pPr>
  </w:style>
  <w:style w:type="paragraph" w:styleId="Listennummer2">
    <w:name w:val="List Number 2"/>
    <w:basedOn w:val="Standard"/>
    <w:uiPriority w:val="99"/>
    <w:semiHidden/>
    <w:unhideWhenUsed/>
    <w:rsid w:val="00A04950"/>
    <w:pPr>
      <w:numPr>
        <w:numId w:val="14"/>
      </w:numPr>
      <w:contextualSpacing/>
    </w:pPr>
  </w:style>
  <w:style w:type="paragraph" w:styleId="Listennummer3">
    <w:name w:val="List Number 3"/>
    <w:basedOn w:val="Standard"/>
    <w:uiPriority w:val="99"/>
    <w:semiHidden/>
    <w:unhideWhenUsed/>
    <w:rsid w:val="00A04950"/>
    <w:pPr>
      <w:numPr>
        <w:numId w:val="15"/>
      </w:numPr>
      <w:contextualSpacing/>
    </w:pPr>
  </w:style>
  <w:style w:type="paragraph" w:styleId="Listennummer4">
    <w:name w:val="List Number 4"/>
    <w:basedOn w:val="Standard"/>
    <w:uiPriority w:val="99"/>
    <w:semiHidden/>
    <w:unhideWhenUsed/>
    <w:rsid w:val="00A04950"/>
    <w:pPr>
      <w:numPr>
        <w:numId w:val="16"/>
      </w:numPr>
      <w:contextualSpacing/>
    </w:pPr>
  </w:style>
  <w:style w:type="paragraph" w:styleId="Listennummer5">
    <w:name w:val="List Number 5"/>
    <w:basedOn w:val="Standard"/>
    <w:uiPriority w:val="99"/>
    <w:semiHidden/>
    <w:unhideWhenUsed/>
    <w:rsid w:val="00A04950"/>
    <w:pPr>
      <w:numPr>
        <w:numId w:val="17"/>
      </w:numPr>
      <w:contextualSpacing/>
    </w:pPr>
  </w:style>
  <w:style w:type="paragraph" w:styleId="Literaturverzeichnis">
    <w:name w:val="Bibliography"/>
    <w:basedOn w:val="Standard"/>
    <w:next w:val="Standard"/>
    <w:uiPriority w:val="37"/>
    <w:semiHidden/>
    <w:unhideWhenUsed/>
    <w:rsid w:val="00A04950"/>
  </w:style>
  <w:style w:type="paragraph" w:styleId="Makrotext">
    <w:name w:val="macro"/>
    <w:link w:val="MakrotextZchn"/>
    <w:uiPriority w:val="99"/>
    <w:semiHidden/>
    <w:unhideWhenUsed/>
    <w:rsid w:val="00A04950"/>
    <w:pPr>
      <w:tabs>
        <w:tab w:val="left" w:pos="480"/>
        <w:tab w:val="left" w:pos="960"/>
        <w:tab w:val="left" w:pos="1440"/>
        <w:tab w:val="left" w:pos="1920"/>
        <w:tab w:val="left" w:pos="2400"/>
        <w:tab w:val="left" w:pos="2880"/>
        <w:tab w:val="left" w:pos="3360"/>
        <w:tab w:val="left" w:pos="3840"/>
        <w:tab w:val="left" w:pos="4320"/>
      </w:tabs>
      <w:spacing w:after="0" w:line="280" w:lineRule="exact"/>
    </w:pPr>
    <w:rPr>
      <w:rFonts w:ascii="Consolas" w:hAnsi="Consolas" w:cs="Times New Roman"/>
      <w:szCs w:val="20"/>
      <w:lang w:eastAsia="de-CH"/>
    </w:rPr>
  </w:style>
  <w:style w:type="character" w:customStyle="1" w:styleId="MakrotextZchn">
    <w:name w:val="Makrotext Zchn"/>
    <w:basedOn w:val="Absatz-Standardschriftart"/>
    <w:link w:val="Makrotext"/>
    <w:uiPriority w:val="99"/>
    <w:semiHidden/>
    <w:rsid w:val="00A04950"/>
    <w:rPr>
      <w:rFonts w:ascii="Consolas" w:hAnsi="Consolas" w:cs="Times New Roman"/>
      <w:szCs w:val="20"/>
      <w:lang w:eastAsia="de-CH"/>
    </w:rPr>
  </w:style>
  <w:style w:type="paragraph" w:styleId="Nachrichtenkopf">
    <w:name w:val="Message Header"/>
    <w:basedOn w:val="Standard"/>
    <w:link w:val="NachrichtenkopfZchn"/>
    <w:uiPriority w:val="99"/>
    <w:semiHidden/>
    <w:unhideWhenUsed/>
    <w:rsid w:val="00A04950"/>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rPr>
  </w:style>
  <w:style w:type="character" w:customStyle="1" w:styleId="NachrichtenkopfZchn">
    <w:name w:val="Nachrichtenkopf Zchn"/>
    <w:basedOn w:val="Absatz-Standardschriftart"/>
    <w:link w:val="Nachrichtenkopf"/>
    <w:uiPriority w:val="99"/>
    <w:semiHidden/>
    <w:rsid w:val="00A04950"/>
    <w:rPr>
      <w:rFonts w:asciiTheme="majorHAnsi" w:eastAsiaTheme="majorEastAsia" w:hAnsiTheme="majorHAnsi" w:cstheme="majorBidi"/>
      <w:sz w:val="24"/>
      <w:szCs w:val="24"/>
      <w:shd w:val="pct20" w:color="auto" w:fill="auto"/>
      <w:lang w:eastAsia="de-CH"/>
    </w:rPr>
  </w:style>
  <w:style w:type="paragraph" w:styleId="NurText">
    <w:name w:val="Plain Text"/>
    <w:basedOn w:val="Standard"/>
    <w:link w:val="NurTextZchn"/>
    <w:uiPriority w:val="99"/>
    <w:semiHidden/>
    <w:unhideWhenUsed/>
    <w:rsid w:val="00A04950"/>
    <w:pPr>
      <w:spacing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A04950"/>
    <w:rPr>
      <w:rFonts w:ascii="Consolas" w:hAnsi="Consolas" w:cs="Times New Roman"/>
      <w:sz w:val="21"/>
      <w:szCs w:val="21"/>
      <w:lang w:eastAsia="de-CH"/>
    </w:rPr>
  </w:style>
  <w:style w:type="paragraph" w:styleId="Rechtsgrundlagenverzeichnis">
    <w:name w:val="table of authorities"/>
    <w:basedOn w:val="Standard"/>
    <w:next w:val="Standard"/>
    <w:uiPriority w:val="99"/>
    <w:semiHidden/>
    <w:unhideWhenUsed/>
    <w:rsid w:val="00A04950"/>
    <w:pPr>
      <w:ind w:left="200" w:hanging="200"/>
    </w:pPr>
  </w:style>
  <w:style w:type="paragraph" w:styleId="RGV-berschrift">
    <w:name w:val="toa heading"/>
    <w:basedOn w:val="Standard"/>
    <w:next w:val="Standard"/>
    <w:uiPriority w:val="99"/>
    <w:semiHidden/>
    <w:unhideWhenUsed/>
    <w:rsid w:val="00A04950"/>
    <w:pPr>
      <w:spacing w:before="120"/>
    </w:pPr>
    <w:rPr>
      <w:rFonts w:asciiTheme="majorHAnsi" w:eastAsiaTheme="majorEastAsia" w:hAnsiTheme="majorHAnsi" w:cstheme="majorBidi"/>
      <w:b/>
      <w:bCs/>
      <w:sz w:val="24"/>
    </w:rPr>
  </w:style>
  <w:style w:type="paragraph" w:styleId="StandardWeb">
    <w:name w:val="Normal (Web)"/>
    <w:basedOn w:val="Standard"/>
    <w:uiPriority w:val="99"/>
    <w:semiHidden/>
    <w:unhideWhenUsed/>
    <w:rsid w:val="00A04950"/>
    <w:rPr>
      <w:rFonts w:ascii="Times New Roman" w:hAnsi="Times New Roman"/>
      <w:sz w:val="24"/>
    </w:rPr>
  </w:style>
  <w:style w:type="paragraph" w:styleId="Standardeinzug">
    <w:name w:val="Normal Indent"/>
    <w:basedOn w:val="Standard"/>
    <w:uiPriority w:val="99"/>
    <w:semiHidden/>
    <w:unhideWhenUsed/>
    <w:rsid w:val="00A04950"/>
    <w:pPr>
      <w:ind w:left="708"/>
    </w:pPr>
  </w:style>
  <w:style w:type="paragraph" w:styleId="Textkrper">
    <w:name w:val="Body Text"/>
    <w:basedOn w:val="Standard"/>
    <w:link w:val="TextkrperZchn"/>
    <w:uiPriority w:val="99"/>
    <w:semiHidden/>
    <w:unhideWhenUsed/>
    <w:rsid w:val="00A04950"/>
    <w:pPr>
      <w:spacing w:after="120"/>
    </w:pPr>
  </w:style>
  <w:style w:type="character" w:customStyle="1" w:styleId="TextkrperZchn">
    <w:name w:val="Textkörper Zchn"/>
    <w:basedOn w:val="Absatz-Standardschriftart"/>
    <w:link w:val="Textkrper"/>
    <w:uiPriority w:val="99"/>
    <w:semiHidden/>
    <w:rsid w:val="00A04950"/>
    <w:rPr>
      <w:rFonts w:cs="Times New Roman"/>
      <w:szCs w:val="24"/>
      <w:lang w:eastAsia="de-CH"/>
    </w:rPr>
  </w:style>
  <w:style w:type="paragraph" w:styleId="Textkrper2">
    <w:name w:val="Body Text 2"/>
    <w:basedOn w:val="Standard"/>
    <w:link w:val="Textkrper2Zchn"/>
    <w:uiPriority w:val="99"/>
    <w:semiHidden/>
    <w:unhideWhenUsed/>
    <w:rsid w:val="00A04950"/>
    <w:pPr>
      <w:spacing w:after="120" w:line="480" w:lineRule="auto"/>
    </w:pPr>
  </w:style>
  <w:style w:type="character" w:customStyle="1" w:styleId="Textkrper2Zchn">
    <w:name w:val="Textkörper 2 Zchn"/>
    <w:basedOn w:val="Absatz-Standardschriftart"/>
    <w:link w:val="Textkrper2"/>
    <w:uiPriority w:val="99"/>
    <w:semiHidden/>
    <w:rsid w:val="00A04950"/>
    <w:rPr>
      <w:rFonts w:cs="Times New Roman"/>
      <w:szCs w:val="24"/>
      <w:lang w:eastAsia="de-CH"/>
    </w:rPr>
  </w:style>
  <w:style w:type="paragraph" w:styleId="Textkrper3">
    <w:name w:val="Body Text 3"/>
    <w:basedOn w:val="Standard"/>
    <w:link w:val="Textkrper3Zchn"/>
    <w:uiPriority w:val="99"/>
    <w:semiHidden/>
    <w:unhideWhenUsed/>
    <w:rsid w:val="00A04950"/>
    <w:pPr>
      <w:spacing w:after="120"/>
    </w:pPr>
    <w:rPr>
      <w:sz w:val="16"/>
      <w:szCs w:val="16"/>
    </w:rPr>
  </w:style>
  <w:style w:type="character" w:customStyle="1" w:styleId="Textkrper3Zchn">
    <w:name w:val="Textkörper 3 Zchn"/>
    <w:basedOn w:val="Absatz-Standardschriftart"/>
    <w:link w:val="Textkrper3"/>
    <w:uiPriority w:val="99"/>
    <w:semiHidden/>
    <w:rsid w:val="00A04950"/>
    <w:rPr>
      <w:rFonts w:cs="Times New Roman"/>
      <w:sz w:val="16"/>
      <w:szCs w:val="16"/>
      <w:lang w:eastAsia="de-CH"/>
    </w:rPr>
  </w:style>
  <w:style w:type="paragraph" w:styleId="Textkrper-Einzug2">
    <w:name w:val="Body Text Indent 2"/>
    <w:basedOn w:val="Standard"/>
    <w:link w:val="Textkrper-Einzug2Zchn"/>
    <w:uiPriority w:val="99"/>
    <w:semiHidden/>
    <w:unhideWhenUsed/>
    <w:rsid w:val="00A04950"/>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A04950"/>
    <w:rPr>
      <w:rFonts w:cs="Times New Roman"/>
      <w:szCs w:val="24"/>
      <w:lang w:eastAsia="de-CH"/>
    </w:rPr>
  </w:style>
  <w:style w:type="paragraph" w:styleId="Textkrper-Einzug3">
    <w:name w:val="Body Text Indent 3"/>
    <w:basedOn w:val="Standard"/>
    <w:link w:val="Textkrper-Einzug3Zchn"/>
    <w:uiPriority w:val="99"/>
    <w:semiHidden/>
    <w:unhideWhenUsed/>
    <w:rsid w:val="00A04950"/>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A04950"/>
    <w:rPr>
      <w:rFonts w:cs="Times New Roman"/>
      <w:sz w:val="16"/>
      <w:szCs w:val="16"/>
      <w:lang w:eastAsia="de-CH"/>
    </w:rPr>
  </w:style>
  <w:style w:type="paragraph" w:styleId="Textkrper-Erstzeileneinzug">
    <w:name w:val="Body Text First Indent"/>
    <w:basedOn w:val="Textkrper"/>
    <w:link w:val="Textkrper-ErstzeileneinzugZchn"/>
    <w:uiPriority w:val="99"/>
    <w:semiHidden/>
    <w:unhideWhenUsed/>
    <w:rsid w:val="00A04950"/>
    <w:pPr>
      <w:spacing w:after="0"/>
      <w:ind w:firstLine="360"/>
    </w:pPr>
  </w:style>
  <w:style w:type="character" w:customStyle="1" w:styleId="Textkrper-ErstzeileneinzugZchn">
    <w:name w:val="Textkörper-Erstzeileneinzug Zchn"/>
    <w:basedOn w:val="TextkrperZchn"/>
    <w:link w:val="Textkrper-Erstzeileneinzug"/>
    <w:uiPriority w:val="99"/>
    <w:semiHidden/>
    <w:rsid w:val="00A04950"/>
    <w:rPr>
      <w:rFonts w:cs="Times New Roman"/>
      <w:szCs w:val="24"/>
      <w:lang w:eastAsia="de-CH"/>
    </w:rPr>
  </w:style>
  <w:style w:type="paragraph" w:styleId="Textkrper-Zeileneinzug">
    <w:name w:val="Body Text Indent"/>
    <w:basedOn w:val="Standard"/>
    <w:link w:val="Textkrper-ZeileneinzugZchn"/>
    <w:uiPriority w:val="99"/>
    <w:semiHidden/>
    <w:unhideWhenUsed/>
    <w:rsid w:val="00A04950"/>
    <w:pPr>
      <w:spacing w:after="120"/>
      <w:ind w:left="283"/>
    </w:pPr>
  </w:style>
  <w:style w:type="character" w:customStyle="1" w:styleId="Textkrper-ZeileneinzugZchn">
    <w:name w:val="Textkörper-Zeileneinzug Zchn"/>
    <w:basedOn w:val="Absatz-Standardschriftart"/>
    <w:link w:val="Textkrper-Zeileneinzug"/>
    <w:uiPriority w:val="99"/>
    <w:semiHidden/>
    <w:rsid w:val="00A04950"/>
    <w:rPr>
      <w:rFonts w:cs="Times New Roman"/>
      <w:szCs w:val="24"/>
      <w:lang w:eastAsia="de-CH"/>
    </w:rPr>
  </w:style>
  <w:style w:type="paragraph" w:styleId="Textkrper-Erstzeileneinzug2">
    <w:name w:val="Body Text First Indent 2"/>
    <w:basedOn w:val="Textkrper-Zeileneinzug"/>
    <w:link w:val="Textkrper-Erstzeileneinzug2Zchn"/>
    <w:uiPriority w:val="99"/>
    <w:semiHidden/>
    <w:unhideWhenUsed/>
    <w:rsid w:val="00A04950"/>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A04950"/>
    <w:rPr>
      <w:rFonts w:cs="Times New Roman"/>
      <w:szCs w:val="24"/>
      <w:lang w:eastAsia="de-CH"/>
    </w:rPr>
  </w:style>
  <w:style w:type="character" w:customStyle="1" w:styleId="berschrift4Zchn">
    <w:name w:val="Überschrift 4 Zchn"/>
    <w:basedOn w:val="Absatz-Standardschriftart"/>
    <w:link w:val="berschrift4"/>
    <w:uiPriority w:val="9"/>
    <w:semiHidden/>
    <w:rsid w:val="00A04950"/>
    <w:rPr>
      <w:rFonts w:asciiTheme="majorHAnsi" w:eastAsiaTheme="majorEastAsia" w:hAnsiTheme="majorHAnsi" w:cstheme="majorBidi"/>
      <w:i/>
      <w:iCs/>
      <w:color w:val="188CB9" w:themeColor="accent1" w:themeShade="BF"/>
      <w:szCs w:val="24"/>
      <w:lang w:eastAsia="de-CH"/>
    </w:rPr>
  </w:style>
  <w:style w:type="character" w:customStyle="1" w:styleId="berschrift5Zchn">
    <w:name w:val="Überschrift 5 Zchn"/>
    <w:basedOn w:val="Absatz-Standardschriftart"/>
    <w:link w:val="berschrift5"/>
    <w:uiPriority w:val="9"/>
    <w:semiHidden/>
    <w:rsid w:val="00A04950"/>
    <w:rPr>
      <w:rFonts w:asciiTheme="majorHAnsi" w:eastAsiaTheme="majorEastAsia" w:hAnsiTheme="majorHAnsi" w:cstheme="majorBidi"/>
      <w:color w:val="188CB9" w:themeColor="accent1" w:themeShade="BF"/>
      <w:szCs w:val="24"/>
      <w:lang w:eastAsia="de-CH"/>
    </w:rPr>
  </w:style>
  <w:style w:type="character" w:customStyle="1" w:styleId="berschrift6Zchn">
    <w:name w:val="Überschrift 6 Zchn"/>
    <w:basedOn w:val="Absatz-Standardschriftart"/>
    <w:link w:val="berschrift6"/>
    <w:uiPriority w:val="9"/>
    <w:semiHidden/>
    <w:rsid w:val="00A04950"/>
    <w:rPr>
      <w:rFonts w:asciiTheme="majorHAnsi" w:eastAsiaTheme="majorEastAsia" w:hAnsiTheme="majorHAnsi" w:cstheme="majorBidi"/>
      <w:color w:val="105D7A" w:themeColor="accent1" w:themeShade="7F"/>
      <w:szCs w:val="24"/>
      <w:lang w:eastAsia="de-CH"/>
    </w:rPr>
  </w:style>
  <w:style w:type="character" w:customStyle="1" w:styleId="berschrift7Zchn">
    <w:name w:val="Überschrift 7 Zchn"/>
    <w:basedOn w:val="Absatz-Standardschriftart"/>
    <w:link w:val="berschrift7"/>
    <w:uiPriority w:val="9"/>
    <w:semiHidden/>
    <w:rsid w:val="00A04950"/>
    <w:rPr>
      <w:rFonts w:asciiTheme="majorHAnsi" w:eastAsiaTheme="majorEastAsia" w:hAnsiTheme="majorHAnsi" w:cstheme="majorBidi"/>
      <w:i/>
      <w:iCs/>
      <w:color w:val="105D7A" w:themeColor="accent1" w:themeShade="7F"/>
      <w:szCs w:val="24"/>
      <w:lang w:eastAsia="de-CH"/>
    </w:rPr>
  </w:style>
  <w:style w:type="character" w:customStyle="1" w:styleId="berschrift8Zchn">
    <w:name w:val="Überschrift 8 Zchn"/>
    <w:basedOn w:val="Absatz-Standardschriftart"/>
    <w:link w:val="berschrift8"/>
    <w:uiPriority w:val="9"/>
    <w:semiHidden/>
    <w:rsid w:val="00A04950"/>
    <w:rPr>
      <w:rFonts w:asciiTheme="majorHAnsi" w:eastAsiaTheme="majorEastAsia" w:hAnsiTheme="majorHAnsi" w:cstheme="majorBidi"/>
      <w:color w:val="272727" w:themeColor="text1" w:themeTint="D8"/>
      <w:sz w:val="21"/>
      <w:szCs w:val="21"/>
      <w:lang w:eastAsia="de-CH"/>
    </w:rPr>
  </w:style>
  <w:style w:type="character" w:customStyle="1" w:styleId="berschrift9Zchn">
    <w:name w:val="Überschrift 9 Zchn"/>
    <w:basedOn w:val="Absatz-Standardschriftart"/>
    <w:link w:val="berschrift9"/>
    <w:uiPriority w:val="9"/>
    <w:semiHidden/>
    <w:rsid w:val="00A04950"/>
    <w:rPr>
      <w:rFonts w:asciiTheme="majorHAnsi" w:eastAsiaTheme="majorEastAsia" w:hAnsiTheme="majorHAnsi" w:cstheme="majorBidi"/>
      <w:i/>
      <w:iCs/>
      <w:color w:val="272727" w:themeColor="text1" w:themeTint="D8"/>
      <w:sz w:val="21"/>
      <w:szCs w:val="21"/>
      <w:lang w:eastAsia="de-CH"/>
    </w:rPr>
  </w:style>
  <w:style w:type="paragraph" w:styleId="Umschlagabsenderadresse">
    <w:name w:val="envelope return"/>
    <w:basedOn w:val="Standard"/>
    <w:uiPriority w:val="99"/>
    <w:semiHidden/>
    <w:unhideWhenUsed/>
    <w:rsid w:val="00A04950"/>
    <w:pPr>
      <w:spacing w:line="240" w:lineRule="auto"/>
    </w:pPr>
    <w:rPr>
      <w:rFonts w:asciiTheme="majorHAnsi" w:eastAsiaTheme="majorEastAsia" w:hAnsiTheme="majorHAnsi" w:cstheme="majorBidi"/>
      <w:szCs w:val="20"/>
    </w:rPr>
  </w:style>
  <w:style w:type="paragraph" w:styleId="Umschlagadresse">
    <w:name w:val="envelope address"/>
    <w:basedOn w:val="Standard"/>
    <w:uiPriority w:val="99"/>
    <w:semiHidden/>
    <w:unhideWhenUsed/>
    <w:rsid w:val="00A04950"/>
    <w:pPr>
      <w:framePr w:w="4320" w:h="2160" w:hRule="exact" w:hSpace="141" w:wrap="auto" w:hAnchor="page" w:xAlign="center" w:yAlign="bottom"/>
      <w:spacing w:line="240" w:lineRule="auto"/>
      <w:ind w:left="1"/>
    </w:pPr>
    <w:rPr>
      <w:rFonts w:asciiTheme="majorHAnsi" w:eastAsiaTheme="majorEastAsia" w:hAnsiTheme="majorHAnsi" w:cstheme="majorBidi"/>
      <w:sz w:val="24"/>
    </w:rPr>
  </w:style>
  <w:style w:type="paragraph" w:styleId="Unterschrift">
    <w:name w:val="Signature"/>
    <w:basedOn w:val="Standard"/>
    <w:link w:val="UnterschriftZchn"/>
    <w:uiPriority w:val="99"/>
    <w:semiHidden/>
    <w:unhideWhenUsed/>
    <w:rsid w:val="00A04950"/>
    <w:pPr>
      <w:spacing w:line="240" w:lineRule="auto"/>
      <w:ind w:left="4252"/>
    </w:pPr>
  </w:style>
  <w:style w:type="character" w:customStyle="1" w:styleId="UnterschriftZchn">
    <w:name w:val="Unterschrift Zchn"/>
    <w:basedOn w:val="Absatz-Standardschriftart"/>
    <w:link w:val="Unterschrift"/>
    <w:uiPriority w:val="99"/>
    <w:semiHidden/>
    <w:rsid w:val="00A04950"/>
    <w:rPr>
      <w:rFonts w:cs="Times New Roman"/>
      <w:szCs w:val="24"/>
      <w:lang w:eastAsia="de-CH"/>
    </w:rPr>
  </w:style>
  <w:style w:type="paragraph" w:styleId="Untertitel">
    <w:name w:val="Subtitle"/>
    <w:basedOn w:val="Standard"/>
    <w:next w:val="Standard"/>
    <w:link w:val="UntertitelZchn"/>
    <w:uiPriority w:val="11"/>
    <w:qFormat/>
    <w:rsid w:val="00A0495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A04950"/>
    <w:rPr>
      <w:rFonts w:asciiTheme="minorHAnsi" w:eastAsiaTheme="minorEastAsia" w:hAnsiTheme="minorHAnsi"/>
      <w:color w:val="5A5A5A" w:themeColor="text1" w:themeTint="A5"/>
      <w:spacing w:val="15"/>
      <w:sz w:val="22"/>
      <w:lang w:eastAsia="de-CH"/>
    </w:rPr>
  </w:style>
  <w:style w:type="paragraph" w:styleId="Verzeichnis4">
    <w:name w:val="toc 4"/>
    <w:basedOn w:val="Standard"/>
    <w:next w:val="Standard"/>
    <w:autoRedefine/>
    <w:uiPriority w:val="39"/>
    <w:semiHidden/>
    <w:unhideWhenUsed/>
    <w:rsid w:val="00A04950"/>
    <w:pPr>
      <w:spacing w:after="100"/>
      <w:ind w:left="600"/>
    </w:pPr>
  </w:style>
  <w:style w:type="paragraph" w:styleId="Verzeichnis5">
    <w:name w:val="toc 5"/>
    <w:basedOn w:val="Standard"/>
    <w:next w:val="Standard"/>
    <w:autoRedefine/>
    <w:uiPriority w:val="39"/>
    <w:semiHidden/>
    <w:unhideWhenUsed/>
    <w:rsid w:val="00A04950"/>
    <w:pPr>
      <w:spacing w:after="100"/>
      <w:ind w:left="800"/>
    </w:pPr>
  </w:style>
  <w:style w:type="paragraph" w:styleId="Verzeichnis6">
    <w:name w:val="toc 6"/>
    <w:basedOn w:val="Standard"/>
    <w:next w:val="Standard"/>
    <w:autoRedefine/>
    <w:uiPriority w:val="39"/>
    <w:semiHidden/>
    <w:unhideWhenUsed/>
    <w:rsid w:val="00A04950"/>
    <w:pPr>
      <w:spacing w:after="100"/>
      <w:ind w:left="1000"/>
    </w:pPr>
  </w:style>
  <w:style w:type="paragraph" w:styleId="Verzeichnis7">
    <w:name w:val="toc 7"/>
    <w:basedOn w:val="Standard"/>
    <w:next w:val="Standard"/>
    <w:autoRedefine/>
    <w:uiPriority w:val="39"/>
    <w:semiHidden/>
    <w:unhideWhenUsed/>
    <w:rsid w:val="00A04950"/>
    <w:pPr>
      <w:spacing w:after="100"/>
      <w:ind w:left="1200"/>
    </w:pPr>
  </w:style>
  <w:style w:type="paragraph" w:styleId="Verzeichnis8">
    <w:name w:val="toc 8"/>
    <w:basedOn w:val="Standard"/>
    <w:next w:val="Standard"/>
    <w:autoRedefine/>
    <w:uiPriority w:val="39"/>
    <w:semiHidden/>
    <w:unhideWhenUsed/>
    <w:rsid w:val="00A04950"/>
    <w:pPr>
      <w:spacing w:after="100"/>
      <w:ind w:left="1400"/>
    </w:pPr>
  </w:style>
  <w:style w:type="paragraph" w:styleId="Verzeichnis9">
    <w:name w:val="toc 9"/>
    <w:basedOn w:val="Standard"/>
    <w:next w:val="Standard"/>
    <w:autoRedefine/>
    <w:uiPriority w:val="39"/>
    <w:semiHidden/>
    <w:unhideWhenUsed/>
    <w:rsid w:val="00A04950"/>
    <w:pPr>
      <w:spacing w:after="100"/>
      <w:ind w:left="1600"/>
    </w:pPr>
  </w:style>
  <w:style w:type="paragraph" w:styleId="Zitat">
    <w:name w:val="Quote"/>
    <w:basedOn w:val="Standard"/>
    <w:next w:val="Standard"/>
    <w:link w:val="ZitatZchn"/>
    <w:uiPriority w:val="29"/>
    <w:qFormat/>
    <w:rsid w:val="00A04950"/>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04950"/>
    <w:rPr>
      <w:rFonts w:cs="Times New Roman"/>
      <w:i/>
      <w:iCs/>
      <w:color w:val="404040" w:themeColor="text1" w:themeTint="BF"/>
      <w:szCs w:val="24"/>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inderspital Zürich">
  <a:themeElements>
    <a:clrScheme name="Kispi-Farben">
      <a:dk1>
        <a:srgbClr val="000000"/>
      </a:dk1>
      <a:lt1>
        <a:srgbClr val="FFFFFF"/>
      </a:lt1>
      <a:dk2>
        <a:srgbClr val="000000"/>
      </a:dk2>
      <a:lt2>
        <a:srgbClr val="7F7F7F"/>
      </a:lt2>
      <a:accent1>
        <a:srgbClr val="34B4E4"/>
      </a:accent1>
      <a:accent2>
        <a:srgbClr val="41A62A"/>
      </a:accent2>
      <a:accent3>
        <a:srgbClr val="F1E967"/>
      </a:accent3>
      <a:accent4>
        <a:srgbClr val="542059"/>
      </a:accent4>
      <a:accent5>
        <a:srgbClr val="A11035"/>
      </a:accent5>
      <a:accent6>
        <a:srgbClr val="E75291"/>
      </a:accent6>
      <a:hlink>
        <a:srgbClr val="009999"/>
      </a:hlink>
      <a:folHlink>
        <a:srgbClr val="99CC00"/>
      </a:folHlink>
    </a:clrScheme>
    <a:fontScheme name="Larissa">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F24B2-B4FD-4550-984D-9E3F55942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68D7F44.dotm</Template>
  <TotalTime>0</TotalTime>
  <Pages>6</Pages>
  <Words>2274</Words>
  <Characters>324808</Characters>
  <Application>Microsoft Office Word</Application>
  <DocSecurity>0</DocSecurity>
  <Lines>2706</Lines>
  <Paragraphs>652</Paragraphs>
  <ScaleCrop>false</ScaleCrop>
  <HeadingPairs>
    <vt:vector size="2" baseType="variant">
      <vt:variant>
        <vt:lpstr>Titel</vt:lpstr>
      </vt:variant>
      <vt:variant>
        <vt:i4>1</vt:i4>
      </vt:variant>
    </vt:vector>
  </HeadingPairs>
  <TitlesOfParts>
    <vt:vector size="1" baseType="lpstr">
      <vt:lpstr/>
    </vt:vector>
  </TitlesOfParts>
  <Company>Kinderspital Zürich</Company>
  <LinksUpToDate>false</LinksUpToDate>
  <CharactersWithSpaces>326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nerdinger Veronika</dc:creator>
  <cp:keywords/>
  <dc:description/>
  <cp:lastModifiedBy>Hauri Mathias</cp:lastModifiedBy>
  <cp:revision>3</cp:revision>
  <cp:lastPrinted>2021-03-31T13:07:00Z</cp:lastPrinted>
  <dcterms:created xsi:type="dcterms:W3CDTF">2021-07-02T20:19:00Z</dcterms:created>
  <dcterms:modified xsi:type="dcterms:W3CDTF">2021-07-02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2a273ff-5d8c-3242-ac39-804302668ae7</vt:lpwstr>
  </property>
  <property fmtid="{D5CDD505-2E9C-101B-9397-08002B2CF9AE}" pid="24" name="Mendeley Citation Style_1">
    <vt:lpwstr>http://www.zotero.org/styles/american-medical-association</vt:lpwstr>
  </property>
</Properties>
</file>